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35924" w14:textId="6F47ACBA" w:rsidR="004E1130" w:rsidRDefault="00C74BA6" w:rsidP="00C74BA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7AF16332" w14:textId="6DB3D5F0" w:rsidR="00C74BA6" w:rsidRPr="00592BD7" w:rsidRDefault="00C74BA6" w:rsidP="00C74BA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A1</w:t>
      </w:r>
    </w:p>
    <w:p w14:paraId="1977608A" w14:textId="26D872AF" w:rsidR="00C74BA6" w:rsidRPr="00592BD7" w:rsidRDefault="00B650F8" w:rsidP="00C74BA6">
      <w:pPr>
        <w:spacing w:after="0" w:line="392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Logistic regression of self-reported difficulties paying bills during the past 12 months</w:t>
      </w:r>
      <w:r w:rsidR="00D75BD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, Block 1</w:t>
      </w:r>
      <w:r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(N = 2020)</w:t>
      </w:r>
    </w:p>
    <w:tbl>
      <w:tblPr>
        <w:tblW w:w="907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121"/>
        <w:gridCol w:w="1122"/>
        <w:gridCol w:w="1122"/>
        <w:gridCol w:w="1122"/>
        <w:gridCol w:w="1122"/>
        <w:gridCol w:w="1122"/>
      </w:tblGrid>
      <w:tr w:rsidR="00C74BA6" w:rsidRPr="00592BD7" w14:paraId="31556F8F" w14:textId="77777777" w:rsidTr="00666FE3">
        <w:trPr>
          <w:trHeight w:val="765"/>
        </w:trPr>
        <w:tc>
          <w:tcPr>
            <w:tcW w:w="23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F4CDA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12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3FBF2" w14:textId="77777777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12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547F6" w14:textId="77777777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d</w:t>
            </w:r>
          </w:p>
        </w:tc>
        <w:tc>
          <w:tcPr>
            <w:tcW w:w="112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6620F" w14:textId="77777777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12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CD468" w14:textId="77777777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12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D7678" w14:textId="77777777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 lower</w:t>
            </w:r>
          </w:p>
        </w:tc>
        <w:tc>
          <w:tcPr>
            <w:tcW w:w="112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6A786" w14:textId="77777777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 upper</w:t>
            </w:r>
          </w:p>
        </w:tc>
      </w:tr>
      <w:tr w:rsidR="00C74BA6" w:rsidRPr="00592BD7" w14:paraId="7AC3C226" w14:textId="77777777" w:rsidTr="00666FE3">
        <w:trPr>
          <w:trHeight w:val="4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59D6A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ender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4BB88" w14:textId="1ABFF881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B29F2" w14:textId="1D7D958D" w:rsidR="00C74BA6" w:rsidRPr="00592BD7" w:rsidRDefault="4B65D483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50514" w14:textId="567472A8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093C7" w14:textId="49855DEA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20605" w14:textId="42F9B781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DDEAA" w14:textId="6B71AC65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</w:tr>
      <w:tr w:rsidR="00C74BA6" w:rsidRPr="00592BD7" w14:paraId="2E1CB0E9" w14:textId="77777777" w:rsidTr="00666FE3">
        <w:trPr>
          <w:trHeight w:val="4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C13F5" w14:textId="7B275768" w:rsidR="00C74BA6" w:rsidRPr="00592BD7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thly gross incom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6724C" w14:textId="1F238706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BB4B6" w14:textId="7C20607D" w:rsidR="00C74BA6" w:rsidRPr="00592BD7" w:rsidRDefault="4B65D483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3.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08190" w14:textId="77777777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23D1" w14:textId="31E48E3B" w:rsidR="00C74BA6" w:rsidRPr="00592BD7" w:rsidRDefault="4B65D483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5CCBD" w14:textId="4275037F" w:rsidR="00C74BA6" w:rsidRPr="00592BD7" w:rsidRDefault="4B65D483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C30E7" w14:textId="2CB7F292" w:rsidR="00C74BA6" w:rsidRPr="00592BD7" w:rsidRDefault="4B65D483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C74BA6" w:rsidRPr="00592BD7" w14:paraId="0EF0D496" w14:textId="77777777" w:rsidTr="00666FE3">
        <w:trPr>
          <w:trHeight w:val="4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BADD1" w14:textId="24900032" w:rsidR="00C74BA6" w:rsidRPr="00592BD7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7F63B" w14:textId="6F198321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DFDF8" w14:textId="77EB8F25" w:rsidR="00C74BA6" w:rsidRPr="00592BD7" w:rsidRDefault="4B65D483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4BFF9" w14:textId="77777777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5AC19" w14:textId="375DD2A2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7E4AB" w14:textId="486363AB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C46B1" w14:textId="7067FED2" w:rsidR="00C74BA6" w:rsidRPr="00592BD7" w:rsidRDefault="00C74BA6" w:rsidP="00666FE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4B65D483" w14:paraId="3C4FACBD" w14:textId="77777777" w:rsidTr="00666FE3">
        <w:trPr>
          <w:trHeight w:val="4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0DE2A" w14:textId="2B03ABAA" w:rsidR="4B65D483" w:rsidRDefault="65F8F5C6" w:rsidP="65F8F5C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5F8F5C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ge²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9B806" w14:textId="443240F3" w:rsidR="4B65D483" w:rsidRDefault="4B65D483" w:rsidP="00666FE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ED731" w14:textId="343AED80" w:rsidR="4B65D483" w:rsidRDefault="4B65D483" w:rsidP="00666FE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0267" w14:textId="2CD5F4A2" w:rsidR="4B65D483" w:rsidRDefault="4B65D483" w:rsidP="00666FE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51A40" w14:textId="39A01261" w:rsidR="4B65D483" w:rsidRDefault="4B65D483" w:rsidP="00666FE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6F293" w14:textId="3FC079DA" w:rsidR="4B65D483" w:rsidRDefault="4B65D483" w:rsidP="00666FE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676CE" w14:textId="5E5891FA" w:rsidR="4B65D483" w:rsidRDefault="4B65D483" w:rsidP="00666FE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4B65D483" w14:paraId="675D3C47" w14:textId="77777777" w:rsidTr="00666FE3">
        <w:trPr>
          <w:trHeight w:val="480"/>
        </w:trPr>
        <w:tc>
          <w:tcPr>
            <w:tcW w:w="234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C013C" w14:textId="0BEEA5EE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03BDD" w14:textId="12B5F030" w:rsidR="4B65D483" w:rsidRDefault="4B65D483" w:rsidP="00666FE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46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0AD58" w14:textId="7FB8386A" w:rsidR="4B65D483" w:rsidRDefault="4B65D483" w:rsidP="00666FE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6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A6F26" w14:textId="2A2304B8" w:rsidR="4B65D483" w:rsidRDefault="4B65D483" w:rsidP="00666FE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A0511" w14:textId="1009EBE3" w:rsidR="4B65D483" w:rsidRDefault="4B65D483" w:rsidP="00666FE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4183D" w14:textId="72189B46" w:rsidR="4B65D483" w:rsidRDefault="7971981C" w:rsidP="00666F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7971981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B45CE" w14:textId="5A6A951F" w:rsidR="4B65D483" w:rsidRDefault="7120B36B" w:rsidP="00666FE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7120B36B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</w:tr>
    </w:tbl>
    <w:p w14:paraId="659A8DBC" w14:textId="58B45879" w:rsidR="00C74BA6" w:rsidRPr="009B6DCB" w:rsidRDefault="4B65D483" w:rsidP="009B6DCB">
      <w:pPr>
        <w:spacing w:after="0"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4B65D48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Note.</w:t>
      </w:r>
      <w:r w:rsidR="00C74BA6"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OR = odds ratio; CI = confidence interval. </w:t>
      </w:r>
      <w:r w:rsidR="00EB2FF6" w:rsidRPr="00EB2F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eference categories: gender = women</w:t>
      </w:r>
      <w:r w:rsidR="006F223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="006F223C" w:rsidRPr="00AB72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ge² denotes the quadratic age term included in the model</w:t>
      </w:r>
      <w:r w:rsidR="00EB2FF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.</w:t>
      </w:r>
    </w:p>
    <w:p w14:paraId="753C53BD" w14:textId="7F08E117" w:rsidR="00C74BA6" w:rsidRPr="00592BD7" w:rsidRDefault="00C74BA6" w:rsidP="00D02AAA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4B65C1CD">
        <w:rPr>
          <w:rFonts w:ascii="Times New Roman" w:eastAsia="Times New Roman" w:hAnsi="Times New Roman" w:cs="Times New Roman"/>
          <w:sz w:val="24"/>
          <w:szCs w:val="24"/>
          <w:lang w:val="en-US"/>
        </w:rPr>
        <w:t>The Block 1 model, which included only control variables, was statistically significant, χ</w:t>
      </w:r>
      <w:r w:rsidR="72BD3F33" w:rsidRPr="72BD3F33">
        <w:rPr>
          <w:rFonts w:ascii="Times New Roman" w:eastAsia="Times New Roman" w:hAnsi="Times New Roman" w:cs="Times New Roman"/>
          <w:sz w:val="24"/>
          <w:szCs w:val="24"/>
          <w:lang w:val="en-US"/>
        </w:rPr>
        <w:t>²(4)</w:t>
      </w:r>
      <w:r w:rsidRPr="4B65C1C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</w:t>
      </w:r>
      <w:r w:rsidR="7D42EB6B" w:rsidRPr="7D42EB6B">
        <w:rPr>
          <w:rFonts w:ascii="Times New Roman" w:eastAsia="Times New Roman" w:hAnsi="Times New Roman" w:cs="Times New Roman"/>
          <w:sz w:val="24"/>
          <w:szCs w:val="24"/>
          <w:lang w:val="en-US"/>
        </w:rPr>
        <w:t>314</w:t>
      </w:r>
      <w:r w:rsidR="5DC2A300" w:rsidRPr="5DC2A300">
        <w:rPr>
          <w:rFonts w:ascii="Times New Roman" w:eastAsia="Times New Roman" w:hAnsi="Times New Roman" w:cs="Times New Roman"/>
          <w:sz w:val="24"/>
          <w:szCs w:val="24"/>
          <w:lang w:val="en-US"/>
        </w:rPr>
        <w:t>.36,</w:t>
      </w:r>
      <w:r w:rsidRPr="4B65C1C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7B53634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4B65C1C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, Nagelkerke </w:t>
      </w:r>
      <w:r w:rsidRPr="7B53634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</w:t>
      </w:r>
      <w:r w:rsidRPr="4B65C1C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² = </w:t>
      </w:r>
      <w:r w:rsidR="3727BB13" w:rsidRPr="3727BB13">
        <w:rPr>
          <w:rFonts w:ascii="Times New Roman" w:eastAsia="Times New Roman" w:hAnsi="Times New Roman" w:cs="Times New Roman"/>
          <w:sz w:val="24"/>
          <w:szCs w:val="24"/>
          <w:lang w:val="en-US"/>
        </w:rPr>
        <w:t>.22,</w:t>
      </w:r>
      <w:r w:rsidRPr="4B65C1C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IC = </w:t>
      </w:r>
      <w:r w:rsidR="4B65D483" w:rsidRPr="4B65D483">
        <w:rPr>
          <w:rFonts w:ascii="Times New Roman" w:eastAsia="Times New Roman" w:hAnsi="Times New Roman" w:cs="Times New Roman"/>
          <w:sz w:val="24"/>
          <w:szCs w:val="24"/>
          <w:lang w:val="en-US"/>
        </w:rPr>
        <w:t>1906</w:t>
      </w:r>
      <w:r w:rsidRPr="4B65C1C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26656FD3" w14:textId="77777777" w:rsidR="00C74BA6" w:rsidRPr="00592BD7" w:rsidRDefault="00C74BA6" w:rsidP="00C74BA6">
      <w:pPr>
        <w:spacing w:after="0" w:line="392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C7FB65D" w14:textId="77777777" w:rsidR="00C74BA6" w:rsidRPr="00592BD7" w:rsidRDefault="00C74BA6" w:rsidP="00C74BA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A2</w:t>
      </w:r>
    </w:p>
    <w:p w14:paraId="6A83D6EA" w14:textId="029E5B02" w:rsidR="00C74BA6" w:rsidRPr="00592BD7" w:rsidRDefault="00B650F8" w:rsidP="00C74BA6">
      <w:pPr>
        <w:spacing w:after="0" w:line="392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Logistic regression of self-reported difficulties paying bills during the past 12 months</w:t>
      </w:r>
      <w:r w:rsidR="00D75BD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, Block 2</w:t>
      </w:r>
      <w:r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(N = 2020)</w:t>
      </w:r>
    </w:p>
    <w:tbl>
      <w:tblPr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37"/>
        <w:gridCol w:w="988"/>
        <w:gridCol w:w="987"/>
        <w:gridCol w:w="987"/>
        <w:gridCol w:w="987"/>
        <w:gridCol w:w="987"/>
        <w:gridCol w:w="987"/>
      </w:tblGrid>
      <w:tr w:rsidR="00C74BA6" w:rsidRPr="00592BD7" w14:paraId="0359516B" w14:textId="77777777" w:rsidTr="0034101C">
        <w:trPr>
          <w:trHeight w:val="785"/>
        </w:trPr>
        <w:tc>
          <w:tcPr>
            <w:tcW w:w="3135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8B3A3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987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04BE2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987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BE483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d</w:t>
            </w:r>
          </w:p>
        </w:tc>
        <w:tc>
          <w:tcPr>
            <w:tcW w:w="987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A2D0A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987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E9BFE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987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34FED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 lower</w:t>
            </w:r>
          </w:p>
        </w:tc>
        <w:tc>
          <w:tcPr>
            <w:tcW w:w="987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E27CA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 upper</w:t>
            </w:r>
          </w:p>
        </w:tc>
      </w:tr>
      <w:tr w:rsidR="60B35411" w14:paraId="08FE1522" w14:textId="77777777" w:rsidTr="0034101C">
        <w:trPr>
          <w:trHeight w:val="785"/>
        </w:trPr>
        <w:tc>
          <w:tcPr>
            <w:tcW w:w="31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4CDFA" w14:textId="77777777" w:rsidR="60B35411" w:rsidRDefault="60B35411" w:rsidP="60B3541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nancial literacy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A42DD" w14:textId="2F046219" w:rsidR="60B35411" w:rsidRDefault="60B35411" w:rsidP="60B3541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85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5BCA6" w14:textId="285DA590" w:rsidR="60B35411" w:rsidRDefault="60B35411" w:rsidP="60B3541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46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020CB" w14:textId="77777777" w:rsidR="60B35411" w:rsidRDefault="60B35411" w:rsidP="60B3541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BE406" w14:textId="453C0915" w:rsidR="60B35411" w:rsidRDefault="60B35411" w:rsidP="60B3541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64B88" w14:textId="1A8CA3DE" w:rsidR="60B35411" w:rsidRDefault="60B35411" w:rsidP="60B3541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ACC3" w14:textId="674CD8EC" w:rsidR="60B35411" w:rsidRDefault="60B35411" w:rsidP="60B3541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</w:tr>
      <w:tr w:rsidR="00C74BA6" w:rsidRPr="00592BD7" w14:paraId="3932F303" w14:textId="77777777" w:rsidTr="0034101C">
        <w:trPr>
          <w:trHeight w:val="78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531F7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A9E22" w14:textId="2757A7FB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14A2E" w14:textId="79B0C00C" w:rsidR="00C74BA6" w:rsidRPr="00592BD7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799A9" w14:textId="7F6A2650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E9ECC" w14:textId="6E8754C6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A6A4" w14:textId="568FA7E6" w:rsidR="00C74BA6" w:rsidRPr="00592BD7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BBF34" w14:textId="0B8945D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</w:tr>
      <w:tr w:rsidR="00C74BA6" w:rsidRPr="00592BD7" w14:paraId="3CCAD5DA" w14:textId="77777777" w:rsidTr="002D35BF">
        <w:trPr>
          <w:trHeight w:val="78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1965C" w14:textId="67CAF257" w:rsidR="00C74BA6" w:rsidRPr="00592BD7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Monthly gross incom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24EE5" w14:textId="32217F8B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96A41" w14:textId="775743D5" w:rsidR="00C74BA6" w:rsidRPr="00592BD7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3.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E08E4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80566" w14:textId="5D70A9DC" w:rsidR="00C74BA6" w:rsidRPr="00592BD7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3C31D" w14:textId="1F483B3A" w:rsidR="00C74BA6" w:rsidRPr="00592BD7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11E0E" w14:textId="4AE19DA5" w:rsidR="00C74BA6" w:rsidRPr="00592BD7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C74BA6" w:rsidRPr="00592BD7" w14:paraId="07295BC5" w14:textId="77777777" w:rsidTr="007F1D35">
        <w:trPr>
          <w:trHeight w:val="78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AF312" w14:textId="4CE3FA13" w:rsidR="00C74BA6" w:rsidRPr="00592BD7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BE271" w14:textId="33EFD2FD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AC7EA" w14:textId="1DF0B63B" w:rsidR="00C74BA6" w:rsidRPr="00592BD7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4450F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A1D41" w14:textId="4E69C6C2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1010F" w14:textId="320D0075" w:rsidR="00C74BA6" w:rsidRPr="00592BD7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26A00" w14:textId="43C7CB0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4B65D483" w14:paraId="76991C68" w14:textId="77777777" w:rsidTr="4B65D483">
        <w:trPr>
          <w:trHeight w:val="785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9BB3F" w14:textId="2274635C" w:rsidR="4B65D483" w:rsidRDefault="6BB2564C" w:rsidP="6BB2564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BB2564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ge²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B86CA" w14:textId="33B4AA40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EBE7A" w14:textId="217A3E56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.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DB46" w14:textId="755234B2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043F5" w14:textId="734F58CE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C0F8D" w14:textId="07D83FBE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D1C82" w14:textId="29394243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4B65D483" w14:paraId="61EA837F" w14:textId="77777777" w:rsidTr="4B65D483">
        <w:trPr>
          <w:trHeight w:val="785"/>
        </w:trPr>
        <w:tc>
          <w:tcPr>
            <w:tcW w:w="313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A2C9C" w14:textId="15375891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988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9DF4C" w14:textId="6B19FE1F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4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2EA9B" w14:textId="23BCA24B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9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7C915" w14:textId="486BD00B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0977C" w14:textId="4C345023" w:rsidR="4B65D483" w:rsidRDefault="4B65D483" w:rsidP="00E76E2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B41F1" w14:textId="0A9E7F82" w:rsidR="4B65D483" w:rsidRDefault="6F353E4C" w:rsidP="00E76E2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6F353E4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  <w:tc>
          <w:tcPr>
            <w:tcW w:w="98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19D37" w14:textId="6564EE29" w:rsidR="4B65D483" w:rsidRDefault="6F353E4C" w:rsidP="00E76E2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6F353E4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</w:tr>
    </w:tbl>
    <w:p w14:paraId="4A79082E" w14:textId="38A59753" w:rsidR="00C74BA6" w:rsidRPr="00592BD7" w:rsidRDefault="4B65D483" w:rsidP="00C74BA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4B65D48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Note.</w:t>
      </w:r>
      <w:r w:rsidR="00C74BA6"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OR = odds ratio; CI = confidence interval. </w:t>
      </w:r>
      <w:r w:rsidR="00EB2FF6" w:rsidRPr="00EB2F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eference categories: gender = women; financial literacy = lacking financial literacy</w:t>
      </w:r>
      <w:r w:rsidR="00A414E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="00A414E7" w:rsidRPr="00AB72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ge² denotes the quadratic age term included in the model</w:t>
      </w:r>
    </w:p>
    <w:p w14:paraId="73D814F2" w14:textId="77777777" w:rsidR="003331A3" w:rsidRDefault="003331A3" w:rsidP="00C74BA6">
      <w:pPr>
        <w:spacing w:after="0" w:line="392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D290D1C" w14:textId="61B18F6C" w:rsidR="00C74BA6" w:rsidRPr="00592BD7" w:rsidRDefault="00C74BA6" w:rsidP="00D02AA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C2DE27D">
        <w:rPr>
          <w:rFonts w:ascii="Times New Roman" w:eastAsia="Times New Roman" w:hAnsi="Times New Roman" w:cs="Times New Roman"/>
          <w:sz w:val="24"/>
          <w:szCs w:val="24"/>
          <w:lang w:val="en-US"/>
        </w:rPr>
        <w:t>The complete model for block 2 was statistically significant</w:t>
      </w:r>
      <w:r w:rsidR="00833CB2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C2DE2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4B65D483" w:rsidRPr="4B65D483">
        <w:rPr>
          <w:rFonts w:ascii="Times New Roman" w:eastAsia="Times New Roman" w:hAnsi="Times New Roman" w:cs="Times New Roman"/>
          <w:sz w:val="24"/>
          <w:szCs w:val="24"/>
          <w:lang w:val="en-US"/>
        </w:rPr>
        <w:t>χ²(5) = 344</w:t>
      </w:r>
      <w:r w:rsidRPr="0C2DE2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78, </w:t>
      </w:r>
      <w:r w:rsidRPr="0C2DE27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C2DE2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, Nagelkerke </w:t>
      </w:r>
      <w:r w:rsidRPr="0C2DE27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</w:t>
      </w:r>
      <w:r w:rsidRPr="0C2DE27D">
        <w:rPr>
          <w:rFonts w:ascii="Times New Roman" w:eastAsia="Times New Roman" w:hAnsi="Times New Roman" w:cs="Times New Roman"/>
          <w:sz w:val="24"/>
          <w:szCs w:val="24"/>
          <w:lang w:val="en-US"/>
        </w:rPr>
        <w:t>² = .</w:t>
      </w:r>
      <w:r w:rsidR="4B65D483" w:rsidRPr="4B65D483">
        <w:rPr>
          <w:rFonts w:ascii="Times New Roman" w:eastAsia="Times New Roman" w:hAnsi="Times New Roman" w:cs="Times New Roman"/>
          <w:sz w:val="24"/>
          <w:szCs w:val="24"/>
          <w:lang w:val="en-US"/>
        </w:rPr>
        <w:t>24</w:t>
      </w:r>
      <w:r w:rsidRPr="0C2DE2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IC = </w:t>
      </w:r>
      <w:r w:rsidR="4B65D483" w:rsidRPr="4B65D483">
        <w:rPr>
          <w:rFonts w:ascii="Times New Roman" w:eastAsia="Times New Roman" w:hAnsi="Times New Roman" w:cs="Times New Roman"/>
          <w:sz w:val="24"/>
          <w:szCs w:val="24"/>
          <w:lang w:val="en-US"/>
        </w:rPr>
        <w:t>1878</w:t>
      </w:r>
      <w:r w:rsidRPr="0C2DE2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</w:p>
    <w:p w14:paraId="1AE8B3DB" w14:textId="77777777" w:rsidR="00C74BA6" w:rsidRPr="00592BD7" w:rsidRDefault="00C74BA6" w:rsidP="00D02AA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C489360" w14:textId="77777777" w:rsidR="00C74BA6" w:rsidRPr="00592BD7" w:rsidRDefault="00C74BA6" w:rsidP="00C74BA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A3</w:t>
      </w:r>
    </w:p>
    <w:p w14:paraId="374ABA45" w14:textId="1A5E0157" w:rsidR="00C74BA6" w:rsidRPr="00592BD7" w:rsidRDefault="00B650F8" w:rsidP="00C74BA6">
      <w:pPr>
        <w:spacing w:after="0" w:line="392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Logistic regression of self-reported difficulties paying bills during the past 12 months</w:t>
      </w:r>
      <w:r w:rsidR="00D75BD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, Block 3</w:t>
      </w:r>
      <w:r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(N = 2020)</w:t>
      </w:r>
    </w:p>
    <w:tbl>
      <w:tblPr>
        <w:tblW w:w="90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35"/>
        <w:gridCol w:w="990"/>
        <w:gridCol w:w="990"/>
        <w:gridCol w:w="990"/>
        <w:gridCol w:w="990"/>
        <w:gridCol w:w="990"/>
        <w:gridCol w:w="990"/>
      </w:tblGrid>
      <w:tr w:rsidR="00C74BA6" w:rsidRPr="00592BD7" w14:paraId="66F753A9" w14:textId="77777777" w:rsidTr="4B65D483">
        <w:trPr>
          <w:trHeight w:val="785"/>
        </w:trPr>
        <w:tc>
          <w:tcPr>
            <w:tcW w:w="31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8AE3A" w14:textId="77777777" w:rsidR="00C74BA6" w:rsidRPr="00592BD7" w:rsidRDefault="00C74BA6" w:rsidP="007F1D35">
            <w:pPr>
              <w:spacing w:after="0" w:line="39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0B3A6" w14:textId="77777777" w:rsidR="00C74BA6" w:rsidRPr="00592BD7" w:rsidRDefault="00C74BA6" w:rsidP="007F1D35">
            <w:pPr>
              <w:spacing w:after="0" w:line="39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B336" w14:textId="77777777" w:rsidR="00C74BA6" w:rsidRPr="00592BD7" w:rsidRDefault="00C74BA6" w:rsidP="007F1D35">
            <w:pPr>
              <w:spacing w:after="0" w:line="39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d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FD22C" w14:textId="77777777" w:rsidR="00C74BA6" w:rsidRPr="00592BD7" w:rsidRDefault="00C74BA6" w:rsidP="007F1D35">
            <w:pPr>
              <w:spacing w:after="0" w:line="39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E9443" w14:textId="77777777" w:rsidR="00C74BA6" w:rsidRPr="00592BD7" w:rsidRDefault="00C74BA6" w:rsidP="007F1D35">
            <w:pPr>
              <w:spacing w:after="0" w:line="39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AA39C" w14:textId="77777777" w:rsidR="00C74BA6" w:rsidRPr="00592BD7" w:rsidRDefault="00C74BA6" w:rsidP="007F1D35">
            <w:pPr>
              <w:spacing w:after="0" w:line="39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 lower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36645" w14:textId="77777777" w:rsidR="00C74BA6" w:rsidRPr="00592BD7" w:rsidRDefault="00C74BA6" w:rsidP="007F1D35">
            <w:pPr>
              <w:spacing w:after="0" w:line="39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 upper</w:t>
            </w:r>
          </w:p>
        </w:tc>
      </w:tr>
      <w:tr w:rsidR="60B35411" w14:paraId="6C96A59D" w14:textId="77777777" w:rsidTr="60B35411">
        <w:trPr>
          <w:trHeight w:val="78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FD2E7" w14:textId="77777777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nancial literac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C2FE0" w14:textId="3C20733D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5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DBD3C" w14:textId="40623B50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D1C8D" w14:textId="77777777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F212C" w14:textId="4F8E9401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FA6A8" w14:textId="41A7963E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CD083" w14:textId="5AEFA24F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60B35411" w14:paraId="714C2A76" w14:textId="77777777" w:rsidTr="00F100D2">
        <w:trPr>
          <w:trHeight w:val="78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FEF56" w14:textId="77777777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logical distr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76088" w14:textId="19ED952F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A7A58" w14:textId="5A4A4291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6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ABF6D" w14:textId="77777777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3467F" w14:textId="51EE1410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8666B" w14:textId="32E24080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B7660" w14:textId="49CBD923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4</w:t>
            </w:r>
          </w:p>
        </w:tc>
      </w:tr>
      <w:tr w:rsidR="00C74BA6" w:rsidRPr="00592BD7" w14:paraId="1865A95B" w14:textId="77777777" w:rsidTr="00F100D2">
        <w:trPr>
          <w:trHeight w:val="78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15821" w14:textId="77777777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ECCBF" w14:textId="7D5A7AC7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17E4C" w14:textId="119A4635" w:rsidR="00C74BA6" w:rsidRPr="00592BD7" w:rsidRDefault="4B65D483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70B51" w14:textId="36C5FC2C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A0256" w14:textId="3C340810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863E6" w14:textId="36FCD43B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D5368" w14:textId="49F436A5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74BA6" w:rsidRPr="00592BD7" w14:paraId="5796D56F" w14:textId="77777777" w:rsidTr="007F1D35">
        <w:trPr>
          <w:trHeight w:val="78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EC31B" w14:textId="48541B5F" w:rsidR="00C74BA6" w:rsidRPr="00592BD7" w:rsidRDefault="4B65D483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thly gross inc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F9B62" w14:textId="733D9909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8B765" w14:textId="2C7D578F" w:rsidR="00C74BA6" w:rsidRPr="00592BD7" w:rsidRDefault="4B65D483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091C1" w14:textId="77777777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480E5" w14:textId="286DEE63" w:rsidR="00C74BA6" w:rsidRPr="00592BD7" w:rsidRDefault="4B65D483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17455" w14:textId="4593606A" w:rsidR="00C74BA6" w:rsidRPr="00592BD7" w:rsidRDefault="4B65D483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8C1FD" w14:textId="09667212" w:rsidR="00C74BA6" w:rsidRPr="00592BD7" w:rsidRDefault="4B65D483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C74BA6" w:rsidRPr="00592BD7" w14:paraId="558491C7" w14:textId="77777777" w:rsidTr="007F1D35">
        <w:trPr>
          <w:trHeight w:val="78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6EAF3" w14:textId="1AAE2794" w:rsidR="00C74BA6" w:rsidRPr="00592BD7" w:rsidRDefault="4B65D483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04E22" w14:textId="18A4CBA0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250BC" w14:textId="7D03813E" w:rsidR="00C74BA6" w:rsidRPr="00592BD7" w:rsidRDefault="4B65D483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002BA" w14:textId="77777777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58FE3" w14:textId="44887ED3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DA3AB" w14:textId="184E74B2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CDDC4" w14:textId="414BFED6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4B65D483" w14:paraId="23E92D0C" w14:textId="77777777" w:rsidTr="4B65D483">
        <w:trPr>
          <w:trHeight w:val="785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37E83" w14:textId="4D2AC1C2" w:rsidR="4B65D483" w:rsidRDefault="3BFC895D" w:rsidP="3BFC895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3BFC895D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ge²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1FAB4" w14:textId="6D0DC2FC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F2C30" w14:textId="241432EA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9C7B3" w14:textId="5883B887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400B7" w14:textId="1CD68D5B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CE791" w14:textId="592BE6F6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D55C3" w14:textId="1C0A3C0A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4B65D483" w14:paraId="21F77C1E" w14:textId="77777777" w:rsidTr="4B65D483">
        <w:trPr>
          <w:trHeight w:val="785"/>
        </w:trPr>
        <w:tc>
          <w:tcPr>
            <w:tcW w:w="313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983F7" w14:textId="5E3C6E14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72CE5" w14:textId="5397C9B8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2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CB188" w14:textId="438D7CB3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9C57D" w14:textId="6C9C8C3C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779C6" w14:textId="6A6E6BD3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E5A5D" w14:textId="392F936F" w:rsidR="4B65D483" w:rsidRDefault="1D024E45" w:rsidP="007D2B5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D024E4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E0D84" w14:textId="3FF8AECD" w:rsidR="4B65D483" w:rsidRDefault="32065C61" w:rsidP="007D2B5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32065C6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</w:tr>
    </w:tbl>
    <w:p w14:paraId="5FE79FF2" w14:textId="21EEC7AE" w:rsidR="00C74BA6" w:rsidRPr="00592BD7" w:rsidRDefault="4B65D483" w:rsidP="00C74BA6">
      <w:pPr>
        <w:spacing w:after="0"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4B65D48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Note.</w:t>
      </w:r>
      <w:r w:rsidR="00C74BA6"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OR = odds ratio; CI = confidence interval. </w:t>
      </w:r>
      <w:r w:rsidR="00EB2FF6" w:rsidRPr="00EB2F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eference categories: gender = women; financial literacy = lacking financial literacy.</w:t>
      </w:r>
      <w:r w:rsidR="00EB2F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A414E7" w:rsidRPr="00AB72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ge² denotes the quadratic age term included in the model</w:t>
      </w:r>
    </w:p>
    <w:p w14:paraId="4C8FABF0" w14:textId="77777777" w:rsidR="003331A3" w:rsidRDefault="003331A3" w:rsidP="00C74BA6">
      <w:pPr>
        <w:spacing w:after="0" w:line="392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71AA06E" w14:textId="6318E17F" w:rsidR="00C74BA6" w:rsidRPr="00592BD7" w:rsidRDefault="00C74BA6" w:rsidP="00D02AA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12EE2E35">
        <w:rPr>
          <w:rFonts w:ascii="Times New Roman" w:eastAsia="Times New Roman" w:hAnsi="Times New Roman" w:cs="Times New Roman"/>
          <w:sz w:val="24"/>
          <w:szCs w:val="24"/>
          <w:lang w:val="en-US"/>
        </w:rPr>
        <w:t>The complete model for block 3 was statistically significant</w:t>
      </w:r>
      <w:r w:rsidR="00833CB2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12EE2E3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4B65D483" w:rsidRPr="4B65D483">
        <w:rPr>
          <w:rFonts w:ascii="Times New Roman" w:eastAsia="Times New Roman" w:hAnsi="Times New Roman" w:cs="Times New Roman"/>
          <w:sz w:val="24"/>
          <w:szCs w:val="24"/>
          <w:lang w:val="en-US"/>
        </w:rPr>
        <w:t>χ²(6) = 547.00</w:t>
      </w:r>
      <w:r w:rsidRPr="12EE2E3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12EE2E3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12EE2E3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, Nagelkerke </w:t>
      </w:r>
      <w:r w:rsidRPr="12EE2E3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</w:t>
      </w:r>
      <w:r w:rsidRPr="12EE2E35">
        <w:rPr>
          <w:rFonts w:ascii="Times New Roman" w:eastAsia="Times New Roman" w:hAnsi="Times New Roman" w:cs="Times New Roman"/>
          <w:sz w:val="24"/>
          <w:szCs w:val="24"/>
          <w:lang w:val="en-US"/>
        </w:rPr>
        <w:t>² = .</w:t>
      </w:r>
      <w:r w:rsidR="4B65D483" w:rsidRPr="4B65D483">
        <w:rPr>
          <w:rFonts w:ascii="Times New Roman" w:eastAsia="Times New Roman" w:hAnsi="Times New Roman" w:cs="Times New Roman"/>
          <w:sz w:val="24"/>
          <w:szCs w:val="24"/>
          <w:lang w:val="en-US"/>
        </w:rPr>
        <w:t>36</w:t>
      </w:r>
      <w:r w:rsidRPr="12EE2E3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IC = </w:t>
      </w:r>
      <w:r w:rsidR="4B65D483" w:rsidRPr="4B65D483">
        <w:rPr>
          <w:rFonts w:ascii="Times New Roman" w:eastAsia="Times New Roman" w:hAnsi="Times New Roman" w:cs="Times New Roman"/>
          <w:sz w:val="24"/>
          <w:szCs w:val="24"/>
          <w:lang w:val="en-US"/>
        </w:rPr>
        <w:t>1678</w:t>
      </w:r>
      <w:r w:rsidRPr="12EE2E3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13896698" w14:textId="77777777" w:rsidR="00C74BA6" w:rsidRPr="00592BD7" w:rsidRDefault="00C74BA6" w:rsidP="00C74BA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9318566" w14:textId="77777777" w:rsidR="00C74BA6" w:rsidRPr="00592BD7" w:rsidRDefault="00C74BA6" w:rsidP="00C74BA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A4</w:t>
      </w:r>
    </w:p>
    <w:p w14:paraId="1BD76C07" w14:textId="5FF8CC74" w:rsidR="00C74BA6" w:rsidRPr="00592BD7" w:rsidRDefault="00B650F8" w:rsidP="00C74BA6">
      <w:pPr>
        <w:spacing w:after="0" w:line="392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Logistic regression of self-reported difficulties paying bills during the past 12 months</w:t>
      </w:r>
      <w:r w:rsidR="00D75BD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, Block 4</w:t>
      </w:r>
      <w:r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(N = 2020)</w:t>
      </w:r>
    </w:p>
    <w:tbl>
      <w:tblPr>
        <w:tblW w:w="90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17"/>
        <w:gridCol w:w="1025"/>
        <w:gridCol w:w="1025"/>
        <w:gridCol w:w="1025"/>
        <w:gridCol w:w="1025"/>
        <w:gridCol w:w="1025"/>
        <w:gridCol w:w="1025"/>
      </w:tblGrid>
      <w:tr w:rsidR="00C74BA6" w:rsidRPr="00592BD7" w14:paraId="4877760A" w14:textId="77777777" w:rsidTr="4B65D483">
        <w:trPr>
          <w:trHeight w:val="515"/>
        </w:trPr>
        <w:tc>
          <w:tcPr>
            <w:tcW w:w="29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81772" w14:textId="77777777" w:rsidR="00C74BA6" w:rsidRPr="00592BD7" w:rsidRDefault="00C74BA6" w:rsidP="007F1D35">
            <w:pPr>
              <w:spacing w:after="0" w:line="39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82E27" w14:textId="77777777" w:rsidR="00C74BA6" w:rsidRPr="00592BD7" w:rsidRDefault="00C74BA6" w:rsidP="007F1D35">
            <w:pPr>
              <w:spacing w:after="0" w:line="39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F81C9" w14:textId="77777777" w:rsidR="00C74BA6" w:rsidRPr="00592BD7" w:rsidRDefault="00C74BA6" w:rsidP="007F1D35">
            <w:pPr>
              <w:spacing w:after="0" w:line="39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d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2B9FC" w14:textId="77777777" w:rsidR="00C74BA6" w:rsidRPr="00592BD7" w:rsidRDefault="00C74BA6" w:rsidP="007F1D35">
            <w:pPr>
              <w:spacing w:after="0" w:line="392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5DAB5" w14:textId="77777777" w:rsidR="00C74BA6" w:rsidRPr="00592BD7" w:rsidRDefault="00C74BA6" w:rsidP="007F1D35">
            <w:pPr>
              <w:spacing w:after="0" w:line="39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40349" w14:textId="77777777" w:rsidR="00C74BA6" w:rsidRPr="00592BD7" w:rsidRDefault="00C74BA6" w:rsidP="007F1D35">
            <w:pPr>
              <w:spacing w:after="0" w:line="39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 lower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EBD77" w14:textId="77777777" w:rsidR="00C74BA6" w:rsidRPr="00592BD7" w:rsidRDefault="00C74BA6" w:rsidP="007F1D35">
            <w:pPr>
              <w:spacing w:after="0" w:line="392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 upper</w:t>
            </w:r>
          </w:p>
        </w:tc>
      </w:tr>
      <w:tr w:rsidR="60B35411" w14:paraId="357AF645" w14:textId="77777777" w:rsidTr="60B35411">
        <w:trPr>
          <w:trHeight w:val="51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6B122" w14:textId="77777777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nancial literac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2F96B" w14:textId="5758DB0A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E9C87" w14:textId="74071831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8BEA1" w14:textId="77777777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DB317" w14:textId="27A3B226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5B031" w14:textId="1BD3771A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2EC43" w14:textId="3DF0800C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</w:tr>
      <w:tr w:rsidR="60B35411" w14:paraId="3082207E" w14:textId="77777777" w:rsidTr="60B35411">
        <w:trPr>
          <w:trHeight w:val="51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11D96" w14:textId="77777777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logical distre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5783" w14:textId="3C9892C3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708CE" w14:textId="5B9BB139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DA3FD" w14:textId="77777777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15D4C" w14:textId="4AC4854C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3D7EF" w14:textId="75F122A2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D0C48" w14:textId="1FB102D0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5</w:t>
            </w:r>
          </w:p>
        </w:tc>
      </w:tr>
      <w:tr w:rsidR="60B35411" w14:paraId="2F3E521A" w14:textId="77777777" w:rsidTr="60B35411">
        <w:trPr>
          <w:trHeight w:val="51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92D43" w14:textId="77777777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blem-focused cop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C4BE1" w14:textId="62854682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AABCB" w14:textId="36561C91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87C42" w14:textId="486A91A9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1C6D4" w14:textId="25EE695A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5E103" w14:textId="4B3B793B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30300" w14:textId="0F07F0BA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</w:tr>
      <w:tr w:rsidR="60B35411" w14:paraId="16546C3E" w14:textId="77777777" w:rsidTr="60B35411">
        <w:trPr>
          <w:trHeight w:val="51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769A4" w14:textId="77777777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otion-focused cop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5259F" w14:textId="1ABD0AC2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3AEC" w14:textId="6A252216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2B72" w14:textId="767B889B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E1769" w14:textId="0892E44C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BC773" w14:textId="794777EC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8103" w14:textId="3A5FF58E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</w:tr>
      <w:tr w:rsidR="60B35411" w14:paraId="1849DA5A" w14:textId="77777777" w:rsidTr="007D2B50">
        <w:trPr>
          <w:trHeight w:val="51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BACA7" w14:textId="77777777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oidant cop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D58E4" w14:textId="061C8AA9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6ED4B" w14:textId="71F7F3E7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956FF" w14:textId="7E44725E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D7658" w14:textId="56C02A35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B1704" w14:textId="444AFE76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BCFC6" w14:textId="27DA77C1" w:rsidR="60B35411" w:rsidRDefault="60B35411" w:rsidP="60B35411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</w:tr>
      <w:tr w:rsidR="00C74BA6" w:rsidRPr="00592BD7" w14:paraId="43F65D12" w14:textId="77777777" w:rsidTr="007D2B50">
        <w:trPr>
          <w:trHeight w:val="51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8488F" w14:textId="77777777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45125" w14:textId="3DCBA077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9BEF4" w14:textId="350538EC" w:rsidR="00C74BA6" w:rsidRPr="00592BD7" w:rsidRDefault="4B65D483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F4731" w14:textId="5E584A17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179E" w14:textId="07EE31D4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5CE28" w14:textId="1506E5B3" w:rsidR="00C74BA6" w:rsidRPr="00592BD7" w:rsidRDefault="4B65D483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B27E" w14:textId="04F4FF10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</w:tr>
      <w:tr w:rsidR="00C74BA6" w:rsidRPr="00592BD7" w14:paraId="0EF6AF16" w14:textId="77777777" w:rsidTr="007F1D35">
        <w:trPr>
          <w:trHeight w:val="51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D5873" w14:textId="259521B3" w:rsidR="00C74BA6" w:rsidRPr="00592BD7" w:rsidRDefault="4B65D483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thly gross incom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7169B" w14:textId="7BA88A68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B288D" w14:textId="455BA98F" w:rsidR="00C74BA6" w:rsidRPr="00592BD7" w:rsidRDefault="4B65D483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.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F86D0" w14:textId="77777777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38804" w14:textId="02CE5102" w:rsidR="00C74BA6" w:rsidRPr="00592BD7" w:rsidRDefault="4B65D483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5F2F9" w14:textId="7D7BFD59" w:rsidR="00C74BA6" w:rsidRPr="00592BD7" w:rsidRDefault="4B65D483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6F51F" w14:textId="35A61F80" w:rsidR="00C74BA6" w:rsidRPr="00592BD7" w:rsidRDefault="4B65D483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C74BA6" w:rsidRPr="00592BD7" w14:paraId="43D771DC" w14:textId="77777777" w:rsidTr="007F1D35">
        <w:trPr>
          <w:trHeight w:val="51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7862E" w14:textId="01CA6B56" w:rsidR="00C74BA6" w:rsidRPr="00592BD7" w:rsidRDefault="4B65D483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Ag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36C7A" w14:textId="6EAAFE9A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54F05" w14:textId="56D881D9" w:rsidR="00C74BA6" w:rsidRPr="00592BD7" w:rsidRDefault="4B65D483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576B1" w14:textId="77777777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73227" w14:textId="61E36739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BD171" w14:textId="17FD786B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EBCA3" w14:textId="6C01DC97" w:rsidR="00C74BA6" w:rsidRPr="00592BD7" w:rsidRDefault="00C74BA6" w:rsidP="007F1D35">
            <w:pPr>
              <w:spacing w:after="0"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4B65D483" w14:paraId="0FC6C43E" w14:textId="77777777" w:rsidTr="4B65D483">
        <w:trPr>
          <w:trHeight w:val="515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28098" w14:textId="758682B1" w:rsidR="4B65D483" w:rsidRDefault="7B0365AB" w:rsidP="7B0365A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B0365AB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ge²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D72DE" w14:textId="30761FEF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4942" w14:textId="25B9275A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CDC3" w14:textId="242AA3C8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3A387" w14:textId="12ADB36D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6F479" w14:textId="5E59F0B4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4D9CA" w14:textId="2F50EF9A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4B65D483" w14:paraId="55470502" w14:textId="77777777" w:rsidTr="4B65D483">
        <w:trPr>
          <w:trHeight w:val="515"/>
        </w:trPr>
        <w:tc>
          <w:tcPr>
            <w:tcW w:w="291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D776A" w14:textId="6B4F0667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45780" w14:textId="297BACBD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16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DF807" w14:textId="4A5EA56A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9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3AABF" w14:textId="50C4FDFA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38A5F" w14:textId="282D51AA" w:rsidR="4B65D483" w:rsidRDefault="4B65D483" w:rsidP="4B65D483">
            <w:pPr>
              <w:spacing w:line="392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3FE04" w14:textId="42C937D8" w:rsidR="4B65D483" w:rsidRDefault="746DF176" w:rsidP="007D2B5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746DF17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06085" w14:textId="2958FDE1" w:rsidR="4B65D483" w:rsidRDefault="75EC65D9" w:rsidP="007D2B5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75EC65D9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</w:tr>
    </w:tbl>
    <w:p w14:paraId="2C5FF02A" w14:textId="31E94711" w:rsidR="00C74BA6" w:rsidRPr="00592BD7" w:rsidRDefault="4B65D483" w:rsidP="00C74BA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4B65D48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Note.</w:t>
      </w:r>
      <w:r w:rsidR="00C74BA6"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OR = odds ratio; CI = confidence interval. </w:t>
      </w:r>
      <w:r w:rsidR="00EB2FF6" w:rsidRPr="00EB2F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eference categories: gender = women; financial literacy = lacking financial literacy.</w:t>
      </w:r>
      <w:r w:rsidR="00EB2F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A414E7" w:rsidRPr="00AB72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ge² denotes the quadratic age term included in the model</w:t>
      </w:r>
    </w:p>
    <w:p w14:paraId="778D570B" w14:textId="77777777" w:rsidR="00C74BA6" w:rsidRPr="00592BD7" w:rsidRDefault="00C74BA6" w:rsidP="00C74BA6">
      <w:pPr>
        <w:spacing w:after="0" w:line="392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96D93A9" w14:textId="11D98257" w:rsidR="00C74BA6" w:rsidRPr="00592BD7" w:rsidRDefault="00C74BA6" w:rsidP="00D02AA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747CA9F5">
        <w:rPr>
          <w:rFonts w:ascii="Times New Roman" w:eastAsia="Times New Roman" w:hAnsi="Times New Roman" w:cs="Times New Roman"/>
          <w:sz w:val="24"/>
          <w:szCs w:val="24"/>
          <w:lang w:val="en-US"/>
        </w:rPr>
        <w:t>The complete model for block 4 was statistically significant</w:t>
      </w:r>
      <w:r w:rsidR="00833CB2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747CA9F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4B65D483" w:rsidRPr="4B65D483">
        <w:rPr>
          <w:rFonts w:ascii="Times New Roman" w:eastAsia="Times New Roman" w:hAnsi="Times New Roman" w:cs="Times New Roman"/>
          <w:sz w:val="24"/>
          <w:szCs w:val="24"/>
          <w:lang w:val="en-US"/>
        </w:rPr>
        <w:t>χ²(9) = 559.02</w:t>
      </w:r>
      <w:r w:rsidRPr="747CA9F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747CA9F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747CA9F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, Nagelkerke </w:t>
      </w:r>
      <w:r w:rsidRPr="747CA9F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</w:t>
      </w:r>
      <w:r w:rsidRPr="747CA9F5">
        <w:rPr>
          <w:rFonts w:ascii="Times New Roman" w:eastAsia="Times New Roman" w:hAnsi="Times New Roman" w:cs="Times New Roman"/>
          <w:sz w:val="24"/>
          <w:szCs w:val="24"/>
          <w:lang w:val="en-US"/>
        </w:rPr>
        <w:t>² = .</w:t>
      </w:r>
      <w:r w:rsidR="4B65D483" w:rsidRPr="4B65D483">
        <w:rPr>
          <w:rFonts w:ascii="Times New Roman" w:eastAsia="Times New Roman" w:hAnsi="Times New Roman" w:cs="Times New Roman"/>
          <w:sz w:val="24"/>
          <w:szCs w:val="24"/>
          <w:lang w:val="en-US"/>
        </w:rPr>
        <w:t>36</w:t>
      </w:r>
      <w:r w:rsidRPr="747CA9F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IC = </w:t>
      </w:r>
      <w:r w:rsidR="4B65D483" w:rsidRPr="4B65D483">
        <w:rPr>
          <w:rFonts w:ascii="Times New Roman" w:eastAsia="Times New Roman" w:hAnsi="Times New Roman" w:cs="Times New Roman"/>
          <w:sz w:val="24"/>
          <w:szCs w:val="24"/>
          <w:lang w:val="en-US"/>
        </w:rPr>
        <w:t>1672</w:t>
      </w:r>
      <w:r w:rsidRPr="747CA9F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</w:p>
    <w:p w14:paraId="0F7CF643" w14:textId="77777777" w:rsidR="00C74BA6" w:rsidRDefault="00C74BA6" w:rsidP="00C74BA6">
      <w:pPr>
        <w:spacing w:after="0" w:line="392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012E4B7" w14:textId="2B7E8E50" w:rsidR="00C74BA6" w:rsidRPr="00592BD7" w:rsidRDefault="00C74BA6" w:rsidP="00D02AA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747CA9F5">
        <w:rPr>
          <w:rFonts w:ascii="Times New Roman" w:eastAsia="Times New Roman" w:hAnsi="Times New Roman" w:cs="Times New Roman"/>
          <w:sz w:val="24"/>
          <w:szCs w:val="24"/>
          <w:lang w:val="en-US"/>
        </w:rPr>
        <w:t>The final regression model was statistically significant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747CA9F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χ²(9) = 540,48, </w:t>
      </w:r>
      <w:r w:rsidRPr="007237D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747CA9F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, Nagelkerke </w:t>
      </w:r>
      <w:r w:rsidRPr="007237D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²</w:t>
      </w:r>
      <w:r w:rsidRPr="747CA9F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.35, AIC = 1690.</w:t>
      </w:r>
    </w:p>
    <w:p w14:paraId="4FDD2BB4" w14:textId="77777777" w:rsidR="00C74BA6" w:rsidRDefault="00C74BA6" w:rsidP="00C74BA6">
      <w:pPr>
        <w:spacing w:after="0" w:line="392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5DEB90B" w14:textId="3129DAFE" w:rsidR="004E1130" w:rsidRDefault="004E1130" w:rsidP="007E50B1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A5</w:t>
      </w:r>
    </w:p>
    <w:p w14:paraId="084224AA" w14:textId="272D2E1F" w:rsidR="004E1130" w:rsidRPr="00217396" w:rsidRDefault="00B650F8" w:rsidP="007E50B1">
      <w:pPr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Logistic regression of self-reported difficulties paying bills during the past 12 months </w:t>
      </w:r>
      <w:r w:rsidR="004E113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with GAD-7</w:t>
      </w:r>
      <w:r w:rsidR="4B65D483" w:rsidRPr="4B65D48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(N = 2020)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11"/>
        <w:gridCol w:w="1063"/>
        <w:gridCol w:w="1205"/>
        <w:gridCol w:w="1205"/>
        <w:gridCol w:w="1205"/>
        <w:gridCol w:w="1205"/>
        <w:gridCol w:w="1205"/>
      </w:tblGrid>
      <w:tr w:rsidR="004E1130" w14:paraId="5187E15A" w14:textId="77777777" w:rsidTr="007F1D35">
        <w:trPr>
          <w:trHeight w:val="952"/>
        </w:trPr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853744" w14:textId="77777777" w:rsidR="004E1130" w:rsidRPr="00664238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Variable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A61DAB" w14:textId="77777777" w:rsidR="004E1130" w:rsidRPr="001655BE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  <w:t>B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CD0D99" w14:textId="77777777" w:rsidR="004E1130" w:rsidRPr="00664238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Wald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8F96AC" w14:textId="77777777" w:rsidR="004E1130" w:rsidRPr="00664238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  <w:t>p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943A7F" w14:textId="77777777" w:rsidR="004E1130" w:rsidRPr="00664238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OR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94F746" w14:textId="77777777" w:rsidR="004E1130" w:rsidRPr="00664238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Lower</w:t>
            </w:r>
            <w:proofErr w:type="spellEnd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95% CI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DF09CD" w14:textId="77777777" w:rsidR="004E1130" w:rsidRPr="00664238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Upper</w:t>
            </w:r>
            <w:proofErr w:type="spellEnd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95% CI</w:t>
            </w:r>
          </w:p>
        </w:tc>
      </w:tr>
      <w:tr w:rsidR="60B35411" w14:paraId="38622AC6" w14:textId="77777777" w:rsidTr="007D2B50">
        <w:tblPrEx>
          <w:tblBorders>
            <w:top w:val="none" w:sz="0" w:space="0" w:color="auto"/>
          </w:tblBorders>
        </w:tblPrEx>
        <w:trPr>
          <w:trHeight w:val="952"/>
        </w:trPr>
        <w:tc>
          <w:tcPr>
            <w:tcW w:w="2011" w:type="dxa"/>
            <w:tcBorders>
              <w:top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C65F15" w14:textId="77777777" w:rsidR="60B35411" w:rsidRDefault="60B35411" w:rsidP="60B3541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nxiety</w:t>
            </w:r>
            <w:proofErr w:type="spellEnd"/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symptoms (GAD-7)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789A52" w14:textId="357AF0CE" w:rsidR="60B35411" w:rsidRDefault="60B35411" w:rsidP="60B3541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01</w:t>
            </w:r>
            <w:proofErr w:type="gramEnd"/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8DF9CD" w14:textId="005EBE04" w:rsidR="60B35411" w:rsidRDefault="60B35411" w:rsidP="60B3541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52.64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A441B3" w14:textId="77777777" w:rsidR="60B35411" w:rsidRDefault="60B35411" w:rsidP="60B3541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C57D16" w14:textId="753571D4" w:rsidR="60B35411" w:rsidRDefault="60B35411" w:rsidP="60B3541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1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F798B8" w14:textId="77777777" w:rsidR="60B35411" w:rsidRDefault="60B35411" w:rsidP="60B3541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8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BDEECC" w14:textId="77777777" w:rsidR="60B35411" w:rsidRDefault="60B35411" w:rsidP="60B35411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60B3541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4</w:t>
            </w:r>
          </w:p>
        </w:tc>
      </w:tr>
      <w:tr w:rsidR="004E1130" w14:paraId="20E146DA" w14:textId="77777777" w:rsidTr="007D2B50">
        <w:tblPrEx>
          <w:tblBorders>
            <w:top w:val="none" w:sz="0" w:space="0" w:color="auto"/>
          </w:tblBorders>
        </w:tblPrEx>
        <w:trPr>
          <w:trHeight w:val="952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DD1867" w14:textId="77777777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inancial</w:t>
            </w:r>
            <w:proofErr w:type="spellEnd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literacy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FE180A" w14:textId="16953513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484</w:t>
            </w:r>
            <w:proofErr w:type="gram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ECEB54" w14:textId="4FFFEC1A" w:rsidR="004E1130" w:rsidRDefault="4B65D483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2.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0D0274" w14:textId="77777777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240F9B" w14:textId="5CBF5592" w:rsidR="004E1130" w:rsidRDefault="4B65D483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7783A1" w14:textId="3019BEF1" w:rsidR="004E1130" w:rsidRDefault="4B65D483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01748F" w14:textId="50775B0A" w:rsidR="004E1130" w:rsidRDefault="4B65D483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1</w:t>
            </w:r>
          </w:p>
        </w:tc>
      </w:tr>
      <w:tr w:rsidR="004E1130" w14:paraId="29038C7D" w14:textId="77777777" w:rsidTr="007D2B50">
        <w:tblPrEx>
          <w:tblBorders>
            <w:top w:val="none" w:sz="0" w:space="0" w:color="auto"/>
          </w:tblBorders>
        </w:tblPrEx>
        <w:trPr>
          <w:trHeight w:val="952"/>
        </w:trPr>
        <w:tc>
          <w:tcPr>
            <w:tcW w:w="2011" w:type="dxa"/>
            <w:tcBorders>
              <w:top w:val="nil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17FFCC" w14:textId="77777777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Problem-</w:t>
            </w:r>
            <w:proofErr w:type="spell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ocused</w:t>
            </w:r>
            <w:proofErr w:type="spellEnd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063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BD408D" w14:textId="0829CB90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15</w:t>
            </w:r>
            <w:proofErr w:type="gramEnd"/>
          </w:p>
        </w:tc>
        <w:tc>
          <w:tcPr>
            <w:tcW w:w="1205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623C68" w14:textId="1992F19B" w:rsidR="004E1130" w:rsidRDefault="4B65D483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76</w:t>
            </w:r>
          </w:p>
        </w:tc>
        <w:tc>
          <w:tcPr>
            <w:tcW w:w="1205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B46427" w14:textId="1E0EBCB9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85</w:t>
            </w:r>
          </w:p>
        </w:tc>
        <w:tc>
          <w:tcPr>
            <w:tcW w:w="1205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732E79" w14:textId="2BD30ABC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2</w:t>
            </w:r>
          </w:p>
        </w:tc>
        <w:tc>
          <w:tcPr>
            <w:tcW w:w="1205" w:type="dxa"/>
            <w:tcBorders>
              <w:top w:val="nil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CA86A3" w14:textId="407020EB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8</w:t>
            </w:r>
          </w:p>
        </w:tc>
        <w:tc>
          <w:tcPr>
            <w:tcW w:w="1205" w:type="dxa"/>
            <w:tcBorders>
              <w:top w:val="nil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9BFB47" w14:textId="3B020C91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5</w:t>
            </w:r>
          </w:p>
        </w:tc>
      </w:tr>
      <w:tr w:rsidR="004E1130" w14:paraId="2848C669" w14:textId="77777777" w:rsidTr="007F1D35">
        <w:tblPrEx>
          <w:tblBorders>
            <w:top w:val="none" w:sz="0" w:space="0" w:color="auto"/>
          </w:tblBorders>
        </w:tblPrEx>
        <w:trPr>
          <w:trHeight w:val="952"/>
        </w:trPr>
        <w:tc>
          <w:tcPr>
            <w:tcW w:w="201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316C02" w14:textId="77777777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Emotion-</w:t>
            </w:r>
            <w:proofErr w:type="spell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ocused</w:t>
            </w:r>
            <w:proofErr w:type="spellEnd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093EF9" w14:textId="262A5CE9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7</w:t>
            </w:r>
            <w:proofErr w:type="gramEnd"/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C1C3C7" w14:textId="320CE02D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0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8083BC" w14:textId="5B618223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652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4A7FFE" w14:textId="274AD915" w:rsidR="004E1130" w:rsidRDefault="4B65D483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9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1CEBB2" w14:textId="2E8F3F30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7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8ADCE3" w14:textId="7E69BE4F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2</w:t>
            </w:r>
          </w:p>
        </w:tc>
      </w:tr>
      <w:tr w:rsidR="004E1130" w14:paraId="02C321FF" w14:textId="77777777" w:rsidTr="007F1D35">
        <w:tblPrEx>
          <w:tblBorders>
            <w:top w:val="none" w:sz="0" w:space="0" w:color="auto"/>
          </w:tblBorders>
        </w:tblPrEx>
        <w:trPr>
          <w:trHeight w:val="952"/>
        </w:trPr>
        <w:tc>
          <w:tcPr>
            <w:tcW w:w="201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F06ABC" w14:textId="77777777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voidant</w:t>
            </w:r>
            <w:proofErr w:type="spellEnd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3B77CD" w14:textId="1AC5AB12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53</w:t>
            </w:r>
            <w:proofErr w:type="gramEnd"/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6FD495" w14:textId="31D5F2FB" w:rsidR="004E1130" w:rsidRDefault="4B65D483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.47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3B1B31" w14:textId="68D62F2A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2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8EF015" w14:textId="7F983AA1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5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9D21D6" w14:textId="691014D6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2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27B7CF" w14:textId="5C01651F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9</w:t>
            </w:r>
          </w:p>
        </w:tc>
      </w:tr>
      <w:tr w:rsidR="004E1130" w14:paraId="6AC23B98" w14:textId="77777777" w:rsidTr="007F1D35">
        <w:tblPrEx>
          <w:tblBorders>
            <w:top w:val="none" w:sz="0" w:space="0" w:color="auto"/>
          </w:tblBorders>
        </w:tblPrEx>
        <w:trPr>
          <w:trHeight w:val="952"/>
        </w:trPr>
        <w:tc>
          <w:tcPr>
            <w:tcW w:w="2011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FBEF8C" w14:textId="77777777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lastRenderedPageBreak/>
              <w:t>Loneliness</w:t>
            </w:r>
            <w:proofErr w:type="spellEnd"/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2176A8" w14:textId="2EE206B4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27</w:t>
            </w:r>
            <w:proofErr w:type="gramEnd"/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D20B59" w14:textId="3C0A7D2E" w:rsidR="004E1130" w:rsidRDefault="4B65D483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2.25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0A1E51" w14:textId="77777777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39B9C1" w14:textId="57AF695E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3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980105" w14:textId="385D3694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1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6C09D7" w14:textId="18EDB55A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4</w:t>
            </w:r>
          </w:p>
        </w:tc>
      </w:tr>
      <w:tr w:rsidR="004E1130" w14:paraId="1191857A" w14:textId="77777777" w:rsidTr="007D2B50">
        <w:tblPrEx>
          <w:tblBorders>
            <w:top w:val="none" w:sz="0" w:space="0" w:color="auto"/>
          </w:tblBorders>
        </w:tblPrEx>
        <w:trPr>
          <w:trHeight w:val="952"/>
        </w:trPr>
        <w:tc>
          <w:tcPr>
            <w:tcW w:w="2011" w:type="dxa"/>
            <w:tcBorders>
              <w:top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7522CA" w14:textId="77777777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Gender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C480CB" w14:textId="43D40400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34</w:t>
            </w:r>
            <w:proofErr w:type="gramEnd"/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8DA452" w14:textId="0311DC76" w:rsidR="004E1130" w:rsidRDefault="4B65D483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.25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E59697" w14:textId="7A69EA20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71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CED1B2" w14:textId="07F8EBED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6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4F69A7" w14:textId="1619FDDC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8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94EE94" w14:textId="5D1DD214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63</w:t>
            </w:r>
          </w:p>
        </w:tc>
      </w:tr>
      <w:tr w:rsidR="19DFDEAF" w14:paraId="003CA261" w14:textId="77777777" w:rsidTr="007D2B50">
        <w:tblPrEx>
          <w:tblBorders>
            <w:top w:val="none" w:sz="0" w:space="0" w:color="auto"/>
          </w:tblBorders>
        </w:tblPrEx>
        <w:trPr>
          <w:trHeight w:val="952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D5622C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Monthly</w:t>
            </w:r>
            <w:proofErr w:type="spell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gross </w:t>
            </w: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ncom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61F51C" w14:textId="3EE5C325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57</w:t>
            </w:r>
            <w:proofErr w:type="gram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2EFC28" w14:textId="121E88D9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7.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F2D8E1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6CE2A0" w14:textId="24252C3D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FBECD4" w14:textId="236BAB66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37C2A0" w14:textId="4C092629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0</w:t>
            </w:r>
          </w:p>
        </w:tc>
      </w:tr>
      <w:tr w:rsidR="004E1130" w14:paraId="1BBAA9BA" w14:textId="77777777" w:rsidTr="007D2B50">
        <w:tblPrEx>
          <w:tblBorders>
            <w:top w:val="none" w:sz="0" w:space="0" w:color="auto"/>
          </w:tblBorders>
        </w:tblPrEx>
        <w:trPr>
          <w:trHeight w:val="952"/>
        </w:trPr>
        <w:tc>
          <w:tcPr>
            <w:tcW w:w="2011" w:type="dxa"/>
            <w:tcBorders>
              <w:top w:val="nil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BA4767" w14:textId="77777777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ge</w:t>
            </w:r>
          </w:p>
        </w:tc>
        <w:tc>
          <w:tcPr>
            <w:tcW w:w="1063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520919" w14:textId="60EF9539" w:rsidR="004E1130" w:rsidRDefault="4B65D483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07</w:t>
            </w:r>
            <w:proofErr w:type="gramEnd"/>
          </w:p>
        </w:tc>
        <w:tc>
          <w:tcPr>
            <w:tcW w:w="1205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33ACEA" w14:textId="6BBEF2D0" w:rsidR="004E1130" w:rsidRDefault="4B65D483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8.03</w:t>
            </w:r>
          </w:p>
        </w:tc>
        <w:tc>
          <w:tcPr>
            <w:tcW w:w="1205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7D8CFD" w14:textId="77777777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205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96999A" w14:textId="538E162A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1</w:t>
            </w:r>
          </w:p>
        </w:tc>
        <w:tc>
          <w:tcPr>
            <w:tcW w:w="1205" w:type="dxa"/>
            <w:tcBorders>
              <w:top w:val="nil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8FA506" w14:textId="2EF87F58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6</w:t>
            </w:r>
          </w:p>
        </w:tc>
        <w:tc>
          <w:tcPr>
            <w:tcW w:w="1205" w:type="dxa"/>
            <w:tcBorders>
              <w:top w:val="nil"/>
              <w:left w:val="none" w:sz="6" w:space="0" w:color="auto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BACF96" w14:textId="12D58B37" w:rsidR="004E1130" w:rsidRDefault="004E1130" w:rsidP="007E50B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DA95E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7</w:t>
            </w:r>
          </w:p>
        </w:tc>
      </w:tr>
      <w:tr w:rsidR="4B65D483" w14:paraId="29E6855B" w14:textId="77777777" w:rsidTr="4B65D483">
        <w:tblPrEx>
          <w:tblBorders>
            <w:top w:val="none" w:sz="0" w:space="0" w:color="auto"/>
          </w:tblBorders>
        </w:tblPrEx>
        <w:trPr>
          <w:trHeight w:val="952"/>
        </w:trPr>
        <w:tc>
          <w:tcPr>
            <w:tcW w:w="2011" w:type="dxa"/>
            <w:tcBorders>
              <w:top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EDF97B" w14:textId="12ED5D48" w:rsidR="4B65D483" w:rsidRDefault="7B0365AB" w:rsidP="7B0365A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7B0365AB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ge²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164A61" w14:textId="58A5B6AF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01</w:t>
            </w:r>
            <w:proofErr w:type="gramEnd"/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B2E6E7" w14:textId="507AAB42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4.35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E6B37F" w14:textId="6BB3F5FE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E92039" w14:textId="5DC81F92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il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72DFEC" w14:textId="105DA72C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  <w:tc>
          <w:tcPr>
            <w:tcW w:w="1205" w:type="dxa"/>
            <w:tcBorders>
              <w:top w:val="none" w:sz="6" w:space="0" w:color="auto"/>
              <w:left w:val="none" w:sz="6" w:space="0" w:color="auto"/>
              <w:bottom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7B4B28" w14:textId="74DF0D44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</w:tr>
      <w:tr w:rsidR="4B65D483" w14:paraId="4987089D" w14:textId="77777777" w:rsidTr="4B65D483">
        <w:trPr>
          <w:trHeight w:val="952"/>
        </w:trPr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7C62BC" w14:textId="1B11A0CE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ntercept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BD872D" w14:textId="7966BB28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5.808</w:t>
            </w:r>
            <w:proofErr w:type="gram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78F9CB" w14:textId="577DE293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55.5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AAAA68" w14:textId="478FB87A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4052A5" w14:textId="3B94B212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03</w:t>
            </w:r>
            <w:proofErr w:type="gram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1729F1" w14:textId="136A86CD" w:rsidR="4B65D483" w:rsidRDefault="176E9C41" w:rsidP="007D2B5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76E9C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3AEE7B" w14:textId="6A8B6596" w:rsidR="4B65D483" w:rsidRDefault="22E2977A" w:rsidP="007D2B5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22E2977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</w:tr>
    </w:tbl>
    <w:p w14:paraId="010B7F66" w14:textId="6069F50E" w:rsidR="004E1130" w:rsidRPr="00592BD7" w:rsidRDefault="4B65D483" w:rsidP="004E1130">
      <w:pPr>
        <w:spacing w:after="0"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4B65D48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Note.</w:t>
      </w:r>
      <w:r w:rsidR="004E1130"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OR = odds ratio; CI = confidence interval. </w:t>
      </w:r>
      <w:r w:rsidR="00EB2FF6" w:rsidRPr="00EB2F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eference categories: gender = women; financial literacy = lacking financial literacy</w:t>
      </w:r>
      <w:r w:rsidR="006054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="00605436" w:rsidRPr="00AB72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ge² denotes the quadratic age term included in the model</w:t>
      </w:r>
      <w:r w:rsidR="00833CB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.</w:t>
      </w:r>
    </w:p>
    <w:p w14:paraId="64AFC808" w14:textId="77777777" w:rsidR="004E1130" w:rsidRDefault="004E1130" w:rsidP="00C74BA6">
      <w:pPr>
        <w:spacing w:after="0" w:line="392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3C2A031" w14:textId="7A6DF190" w:rsidR="004E1130" w:rsidRDefault="004E1130" w:rsidP="00D02AA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E113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regression model </w:t>
      </w:r>
      <w:r w:rsidR="008A5DE6" w:rsidRPr="008A5DE6">
        <w:rPr>
          <w:rFonts w:ascii="Times New Roman" w:eastAsia="Times New Roman" w:hAnsi="Times New Roman" w:cs="Times New Roman"/>
          <w:sz w:val="24"/>
          <w:szCs w:val="24"/>
          <w:lang w:val="en-US"/>
        </w:rPr>
        <w:t>of self-reported</w:t>
      </w:r>
      <w:r w:rsidRPr="004E113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fficulties paying bills during the past 12 </w:t>
      </w:r>
      <w:r w:rsidR="003B1F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nths, </w:t>
      </w:r>
      <w:r w:rsidRPr="004E113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ntaining only GAD-7 </w:t>
      </w:r>
      <w:r w:rsidR="003B1F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s a measurement of psychological distress, </w:t>
      </w:r>
      <w:r w:rsidRPr="004E1130">
        <w:rPr>
          <w:rFonts w:ascii="Times New Roman" w:eastAsia="Times New Roman" w:hAnsi="Times New Roman" w:cs="Times New Roman"/>
          <w:sz w:val="24"/>
          <w:szCs w:val="24"/>
          <w:lang w:val="en-US"/>
        </w:rPr>
        <w:t>was statistically significant, χ²(</w:t>
      </w:r>
      <w:r w:rsidR="4B65D483" w:rsidRPr="4B65D483">
        <w:rPr>
          <w:rFonts w:ascii="Times New Roman" w:eastAsia="Times New Roman" w:hAnsi="Times New Roman" w:cs="Times New Roman"/>
          <w:sz w:val="24"/>
          <w:szCs w:val="24"/>
          <w:lang w:val="en-US"/>
        </w:rPr>
        <w:t>10) = 553,72</w:t>
      </w:r>
      <w:r w:rsidRPr="004E113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7237D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4E113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&lt;.001, Nagelkerke </w:t>
      </w:r>
      <w:r w:rsidRPr="007237D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²</w:t>
      </w:r>
      <w:r w:rsidRPr="004E113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.</w:t>
      </w:r>
      <w:r w:rsidR="4B65D483" w:rsidRPr="4B65D483">
        <w:rPr>
          <w:rFonts w:ascii="Times New Roman" w:eastAsia="Times New Roman" w:hAnsi="Times New Roman" w:cs="Times New Roman"/>
          <w:sz w:val="24"/>
          <w:szCs w:val="24"/>
          <w:lang w:val="en-US"/>
        </w:rPr>
        <w:t>36</w:t>
      </w:r>
      <w:r w:rsidRPr="004E113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IC = </w:t>
      </w:r>
      <w:r w:rsidR="4B65D483" w:rsidRPr="4B65D483">
        <w:rPr>
          <w:rFonts w:ascii="Times New Roman" w:eastAsia="Times New Roman" w:hAnsi="Times New Roman" w:cs="Times New Roman"/>
          <w:sz w:val="24"/>
          <w:szCs w:val="24"/>
          <w:lang w:val="en-US"/>
        </w:rPr>
        <w:t>1679</w:t>
      </w:r>
      <w:r w:rsidRPr="004E1130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0E348509" w14:textId="77777777" w:rsidR="003B1FCA" w:rsidRDefault="003B1FCA" w:rsidP="00C74BA6">
      <w:pPr>
        <w:spacing w:after="0" w:line="392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1CF0BDC" w14:textId="0D6A1464" w:rsidR="003B1FCA" w:rsidRPr="00AF7212" w:rsidRDefault="003B1FCA" w:rsidP="003B1FC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21739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6</w:t>
      </w:r>
    </w:p>
    <w:p w14:paraId="3F06D987" w14:textId="2F837DC2" w:rsidR="003B1FCA" w:rsidRPr="004F30F4" w:rsidRDefault="00B650F8" w:rsidP="003B1FC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Logistic regression of self-reported difficulties paying bills during the past 12 months </w:t>
      </w:r>
      <w:r w:rsidR="003B1FC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with PHQ-9</w:t>
      </w:r>
      <w:r w:rsidR="4B65D483" w:rsidRPr="4B65D48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(N = 2020)</w:t>
      </w:r>
    </w:p>
    <w:tbl>
      <w:tblPr>
        <w:tblpPr w:leftFromText="141" w:rightFromText="141" w:vertAnchor="text" w:tblpY="1"/>
        <w:tblOverlap w:val="never"/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8"/>
        <w:gridCol w:w="1109"/>
        <w:gridCol w:w="1109"/>
        <w:gridCol w:w="1102"/>
        <w:gridCol w:w="1109"/>
        <w:gridCol w:w="1119"/>
        <w:gridCol w:w="1005"/>
      </w:tblGrid>
      <w:tr w:rsidR="003B1FCA" w:rsidRPr="00642735" w14:paraId="24B89D7C" w14:textId="77777777" w:rsidTr="00D75BDA">
        <w:trPr>
          <w:trHeight w:val="552"/>
          <w:tblHeader/>
          <w:tblCellSpacing w:w="15" w:type="dxa"/>
        </w:trPr>
        <w:tc>
          <w:tcPr>
            <w:tcW w:w="2333" w:type="dxa"/>
            <w:tcBorders>
              <w:top w:val="nil"/>
              <w:left w:val="none" w:sz="6" w:space="0" w:color="000000" w:themeColor="text1"/>
              <w:bottom w:val="single" w:sz="4" w:space="0" w:color="auto"/>
              <w:right w:val="nil"/>
            </w:tcBorders>
            <w:vAlign w:val="center"/>
            <w:hideMark/>
          </w:tcPr>
          <w:p w14:paraId="04D3EB62" w14:textId="77777777" w:rsidR="003B1FCA" w:rsidRPr="001655BE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1655BE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Variable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9D230" w14:textId="77777777" w:rsidR="003B1FCA" w:rsidRPr="001655BE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1655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  <w:t>B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14F23" w14:textId="77777777" w:rsidR="003B1FCA" w:rsidRPr="001655BE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1655BE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Wal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5A112" w14:textId="77777777" w:rsidR="003B1FCA" w:rsidRPr="001655BE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1655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  <w:t>p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10196" w14:textId="77777777" w:rsidR="003B1FCA" w:rsidRPr="001655BE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1655BE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6AD5B" w14:textId="77777777" w:rsidR="003B1FCA" w:rsidRPr="001655BE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1655BE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Lower</w:t>
            </w:r>
            <w:proofErr w:type="spellEnd"/>
            <w:r w:rsidRPr="001655BE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one" w:sz="6" w:space="0" w:color="000000" w:themeColor="text1"/>
            </w:tcBorders>
            <w:vAlign w:val="center"/>
            <w:hideMark/>
          </w:tcPr>
          <w:p w14:paraId="0A958269" w14:textId="77777777" w:rsidR="003B1FCA" w:rsidRPr="001655BE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1655BE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Upper</w:t>
            </w:r>
            <w:proofErr w:type="spellEnd"/>
            <w:r w:rsidRPr="001655BE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95% CI</w:t>
            </w:r>
          </w:p>
        </w:tc>
      </w:tr>
      <w:tr w:rsidR="19DFDEAF" w14:paraId="2DB0974E" w14:textId="77777777" w:rsidTr="00D75BDA">
        <w:trPr>
          <w:trHeight w:val="552"/>
          <w:tblCellSpacing w:w="15" w:type="dxa"/>
        </w:trPr>
        <w:tc>
          <w:tcPr>
            <w:tcW w:w="233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476B53F1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Depressive symptoms (PHQ-9)</w:t>
            </w:r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53C58A30" w14:textId="5431AC68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92</w:t>
            </w:r>
            <w:proofErr w:type="gramEnd"/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572858A7" w14:textId="4AF2FF7D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57.41</w:t>
            </w:r>
          </w:p>
        </w:tc>
        <w:tc>
          <w:tcPr>
            <w:tcW w:w="107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53424B24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0A02ACA5" w14:textId="0DFC16E6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0</w:t>
            </w:r>
          </w:p>
        </w:tc>
        <w:tc>
          <w:tcPr>
            <w:tcW w:w="108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632D15EE" w14:textId="739835BA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7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0A7DE580" w14:textId="4EB6203F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2</w:t>
            </w:r>
          </w:p>
        </w:tc>
      </w:tr>
      <w:tr w:rsidR="003B1FCA" w:rsidRPr="00642735" w14:paraId="27157E60" w14:textId="77777777" w:rsidTr="00D75BDA">
        <w:trPr>
          <w:trHeight w:val="552"/>
          <w:tblCellSpacing w:w="15" w:type="dxa"/>
        </w:trPr>
        <w:tc>
          <w:tcPr>
            <w:tcW w:w="2333" w:type="dxa"/>
            <w:tcBorders>
              <w:top w:val="nil"/>
              <w:left w:val="none" w:sz="12" w:space="0" w:color="000000" w:themeColor="text1"/>
              <w:bottom w:val="nil"/>
              <w:right w:val="nil"/>
            </w:tcBorders>
            <w:vAlign w:val="center"/>
            <w:hideMark/>
          </w:tcPr>
          <w:p w14:paraId="597E5F62" w14:textId="77777777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inancial</w:t>
            </w:r>
            <w:proofErr w:type="spellEnd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literac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E1B6D" w14:textId="05FB46EF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456</w:t>
            </w:r>
            <w:proofErr w:type="gram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F02DB" w14:textId="0CCBB863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D78BB" w14:textId="77777777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D6A6F" w14:textId="4AD9DF8E" w:rsidR="003B1FCA" w:rsidRPr="00642735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90F9F" w14:textId="055AF16E" w:rsidR="003B1FCA" w:rsidRPr="00642735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vAlign w:val="center"/>
            <w:hideMark/>
          </w:tcPr>
          <w:p w14:paraId="0E4924CD" w14:textId="5BD9DAD8" w:rsidR="003B1FCA" w:rsidRPr="00642735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3</w:t>
            </w:r>
          </w:p>
        </w:tc>
      </w:tr>
      <w:tr w:rsidR="003B1FCA" w:rsidRPr="00642735" w14:paraId="78D01C36" w14:textId="77777777" w:rsidTr="00D75BDA">
        <w:trPr>
          <w:trHeight w:val="552"/>
          <w:tblCellSpacing w:w="15" w:type="dxa"/>
        </w:trPr>
        <w:tc>
          <w:tcPr>
            <w:tcW w:w="2333" w:type="dxa"/>
            <w:tcBorders>
              <w:top w:val="nil"/>
              <w:left w:val="none" w:sz="12" w:space="0" w:color="000000" w:themeColor="text1"/>
              <w:bottom w:val="nil"/>
              <w:right w:val="nil"/>
            </w:tcBorders>
            <w:vAlign w:val="center"/>
            <w:hideMark/>
          </w:tcPr>
          <w:p w14:paraId="2742304B" w14:textId="77777777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Problem-</w:t>
            </w:r>
            <w:proofErr w:type="spellStart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ocused</w:t>
            </w:r>
            <w:proofErr w:type="spellEnd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36B23" w14:textId="42EE600B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17</w:t>
            </w:r>
            <w:proofErr w:type="gram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1F8E8" w14:textId="09CD78CE" w:rsidR="003B1FCA" w:rsidRPr="00642735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691ED" w14:textId="77E7A05E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93367" w14:textId="12164B77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5BC06" w14:textId="20C607EB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vAlign w:val="center"/>
            <w:hideMark/>
          </w:tcPr>
          <w:p w14:paraId="7D7B2890" w14:textId="51DB845A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5</w:t>
            </w:r>
          </w:p>
        </w:tc>
      </w:tr>
      <w:tr w:rsidR="003B1FCA" w:rsidRPr="00642735" w14:paraId="4B90E953" w14:textId="77777777" w:rsidTr="00D75BDA">
        <w:trPr>
          <w:trHeight w:val="552"/>
          <w:tblCellSpacing w:w="15" w:type="dxa"/>
        </w:trPr>
        <w:tc>
          <w:tcPr>
            <w:tcW w:w="233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62D74637" w14:textId="77777777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Emotion-</w:t>
            </w:r>
            <w:proofErr w:type="spellStart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ocused</w:t>
            </w:r>
            <w:proofErr w:type="spellEnd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77AD9CE5" w14:textId="773AEC77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5</w:t>
            </w:r>
            <w:proofErr w:type="gramEnd"/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5A68F321" w14:textId="38BD2C1D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1</w:t>
            </w:r>
          </w:p>
        </w:tc>
        <w:tc>
          <w:tcPr>
            <w:tcW w:w="107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07440F16" w14:textId="58FF18D3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736</w:t>
            </w:r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59036727" w14:textId="2414135A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</w:t>
            </w:r>
          </w:p>
        </w:tc>
        <w:tc>
          <w:tcPr>
            <w:tcW w:w="108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72992ACB" w14:textId="6B950A46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7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790B8F99" w14:textId="3ECF372A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3</w:t>
            </w:r>
          </w:p>
        </w:tc>
      </w:tr>
      <w:tr w:rsidR="003B1FCA" w:rsidRPr="00642735" w14:paraId="5320BCB6" w14:textId="77777777" w:rsidTr="00D75BDA">
        <w:trPr>
          <w:trHeight w:val="552"/>
          <w:tblCellSpacing w:w="15" w:type="dxa"/>
        </w:trPr>
        <w:tc>
          <w:tcPr>
            <w:tcW w:w="233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11540207" w14:textId="77777777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lastRenderedPageBreak/>
              <w:t>Avoidant</w:t>
            </w:r>
            <w:proofErr w:type="spellEnd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5EDE7718" w14:textId="40C1393C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48</w:t>
            </w:r>
            <w:proofErr w:type="gramEnd"/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178BC889" w14:textId="5D1C15A1" w:rsidR="003B1FCA" w:rsidRPr="00642735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7.72</w:t>
            </w:r>
          </w:p>
        </w:tc>
        <w:tc>
          <w:tcPr>
            <w:tcW w:w="107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6898EA10" w14:textId="0DC6ADF4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5</w:t>
            </w:r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4D584DCA" w14:textId="150DF6B4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5</w:t>
            </w:r>
          </w:p>
        </w:tc>
        <w:tc>
          <w:tcPr>
            <w:tcW w:w="108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4FAD2063" w14:textId="52C6050F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1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3FC06648" w14:textId="2A059883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9</w:t>
            </w:r>
          </w:p>
        </w:tc>
      </w:tr>
      <w:tr w:rsidR="003B1FCA" w:rsidRPr="00642735" w14:paraId="6028C290" w14:textId="77777777" w:rsidTr="00D75BDA">
        <w:trPr>
          <w:trHeight w:val="552"/>
          <w:tblCellSpacing w:w="15" w:type="dxa"/>
        </w:trPr>
        <w:tc>
          <w:tcPr>
            <w:tcW w:w="233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29F462D1" w14:textId="77777777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Loneliness</w:t>
            </w:r>
            <w:proofErr w:type="spellEnd"/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1F7FB775" w14:textId="68F221E7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22</w:t>
            </w:r>
            <w:proofErr w:type="gramEnd"/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01ADBA95" w14:textId="0D7A74FF" w:rsidR="003B1FCA" w:rsidRPr="00642735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7.96</w:t>
            </w:r>
          </w:p>
        </w:tc>
        <w:tc>
          <w:tcPr>
            <w:tcW w:w="107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00DB86A7" w14:textId="29719BA2" w:rsidR="003B1FCA" w:rsidRPr="00642735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05</w:t>
            </w:r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00C961B5" w14:textId="0CD20CA0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2</w:t>
            </w:r>
          </w:p>
        </w:tc>
        <w:tc>
          <w:tcPr>
            <w:tcW w:w="108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48B6073B" w14:textId="77777777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1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0A404F24" w14:textId="77777777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4</w:t>
            </w:r>
          </w:p>
        </w:tc>
      </w:tr>
      <w:tr w:rsidR="003B1FCA" w:rsidRPr="00642735" w14:paraId="4FD79B15" w14:textId="77777777" w:rsidTr="00D75BDA">
        <w:trPr>
          <w:trHeight w:val="552"/>
          <w:tblCellSpacing w:w="15" w:type="dxa"/>
        </w:trPr>
        <w:tc>
          <w:tcPr>
            <w:tcW w:w="233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16BCE7C8" w14:textId="77777777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Gender</w:t>
            </w:r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6814927C" w14:textId="4D6E30F9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81</w:t>
            </w:r>
            <w:proofErr w:type="gramEnd"/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78448D0A" w14:textId="4054362D" w:rsidR="003B1FCA" w:rsidRPr="00642735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4.61</w:t>
            </w:r>
          </w:p>
        </w:tc>
        <w:tc>
          <w:tcPr>
            <w:tcW w:w="107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78E3AB58" w14:textId="7BB3004A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32</w:t>
            </w:r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513152C4" w14:textId="0A00C405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3</w:t>
            </w:r>
          </w:p>
        </w:tc>
        <w:tc>
          <w:tcPr>
            <w:tcW w:w="108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6C411685" w14:textId="562420B5" w:rsidR="003B1FCA" w:rsidRPr="00642735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3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1809ED0C" w14:textId="630DFEE4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71</w:t>
            </w:r>
          </w:p>
        </w:tc>
      </w:tr>
      <w:tr w:rsidR="19DFDEAF" w14:paraId="62EBC06D" w14:textId="77777777" w:rsidTr="00D75BDA">
        <w:trPr>
          <w:trHeight w:val="552"/>
          <w:tblCellSpacing w:w="15" w:type="dxa"/>
        </w:trPr>
        <w:tc>
          <w:tcPr>
            <w:tcW w:w="233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28D47076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Monthly</w:t>
            </w:r>
            <w:proofErr w:type="spell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gross </w:t>
            </w: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ncome</w:t>
            </w:r>
            <w:proofErr w:type="spellEnd"/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5ED9607F" w14:textId="443B1B38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59</w:t>
            </w:r>
            <w:proofErr w:type="gramEnd"/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0DDC2CE1" w14:textId="02682B26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8.90</w:t>
            </w:r>
          </w:p>
        </w:tc>
        <w:tc>
          <w:tcPr>
            <w:tcW w:w="107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65906D79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73046CF6" w14:textId="22D4D9E6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5</w:t>
            </w:r>
          </w:p>
        </w:tc>
        <w:tc>
          <w:tcPr>
            <w:tcW w:w="108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5189375C" w14:textId="1D15638E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1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735F6830" w14:textId="46A18F0D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0</w:t>
            </w:r>
          </w:p>
        </w:tc>
      </w:tr>
      <w:tr w:rsidR="003B1FCA" w:rsidRPr="00642735" w14:paraId="74DF60F1" w14:textId="77777777" w:rsidTr="00D75BDA">
        <w:trPr>
          <w:trHeight w:val="552"/>
          <w:tblCellSpacing w:w="15" w:type="dxa"/>
        </w:trPr>
        <w:tc>
          <w:tcPr>
            <w:tcW w:w="233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1D655789" w14:textId="77777777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ge</w:t>
            </w:r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53DBF39E" w14:textId="4FC567B4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07</w:t>
            </w:r>
            <w:proofErr w:type="gramEnd"/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381DCDDD" w14:textId="10C58BC0" w:rsidR="003B1FCA" w:rsidRPr="00642735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7.71</w:t>
            </w:r>
          </w:p>
        </w:tc>
        <w:tc>
          <w:tcPr>
            <w:tcW w:w="107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6A6F6C7A" w14:textId="77777777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4FA17250" w14:textId="1244D0DB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1</w:t>
            </w:r>
          </w:p>
        </w:tc>
        <w:tc>
          <w:tcPr>
            <w:tcW w:w="108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7FAB59C6" w14:textId="39B21DFE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6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6BA004A7" w14:textId="13BF7F7E" w:rsidR="003B1FCA" w:rsidRPr="0064273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42735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7</w:t>
            </w:r>
          </w:p>
        </w:tc>
      </w:tr>
      <w:tr w:rsidR="4B65D483" w14:paraId="0BEAC547" w14:textId="77777777" w:rsidTr="00D75BDA">
        <w:trPr>
          <w:trHeight w:val="552"/>
          <w:tblCellSpacing w:w="15" w:type="dxa"/>
        </w:trPr>
        <w:tc>
          <w:tcPr>
            <w:tcW w:w="233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66883A62" w14:textId="59F40447" w:rsidR="4B65D483" w:rsidRDefault="7B0365AB" w:rsidP="7B0365A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7B0365AB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ge²</w:t>
            </w:r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1DA090B2" w14:textId="1BEA9CD8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01</w:t>
            </w:r>
            <w:proofErr w:type="gramEnd"/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0C98B5F0" w14:textId="5AA55F16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4.63</w:t>
            </w:r>
          </w:p>
        </w:tc>
        <w:tc>
          <w:tcPr>
            <w:tcW w:w="107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34F60B7F" w14:textId="16138EFC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344BBD7C" w14:textId="453160F1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  <w:tc>
          <w:tcPr>
            <w:tcW w:w="108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2E185C02" w14:textId="12E824C6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50466F77" w14:textId="07E476FF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</w:tr>
      <w:tr w:rsidR="4B65D483" w14:paraId="39535A76" w14:textId="77777777" w:rsidTr="00D75BDA">
        <w:trPr>
          <w:trHeight w:val="552"/>
          <w:tblCellSpacing w:w="15" w:type="dxa"/>
        </w:trPr>
        <w:tc>
          <w:tcPr>
            <w:tcW w:w="233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55191AF4" w14:textId="59B6A384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ntercept</w:t>
            </w:r>
            <w:proofErr w:type="spellEnd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0251D168" w14:textId="14B73FC9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5.759</w:t>
            </w:r>
            <w:proofErr w:type="gramEnd"/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25ADE58B" w14:textId="66A1ECE0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54.54</w:t>
            </w:r>
          </w:p>
        </w:tc>
        <w:tc>
          <w:tcPr>
            <w:tcW w:w="107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2796AB52" w14:textId="7D0236D8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07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5B6E44EE" w14:textId="04BCDA53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03</w:t>
            </w:r>
            <w:proofErr w:type="gramEnd"/>
          </w:p>
        </w:tc>
        <w:tc>
          <w:tcPr>
            <w:tcW w:w="1089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58CCD69E" w14:textId="6C917528" w:rsidR="4B65D483" w:rsidRDefault="6A2DE5D4" w:rsidP="008D47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6A2DE5D4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  <w:tc>
          <w:tcPr>
            <w:tcW w:w="9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748D4919" w14:textId="5AF1D5C4" w:rsidR="4B65D483" w:rsidRDefault="3A4923A0" w:rsidP="008D47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3A4923A0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</w:tr>
    </w:tbl>
    <w:p w14:paraId="741A2DF9" w14:textId="5BEB15CB" w:rsidR="003B1FCA" w:rsidRPr="00592BD7" w:rsidRDefault="4B65D483" w:rsidP="003B1FCA">
      <w:pPr>
        <w:spacing w:after="0"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4B65D48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Note.</w:t>
      </w:r>
      <w:r w:rsidR="003B1FCA"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OR = odds ratio; CI = confidence interval. </w:t>
      </w:r>
      <w:r w:rsidR="00EB2FF6" w:rsidRPr="00EB2F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eference categories: gender = women; financial literacy = lacking financial literacy</w:t>
      </w:r>
      <w:r w:rsidR="0060543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="00605436" w:rsidRPr="00AB72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ge² denotes the quadratic age term included in the model</w:t>
      </w:r>
      <w:r w:rsidR="00833CB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.</w:t>
      </w:r>
    </w:p>
    <w:p w14:paraId="2BB30E7E" w14:textId="77777777" w:rsidR="003B1FCA" w:rsidRDefault="003B1FCA" w:rsidP="00C74BA6">
      <w:pPr>
        <w:spacing w:after="0" w:line="392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FFD9C57" w14:textId="7823063A" w:rsidR="4B65D483" w:rsidRDefault="4B65D483" w:rsidP="00D02AAA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4B65D4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regression model </w:t>
      </w:r>
      <w:r w:rsidR="008A5DE6" w:rsidRPr="008A5DE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f self-reported</w:t>
      </w:r>
      <w:r w:rsidR="008A5DE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4B65D4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difficulties paying bills during the </w:t>
      </w:r>
      <w:r w:rsidRPr="4B65D48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st 12 months, containing only PHQ-9 as a measurement of psychological distress, </w:t>
      </w:r>
      <w:r w:rsidRPr="4B65D4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was statistically significant, χ²(10) = 559.87, </w:t>
      </w:r>
      <w:r w:rsidRPr="00833CB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4B65D4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&lt;.001, Nagelkerke </w:t>
      </w:r>
      <w:r w:rsidRPr="007237D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R²</w:t>
      </w:r>
      <w:r w:rsidRPr="4B65D4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.36, AIC = 1673.</w:t>
      </w:r>
    </w:p>
    <w:p w14:paraId="5F04876A" w14:textId="62B5F390" w:rsidR="003B1FCA" w:rsidRDefault="003B1FCA" w:rsidP="00C74BA6">
      <w:pPr>
        <w:spacing w:after="0" w:line="392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DEB30F2" w14:textId="512E6D42" w:rsidR="003B1FCA" w:rsidRPr="00592BD7" w:rsidRDefault="003B1FCA" w:rsidP="003B1FCA">
      <w:pPr>
        <w:spacing w:after="0" w:line="392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7</w:t>
      </w:r>
    </w:p>
    <w:p w14:paraId="12C16140" w14:textId="1FB14A8F" w:rsidR="003B1FCA" w:rsidRPr="008755C8" w:rsidRDefault="00B650F8" w:rsidP="003B1FCA">
      <w:pPr>
        <w:spacing w:before="240" w:after="240" w:line="392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Logistic regression of self-reported difficulties paying bills during the past 12 months </w:t>
      </w:r>
      <w:r w:rsidR="003B1FC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with financial literacy as a continuous variable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(N = 2020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8"/>
        <w:gridCol w:w="1170"/>
        <w:gridCol w:w="1171"/>
        <w:gridCol w:w="1161"/>
        <w:gridCol w:w="1160"/>
        <w:gridCol w:w="1177"/>
        <w:gridCol w:w="1205"/>
      </w:tblGrid>
      <w:tr w:rsidR="003B1FCA" w:rsidRPr="00BD705A" w14:paraId="28EB8EE5" w14:textId="77777777" w:rsidTr="007F1D35">
        <w:trPr>
          <w:trHeight w:val="635"/>
          <w:tblHeader/>
          <w:tblCellSpacing w:w="15" w:type="dxa"/>
        </w:trPr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BC839B" w14:textId="7777777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Variable</w:t>
            </w:r>
            <w:proofErr w:type="spellEnd"/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11A35C" w14:textId="77777777" w:rsidR="003B1FCA" w:rsidRPr="00217ECE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217EC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  <w:t>B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B4AFEE" w14:textId="7777777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Wald</w:t>
            </w:r>
            <w:proofErr w:type="spellEnd"/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CDF715" w14:textId="77777777" w:rsidR="003B1FCA" w:rsidRPr="00217ECE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217EC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  <w:t>p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8CAE41" w14:textId="7777777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OR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05D459" w14:textId="7777777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Low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5% CI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B020EA" w14:textId="7777777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Upp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5% CI</w:t>
            </w:r>
          </w:p>
        </w:tc>
      </w:tr>
      <w:tr w:rsidR="003B1FCA" w:rsidRPr="00BD705A" w14:paraId="69B11275" w14:textId="77777777" w:rsidTr="007F1D35">
        <w:trPr>
          <w:trHeight w:val="635"/>
          <w:tblCellSpacing w:w="15" w:type="dxa"/>
        </w:trPr>
        <w:tc>
          <w:tcPr>
            <w:tcW w:w="1940" w:type="dxa"/>
            <w:vAlign w:val="center"/>
            <w:hideMark/>
          </w:tcPr>
          <w:p w14:paraId="6FD5B185" w14:textId="7777777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inancial</w:t>
            </w:r>
            <w:proofErr w:type="spellEnd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literac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ntinous</w:t>
            </w:r>
            <w:proofErr w:type="spellEnd"/>
          </w:p>
        </w:tc>
        <w:tc>
          <w:tcPr>
            <w:tcW w:w="1127" w:type="dxa"/>
            <w:vAlign w:val="center"/>
            <w:hideMark/>
          </w:tcPr>
          <w:p w14:paraId="74081C58" w14:textId="06228683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13</w:t>
            </w:r>
            <w:proofErr w:type="gramEnd"/>
          </w:p>
        </w:tc>
        <w:tc>
          <w:tcPr>
            <w:tcW w:w="1128" w:type="dxa"/>
            <w:vAlign w:val="center"/>
            <w:hideMark/>
          </w:tcPr>
          <w:p w14:paraId="763464DC" w14:textId="50F3A41C" w:rsidR="003B1FCA" w:rsidRPr="00BD705A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.66</w:t>
            </w:r>
          </w:p>
        </w:tc>
        <w:tc>
          <w:tcPr>
            <w:tcW w:w="1128" w:type="dxa"/>
            <w:vAlign w:val="center"/>
            <w:hideMark/>
          </w:tcPr>
          <w:p w14:paraId="530E46BA" w14:textId="2E26498B" w:rsidR="003B1FCA" w:rsidRPr="00BD705A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02</w:t>
            </w:r>
          </w:p>
        </w:tc>
        <w:tc>
          <w:tcPr>
            <w:tcW w:w="1127" w:type="dxa"/>
            <w:vAlign w:val="center"/>
            <w:hideMark/>
          </w:tcPr>
          <w:p w14:paraId="65BC42AE" w14:textId="180EAD59" w:rsidR="003B1FCA" w:rsidRPr="00BD705A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1</w:t>
            </w:r>
          </w:p>
        </w:tc>
        <w:tc>
          <w:tcPr>
            <w:tcW w:w="1128" w:type="dxa"/>
            <w:vAlign w:val="center"/>
            <w:hideMark/>
          </w:tcPr>
          <w:p w14:paraId="025709BF" w14:textId="41AD40F5" w:rsidR="003B1FCA" w:rsidRPr="00BD705A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71</w:t>
            </w:r>
          </w:p>
        </w:tc>
        <w:tc>
          <w:tcPr>
            <w:tcW w:w="1113" w:type="dxa"/>
            <w:vAlign w:val="center"/>
            <w:hideMark/>
          </w:tcPr>
          <w:p w14:paraId="601D9384" w14:textId="1B9CEEFC" w:rsidR="003B1FCA" w:rsidRPr="00BD705A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2</w:t>
            </w:r>
          </w:p>
        </w:tc>
      </w:tr>
      <w:tr w:rsidR="003B1FCA" w:rsidRPr="00BD705A" w14:paraId="33FBBF69" w14:textId="77777777" w:rsidTr="007F1D35">
        <w:trPr>
          <w:trHeight w:val="635"/>
          <w:tblCellSpacing w:w="15" w:type="dxa"/>
        </w:trPr>
        <w:tc>
          <w:tcPr>
            <w:tcW w:w="1940" w:type="dxa"/>
            <w:vAlign w:val="center"/>
            <w:hideMark/>
          </w:tcPr>
          <w:p w14:paraId="491E0BBD" w14:textId="7777777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Psychologic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distress</w:t>
            </w:r>
          </w:p>
        </w:tc>
        <w:tc>
          <w:tcPr>
            <w:tcW w:w="1127" w:type="dxa"/>
            <w:vAlign w:val="center"/>
            <w:hideMark/>
          </w:tcPr>
          <w:p w14:paraId="20B52775" w14:textId="7E4D9024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694</w:t>
            </w:r>
            <w:proofErr w:type="gramEnd"/>
          </w:p>
        </w:tc>
        <w:tc>
          <w:tcPr>
            <w:tcW w:w="1128" w:type="dxa"/>
            <w:vAlign w:val="center"/>
            <w:hideMark/>
          </w:tcPr>
          <w:p w14:paraId="60B76627" w14:textId="10DDFCF7" w:rsidR="003B1FCA" w:rsidRPr="00BD705A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64.33</w:t>
            </w:r>
          </w:p>
        </w:tc>
        <w:tc>
          <w:tcPr>
            <w:tcW w:w="1128" w:type="dxa"/>
            <w:vAlign w:val="center"/>
            <w:hideMark/>
          </w:tcPr>
          <w:p w14:paraId="76D6DE46" w14:textId="7777777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27" w:type="dxa"/>
            <w:vAlign w:val="center"/>
            <w:hideMark/>
          </w:tcPr>
          <w:p w14:paraId="2C1A2A27" w14:textId="085FD53A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</w:t>
            </w:r>
          </w:p>
        </w:tc>
        <w:tc>
          <w:tcPr>
            <w:tcW w:w="1128" w:type="dxa"/>
            <w:vAlign w:val="center"/>
            <w:hideMark/>
          </w:tcPr>
          <w:p w14:paraId="02CFE447" w14:textId="04E1AD7C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69</w:t>
            </w:r>
          </w:p>
        </w:tc>
        <w:tc>
          <w:tcPr>
            <w:tcW w:w="1113" w:type="dxa"/>
            <w:vAlign w:val="center"/>
            <w:hideMark/>
          </w:tcPr>
          <w:p w14:paraId="7C751D8E" w14:textId="546193B1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7</w:t>
            </w:r>
          </w:p>
        </w:tc>
      </w:tr>
      <w:tr w:rsidR="003B1FCA" w:rsidRPr="00BD705A" w14:paraId="1369A1C3" w14:textId="77777777" w:rsidTr="007F1D35">
        <w:trPr>
          <w:trHeight w:val="635"/>
          <w:tblCellSpacing w:w="15" w:type="dxa"/>
        </w:trPr>
        <w:tc>
          <w:tcPr>
            <w:tcW w:w="1940" w:type="dxa"/>
            <w:vAlign w:val="center"/>
            <w:hideMark/>
          </w:tcPr>
          <w:p w14:paraId="5BEADC0F" w14:textId="7777777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Problem-</w:t>
            </w:r>
            <w:proofErr w:type="spell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ocused</w:t>
            </w:r>
            <w:proofErr w:type="spellEnd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127" w:type="dxa"/>
            <w:vAlign w:val="center"/>
            <w:hideMark/>
          </w:tcPr>
          <w:p w14:paraId="5C091F23" w14:textId="5889B4A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19</w:t>
            </w:r>
            <w:proofErr w:type="gramEnd"/>
          </w:p>
        </w:tc>
        <w:tc>
          <w:tcPr>
            <w:tcW w:w="1128" w:type="dxa"/>
            <w:vAlign w:val="center"/>
            <w:hideMark/>
          </w:tcPr>
          <w:p w14:paraId="64FC6CEF" w14:textId="71A592CC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8</w:t>
            </w:r>
          </w:p>
        </w:tc>
        <w:tc>
          <w:tcPr>
            <w:tcW w:w="1128" w:type="dxa"/>
            <w:vAlign w:val="center"/>
            <w:hideMark/>
          </w:tcPr>
          <w:p w14:paraId="42EC0A41" w14:textId="38957B4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99</w:t>
            </w:r>
          </w:p>
        </w:tc>
        <w:tc>
          <w:tcPr>
            <w:tcW w:w="1127" w:type="dxa"/>
            <w:vAlign w:val="center"/>
            <w:hideMark/>
          </w:tcPr>
          <w:p w14:paraId="74523BFF" w14:textId="7A2A72DD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2</w:t>
            </w:r>
          </w:p>
        </w:tc>
        <w:tc>
          <w:tcPr>
            <w:tcW w:w="1128" w:type="dxa"/>
            <w:vAlign w:val="center"/>
            <w:hideMark/>
          </w:tcPr>
          <w:p w14:paraId="11D4A46B" w14:textId="6A215F0E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8</w:t>
            </w:r>
          </w:p>
        </w:tc>
        <w:tc>
          <w:tcPr>
            <w:tcW w:w="1113" w:type="dxa"/>
            <w:vAlign w:val="center"/>
            <w:hideMark/>
          </w:tcPr>
          <w:p w14:paraId="25B45D3D" w14:textId="213EDAE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6</w:t>
            </w:r>
          </w:p>
        </w:tc>
      </w:tr>
      <w:tr w:rsidR="003B1FCA" w:rsidRPr="00BD705A" w14:paraId="461EC9FA" w14:textId="77777777" w:rsidTr="007F1D35">
        <w:trPr>
          <w:trHeight w:val="635"/>
          <w:tblCellSpacing w:w="15" w:type="dxa"/>
        </w:trPr>
        <w:tc>
          <w:tcPr>
            <w:tcW w:w="1940" w:type="dxa"/>
            <w:vAlign w:val="center"/>
            <w:hideMark/>
          </w:tcPr>
          <w:p w14:paraId="566F7CF2" w14:textId="7777777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lastRenderedPageBreak/>
              <w:t>Emotion-</w:t>
            </w:r>
            <w:proofErr w:type="spell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ocused</w:t>
            </w:r>
            <w:proofErr w:type="spellEnd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127" w:type="dxa"/>
            <w:vAlign w:val="center"/>
            <w:hideMark/>
          </w:tcPr>
          <w:p w14:paraId="0E193838" w14:textId="7C6D6984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9</w:t>
            </w:r>
            <w:proofErr w:type="gramEnd"/>
          </w:p>
        </w:tc>
        <w:tc>
          <w:tcPr>
            <w:tcW w:w="1128" w:type="dxa"/>
            <w:vAlign w:val="center"/>
            <w:hideMark/>
          </w:tcPr>
          <w:p w14:paraId="788E69D2" w14:textId="4A9EF424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8</w:t>
            </w:r>
          </w:p>
        </w:tc>
        <w:tc>
          <w:tcPr>
            <w:tcW w:w="1128" w:type="dxa"/>
            <w:vAlign w:val="center"/>
            <w:hideMark/>
          </w:tcPr>
          <w:p w14:paraId="0A7EA750" w14:textId="2A746C06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540</w:t>
            </w:r>
          </w:p>
        </w:tc>
        <w:tc>
          <w:tcPr>
            <w:tcW w:w="1127" w:type="dxa"/>
            <w:vAlign w:val="center"/>
            <w:hideMark/>
          </w:tcPr>
          <w:p w14:paraId="37E54B81" w14:textId="650BB291" w:rsidR="003B1FCA" w:rsidRPr="00BD705A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9</w:t>
            </w:r>
          </w:p>
        </w:tc>
        <w:tc>
          <w:tcPr>
            <w:tcW w:w="1128" w:type="dxa"/>
            <w:vAlign w:val="center"/>
            <w:hideMark/>
          </w:tcPr>
          <w:p w14:paraId="728E6A7A" w14:textId="60F43DF3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6</w:t>
            </w:r>
          </w:p>
        </w:tc>
        <w:tc>
          <w:tcPr>
            <w:tcW w:w="1113" w:type="dxa"/>
            <w:vAlign w:val="center"/>
            <w:hideMark/>
          </w:tcPr>
          <w:p w14:paraId="5C97C99F" w14:textId="5963D6F2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2</w:t>
            </w:r>
          </w:p>
        </w:tc>
      </w:tr>
      <w:tr w:rsidR="003B1FCA" w:rsidRPr="00BD705A" w14:paraId="5CCD1832" w14:textId="77777777" w:rsidTr="007F1D35">
        <w:trPr>
          <w:trHeight w:val="635"/>
          <w:tblCellSpacing w:w="15" w:type="dxa"/>
        </w:trPr>
        <w:tc>
          <w:tcPr>
            <w:tcW w:w="1940" w:type="dxa"/>
            <w:vAlign w:val="center"/>
            <w:hideMark/>
          </w:tcPr>
          <w:p w14:paraId="26376745" w14:textId="7777777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voidant</w:t>
            </w:r>
            <w:proofErr w:type="spellEnd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127" w:type="dxa"/>
            <w:vAlign w:val="center"/>
            <w:hideMark/>
          </w:tcPr>
          <w:p w14:paraId="368187AD" w14:textId="2340A312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45</w:t>
            </w:r>
            <w:proofErr w:type="gramEnd"/>
          </w:p>
        </w:tc>
        <w:tc>
          <w:tcPr>
            <w:tcW w:w="1128" w:type="dxa"/>
            <w:vAlign w:val="center"/>
            <w:hideMark/>
          </w:tcPr>
          <w:p w14:paraId="223EC7E0" w14:textId="64436A04" w:rsidR="003B1FCA" w:rsidRPr="00BD705A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6.62</w:t>
            </w:r>
          </w:p>
        </w:tc>
        <w:tc>
          <w:tcPr>
            <w:tcW w:w="1128" w:type="dxa"/>
            <w:vAlign w:val="center"/>
            <w:hideMark/>
          </w:tcPr>
          <w:p w14:paraId="5D868F8D" w14:textId="2047854C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10</w:t>
            </w:r>
          </w:p>
        </w:tc>
        <w:tc>
          <w:tcPr>
            <w:tcW w:w="1127" w:type="dxa"/>
            <w:vAlign w:val="center"/>
            <w:hideMark/>
          </w:tcPr>
          <w:p w14:paraId="0E3DF063" w14:textId="3C933B63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5</w:t>
            </w:r>
          </w:p>
        </w:tc>
        <w:tc>
          <w:tcPr>
            <w:tcW w:w="1128" w:type="dxa"/>
            <w:vAlign w:val="center"/>
            <w:hideMark/>
          </w:tcPr>
          <w:p w14:paraId="793BC979" w14:textId="2B10662F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1</w:t>
            </w:r>
          </w:p>
        </w:tc>
        <w:tc>
          <w:tcPr>
            <w:tcW w:w="1113" w:type="dxa"/>
            <w:vAlign w:val="center"/>
            <w:hideMark/>
          </w:tcPr>
          <w:p w14:paraId="05AD1A0D" w14:textId="5021CD2C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8</w:t>
            </w:r>
          </w:p>
        </w:tc>
      </w:tr>
      <w:tr w:rsidR="003B1FCA" w:rsidRPr="00BD705A" w14:paraId="6E2D047F" w14:textId="77777777" w:rsidTr="007F1D35">
        <w:trPr>
          <w:trHeight w:val="635"/>
          <w:tblCellSpacing w:w="15" w:type="dxa"/>
        </w:trPr>
        <w:tc>
          <w:tcPr>
            <w:tcW w:w="1940" w:type="dxa"/>
            <w:vAlign w:val="center"/>
            <w:hideMark/>
          </w:tcPr>
          <w:p w14:paraId="43262E33" w14:textId="7777777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Loneliness</w:t>
            </w:r>
            <w:proofErr w:type="spellEnd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1127" w:type="dxa"/>
            <w:vAlign w:val="center"/>
            <w:hideMark/>
          </w:tcPr>
          <w:p w14:paraId="2AC733EB" w14:textId="6872EE41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21</w:t>
            </w:r>
            <w:proofErr w:type="gramEnd"/>
          </w:p>
        </w:tc>
        <w:tc>
          <w:tcPr>
            <w:tcW w:w="1128" w:type="dxa"/>
            <w:vAlign w:val="center"/>
            <w:hideMark/>
          </w:tcPr>
          <w:p w14:paraId="371F8C99" w14:textId="379894C3" w:rsidR="003B1FCA" w:rsidRPr="00BD705A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6.88</w:t>
            </w:r>
          </w:p>
        </w:tc>
        <w:tc>
          <w:tcPr>
            <w:tcW w:w="1128" w:type="dxa"/>
            <w:vAlign w:val="center"/>
            <w:hideMark/>
          </w:tcPr>
          <w:p w14:paraId="50619555" w14:textId="5E5C9A65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9</w:t>
            </w:r>
          </w:p>
        </w:tc>
        <w:tc>
          <w:tcPr>
            <w:tcW w:w="1127" w:type="dxa"/>
            <w:vAlign w:val="center"/>
            <w:hideMark/>
          </w:tcPr>
          <w:p w14:paraId="4AAAD038" w14:textId="16BF09F0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2</w:t>
            </w:r>
          </w:p>
        </w:tc>
        <w:tc>
          <w:tcPr>
            <w:tcW w:w="1128" w:type="dxa"/>
            <w:vAlign w:val="center"/>
            <w:hideMark/>
          </w:tcPr>
          <w:p w14:paraId="1602D53B" w14:textId="7777777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1</w:t>
            </w:r>
          </w:p>
        </w:tc>
        <w:tc>
          <w:tcPr>
            <w:tcW w:w="1113" w:type="dxa"/>
            <w:vAlign w:val="center"/>
            <w:hideMark/>
          </w:tcPr>
          <w:p w14:paraId="05BAE698" w14:textId="7777777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4</w:t>
            </w:r>
          </w:p>
        </w:tc>
      </w:tr>
      <w:tr w:rsidR="003B1FCA" w:rsidRPr="00BD705A" w14:paraId="7A8F77F7" w14:textId="77777777" w:rsidTr="007F1D35">
        <w:trPr>
          <w:trHeight w:val="635"/>
          <w:tblCellSpacing w:w="15" w:type="dxa"/>
        </w:trPr>
        <w:tc>
          <w:tcPr>
            <w:tcW w:w="1940" w:type="dxa"/>
            <w:vAlign w:val="center"/>
            <w:hideMark/>
          </w:tcPr>
          <w:p w14:paraId="50126D94" w14:textId="7777777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Gender</w:t>
            </w:r>
          </w:p>
        </w:tc>
        <w:tc>
          <w:tcPr>
            <w:tcW w:w="1127" w:type="dxa"/>
            <w:vAlign w:val="center"/>
            <w:hideMark/>
          </w:tcPr>
          <w:p w14:paraId="6E02A0C1" w14:textId="56D353D4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57</w:t>
            </w:r>
            <w:proofErr w:type="gramEnd"/>
          </w:p>
        </w:tc>
        <w:tc>
          <w:tcPr>
            <w:tcW w:w="1128" w:type="dxa"/>
            <w:vAlign w:val="center"/>
            <w:hideMark/>
          </w:tcPr>
          <w:p w14:paraId="75DDEBB8" w14:textId="7685F3EE" w:rsidR="003B1FCA" w:rsidRPr="00BD705A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.87</w:t>
            </w:r>
          </w:p>
        </w:tc>
        <w:tc>
          <w:tcPr>
            <w:tcW w:w="1128" w:type="dxa"/>
            <w:vAlign w:val="center"/>
            <w:hideMark/>
          </w:tcPr>
          <w:p w14:paraId="5DA8E95A" w14:textId="0248FB5D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49</w:t>
            </w:r>
          </w:p>
        </w:tc>
        <w:tc>
          <w:tcPr>
            <w:tcW w:w="1127" w:type="dxa"/>
            <w:vAlign w:val="center"/>
            <w:hideMark/>
          </w:tcPr>
          <w:p w14:paraId="340D171C" w14:textId="51EB633A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9</w:t>
            </w:r>
          </w:p>
        </w:tc>
        <w:tc>
          <w:tcPr>
            <w:tcW w:w="1128" w:type="dxa"/>
            <w:vAlign w:val="center"/>
            <w:hideMark/>
          </w:tcPr>
          <w:p w14:paraId="753C58D9" w14:textId="302854DB" w:rsidR="003B1FCA" w:rsidRPr="00BD705A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  <w:tc>
          <w:tcPr>
            <w:tcW w:w="1113" w:type="dxa"/>
            <w:vAlign w:val="center"/>
            <w:hideMark/>
          </w:tcPr>
          <w:p w14:paraId="27296835" w14:textId="77373E18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67</w:t>
            </w:r>
          </w:p>
        </w:tc>
      </w:tr>
      <w:tr w:rsidR="19DFDEAF" w14:paraId="052646AC" w14:textId="77777777" w:rsidTr="19DFDEAF">
        <w:trPr>
          <w:trHeight w:val="635"/>
          <w:tblCellSpacing w:w="15" w:type="dxa"/>
        </w:trPr>
        <w:tc>
          <w:tcPr>
            <w:tcW w:w="2017" w:type="dxa"/>
            <w:vAlign w:val="center"/>
            <w:hideMark/>
          </w:tcPr>
          <w:p w14:paraId="775930A9" w14:textId="2ABDEAD4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Monthly</w:t>
            </w:r>
            <w:proofErr w:type="spell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gross </w:t>
            </w: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ncome</w:t>
            </w:r>
            <w:proofErr w:type="spellEnd"/>
          </w:p>
        </w:tc>
        <w:tc>
          <w:tcPr>
            <w:tcW w:w="1173" w:type="dxa"/>
            <w:vAlign w:val="center"/>
            <w:hideMark/>
          </w:tcPr>
          <w:p w14:paraId="3C0F5757" w14:textId="250128AC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54</w:t>
            </w:r>
            <w:proofErr w:type="gramEnd"/>
          </w:p>
        </w:tc>
        <w:tc>
          <w:tcPr>
            <w:tcW w:w="1174" w:type="dxa"/>
            <w:vAlign w:val="center"/>
            <w:hideMark/>
          </w:tcPr>
          <w:p w14:paraId="2F03BFA0" w14:textId="366C30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6.34</w:t>
            </w:r>
          </w:p>
        </w:tc>
        <w:tc>
          <w:tcPr>
            <w:tcW w:w="1171" w:type="dxa"/>
            <w:vAlign w:val="center"/>
            <w:hideMark/>
          </w:tcPr>
          <w:p w14:paraId="1D00D7E1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70" w:type="dxa"/>
            <w:vAlign w:val="center"/>
            <w:hideMark/>
          </w:tcPr>
          <w:p w14:paraId="7E30F9B7" w14:textId="05D38ED0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6</w:t>
            </w:r>
          </w:p>
        </w:tc>
        <w:tc>
          <w:tcPr>
            <w:tcW w:w="1176" w:type="dxa"/>
            <w:vAlign w:val="center"/>
            <w:hideMark/>
          </w:tcPr>
          <w:p w14:paraId="023157BB" w14:textId="483B3FDB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2</w:t>
            </w:r>
          </w:p>
        </w:tc>
        <w:tc>
          <w:tcPr>
            <w:tcW w:w="1191" w:type="dxa"/>
            <w:vAlign w:val="center"/>
            <w:hideMark/>
          </w:tcPr>
          <w:p w14:paraId="2C402B8B" w14:textId="016BE832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0</w:t>
            </w:r>
          </w:p>
        </w:tc>
      </w:tr>
      <w:tr w:rsidR="003B1FCA" w:rsidRPr="00BD705A" w14:paraId="06D3D69D" w14:textId="77777777" w:rsidTr="007F1D35">
        <w:trPr>
          <w:trHeight w:val="635"/>
          <w:tblCellSpacing w:w="15" w:type="dxa"/>
        </w:trPr>
        <w:tc>
          <w:tcPr>
            <w:tcW w:w="1940" w:type="dxa"/>
            <w:vAlign w:val="center"/>
            <w:hideMark/>
          </w:tcPr>
          <w:p w14:paraId="6CFA4034" w14:textId="7777777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ge</w:t>
            </w:r>
          </w:p>
        </w:tc>
        <w:tc>
          <w:tcPr>
            <w:tcW w:w="1127" w:type="dxa"/>
            <w:vAlign w:val="center"/>
            <w:hideMark/>
          </w:tcPr>
          <w:p w14:paraId="577E064C" w14:textId="2C2940FE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04</w:t>
            </w:r>
            <w:proofErr w:type="gramEnd"/>
          </w:p>
        </w:tc>
        <w:tc>
          <w:tcPr>
            <w:tcW w:w="1128" w:type="dxa"/>
            <w:vAlign w:val="center"/>
            <w:hideMark/>
          </w:tcPr>
          <w:p w14:paraId="18C471BF" w14:textId="2E806DC7" w:rsidR="003B1FCA" w:rsidRPr="00BD705A" w:rsidRDefault="4B65D48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6.87</w:t>
            </w:r>
          </w:p>
        </w:tc>
        <w:tc>
          <w:tcPr>
            <w:tcW w:w="1128" w:type="dxa"/>
            <w:vAlign w:val="center"/>
            <w:hideMark/>
          </w:tcPr>
          <w:p w14:paraId="434C6196" w14:textId="77777777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27" w:type="dxa"/>
            <w:vAlign w:val="center"/>
            <w:hideMark/>
          </w:tcPr>
          <w:p w14:paraId="64488FFB" w14:textId="43645F11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1</w:t>
            </w:r>
          </w:p>
        </w:tc>
        <w:tc>
          <w:tcPr>
            <w:tcW w:w="1128" w:type="dxa"/>
            <w:vAlign w:val="center"/>
            <w:hideMark/>
          </w:tcPr>
          <w:p w14:paraId="4EC87DE1" w14:textId="56A17C5A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6</w:t>
            </w:r>
          </w:p>
        </w:tc>
        <w:tc>
          <w:tcPr>
            <w:tcW w:w="1113" w:type="dxa"/>
            <w:vAlign w:val="center"/>
            <w:hideMark/>
          </w:tcPr>
          <w:p w14:paraId="7C91F794" w14:textId="345F8236" w:rsidR="003B1FCA" w:rsidRPr="00BD705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BD705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4B65D483"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7</w:t>
            </w:r>
          </w:p>
        </w:tc>
      </w:tr>
      <w:tr w:rsidR="4B65D483" w14:paraId="26482296" w14:textId="77777777" w:rsidTr="4B65D483">
        <w:trPr>
          <w:trHeight w:val="635"/>
          <w:tblCellSpacing w:w="15" w:type="dxa"/>
        </w:trPr>
        <w:tc>
          <w:tcPr>
            <w:tcW w:w="1985" w:type="dxa"/>
            <w:vAlign w:val="center"/>
            <w:hideMark/>
          </w:tcPr>
          <w:p w14:paraId="7E592B72" w14:textId="1F506F4C" w:rsidR="4B65D483" w:rsidRDefault="7B0365AB" w:rsidP="7B0365A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7B0365AB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ge²</w:t>
            </w:r>
          </w:p>
        </w:tc>
        <w:tc>
          <w:tcPr>
            <w:tcW w:w="1157" w:type="dxa"/>
            <w:vAlign w:val="center"/>
            <w:hideMark/>
          </w:tcPr>
          <w:p w14:paraId="0636C1EC" w14:textId="4E2D3BDD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01</w:t>
            </w:r>
            <w:proofErr w:type="gramEnd"/>
          </w:p>
        </w:tc>
        <w:tc>
          <w:tcPr>
            <w:tcW w:w="1158" w:type="dxa"/>
            <w:vAlign w:val="center"/>
            <w:hideMark/>
          </w:tcPr>
          <w:p w14:paraId="218A3EFE" w14:textId="6EF07453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2.91</w:t>
            </w:r>
          </w:p>
        </w:tc>
        <w:tc>
          <w:tcPr>
            <w:tcW w:w="1158" w:type="dxa"/>
            <w:vAlign w:val="center"/>
            <w:hideMark/>
          </w:tcPr>
          <w:p w14:paraId="72D61100" w14:textId="2FF89267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57" w:type="dxa"/>
            <w:vAlign w:val="center"/>
            <w:hideMark/>
          </w:tcPr>
          <w:p w14:paraId="431D1F57" w14:textId="41330F9A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  <w:tc>
          <w:tcPr>
            <w:tcW w:w="1158" w:type="dxa"/>
            <w:vAlign w:val="center"/>
            <w:hideMark/>
          </w:tcPr>
          <w:p w14:paraId="24DBE398" w14:textId="37D59252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  <w:tc>
          <w:tcPr>
            <w:tcW w:w="1158" w:type="dxa"/>
            <w:vAlign w:val="center"/>
            <w:hideMark/>
          </w:tcPr>
          <w:p w14:paraId="33534F57" w14:textId="52138A0B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</w:tr>
      <w:tr w:rsidR="4B65D483" w14:paraId="170D27D3" w14:textId="77777777" w:rsidTr="4B65D483">
        <w:trPr>
          <w:trHeight w:val="635"/>
          <w:tblCellSpacing w:w="15" w:type="dxa"/>
        </w:trPr>
        <w:tc>
          <w:tcPr>
            <w:tcW w:w="1985" w:type="dxa"/>
            <w:vAlign w:val="center"/>
            <w:hideMark/>
          </w:tcPr>
          <w:p w14:paraId="02E53A75" w14:textId="2798A0B3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ntercept</w:t>
            </w:r>
            <w:proofErr w:type="spellEnd"/>
          </w:p>
        </w:tc>
        <w:tc>
          <w:tcPr>
            <w:tcW w:w="1157" w:type="dxa"/>
            <w:vAlign w:val="center"/>
            <w:hideMark/>
          </w:tcPr>
          <w:p w14:paraId="50189CE1" w14:textId="6652B4A9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3.86</w:t>
            </w:r>
          </w:p>
        </w:tc>
        <w:tc>
          <w:tcPr>
            <w:tcW w:w="1158" w:type="dxa"/>
            <w:vAlign w:val="center"/>
            <w:hideMark/>
          </w:tcPr>
          <w:p w14:paraId="38D04DA9" w14:textId="53B4258E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2.40</w:t>
            </w:r>
          </w:p>
        </w:tc>
        <w:tc>
          <w:tcPr>
            <w:tcW w:w="1158" w:type="dxa"/>
            <w:vAlign w:val="center"/>
            <w:hideMark/>
          </w:tcPr>
          <w:p w14:paraId="1BCA911E" w14:textId="296A6590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57" w:type="dxa"/>
            <w:vAlign w:val="center"/>
            <w:hideMark/>
          </w:tcPr>
          <w:p w14:paraId="33061389" w14:textId="23F9BDE2" w:rsidR="4B65D483" w:rsidRDefault="4B65D483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B65D48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2</w:t>
            </w:r>
          </w:p>
        </w:tc>
        <w:tc>
          <w:tcPr>
            <w:tcW w:w="1158" w:type="dxa"/>
            <w:vAlign w:val="center"/>
            <w:hideMark/>
          </w:tcPr>
          <w:p w14:paraId="5104E1E1" w14:textId="23062CDA" w:rsidR="4B65D483" w:rsidRDefault="00093991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  <w:tc>
          <w:tcPr>
            <w:tcW w:w="1158" w:type="dxa"/>
            <w:vAlign w:val="center"/>
            <w:hideMark/>
          </w:tcPr>
          <w:p w14:paraId="21857DC7" w14:textId="3EF35EA5" w:rsidR="4B65D483" w:rsidRDefault="00093991" w:rsidP="4B65D48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</w:tr>
    </w:tbl>
    <w:p w14:paraId="6DBBD38A" w14:textId="64AFE250" w:rsidR="003B1FCA" w:rsidRPr="00CD620F" w:rsidRDefault="4B65D483" w:rsidP="003B1FCA">
      <w:pPr>
        <w:spacing w:after="0"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4B65D48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Note.</w:t>
      </w:r>
      <w:r w:rsidR="003B1FCA"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OR = odds ratio; CI = confidence interval. </w:t>
      </w:r>
      <w:r w:rsidR="00EB2FF6" w:rsidRPr="00EB2F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eference categories: gender = women; financial literacy = lacking financial literacy.</w:t>
      </w:r>
      <w:r w:rsidR="00EB2F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05436" w:rsidRPr="00AB72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ge² denotes the quadratic age term included in the model</w:t>
      </w:r>
      <w:r w:rsidR="00833CB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.</w:t>
      </w:r>
    </w:p>
    <w:p w14:paraId="37108EC0" w14:textId="77777777" w:rsidR="003B1FCA" w:rsidRDefault="003B1FCA" w:rsidP="00C74BA6">
      <w:pPr>
        <w:spacing w:after="0" w:line="392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221292A" w14:textId="58184A3E" w:rsidR="003B1FCA" w:rsidRPr="003B1FCA" w:rsidRDefault="003B1FCA" w:rsidP="00D02AAA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regression model </w:t>
      </w:r>
      <w:r w:rsidR="008A5DE6" w:rsidRPr="008A5DE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f self-reported</w:t>
      </w:r>
      <w:r w:rsidR="008A5DE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difficulties paying bills during the past 12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months, 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ontaining financial literacy as a continuous variabl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was statistically significant, χ²(</w:t>
      </w:r>
      <w:r w:rsidR="4B65D483" w:rsidRPr="4B65D4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10) = 563.77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33CB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&lt;.001, Nagelkerke </w:t>
      </w:r>
      <w:r w:rsidRPr="007237D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R²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.</w:t>
      </w:r>
      <w:r w:rsidR="4B65D483" w:rsidRPr="4B65D4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37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AIC = </w:t>
      </w:r>
      <w:r w:rsidR="4B65D483" w:rsidRPr="4B65D4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1669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B57CB5B" w14:textId="77777777" w:rsidR="003B1FCA" w:rsidRDefault="003B1FCA" w:rsidP="00C74BA6">
      <w:pPr>
        <w:spacing w:after="0" w:line="392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3B7BC2B" w14:textId="77777777" w:rsidR="005B601F" w:rsidRPr="008F32AC" w:rsidRDefault="005B601F" w:rsidP="005B601F">
      <w:pPr>
        <w:spacing w:after="0" w:line="392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8F32A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A8</w:t>
      </w:r>
    </w:p>
    <w:p w14:paraId="4ABA9C8E" w14:textId="2DA81D31" w:rsidR="005B601F" w:rsidRPr="008F32AC" w:rsidRDefault="00B650F8" w:rsidP="005B601F">
      <w:pPr>
        <w:spacing w:after="0" w:line="392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Logistic regression of self-reported difficulties paying bills during the past 12 months </w:t>
      </w:r>
      <w:r w:rsidR="005B601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with additional control variables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(N = 2020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8"/>
        <w:gridCol w:w="982"/>
        <w:gridCol w:w="982"/>
        <w:gridCol w:w="983"/>
        <w:gridCol w:w="982"/>
        <w:gridCol w:w="982"/>
        <w:gridCol w:w="983"/>
      </w:tblGrid>
      <w:tr w:rsidR="005B601F" w:rsidRPr="00634C09" w14:paraId="1048E2CC" w14:textId="77777777" w:rsidTr="00B25309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14D2BE" w14:textId="77777777" w:rsidR="005B601F" w:rsidRPr="00634C09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Variable</w:t>
            </w:r>
            <w:proofErr w:type="spellEnd"/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E5B716" w14:textId="77777777" w:rsidR="005B601F" w:rsidRPr="000B25F0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B25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  <w:t>B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ADAEC4" w14:textId="77777777" w:rsidR="005B601F" w:rsidRPr="00634C09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34C09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Wald</w:t>
            </w:r>
            <w:proofErr w:type="spellEnd"/>
            <w:r w:rsidRPr="00634C09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1684FF" w14:textId="77777777" w:rsidR="005B601F" w:rsidRPr="000B25F0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0B25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  <w:t>p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F904C7" w14:textId="77777777" w:rsidR="005B601F" w:rsidRPr="00634C09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34C09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OR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390D7B" w14:textId="77777777" w:rsidR="005B601F" w:rsidRPr="00634C09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34C09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95% CI </w:t>
            </w:r>
            <w:proofErr w:type="spellStart"/>
            <w:r w:rsidRPr="00634C09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Lower</w:t>
            </w:r>
            <w:proofErr w:type="spellEnd"/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C6CA3A" w14:textId="77777777" w:rsidR="005B601F" w:rsidRPr="00634C09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34C09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95% CI </w:t>
            </w:r>
            <w:proofErr w:type="spellStart"/>
            <w:r w:rsidRPr="00634C09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Upper</w:t>
            </w:r>
            <w:proofErr w:type="spellEnd"/>
          </w:p>
        </w:tc>
      </w:tr>
      <w:tr w:rsidR="005B601F" w:rsidRPr="000711FC" w14:paraId="3A91DD7D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317829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inancial</w:t>
            </w:r>
            <w:proofErr w:type="spell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literacy</w:t>
            </w:r>
          </w:p>
        </w:tc>
        <w:tc>
          <w:tcPr>
            <w:tcW w:w="952" w:type="dxa"/>
            <w:vAlign w:val="center"/>
            <w:hideMark/>
          </w:tcPr>
          <w:p w14:paraId="1FDBA4BF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420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484C03C9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8.69</w:t>
            </w:r>
          </w:p>
        </w:tc>
        <w:tc>
          <w:tcPr>
            <w:tcW w:w="953" w:type="dxa"/>
            <w:vAlign w:val="center"/>
            <w:hideMark/>
          </w:tcPr>
          <w:p w14:paraId="273A0C0A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03</w:t>
            </w:r>
          </w:p>
        </w:tc>
        <w:tc>
          <w:tcPr>
            <w:tcW w:w="952" w:type="dxa"/>
            <w:vAlign w:val="center"/>
            <w:hideMark/>
          </w:tcPr>
          <w:p w14:paraId="78ECA330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66</w:t>
            </w:r>
          </w:p>
        </w:tc>
        <w:tc>
          <w:tcPr>
            <w:tcW w:w="952" w:type="dxa"/>
            <w:vAlign w:val="center"/>
            <w:hideMark/>
          </w:tcPr>
          <w:p w14:paraId="293D5430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50</w:t>
            </w:r>
          </w:p>
        </w:tc>
        <w:tc>
          <w:tcPr>
            <w:tcW w:w="938" w:type="dxa"/>
            <w:vAlign w:val="center"/>
            <w:hideMark/>
          </w:tcPr>
          <w:p w14:paraId="30D3708F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7</w:t>
            </w:r>
          </w:p>
        </w:tc>
      </w:tr>
      <w:tr w:rsidR="005B601F" w:rsidRPr="000711FC" w14:paraId="20C4F781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EADF74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Psychological</w:t>
            </w:r>
            <w:proofErr w:type="spell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distress</w:t>
            </w:r>
          </w:p>
        </w:tc>
        <w:tc>
          <w:tcPr>
            <w:tcW w:w="952" w:type="dxa"/>
            <w:vAlign w:val="center"/>
            <w:hideMark/>
          </w:tcPr>
          <w:p w14:paraId="358B0CDB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682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3278EB60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58.27</w:t>
            </w:r>
          </w:p>
        </w:tc>
        <w:tc>
          <w:tcPr>
            <w:tcW w:w="953" w:type="dxa"/>
            <w:vAlign w:val="center"/>
            <w:hideMark/>
          </w:tcPr>
          <w:p w14:paraId="63EA9618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952" w:type="dxa"/>
            <w:vAlign w:val="center"/>
            <w:hideMark/>
          </w:tcPr>
          <w:p w14:paraId="398CF6DA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98</w:t>
            </w:r>
          </w:p>
        </w:tc>
        <w:tc>
          <w:tcPr>
            <w:tcW w:w="952" w:type="dxa"/>
            <w:vAlign w:val="center"/>
            <w:hideMark/>
          </w:tcPr>
          <w:p w14:paraId="6FE6E4C1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66</w:t>
            </w:r>
          </w:p>
        </w:tc>
        <w:tc>
          <w:tcPr>
            <w:tcW w:w="938" w:type="dxa"/>
            <w:vAlign w:val="center"/>
            <w:hideMark/>
          </w:tcPr>
          <w:p w14:paraId="07E2BEF8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36</w:t>
            </w:r>
          </w:p>
        </w:tc>
      </w:tr>
      <w:tr w:rsidR="005B601F" w:rsidRPr="000711FC" w14:paraId="4629D978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57C750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Problem-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ocused</w:t>
            </w:r>
            <w:proofErr w:type="spell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952" w:type="dxa"/>
            <w:vAlign w:val="center"/>
            <w:hideMark/>
          </w:tcPr>
          <w:p w14:paraId="25860B6D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19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22711364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9</w:t>
            </w:r>
          </w:p>
        </w:tc>
        <w:tc>
          <w:tcPr>
            <w:tcW w:w="953" w:type="dxa"/>
            <w:vAlign w:val="center"/>
            <w:hideMark/>
          </w:tcPr>
          <w:p w14:paraId="67019F0B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298</w:t>
            </w:r>
          </w:p>
        </w:tc>
        <w:tc>
          <w:tcPr>
            <w:tcW w:w="952" w:type="dxa"/>
            <w:vAlign w:val="center"/>
            <w:hideMark/>
          </w:tcPr>
          <w:p w14:paraId="443F6048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2</w:t>
            </w:r>
          </w:p>
        </w:tc>
        <w:tc>
          <w:tcPr>
            <w:tcW w:w="952" w:type="dxa"/>
            <w:vAlign w:val="center"/>
            <w:hideMark/>
          </w:tcPr>
          <w:p w14:paraId="4E5D8A97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8</w:t>
            </w:r>
          </w:p>
        </w:tc>
        <w:tc>
          <w:tcPr>
            <w:tcW w:w="938" w:type="dxa"/>
            <w:vAlign w:val="center"/>
            <w:hideMark/>
          </w:tcPr>
          <w:p w14:paraId="759A93ED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6</w:t>
            </w:r>
          </w:p>
        </w:tc>
      </w:tr>
      <w:tr w:rsidR="005B601F" w:rsidRPr="000711FC" w14:paraId="3267C0E4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889980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lastRenderedPageBreak/>
              <w:t>Emotion-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ocused</w:t>
            </w:r>
            <w:proofErr w:type="spell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952" w:type="dxa"/>
            <w:vAlign w:val="center"/>
            <w:hideMark/>
          </w:tcPr>
          <w:p w14:paraId="69759339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12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5E9DD5BC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63</w:t>
            </w:r>
          </w:p>
        </w:tc>
        <w:tc>
          <w:tcPr>
            <w:tcW w:w="953" w:type="dxa"/>
            <w:vAlign w:val="center"/>
            <w:hideMark/>
          </w:tcPr>
          <w:p w14:paraId="681D79F1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429</w:t>
            </w:r>
          </w:p>
        </w:tc>
        <w:tc>
          <w:tcPr>
            <w:tcW w:w="952" w:type="dxa"/>
            <w:vAlign w:val="center"/>
            <w:hideMark/>
          </w:tcPr>
          <w:p w14:paraId="4DDBFAED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9</w:t>
            </w:r>
          </w:p>
        </w:tc>
        <w:tc>
          <w:tcPr>
            <w:tcW w:w="952" w:type="dxa"/>
            <w:vAlign w:val="center"/>
            <w:hideMark/>
          </w:tcPr>
          <w:p w14:paraId="0B3630EA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6</w:t>
            </w:r>
          </w:p>
        </w:tc>
        <w:tc>
          <w:tcPr>
            <w:tcW w:w="938" w:type="dxa"/>
            <w:vAlign w:val="center"/>
            <w:hideMark/>
          </w:tcPr>
          <w:p w14:paraId="38FF3A2E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2</w:t>
            </w:r>
          </w:p>
        </w:tc>
      </w:tr>
      <w:tr w:rsidR="005B601F" w:rsidRPr="000711FC" w14:paraId="6979495A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5FBDEC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voidant</w:t>
            </w:r>
            <w:proofErr w:type="spell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952" w:type="dxa"/>
            <w:vAlign w:val="center"/>
            <w:hideMark/>
          </w:tcPr>
          <w:p w14:paraId="6105F16E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43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3C0BFBFA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5.68</w:t>
            </w:r>
          </w:p>
        </w:tc>
        <w:tc>
          <w:tcPr>
            <w:tcW w:w="953" w:type="dxa"/>
            <w:vAlign w:val="center"/>
            <w:hideMark/>
          </w:tcPr>
          <w:p w14:paraId="32CE78B1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17</w:t>
            </w:r>
          </w:p>
        </w:tc>
        <w:tc>
          <w:tcPr>
            <w:tcW w:w="952" w:type="dxa"/>
            <w:vAlign w:val="center"/>
            <w:hideMark/>
          </w:tcPr>
          <w:p w14:paraId="35F8F418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4</w:t>
            </w:r>
          </w:p>
        </w:tc>
        <w:tc>
          <w:tcPr>
            <w:tcW w:w="952" w:type="dxa"/>
            <w:vAlign w:val="center"/>
            <w:hideMark/>
          </w:tcPr>
          <w:p w14:paraId="2AB915BC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1</w:t>
            </w:r>
          </w:p>
        </w:tc>
        <w:tc>
          <w:tcPr>
            <w:tcW w:w="938" w:type="dxa"/>
            <w:vAlign w:val="center"/>
            <w:hideMark/>
          </w:tcPr>
          <w:p w14:paraId="19839F0C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8</w:t>
            </w:r>
          </w:p>
        </w:tc>
      </w:tr>
      <w:tr w:rsidR="005B601F" w:rsidRPr="000711FC" w14:paraId="01AA756D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FFF229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Loneliness</w:t>
            </w:r>
            <w:proofErr w:type="spellEnd"/>
          </w:p>
        </w:tc>
        <w:tc>
          <w:tcPr>
            <w:tcW w:w="952" w:type="dxa"/>
            <w:vAlign w:val="center"/>
            <w:hideMark/>
          </w:tcPr>
          <w:p w14:paraId="31FA0163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22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5F13FB6B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7.36</w:t>
            </w:r>
          </w:p>
        </w:tc>
        <w:tc>
          <w:tcPr>
            <w:tcW w:w="953" w:type="dxa"/>
            <w:vAlign w:val="center"/>
            <w:hideMark/>
          </w:tcPr>
          <w:p w14:paraId="1CA12A84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07</w:t>
            </w:r>
          </w:p>
        </w:tc>
        <w:tc>
          <w:tcPr>
            <w:tcW w:w="952" w:type="dxa"/>
            <w:vAlign w:val="center"/>
            <w:hideMark/>
          </w:tcPr>
          <w:p w14:paraId="6DE8B9FB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2</w:t>
            </w:r>
          </w:p>
        </w:tc>
        <w:tc>
          <w:tcPr>
            <w:tcW w:w="952" w:type="dxa"/>
            <w:vAlign w:val="center"/>
            <w:hideMark/>
          </w:tcPr>
          <w:p w14:paraId="1433BC96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1</w:t>
            </w:r>
          </w:p>
        </w:tc>
        <w:tc>
          <w:tcPr>
            <w:tcW w:w="938" w:type="dxa"/>
            <w:vAlign w:val="center"/>
            <w:hideMark/>
          </w:tcPr>
          <w:p w14:paraId="1FD67746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4</w:t>
            </w:r>
          </w:p>
        </w:tc>
      </w:tr>
      <w:tr w:rsidR="005B601F" w:rsidRPr="000711FC" w14:paraId="672C6192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678488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Gender</w:t>
            </w:r>
          </w:p>
        </w:tc>
        <w:tc>
          <w:tcPr>
            <w:tcW w:w="952" w:type="dxa"/>
            <w:vAlign w:val="center"/>
            <w:hideMark/>
          </w:tcPr>
          <w:p w14:paraId="35541626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267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75E277E1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.88</w:t>
            </w:r>
          </w:p>
        </w:tc>
        <w:tc>
          <w:tcPr>
            <w:tcW w:w="953" w:type="dxa"/>
            <w:vAlign w:val="center"/>
            <w:hideMark/>
          </w:tcPr>
          <w:p w14:paraId="0C1DE143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49</w:t>
            </w:r>
          </w:p>
        </w:tc>
        <w:tc>
          <w:tcPr>
            <w:tcW w:w="952" w:type="dxa"/>
            <w:vAlign w:val="center"/>
            <w:hideMark/>
          </w:tcPr>
          <w:p w14:paraId="715777D1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31</w:t>
            </w:r>
          </w:p>
        </w:tc>
        <w:tc>
          <w:tcPr>
            <w:tcW w:w="952" w:type="dxa"/>
            <w:vAlign w:val="center"/>
            <w:hideMark/>
          </w:tcPr>
          <w:p w14:paraId="439C7AC5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  <w:tc>
          <w:tcPr>
            <w:tcW w:w="938" w:type="dxa"/>
            <w:vAlign w:val="center"/>
            <w:hideMark/>
          </w:tcPr>
          <w:p w14:paraId="651EBC58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70</w:t>
            </w:r>
          </w:p>
        </w:tc>
      </w:tr>
      <w:tr w:rsidR="005B601F" w:rsidRPr="000711FC" w14:paraId="104351DF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A80392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Monthly</w:t>
            </w:r>
            <w:proofErr w:type="spell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gross 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ncome</w:t>
            </w:r>
            <w:proofErr w:type="spellEnd"/>
          </w:p>
        </w:tc>
        <w:tc>
          <w:tcPr>
            <w:tcW w:w="952" w:type="dxa"/>
            <w:vAlign w:val="center"/>
            <w:hideMark/>
          </w:tcPr>
          <w:p w14:paraId="449DB03C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56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707ED07A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0.95</w:t>
            </w:r>
          </w:p>
        </w:tc>
        <w:tc>
          <w:tcPr>
            <w:tcW w:w="953" w:type="dxa"/>
            <w:vAlign w:val="center"/>
            <w:hideMark/>
          </w:tcPr>
          <w:p w14:paraId="4C10BAA0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952" w:type="dxa"/>
            <w:vAlign w:val="center"/>
            <w:hideMark/>
          </w:tcPr>
          <w:p w14:paraId="38D471F4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6</w:t>
            </w:r>
          </w:p>
        </w:tc>
        <w:tc>
          <w:tcPr>
            <w:tcW w:w="952" w:type="dxa"/>
            <w:vAlign w:val="center"/>
            <w:hideMark/>
          </w:tcPr>
          <w:p w14:paraId="492471B6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0</w:t>
            </w:r>
          </w:p>
        </w:tc>
        <w:tc>
          <w:tcPr>
            <w:tcW w:w="938" w:type="dxa"/>
            <w:vAlign w:val="center"/>
            <w:hideMark/>
          </w:tcPr>
          <w:p w14:paraId="162B2551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2</w:t>
            </w:r>
          </w:p>
        </w:tc>
      </w:tr>
      <w:tr w:rsidR="005B601F" w:rsidRPr="000711FC" w14:paraId="072B7792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A88965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ge</w:t>
            </w:r>
          </w:p>
        </w:tc>
        <w:tc>
          <w:tcPr>
            <w:tcW w:w="952" w:type="dxa"/>
            <w:vAlign w:val="center"/>
            <w:hideMark/>
          </w:tcPr>
          <w:p w14:paraId="39AB8FB4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71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05B4C616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4.61</w:t>
            </w:r>
          </w:p>
        </w:tc>
        <w:tc>
          <w:tcPr>
            <w:tcW w:w="953" w:type="dxa"/>
            <w:vAlign w:val="center"/>
            <w:hideMark/>
          </w:tcPr>
          <w:p w14:paraId="031FE2D5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32</w:t>
            </w:r>
          </w:p>
        </w:tc>
        <w:tc>
          <w:tcPr>
            <w:tcW w:w="952" w:type="dxa"/>
            <w:vAlign w:val="center"/>
            <w:hideMark/>
          </w:tcPr>
          <w:p w14:paraId="794DB8A0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7</w:t>
            </w:r>
          </w:p>
        </w:tc>
        <w:tc>
          <w:tcPr>
            <w:tcW w:w="952" w:type="dxa"/>
            <w:vAlign w:val="center"/>
            <w:hideMark/>
          </w:tcPr>
          <w:p w14:paraId="35B0DB9F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1</w:t>
            </w:r>
          </w:p>
        </w:tc>
        <w:tc>
          <w:tcPr>
            <w:tcW w:w="938" w:type="dxa"/>
            <w:vAlign w:val="center"/>
            <w:hideMark/>
          </w:tcPr>
          <w:p w14:paraId="5CE63927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5</w:t>
            </w:r>
          </w:p>
        </w:tc>
      </w:tr>
      <w:tr w:rsidR="005B601F" w:rsidRPr="000711FC" w14:paraId="25249E14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96CCD2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ge²</w:t>
            </w:r>
          </w:p>
        </w:tc>
        <w:tc>
          <w:tcPr>
            <w:tcW w:w="952" w:type="dxa"/>
            <w:vAlign w:val="center"/>
            <w:hideMark/>
          </w:tcPr>
          <w:p w14:paraId="193C5149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01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3A070B74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5.95</w:t>
            </w:r>
          </w:p>
        </w:tc>
        <w:tc>
          <w:tcPr>
            <w:tcW w:w="953" w:type="dxa"/>
            <w:vAlign w:val="center"/>
            <w:hideMark/>
          </w:tcPr>
          <w:p w14:paraId="3B4F21E1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15</w:t>
            </w:r>
          </w:p>
        </w:tc>
        <w:tc>
          <w:tcPr>
            <w:tcW w:w="952" w:type="dxa"/>
            <w:vAlign w:val="center"/>
            <w:hideMark/>
          </w:tcPr>
          <w:p w14:paraId="65D38C2D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  <w:tc>
          <w:tcPr>
            <w:tcW w:w="952" w:type="dxa"/>
            <w:vAlign w:val="center"/>
            <w:hideMark/>
          </w:tcPr>
          <w:p w14:paraId="7FB59993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  <w:tc>
          <w:tcPr>
            <w:tcW w:w="938" w:type="dxa"/>
            <w:vAlign w:val="center"/>
            <w:hideMark/>
          </w:tcPr>
          <w:p w14:paraId="74D18693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</w:tr>
      <w:tr w:rsidR="005B601F" w:rsidRPr="000711FC" w14:paraId="145C9350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D135AB" w14:textId="77777777" w:rsidR="005B601F" w:rsidRPr="00286210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8621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mployed full-time/part-time</w:t>
            </w:r>
          </w:p>
        </w:tc>
        <w:tc>
          <w:tcPr>
            <w:tcW w:w="952" w:type="dxa"/>
            <w:vAlign w:val="center"/>
            <w:hideMark/>
          </w:tcPr>
          <w:p w14:paraId="5D0490C6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416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1332E9DA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70</w:t>
            </w:r>
          </w:p>
        </w:tc>
        <w:tc>
          <w:tcPr>
            <w:tcW w:w="953" w:type="dxa"/>
            <w:vAlign w:val="center"/>
            <w:hideMark/>
          </w:tcPr>
          <w:p w14:paraId="23421595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193</w:t>
            </w:r>
          </w:p>
        </w:tc>
        <w:tc>
          <w:tcPr>
            <w:tcW w:w="952" w:type="dxa"/>
            <w:vAlign w:val="center"/>
            <w:hideMark/>
          </w:tcPr>
          <w:p w14:paraId="3942B040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52</w:t>
            </w:r>
          </w:p>
        </w:tc>
        <w:tc>
          <w:tcPr>
            <w:tcW w:w="952" w:type="dxa"/>
            <w:vAlign w:val="center"/>
            <w:hideMark/>
          </w:tcPr>
          <w:p w14:paraId="4E7046CA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1</w:t>
            </w:r>
          </w:p>
        </w:tc>
        <w:tc>
          <w:tcPr>
            <w:tcW w:w="938" w:type="dxa"/>
            <w:vAlign w:val="center"/>
            <w:hideMark/>
          </w:tcPr>
          <w:p w14:paraId="44588E6C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84</w:t>
            </w:r>
          </w:p>
        </w:tc>
      </w:tr>
      <w:tr w:rsidR="005B601F" w:rsidRPr="000711FC" w14:paraId="0C24E91E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8C21E1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Student</w:t>
            </w:r>
          </w:p>
        </w:tc>
        <w:tc>
          <w:tcPr>
            <w:tcW w:w="952" w:type="dxa"/>
            <w:vAlign w:val="center"/>
            <w:hideMark/>
          </w:tcPr>
          <w:p w14:paraId="20FC88F6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559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131EFF24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68</w:t>
            </w:r>
          </w:p>
        </w:tc>
        <w:tc>
          <w:tcPr>
            <w:tcW w:w="953" w:type="dxa"/>
            <w:vAlign w:val="center"/>
            <w:hideMark/>
          </w:tcPr>
          <w:p w14:paraId="272EBD47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102</w:t>
            </w:r>
          </w:p>
        </w:tc>
        <w:tc>
          <w:tcPr>
            <w:tcW w:w="952" w:type="dxa"/>
            <w:vAlign w:val="center"/>
            <w:hideMark/>
          </w:tcPr>
          <w:p w14:paraId="47202548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75</w:t>
            </w:r>
          </w:p>
        </w:tc>
        <w:tc>
          <w:tcPr>
            <w:tcW w:w="952" w:type="dxa"/>
            <w:vAlign w:val="center"/>
            <w:hideMark/>
          </w:tcPr>
          <w:p w14:paraId="374328DA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0</w:t>
            </w:r>
          </w:p>
        </w:tc>
        <w:tc>
          <w:tcPr>
            <w:tcW w:w="938" w:type="dxa"/>
            <w:vAlign w:val="center"/>
            <w:hideMark/>
          </w:tcPr>
          <w:p w14:paraId="26830A0A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.42</w:t>
            </w:r>
          </w:p>
        </w:tc>
      </w:tr>
      <w:tr w:rsidR="005B601F" w:rsidRPr="000711FC" w14:paraId="08A4170F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0FE24F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Unemployed</w:t>
            </w:r>
            <w:proofErr w:type="spellEnd"/>
          </w:p>
        </w:tc>
        <w:tc>
          <w:tcPr>
            <w:tcW w:w="952" w:type="dxa"/>
            <w:vAlign w:val="center"/>
            <w:hideMark/>
          </w:tcPr>
          <w:p w14:paraId="1F69FCAB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650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400EEB49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.91</w:t>
            </w:r>
          </w:p>
        </w:tc>
        <w:tc>
          <w:tcPr>
            <w:tcW w:w="953" w:type="dxa"/>
            <w:vAlign w:val="center"/>
            <w:hideMark/>
          </w:tcPr>
          <w:p w14:paraId="17652E15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48</w:t>
            </w:r>
          </w:p>
        </w:tc>
        <w:tc>
          <w:tcPr>
            <w:tcW w:w="952" w:type="dxa"/>
            <w:vAlign w:val="center"/>
            <w:hideMark/>
          </w:tcPr>
          <w:p w14:paraId="1FA597F3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92</w:t>
            </w:r>
          </w:p>
        </w:tc>
        <w:tc>
          <w:tcPr>
            <w:tcW w:w="952" w:type="dxa"/>
            <w:vAlign w:val="center"/>
            <w:hideMark/>
          </w:tcPr>
          <w:p w14:paraId="2EC30139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1</w:t>
            </w:r>
          </w:p>
        </w:tc>
        <w:tc>
          <w:tcPr>
            <w:tcW w:w="938" w:type="dxa"/>
            <w:vAlign w:val="center"/>
            <w:hideMark/>
          </w:tcPr>
          <w:p w14:paraId="0A12A72D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.65</w:t>
            </w:r>
          </w:p>
        </w:tc>
      </w:tr>
      <w:tr w:rsidR="005B601F" w:rsidRPr="000711FC" w14:paraId="13FCCEC5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154649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Retired</w:t>
            </w:r>
            <w:proofErr w:type="spellEnd"/>
          </w:p>
        </w:tc>
        <w:tc>
          <w:tcPr>
            <w:tcW w:w="952" w:type="dxa"/>
            <w:vAlign w:val="center"/>
            <w:hideMark/>
          </w:tcPr>
          <w:p w14:paraId="3D361BF6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371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5FDB841B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74</w:t>
            </w:r>
          </w:p>
        </w:tc>
        <w:tc>
          <w:tcPr>
            <w:tcW w:w="953" w:type="dxa"/>
            <w:vAlign w:val="center"/>
            <w:hideMark/>
          </w:tcPr>
          <w:p w14:paraId="0367F48D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389</w:t>
            </w:r>
          </w:p>
        </w:tc>
        <w:tc>
          <w:tcPr>
            <w:tcW w:w="952" w:type="dxa"/>
            <w:vAlign w:val="center"/>
            <w:hideMark/>
          </w:tcPr>
          <w:p w14:paraId="461D788C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45</w:t>
            </w:r>
          </w:p>
        </w:tc>
        <w:tc>
          <w:tcPr>
            <w:tcW w:w="952" w:type="dxa"/>
            <w:vAlign w:val="center"/>
            <w:hideMark/>
          </w:tcPr>
          <w:p w14:paraId="73A67CF4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62</w:t>
            </w:r>
          </w:p>
        </w:tc>
        <w:tc>
          <w:tcPr>
            <w:tcW w:w="938" w:type="dxa"/>
            <w:vAlign w:val="center"/>
            <w:hideMark/>
          </w:tcPr>
          <w:p w14:paraId="5514A4A2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.37</w:t>
            </w:r>
          </w:p>
        </w:tc>
      </w:tr>
      <w:tr w:rsidR="005B601F" w:rsidRPr="000711FC" w14:paraId="173F2163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950EF7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D</w:t>
            </w: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sabil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ctivity</w:t>
            </w:r>
            <w:proofErr w:type="spell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benefits</w:t>
            </w:r>
            <w:proofErr w:type="spellEnd"/>
          </w:p>
        </w:tc>
        <w:tc>
          <w:tcPr>
            <w:tcW w:w="952" w:type="dxa"/>
            <w:vAlign w:val="center"/>
            <w:hideMark/>
          </w:tcPr>
          <w:p w14:paraId="456C0ACC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315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5CE7119E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77</w:t>
            </w:r>
          </w:p>
        </w:tc>
        <w:tc>
          <w:tcPr>
            <w:tcW w:w="953" w:type="dxa"/>
            <w:vAlign w:val="center"/>
            <w:hideMark/>
          </w:tcPr>
          <w:p w14:paraId="279BCE9D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380</w:t>
            </w:r>
          </w:p>
        </w:tc>
        <w:tc>
          <w:tcPr>
            <w:tcW w:w="952" w:type="dxa"/>
            <w:vAlign w:val="center"/>
            <w:hideMark/>
          </w:tcPr>
          <w:p w14:paraId="1F522C50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37</w:t>
            </w:r>
          </w:p>
        </w:tc>
        <w:tc>
          <w:tcPr>
            <w:tcW w:w="952" w:type="dxa"/>
            <w:vAlign w:val="center"/>
            <w:hideMark/>
          </w:tcPr>
          <w:p w14:paraId="2E7AB348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68</w:t>
            </w:r>
          </w:p>
        </w:tc>
        <w:tc>
          <w:tcPr>
            <w:tcW w:w="938" w:type="dxa"/>
            <w:vAlign w:val="center"/>
            <w:hideMark/>
          </w:tcPr>
          <w:p w14:paraId="343CB02B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77</w:t>
            </w:r>
          </w:p>
        </w:tc>
      </w:tr>
      <w:tr w:rsidR="005B601F" w:rsidRPr="000711FC" w14:paraId="071E9AFA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F09C8B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Other</w:t>
            </w:r>
            <w:proofErr w:type="spell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employment</w:t>
            </w:r>
            <w:proofErr w:type="spell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status</w:t>
            </w:r>
          </w:p>
        </w:tc>
        <w:tc>
          <w:tcPr>
            <w:tcW w:w="952" w:type="dxa"/>
            <w:vAlign w:val="center"/>
            <w:hideMark/>
          </w:tcPr>
          <w:p w14:paraId="08B26893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428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3F628E6B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2</w:t>
            </w:r>
          </w:p>
        </w:tc>
        <w:tc>
          <w:tcPr>
            <w:tcW w:w="953" w:type="dxa"/>
            <w:vAlign w:val="center"/>
            <w:hideMark/>
          </w:tcPr>
          <w:p w14:paraId="42FE6F7E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314</w:t>
            </w:r>
          </w:p>
        </w:tc>
        <w:tc>
          <w:tcPr>
            <w:tcW w:w="952" w:type="dxa"/>
            <w:vAlign w:val="center"/>
            <w:hideMark/>
          </w:tcPr>
          <w:p w14:paraId="36081FB2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53</w:t>
            </w:r>
          </w:p>
        </w:tc>
        <w:tc>
          <w:tcPr>
            <w:tcW w:w="952" w:type="dxa"/>
            <w:vAlign w:val="center"/>
            <w:hideMark/>
          </w:tcPr>
          <w:p w14:paraId="70B4D138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67</w:t>
            </w:r>
          </w:p>
        </w:tc>
        <w:tc>
          <w:tcPr>
            <w:tcW w:w="938" w:type="dxa"/>
            <w:vAlign w:val="center"/>
            <w:hideMark/>
          </w:tcPr>
          <w:p w14:paraId="63CB3E36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.53</w:t>
            </w:r>
          </w:p>
        </w:tc>
      </w:tr>
      <w:tr w:rsidR="005B601F" w:rsidRPr="000711FC" w14:paraId="6031476D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2C17E0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Partner, no 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hildren</w:t>
            </w:r>
            <w:proofErr w:type="spellEnd"/>
          </w:p>
        </w:tc>
        <w:tc>
          <w:tcPr>
            <w:tcW w:w="952" w:type="dxa"/>
            <w:vAlign w:val="center"/>
            <w:hideMark/>
          </w:tcPr>
          <w:p w14:paraId="029CC8EA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438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53D478FF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5.05</w:t>
            </w:r>
          </w:p>
        </w:tc>
        <w:tc>
          <w:tcPr>
            <w:tcW w:w="953" w:type="dxa"/>
            <w:vAlign w:val="center"/>
            <w:hideMark/>
          </w:tcPr>
          <w:p w14:paraId="1932AD20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25</w:t>
            </w:r>
          </w:p>
        </w:tc>
        <w:tc>
          <w:tcPr>
            <w:tcW w:w="952" w:type="dxa"/>
            <w:vAlign w:val="center"/>
            <w:hideMark/>
          </w:tcPr>
          <w:p w14:paraId="482870FA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65</w:t>
            </w:r>
          </w:p>
        </w:tc>
        <w:tc>
          <w:tcPr>
            <w:tcW w:w="952" w:type="dxa"/>
            <w:vAlign w:val="center"/>
            <w:hideMark/>
          </w:tcPr>
          <w:p w14:paraId="5283042E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44</w:t>
            </w:r>
          </w:p>
        </w:tc>
        <w:tc>
          <w:tcPr>
            <w:tcW w:w="938" w:type="dxa"/>
            <w:vAlign w:val="center"/>
            <w:hideMark/>
          </w:tcPr>
          <w:p w14:paraId="07443EFE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5</w:t>
            </w:r>
          </w:p>
        </w:tc>
      </w:tr>
      <w:tr w:rsidR="005B601F" w:rsidRPr="000711FC" w14:paraId="73C45270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8E006E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Single</w:t>
            </w:r>
            <w:proofErr w:type="spell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, no 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hildren</w:t>
            </w:r>
            <w:proofErr w:type="spellEnd"/>
          </w:p>
        </w:tc>
        <w:tc>
          <w:tcPr>
            <w:tcW w:w="952" w:type="dxa"/>
            <w:vAlign w:val="center"/>
            <w:hideMark/>
          </w:tcPr>
          <w:p w14:paraId="2BB36204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289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1BC3F611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82</w:t>
            </w:r>
          </w:p>
        </w:tc>
        <w:tc>
          <w:tcPr>
            <w:tcW w:w="953" w:type="dxa"/>
            <w:vAlign w:val="center"/>
            <w:hideMark/>
          </w:tcPr>
          <w:p w14:paraId="47C3B002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93</w:t>
            </w:r>
          </w:p>
        </w:tc>
        <w:tc>
          <w:tcPr>
            <w:tcW w:w="952" w:type="dxa"/>
            <w:vAlign w:val="center"/>
            <w:hideMark/>
          </w:tcPr>
          <w:p w14:paraId="394421A8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75</w:t>
            </w:r>
          </w:p>
        </w:tc>
        <w:tc>
          <w:tcPr>
            <w:tcW w:w="952" w:type="dxa"/>
            <w:vAlign w:val="center"/>
            <w:hideMark/>
          </w:tcPr>
          <w:p w14:paraId="05CBF736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53</w:t>
            </w:r>
          </w:p>
        </w:tc>
        <w:tc>
          <w:tcPr>
            <w:tcW w:w="938" w:type="dxa"/>
            <w:vAlign w:val="center"/>
            <w:hideMark/>
          </w:tcPr>
          <w:p w14:paraId="7CD78989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5</w:t>
            </w:r>
          </w:p>
        </w:tc>
      </w:tr>
      <w:tr w:rsidR="005B601F" w:rsidRPr="000711FC" w14:paraId="730588DA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9B94B0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Single</w:t>
            </w:r>
            <w:proofErr w:type="spell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, 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with</w:t>
            </w:r>
            <w:proofErr w:type="spell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hildren</w:t>
            </w:r>
            <w:proofErr w:type="spellEnd"/>
          </w:p>
        </w:tc>
        <w:tc>
          <w:tcPr>
            <w:tcW w:w="952" w:type="dxa"/>
            <w:vAlign w:val="center"/>
            <w:hideMark/>
          </w:tcPr>
          <w:p w14:paraId="64A40378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617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03260324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6.73</w:t>
            </w:r>
          </w:p>
        </w:tc>
        <w:tc>
          <w:tcPr>
            <w:tcW w:w="953" w:type="dxa"/>
            <w:vAlign w:val="center"/>
            <w:hideMark/>
          </w:tcPr>
          <w:p w14:paraId="645328CF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10</w:t>
            </w:r>
          </w:p>
        </w:tc>
        <w:tc>
          <w:tcPr>
            <w:tcW w:w="952" w:type="dxa"/>
            <w:vAlign w:val="center"/>
            <w:hideMark/>
          </w:tcPr>
          <w:p w14:paraId="655177E6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85</w:t>
            </w:r>
          </w:p>
        </w:tc>
        <w:tc>
          <w:tcPr>
            <w:tcW w:w="952" w:type="dxa"/>
            <w:vAlign w:val="center"/>
            <w:hideMark/>
          </w:tcPr>
          <w:p w14:paraId="01719637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6</w:t>
            </w:r>
          </w:p>
        </w:tc>
        <w:tc>
          <w:tcPr>
            <w:tcW w:w="938" w:type="dxa"/>
            <w:vAlign w:val="center"/>
            <w:hideMark/>
          </w:tcPr>
          <w:p w14:paraId="7D9C5F6B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95</w:t>
            </w:r>
          </w:p>
        </w:tc>
      </w:tr>
      <w:tr w:rsidR="005B601F" w:rsidRPr="000711FC" w14:paraId="7D3B1160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5FF7AD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Living</w:t>
            </w:r>
            <w:proofErr w:type="spell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with</w:t>
            </w:r>
            <w:proofErr w:type="spell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parents</w:t>
            </w:r>
            <w:proofErr w:type="spellEnd"/>
          </w:p>
        </w:tc>
        <w:tc>
          <w:tcPr>
            <w:tcW w:w="952" w:type="dxa"/>
            <w:vAlign w:val="center"/>
            <w:hideMark/>
          </w:tcPr>
          <w:p w14:paraId="1AAD71A8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33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0AEDEA4A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7.28</w:t>
            </w:r>
          </w:p>
        </w:tc>
        <w:tc>
          <w:tcPr>
            <w:tcW w:w="953" w:type="dxa"/>
            <w:vAlign w:val="center"/>
            <w:hideMark/>
          </w:tcPr>
          <w:p w14:paraId="6441CB75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07</w:t>
            </w:r>
          </w:p>
        </w:tc>
        <w:tc>
          <w:tcPr>
            <w:tcW w:w="952" w:type="dxa"/>
            <w:vAlign w:val="center"/>
            <w:hideMark/>
          </w:tcPr>
          <w:p w14:paraId="4B2738A5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39</w:t>
            </w:r>
          </w:p>
        </w:tc>
        <w:tc>
          <w:tcPr>
            <w:tcW w:w="952" w:type="dxa"/>
            <w:vAlign w:val="center"/>
            <w:hideMark/>
          </w:tcPr>
          <w:p w14:paraId="3AB4F66C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20</w:t>
            </w:r>
          </w:p>
        </w:tc>
        <w:tc>
          <w:tcPr>
            <w:tcW w:w="938" w:type="dxa"/>
            <w:vAlign w:val="center"/>
            <w:hideMark/>
          </w:tcPr>
          <w:p w14:paraId="4B5E56F7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78</w:t>
            </w:r>
          </w:p>
        </w:tc>
      </w:tr>
      <w:tr w:rsidR="005B601F" w:rsidRPr="000711FC" w14:paraId="61E236BD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16934C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Upper</w:t>
            </w:r>
            <w:proofErr w:type="spell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secondary</w:t>
            </w:r>
            <w:proofErr w:type="spell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school</w:t>
            </w:r>
            <w:proofErr w:type="spellEnd"/>
          </w:p>
        </w:tc>
        <w:tc>
          <w:tcPr>
            <w:tcW w:w="952" w:type="dxa"/>
            <w:vAlign w:val="center"/>
            <w:hideMark/>
          </w:tcPr>
          <w:p w14:paraId="231DBB61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307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46AA39E0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42</w:t>
            </w:r>
          </w:p>
        </w:tc>
        <w:tc>
          <w:tcPr>
            <w:tcW w:w="953" w:type="dxa"/>
            <w:vAlign w:val="center"/>
            <w:hideMark/>
          </w:tcPr>
          <w:p w14:paraId="0B7B24B7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233</w:t>
            </w:r>
          </w:p>
        </w:tc>
        <w:tc>
          <w:tcPr>
            <w:tcW w:w="952" w:type="dxa"/>
            <w:vAlign w:val="center"/>
            <w:hideMark/>
          </w:tcPr>
          <w:p w14:paraId="0E3C27E5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74</w:t>
            </w:r>
          </w:p>
        </w:tc>
        <w:tc>
          <w:tcPr>
            <w:tcW w:w="952" w:type="dxa"/>
            <w:vAlign w:val="center"/>
            <w:hideMark/>
          </w:tcPr>
          <w:p w14:paraId="34D34480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44</w:t>
            </w:r>
          </w:p>
        </w:tc>
        <w:tc>
          <w:tcPr>
            <w:tcW w:w="938" w:type="dxa"/>
            <w:vAlign w:val="center"/>
            <w:hideMark/>
          </w:tcPr>
          <w:p w14:paraId="27F7A0D8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22</w:t>
            </w:r>
          </w:p>
        </w:tc>
      </w:tr>
      <w:tr w:rsidR="005B601F" w:rsidRPr="000711FC" w14:paraId="19CBD0AF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5ADA4F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Higher 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vocational</w:t>
            </w:r>
            <w:proofErr w:type="spell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education</w:t>
            </w:r>
            <w:proofErr w:type="spellEnd"/>
          </w:p>
        </w:tc>
        <w:tc>
          <w:tcPr>
            <w:tcW w:w="952" w:type="dxa"/>
            <w:vAlign w:val="center"/>
            <w:hideMark/>
          </w:tcPr>
          <w:p w14:paraId="3E75E6E2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98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4C27524E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50</w:t>
            </w:r>
          </w:p>
        </w:tc>
        <w:tc>
          <w:tcPr>
            <w:tcW w:w="953" w:type="dxa"/>
            <w:vAlign w:val="center"/>
            <w:hideMark/>
          </w:tcPr>
          <w:p w14:paraId="1B8D4AE3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478</w:t>
            </w:r>
          </w:p>
        </w:tc>
        <w:tc>
          <w:tcPr>
            <w:tcW w:w="952" w:type="dxa"/>
            <w:vAlign w:val="center"/>
            <w:hideMark/>
          </w:tcPr>
          <w:p w14:paraId="167EA40F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22</w:t>
            </w:r>
          </w:p>
        </w:tc>
        <w:tc>
          <w:tcPr>
            <w:tcW w:w="952" w:type="dxa"/>
            <w:vAlign w:val="center"/>
            <w:hideMark/>
          </w:tcPr>
          <w:p w14:paraId="136892C4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71</w:t>
            </w:r>
          </w:p>
        </w:tc>
        <w:tc>
          <w:tcPr>
            <w:tcW w:w="938" w:type="dxa"/>
            <w:vAlign w:val="center"/>
            <w:hideMark/>
          </w:tcPr>
          <w:p w14:paraId="2DD32F56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11</w:t>
            </w:r>
          </w:p>
        </w:tc>
      </w:tr>
      <w:tr w:rsidR="005B601F" w:rsidRPr="000711FC" w14:paraId="440167F6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118644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Univers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/College</w:t>
            </w:r>
          </w:p>
        </w:tc>
        <w:tc>
          <w:tcPr>
            <w:tcW w:w="952" w:type="dxa"/>
            <w:vAlign w:val="center"/>
            <w:hideMark/>
          </w:tcPr>
          <w:p w14:paraId="2A58BD7D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522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296A35A2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.86</w:t>
            </w:r>
          </w:p>
        </w:tc>
        <w:tc>
          <w:tcPr>
            <w:tcW w:w="953" w:type="dxa"/>
            <w:vAlign w:val="center"/>
            <w:hideMark/>
          </w:tcPr>
          <w:p w14:paraId="6A985DCB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49</w:t>
            </w:r>
          </w:p>
        </w:tc>
        <w:tc>
          <w:tcPr>
            <w:tcW w:w="952" w:type="dxa"/>
            <w:vAlign w:val="center"/>
            <w:hideMark/>
          </w:tcPr>
          <w:p w14:paraId="72531BB2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59</w:t>
            </w:r>
          </w:p>
        </w:tc>
        <w:tc>
          <w:tcPr>
            <w:tcW w:w="952" w:type="dxa"/>
            <w:vAlign w:val="center"/>
            <w:hideMark/>
          </w:tcPr>
          <w:p w14:paraId="795A6B87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35</w:t>
            </w:r>
          </w:p>
        </w:tc>
        <w:tc>
          <w:tcPr>
            <w:tcW w:w="938" w:type="dxa"/>
            <w:vAlign w:val="center"/>
            <w:hideMark/>
          </w:tcPr>
          <w:p w14:paraId="1CDC2197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</w:tr>
      <w:tr w:rsidR="005B601F" w:rsidRPr="000711FC" w14:paraId="1EA2B9D4" w14:textId="77777777" w:rsidTr="00B253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FE1480" w14:textId="77777777" w:rsidR="005B601F" w:rsidRPr="000711FC" w:rsidRDefault="005B601F" w:rsidP="00B253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ntercept</w:t>
            </w:r>
            <w:proofErr w:type="spellEnd"/>
          </w:p>
        </w:tc>
        <w:tc>
          <w:tcPr>
            <w:tcW w:w="952" w:type="dxa"/>
            <w:vAlign w:val="center"/>
            <w:hideMark/>
          </w:tcPr>
          <w:p w14:paraId="22651498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.392</w:t>
            </w:r>
            <w:proofErr w:type="gramEnd"/>
          </w:p>
        </w:tc>
        <w:tc>
          <w:tcPr>
            <w:tcW w:w="952" w:type="dxa"/>
            <w:vAlign w:val="center"/>
            <w:hideMark/>
          </w:tcPr>
          <w:p w14:paraId="1AD3D780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1.59</w:t>
            </w:r>
          </w:p>
        </w:tc>
        <w:tc>
          <w:tcPr>
            <w:tcW w:w="953" w:type="dxa"/>
            <w:vAlign w:val="center"/>
            <w:hideMark/>
          </w:tcPr>
          <w:p w14:paraId="4BFEF987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952" w:type="dxa"/>
            <w:vAlign w:val="center"/>
            <w:hideMark/>
          </w:tcPr>
          <w:p w14:paraId="0FB79A72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3</w:t>
            </w:r>
          </w:p>
        </w:tc>
        <w:tc>
          <w:tcPr>
            <w:tcW w:w="952" w:type="dxa"/>
            <w:vAlign w:val="center"/>
            <w:hideMark/>
          </w:tcPr>
          <w:p w14:paraId="11ACB832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  <w:tc>
          <w:tcPr>
            <w:tcW w:w="938" w:type="dxa"/>
            <w:vAlign w:val="center"/>
            <w:hideMark/>
          </w:tcPr>
          <w:p w14:paraId="2A231328" w14:textId="77777777" w:rsidR="005B601F" w:rsidRPr="000711FC" w:rsidRDefault="005B601F" w:rsidP="00B2530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0711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</w:tr>
    </w:tbl>
    <w:p w14:paraId="63BFBAC0" w14:textId="0E8D68CB" w:rsidR="005B601F" w:rsidRPr="00AB72BE" w:rsidRDefault="005B601F" w:rsidP="005B601F">
      <w:pPr>
        <w:spacing w:after="0" w:line="392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AB72BE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Note</w:t>
      </w:r>
      <w:r w:rsidRPr="00AB72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. OR = odds ratio; CI = confidence interval. </w:t>
      </w:r>
      <w:r w:rsidR="00EB2FF6" w:rsidRPr="00EB2F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eference categories: gender = women; financial literacy = lacking financial literacy</w:t>
      </w:r>
      <w:r w:rsidR="00EB2F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; education = primary education; </w:t>
      </w:r>
      <w:r w:rsidR="00E97A3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household composition = living with partner and children</w:t>
      </w:r>
      <w:r w:rsid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; employment status = option not chosen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Pr="00AB72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ge² denotes the quadratic age term included in the model.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</w:p>
    <w:p w14:paraId="4D6C558E" w14:textId="77777777" w:rsidR="005B601F" w:rsidRDefault="005B601F" w:rsidP="005B601F">
      <w:pPr>
        <w:spacing w:after="0" w:line="392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01B0173" w14:textId="136610FA" w:rsidR="005B601F" w:rsidRPr="00592BD7" w:rsidRDefault="005B601F" w:rsidP="00D02AA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5987112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The regression model</w:t>
      </w:r>
      <w:r w:rsidR="008A5DE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for self-reported</w:t>
      </w:r>
      <w:r w:rsidRPr="5987112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difficulties paying bills during the past 12 months</w:t>
      </w:r>
      <w:r w:rsidRPr="12D1D8F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5AD3810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using </w:t>
      </w:r>
      <w:r w:rsidRPr="28E818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household </w:t>
      </w:r>
      <w:r w:rsidRPr="6C8A72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composition, </w:t>
      </w:r>
      <w:r w:rsidRPr="4FA60A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education and </w:t>
      </w:r>
      <w:r w:rsidRPr="528002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mployment</w:t>
      </w:r>
      <w:r w:rsidRPr="0CD020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4C41040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status as </w:t>
      </w:r>
      <w:r w:rsidRPr="528002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dditional</w:t>
      </w:r>
      <w:r w:rsidRPr="4C41040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ontrols was statistically significant</w:t>
      </w:r>
      <w:r w:rsidR="00833C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4C41040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52AACD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χ²(</w:t>
      </w:r>
      <w:r w:rsidRPr="2046AD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23</w:t>
      </w:r>
      <w:r w:rsidRPr="052AACD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4BB93C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</w:t>
      </w:r>
      <w:r w:rsidRPr="3E85F0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612.78</w:t>
      </w:r>
      <w:r w:rsidRPr="4BB93C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833CB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4BB93C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&lt;</w:t>
      </w:r>
      <w:r w:rsidR="00833C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4BB93C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001, Nagelkerke </w:t>
      </w:r>
      <w:r w:rsidRPr="007237D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R²</w:t>
      </w:r>
      <w:r w:rsidRPr="4BB93C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.</w:t>
      </w:r>
      <w:r w:rsidRPr="1571F6E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39</w:t>
      </w:r>
      <w:r w:rsidRPr="4BB93C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AIC = </w:t>
      </w:r>
      <w:r w:rsidRPr="18F6CB3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1646.</w:t>
      </w:r>
    </w:p>
    <w:p w14:paraId="75E4F470" w14:textId="4D012E94" w:rsidR="59871122" w:rsidRDefault="59871122" w:rsidP="59871122">
      <w:pPr>
        <w:spacing w:after="0" w:line="392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3DAB7E3" w14:textId="77777777" w:rsidR="00C74BA6" w:rsidRPr="00592BD7" w:rsidRDefault="00C74BA6" w:rsidP="00C74BA6">
      <w:pPr>
        <w:spacing w:after="0" w:line="392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B1</w:t>
      </w:r>
    </w:p>
    <w:p w14:paraId="28CD7E52" w14:textId="61F9E233" w:rsidR="00C74BA6" w:rsidRPr="00592BD7" w:rsidRDefault="00C74BA6" w:rsidP="00C74BA6">
      <w:pPr>
        <w:spacing w:before="240" w:after="240" w:line="392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Logistic regression </w:t>
      </w:r>
      <w:r w:rsidR="008A5DE6" w:rsidRPr="008A5DE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f self-reported</w:t>
      </w: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expected difficulties paying bills during the next two months, Block 1</w:t>
      </w:r>
      <w:r w:rsidR="36BD91A3" w:rsidRPr="36BD91A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(N = 2020)</w:t>
      </w:r>
    </w:p>
    <w:tbl>
      <w:tblPr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7"/>
        <w:gridCol w:w="1178"/>
        <w:gridCol w:w="1177"/>
        <w:gridCol w:w="1177"/>
        <w:gridCol w:w="1177"/>
        <w:gridCol w:w="1177"/>
        <w:gridCol w:w="1177"/>
      </w:tblGrid>
      <w:tr w:rsidR="00C74BA6" w:rsidRPr="00592BD7" w14:paraId="0A2886AF" w14:textId="77777777" w:rsidTr="24B92E12">
        <w:trPr>
          <w:trHeight w:val="765"/>
        </w:trPr>
        <w:tc>
          <w:tcPr>
            <w:tcW w:w="193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3D731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17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376F9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17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8182F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d</w:t>
            </w:r>
          </w:p>
        </w:tc>
        <w:tc>
          <w:tcPr>
            <w:tcW w:w="117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481F0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17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9BD3D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17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D9A1D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 lower</w:t>
            </w:r>
          </w:p>
        </w:tc>
        <w:tc>
          <w:tcPr>
            <w:tcW w:w="117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E12EB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 upper</w:t>
            </w:r>
          </w:p>
        </w:tc>
      </w:tr>
      <w:tr w:rsidR="00C74BA6" w:rsidRPr="00592BD7" w14:paraId="00E1FCC9" w14:textId="77777777" w:rsidTr="007F1D35">
        <w:trPr>
          <w:trHeight w:val="48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39BB9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ender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9F23C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E9C19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73CAE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FB1A2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E6633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37DE8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</w:tr>
      <w:tr w:rsidR="19DFDEAF" w14:paraId="14A892CB" w14:textId="77777777" w:rsidTr="00B65EB3">
        <w:trPr>
          <w:trHeight w:val="48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6B2C1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thly gross incom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B9541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45B5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.6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F226A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C3565" w14:textId="17E4F244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14B8C" w14:textId="7F836273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5E0CE" w14:textId="75530B94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</w:tr>
      <w:tr w:rsidR="00C74BA6" w:rsidRPr="00592BD7" w14:paraId="20D10965" w14:textId="77777777" w:rsidTr="00B65EB3">
        <w:trPr>
          <w:trHeight w:val="48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B53C7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F24D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166D6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2.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30B0B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B5CAC" w14:textId="5AC75737" w:rsidR="00C74BA6" w:rsidRPr="00592BD7" w:rsidRDefault="61F41FEC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1F41FE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5A3479DF" w:rsidRPr="5A3479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548DE2AB" w:rsidRPr="548DE2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EE462" w14:textId="57119CE4" w:rsidR="00C74BA6" w:rsidRPr="00592BD7" w:rsidRDefault="3D2585EB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3D2585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C82C1" w14:textId="0302B4BB" w:rsidR="00C74BA6" w:rsidRPr="00592BD7" w:rsidRDefault="5CD12951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5CD129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tr w:rsidR="24B92E12" w14:paraId="5EC4B94C" w14:textId="77777777" w:rsidTr="24B92E12">
        <w:trPr>
          <w:trHeight w:val="480"/>
        </w:trPr>
        <w:tc>
          <w:tcPr>
            <w:tcW w:w="193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114F3" w14:textId="51E71368" w:rsidR="24B92E12" w:rsidRDefault="36BD91A3" w:rsidP="24B92E1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36BD91A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F94C4" w14:textId="7DAD9AAA" w:rsidR="24B92E12" w:rsidRDefault="02750F5D" w:rsidP="24B92E1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2750F5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50F37672" w:rsidRPr="50F3767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3CB6E5B2" w:rsidRPr="3CB6E5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FE4EE" w14:textId="37E5A4D1" w:rsidR="24B92E12" w:rsidRDefault="3CB6E5B2" w:rsidP="24B92E1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3CB6E5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.</w:t>
            </w:r>
            <w:r w:rsidR="247E0ADF" w:rsidRPr="247E0A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258D2" w14:textId="12450140" w:rsidR="24B92E12" w:rsidRDefault="1EE2C038" w:rsidP="24B92E1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EE2C0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197A3" w14:textId="47ED198C" w:rsidR="24B92E12" w:rsidRDefault="1EE2C038" w:rsidP="24B92E1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EE2C0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5A32B08" w:rsidRPr="05A32B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692A577B" w:rsidRPr="692A57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E23C8" w14:textId="115EB0B3" w:rsidR="24B92E12" w:rsidRDefault="009561D5" w:rsidP="24B92E1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174C2" w14:textId="78AD8A95" w:rsidR="24B92E12" w:rsidRDefault="009561D5" w:rsidP="24B92E1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</w:tr>
    </w:tbl>
    <w:p w14:paraId="3CCED2B8" w14:textId="2161B711" w:rsidR="00C74BA6" w:rsidRPr="00592BD7" w:rsidRDefault="00C74BA6" w:rsidP="00C74BA6">
      <w:pPr>
        <w:spacing w:after="0"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Note.</w:t>
      </w: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 OR = odds ratio; CI = confidence interval. Reference group for gender = women.</w:t>
      </w:r>
    </w:p>
    <w:p w14:paraId="6576B0B0" w14:textId="77777777" w:rsidR="00C74BA6" w:rsidRPr="00592BD7" w:rsidRDefault="00C74BA6" w:rsidP="00C74BA6">
      <w:pPr>
        <w:spacing w:after="0"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p w14:paraId="15653398" w14:textId="77777777" w:rsidR="00C74BA6" w:rsidRPr="00592BD7" w:rsidRDefault="00C74BA6" w:rsidP="00D02AAA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9B7CE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Block 1 model, which included only control variables, was statistically significant, χ²(3) = 245.84, </w:t>
      </w:r>
      <w:r w:rsidRPr="29B7CED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29B7CE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, Nagelkerke </w:t>
      </w:r>
      <w:r w:rsidRPr="29B7CED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</w:t>
      </w:r>
      <w:r w:rsidRPr="29B7CED0">
        <w:rPr>
          <w:rFonts w:ascii="Times New Roman" w:eastAsia="Times New Roman" w:hAnsi="Times New Roman" w:cs="Times New Roman"/>
          <w:sz w:val="24"/>
          <w:szCs w:val="24"/>
          <w:lang w:val="en-US"/>
        </w:rPr>
        <w:t>² = .18, AIC = 1803.</w:t>
      </w:r>
    </w:p>
    <w:p w14:paraId="66791805" w14:textId="77777777" w:rsidR="00C74BA6" w:rsidRPr="00592BD7" w:rsidRDefault="00C74BA6" w:rsidP="00C74BA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E9B74CC" w14:textId="77777777" w:rsidR="00C74BA6" w:rsidRPr="00592BD7" w:rsidRDefault="00C74BA6" w:rsidP="00C74BA6">
      <w:pPr>
        <w:spacing w:after="0" w:line="276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p w14:paraId="3CDC8F0D" w14:textId="77777777" w:rsidR="00C74BA6" w:rsidRPr="00592BD7" w:rsidRDefault="00C74BA6" w:rsidP="00C74BA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B2</w:t>
      </w:r>
    </w:p>
    <w:p w14:paraId="7468B080" w14:textId="06D976F5" w:rsidR="00C74BA6" w:rsidRPr="00592BD7" w:rsidRDefault="00C74BA6" w:rsidP="00C74BA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Logistic regression </w:t>
      </w:r>
      <w:r w:rsidR="008A5DE6" w:rsidRPr="008A5DE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f self-reported</w:t>
      </w: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expected difficulties paying bills during the next two months</w:t>
      </w:r>
      <w:r w:rsidR="008A5DE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,</w:t>
      </w: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Block 2</w:t>
      </w:r>
      <w:r w:rsidR="1D0AE1F5" w:rsidRPr="1D0AE1F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35167E33" w:rsidRPr="35167E3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(N = </w:t>
      </w:r>
      <w:r w:rsidR="135D1A14" w:rsidRPr="135D1A1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2020)</w:t>
      </w:r>
    </w:p>
    <w:tbl>
      <w:tblPr>
        <w:tblW w:w="9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47"/>
        <w:gridCol w:w="1158"/>
        <w:gridCol w:w="1157"/>
        <w:gridCol w:w="1157"/>
        <w:gridCol w:w="1157"/>
        <w:gridCol w:w="1157"/>
        <w:gridCol w:w="1157"/>
      </w:tblGrid>
      <w:tr w:rsidR="00C74BA6" w:rsidRPr="00592BD7" w14:paraId="312D136D" w14:textId="77777777" w:rsidTr="5A7D1B2D">
        <w:trPr>
          <w:trHeight w:val="515"/>
        </w:trPr>
        <w:tc>
          <w:tcPr>
            <w:tcW w:w="21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802FA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1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720FD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1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96099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d</w:t>
            </w:r>
          </w:p>
        </w:tc>
        <w:tc>
          <w:tcPr>
            <w:tcW w:w="11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D3DB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1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B3F37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1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505D5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 lower</w:t>
            </w:r>
          </w:p>
        </w:tc>
        <w:tc>
          <w:tcPr>
            <w:tcW w:w="11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DA919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 upper</w:t>
            </w:r>
          </w:p>
        </w:tc>
      </w:tr>
      <w:tr w:rsidR="19DFDEAF" w14:paraId="08DBB2D9" w14:textId="77777777" w:rsidTr="00B65EB3">
        <w:trPr>
          <w:trHeight w:val="515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82EE" w14:textId="77777777" w:rsidR="19DFDEAF" w:rsidRDefault="19DFDEAF" w:rsidP="19DFD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inancial literacy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30F27" w14:textId="77777777" w:rsidR="19DFDEAF" w:rsidRDefault="19DFDEAF" w:rsidP="19DFD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>-0.7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BCA2A" w14:textId="77777777" w:rsidR="19DFDEAF" w:rsidRDefault="19DFDEAF" w:rsidP="19DFD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4F340" w14:textId="77777777" w:rsidR="19DFDEAF" w:rsidRDefault="19DFDEAF" w:rsidP="19DFD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6F7D" w14:textId="304D662A" w:rsidR="19DFDEAF" w:rsidRDefault="19DFDEAF" w:rsidP="19DFD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76E57" w14:textId="072177F6" w:rsidR="19DFDEAF" w:rsidRDefault="19DFDEAF" w:rsidP="19DFD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2A0E4" w14:textId="06BCA5F5" w:rsidR="19DFDEAF" w:rsidRDefault="19DFDEAF" w:rsidP="19DFD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</w:tr>
      <w:tr w:rsidR="00C74BA6" w:rsidRPr="00592BD7" w14:paraId="12E68FAC" w14:textId="77777777" w:rsidTr="00B65EB3">
        <w:trPr>
          <w:trHeight w:val="51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F1371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Gender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99D88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D4F2F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3A3AE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B0961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8670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93302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5</w:t>
            </w:r>
          </w:p>
        </w:tc>
      </w:tr>
      <w:tr w:rsidR="19DFDEAF" w14:paraId="0C1E592B" w14:textId="77777777" w:rsidTr="19DFDEAF">
        <w:trPr>
          <w:trHeight w:val="515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0B969" w14:textId="77777777" w:rsidR="19DFDEAF" w:rsidRDefault="19DFDEAF" w:rsidP="19DFD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thly gross incom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676E6" w14:textId="77777777" w:rsidR="19DFDEAF" w:rsidRDefault="19DFDEAF" w:rsidP="19DFD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>-0.1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76491" w14:textId="77777777" w:rsidR="19DFDEAF" w:rsidRDefault="19DFDEAF" w:rsidP="19DFD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.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9A1B2" w14:textId="77777777" w:rsidR="19DFDEAF" w:rsidRDefault="19DFDEAF" w:rsidP="19DFD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7E107" w14:textId="2FD2B0A2" w:rsidR="19DFDEAF" w:rsidRDefault="19DFDEAF" w:rsidP="19DFD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C3D7C" w14:textId="182A0319" w:rsidR="19DFDEAF" w:rsidRDefault="19DFDEAF" w:rsidP="19DFD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4D01B" w14:textId="64F74D50" w:rsidR="19DFDEAF" w:rsidRDefault="19DFDEAF" w:rsidP="19DFDEA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C74BA6" w:rsidRPr="00592BD7" w14:paraId="67CFF2A6" w14:textId="77777777" w:rsidTr="007F1D35">
        <w:trPr>
          <w:trHeight w:val="515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78F3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6D658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>-0.0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9E688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1.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DACED" w14:textId="77777777" w:rsidR="00C74BA6" w:rsidRPr="00592BD7" w:rsidRDefault="00C74BA6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FB872" w14:textId="7D9DBC04" w:rsidR="00C74BA6" w:rsidRPr="00592BD7" w:rsidRDefault="227C16D4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27C16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7B94F50F" w:rsidRPr="7B94F50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3B7AB" w14:textId="32F0EE9C" w:rsidR="00C74BA6" w:rsidRPr="00592BD7" w:rsidRDefault="74D62FB0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4D62F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9F530" w14:textId="6525BC82" w:rsidR="00C74BA6" w:rsidRPr="00592BD7" w:rsidRDefault="1B4B0F9D" w:rsidP="007F1D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B4B0F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tr w:rsidR="5A7D1B2D" w14:paraId="2700E6CC" w14:textId="77777777" w:rsidTr="5A7D1B2D">
        <w:trPr>
          <w:trHeight w:val="515"/>
        </w:trPr>
        <w:tc>
          <w:tcPr>
            <w:tcW w:w="21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37530" w14:textId="6AEED706" w:rsidR="5A7D1B2D" w:rsidRDefault="12F531F8" w:rsidP="5A7D1B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2F531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DA8DE" w14:textId="5B69D01B" w:rsidR="5A7D1B2D" w:rsidRDefault="6358D3D2" w:rsidP="5A7D1B2D">
            <w:pPr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</w:pPr>
            <w:r w:rsidRPr="6358D3D2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>1.65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77D39" w14:textId="54219FE2" w:rsidR="5A7D1B2D" w:rsidRDefault="0FF5B2AB" w:rsidP="5A7D1B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FF5B2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.7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ACC3D" w14:textId="09CA2F72" w:rsidR="5A7D1B2D" w:rsidRDefault="0561F97D" w:rsidP="5A7D1B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561F9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8AE21" w14:textId="6521DFB3" w:rsidR="5A7D1B2D" w:rsidRDefault="0561F97D" w:rsidP="5A7D1B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561F9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</w:t>
            </w:r>
            <w:r w:rsidR="1587A9A9" w:rsidRPr="1587A9A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AC7A9" w14:textId="2B2344A0" w:rsidR="5A7D1B2D" w:rsidRDefault="009561D5" w:rsidP="5A7D1B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292B0" w14:textId="030C7E87" w:rsidR="5A7D1B2D" w:rsidRDefault="009561D5" w:rsidP="5A7D1B2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</w:tr>
    </w:tbl>
    <w:p w14:paraId="1CB3FC02" w14:textId="467F5E0B" w:rsidR="00C74BA6" w:rsidRPr="00592BD7" w:rsidRDefault="6B5E6D1B" w:rsidP="00C74BA6">
      <w:pPr>
        <w:spacing w:after="0" w:line="276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6B5E6D1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Note.</w:t>
      </w:r>
      <w:r w:rsidR="00C74BA6"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OR = odds ratio; CI = confidence interval. </w:t>
      </w:r>
      <w:r w:rsidR="00B650F8"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eference categories: gender = women; financial literacy = lacking financial literacy.</w:t>
      </w:r>
    </w:p>
    <w:p w14:paraId="3FD7ABF9" w14:textId="77777777" w:rsidR="00C74BA6" w:rsidRPr="00592BD7" w:rsidRDefault="00C74BA6" w:rsidP="00C74BA6">
      <w:pP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p w14:paraId="5BFF6757" w14:textId="050A3BF8" w:rsidR="00C74BA6" w:rsidRPr="00592BD7" w:rsidRDefault="00C74BA6" w:rsidP="00D02AA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00C3C6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complete model for block 2 was statistically significant, χ²(4) = 274.91, </w:t>
      </w:r>
      <w:r w:rsidRPr="300C3C6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300C3C6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, Nagelkerke </w:t>
      </w:r>
      <w:r w:rsidRPr="300C3C6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</w:t>
      </w:r>
      <w:r w:rsidRPr="300C3C6D">
        <w:rPr>
          <w:rFonts w:ascii="Times New Roman" w:eastAsia="Times New Roman" w:hAnsi="Times New Roman" w:cs="Times New Roman"/>
          <w:sz w:val="24"/>
          <w:szCs w:val="24"/>
          <w:lang w:val="en-US"/>
        </w:rPr>
        <w:t>² = .20, AIC = 1776</w:t>
      </w:r>
      <w:r w:rsidR="00D02AAA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702C6E96" w14:textId="77777777" w:rsidR="00C74BA6" w:rsidRPr="00592BD7" w:rsidRDefault="00C74BA6" w:rsidP="00C74BA6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B2F1AC3" w14:textId="77777777" w:rsidR="00C74BA6" w:rsidRPr="00592BD7" w:rsidRDefault="00C74BA6" w:rsidP="00C74BA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B3</w:t>
      </w:r>
    </w:p>
    <w:p w14:paraId="49226AD4" w14:textId="0905F0CF" w:rsidR="00C74BA6" w:rsidRPr="00592BD7" w:rsidRDefault="00C74BA6" w:rsidP="00C74BA6">
      <w:pP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Logistic regression </w:t>
      </w:r>
      <w:r w:rsidR="008A5DE6" w:rsidRPr="008A5DE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f self-reported</w:t>
      </w: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expected difficulties paying bills during the next two months, Block 3</w:t>
      </w:r>
      <w:r w:rsidR="6C3756B3" w:rsidRPr="6C3756B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58C5485C" w:rsidRPr="58C5485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(N = 2020)</w:t>
      </w:r>
    </w:p>
    <w:tbl>
      <w:tblPr>
        <w:tblW w:w="9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1260"/>
        <w:gridCol w:w="1065"/>
        <w:gridCol w:w="915"/>
        <w:gridCol w:w="1050"/>
        <w:gridCol w:w="1200"/>
        <w:gridCol w:w="1335"/>
      </w:tblGrid>
      <w:tr w:rsidR="00C74BA6" w:rsidRPr="00592BD7" w14:paraId="69FF559A" w14:textId="77777777" w:rsidTr="18FE327A">
        <w:trPr>
          <w:trHeight w:val="515"/>
        </w:trPr>
        <w:tc>
          <w:tcPr>
            <w:tcW w:w="22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92580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07B37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3AD0B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d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26474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0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4675F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2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E67F4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 lower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6B736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 upper</w:t>
            </w:r>
          </w:p>
        </w:tc>
      </w:tr>
      <w:tr w:rsidR="19DFDEAF" w14:paraId="30D9245B" w14:textId="77777777" w:rsidTr="19DFDEAF">
        <w:trPr>
          <w:trHeight w:val="5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D64B7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inancial literac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EF0F8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>-0.4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2CF94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C199C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330AA" w14:textId="10063B18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50218" w14:textId="1E799A5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17241" w14:textId="34DC27DA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</w:tr>
      <w:tr w:rsidR="19DFDEAF" w14:paraId="2205A787" w14:textId="77777777" w:rsidTr="00B65EB3">
        <w:trPr>
          <w:trHeight w:val="5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8D395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logical di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170E3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8EC45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0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1B702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76796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20721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23229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3</w:t>
            </w:r>
          </w:p>
        </w:tc>
      </w:tr>
      <w:tr w:rsidR="00C74BA6" w:rsidRPr="00592BD7" w14:paraId="7AD0C109" w14:textId="77777777" w:rsidTr="00B65EB3">
        <w:trPr>
          <w:trHeight w:val="5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3DDA0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ende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9ED15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9340A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E55C0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C72BA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A2A73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78A8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1</w:t>
            </w:r>
          </w:p>
        </w:tc>
      </w:tr>
      <w:tr w:rsidR="19DFDEAF" w14:paraId="47096E84" w14:textId="77777777" w:rsidTr="19DFDEAF">
        <w:trPr>
          <w:trHeight w:val="5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25B8B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nthly gross incom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9F7D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>-0.1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6F211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B1BF2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333EE" w14:textId="609D6892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3D9B5" w14:textId="182D15B1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EF0B9" w14:textId="1B859376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C74BA6" w:rsidRPr="00592BD7" w14:paraId="1CBBE7D7" w14:textId="77777777" w:rsidTr="007F1D35">
        <w:trPr>
          <w:trHeight w:val="51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A67C9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C6B0E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>-0.0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3B42D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4161D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12270" w14:textId="61F943F7" w:rsidR="00C74BA6" w:rsidRPr="00592BD7" w:rsidRDefault="342DE26F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342DE2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7CCED45A" w:rsidRPr="7CCED4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2FC99" w14:textId="0673A877" w:rsidR="00C74BA6" w:rsidRPr="00592BD7" w:rsidRDefault="7CCED45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CCED4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6EF02977" w:rsidRPr="6EF0297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17896" w14:textId="4A24985C" w:rsidR="00C74BA6" w:rsidRPr="00592BD7" w:rsidRDefault="38E87500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38E8750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18FE327A" w14:paraId="4202D410" w14:textId="77777777" w:rsidTr="18FE327A">
        <w:trPr>
          <w:trHeight w:val="515"/>
        </w:trPr>
        <w:tc>
          <w:tcPr>
            <w:tcW w:w="22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0FDFB" w14:textId="55B15638" w:rsidR="18FE327A" w:rsidRDefault="7699569D" w:rsidP="18FE327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69956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ADE9" w14:textId="38648187" w:rsidR="18FE327A" w:rsidRDefault="253DB4B0" w:rsidP="18FE327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53DB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A6016" w14:textId="464411E5" w:rsidR="18FE327A" w:rsidRDefault="253DB4B0" w:rsidP="18FE327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53DB4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52D5D4BB" w:rsidRPr="52D5D4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2E205" w14:textId="7991362D" w:rsidR="18FE327A" w:rsidRDefault="2E5F32C1" w:rsidP="18FE327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2E5F32C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523D1B99" w:rsidRPr="523D1B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57273DD4" w:rsidRPr="57273D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F028B" w14:textId="4FAC109D" w:rsidR="18FE327A" w:rsidRDefault="7F426ADC" w:rsidP="18FE327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F426A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10FADDCB" w:rsidRPr="10FADD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25C78B0E" w:rsidRPr="25C78B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9AB42" w14:textId="1060E025" w:rsidR="18FE327A" w:rsidRDefault="009561D5" w:rsidP="18FE327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8FB61" w14:textId="6F83B77E" w:rsidR="18FE327A" w:rsidRDefault="009561D5" w:rsidP="18FE327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</w:tr>
    </w:tbl>
    <w:p w14:paraId="7BB6B86A" w14:textId="063C6C6D" w:rsidR="00C74BA6" w:rsidRPr="00592BD7" w:rsidRDefault="46B3925E" w:rsidP="00C74BA6">
      <w:pPr>
        <w:spacing w:after="0" w:line="276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46B3925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Note.</w:t>
      </w:r>
      <w:r w:rsidR="00C74BA6"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OR = odds ratio; CI = confidence interval. </w:t>
      </w:r>
      <w:r w:rsidR="00B650F8"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eference categories: gender = women; financial literacy = lacking financial literacy.</w:t>
      </w:r>
    </w:p>
    <w:p w14:paraId="2BCDC427" w14:textId="77777777" w:rsidR="00C74BA6" w:rsidRPr="00592BD7" w:rsidRDefault="00C74BA6" w:rsidP="00C74BA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FEAD992" w14:textId="77777777" w:rsidR="00C74BA6" w:rsidRPr="00592BD7" w:rsidRDefault="00C74BA6" w:rsidP="00C74BA6">
      <w:pPr>
        <w:spacing w:after="0" w:line="392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FA981DE" w14:textId="7113BE76" w:rsidR="00C74BA6" w:rsidRPr="00592BD7" w:rsidRDefault="00C74BA6" w:rsidP="00D02AA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00C3C6D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he complete model for block 3 was statistically significant</w:t>
      </w:r>
      <w:r w:rsidR="00833CB2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300C3C6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χ²(5) = 521.08 </w:t>
      </w:r>
      <w:r w:rsidRPr="300C3C6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300C3C6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, Nagelkerke </w:t>
      </w:r>
      <w:r w:rsidRPr="300C3C6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</w:t>
      </w:r>
      <w:r w:rsidRPr="300C3C6D">
        <w:rPr>
          <w:rFonts w:ascii="Times New Roman" w:eastAsia="Times New Roman" w:hAnsi="Times New Roman" w:cs="Times New Roman"/>
          <w:sz w:val="24"/>
          <w:szCs w:val="24"/>
          <w:lang w:val="en-US"/>
        </w:rPr>
        <w:t>² = .36, AIC = 1532.</w:t>
      </w:r>
    </w:p>
    <w:p w14:paraId="16941C7B" w14:textId="77777777" w:rsidR="00C74BA6" w:rsidRDefault="00C74BA6" w:rsidP="00C74BA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C44827C" w14:textId="77777777" w:rsidR="00C74BA6" w:rsidRDefault="00C74BA6" w:rsidP="00C74BA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C3A84CD" w14:textId="4B155401" w:rsidR="00C74BA6" w:rsidRPr="00592BD7" w:rsidRDefault="00C74BA6" w:rsidP="00C74BA6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B4</w:t>
      </w:r>
    </w:p>
    <w:p w14:paraId="4C058869" w14:textId="07E04B81" w:rsidR="00C74BA6" w:rsidRPr="00592BD7" w:rsidRDefault="00C74BA6" w:rsidP="00C74BA6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Logistic regression </w:t>
      </w:r>
      <w:r w:rsidR="008A5DE6" w:rsidRPr="008A5DE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f self-reported</w:t>
      </w: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expected difficulties paying bills during the next two months, Block 4</w:t>
      </w:r>
      <w:r w:rsidR="008A5DE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(N = 2020) </w:t>
      </w:r>
    </w:p>
    <w:p w14:paraId="0B4EF91E" w14:textId="77777777" w:rsidR="00C74BA6" w:rsidRPr="00592BD7" w:rsidRDefault="00C74BA6" w:rsidP="00C74BA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2"/>
        <w:gridCol w:w="1148"/>
        <w:gridCol w:w="1147"/>
        <w:gridCol w:w="1147"/>
        <w:gridCol w:w="1147"/>
        <w:gridCol w:w="1147"/>
        <w:gridCol w:w="1147"/>
      </w:tblGrid>
      <w:tr w:rsidR="00C74BA6" w:rsidRPr="00592BD7" w14:paraId="58AB9E6B" w14:textId="77777777" w:rsidTr="2E4F2DF8">
        <w:trPr>
          <w:trHeight w:val="515"/>
        </w:trPr>
        <w:tc>
          <w:tcPr>
            <w:tcW w:w="22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7A69F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1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020D6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1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8B458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d</w:t>
            </w:r>
          </w:p>
        </w:tc>
        <w:tc>
          <w:tcPr>
            <w:tcW w:w="11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B5E86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1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0A42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1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435B4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 lower</w:t>
            </w:r>
          </w:p>
        </w:tc>
        <w:tc>
          <w:tcPr>
            <w:tcW w:w="114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D2F47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% CI upper</w:t>
            </w:r>
          </w:p>
        </w:tc>
      </w:tr>
      <w:tr w:rsidR="19DFDEAF" w14:paraId="4BADE980" w14:textId="77777777" w:rsidTr="19DFDEAF">
        <w:trPr>
          <w:trHeight w:val="515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231BA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inancial literacy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40AB3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>-0.4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E6C71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9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A6B98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1374C" w14:textId="253CE0C1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243D6" w14:textId="675891A3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E0BF9" w14:textId="19BE3631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19DFDEAF" w14:paraId="25586BFF" w14:textId="77777777" w:rsidTr="19DFDEAF">
        <w:trPr>
          <w:trHeight w:val="515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CE29E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logical distres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15524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FCAB0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6.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9D4A9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87C6C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0AADC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B11DD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6</w:t>
            </w:r>
          </w:p>
        </w:tc>
      </w:tr>
      <w:tr w:rsidR="19DFDEAF" w14:paraId="4BBA729E" w14:textId="77777777" w:rsidTr="19DFDEAF">
        <w:trPr>
          <w:trHeight w:val="515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B9502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blem-focused coping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30611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4ED8C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C92C2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A3498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8174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F06DA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</w:tr>
      <w:tr w:rsidR="19DFDEAF" w14:paraId="54B8B397" w14:textId="77777777" w:rsidTr="19DFDEAF">
        <w:trPr>
          <w:trHeight w:val="515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1C7E1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otion-focused coping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9E3F1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>-0.0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25A3B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8F810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4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E48DB" w14:textId="2A2E4429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38D72" w14:textId="6FFBB3F5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1B07A" w14:textId="310461B9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</w:tr>
      <w:tr w:rsidR="19DFDEAF" w14:paraId="3D7A06EB" w14:textId="77777777" w:rsidTr="00B65EB3">
        <w:trPr>
          <w:trHeight w:val="515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006B4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oidant coping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D32B3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05F1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D1324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D07D7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CC32C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296B3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1</w:t>
            </w:r>
          </w:p>
        </w:tc>
      </w:tr>
      <w:tr w:rsidR="00C74BA6" w:rsidRPr="00592BD7" w14:paraId="2EC3F946" w14:textId="77777777" w:rsidTr="00B65EB3">
        <w:trPr>
          <w:trHeight w:val="5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950CD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ender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DB1D2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BADF7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AD20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7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7A101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89149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A62FA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8</w:t>
            </w:r>
          </w:p>
        </w:tc>
      </w:tr>
      <w:tr w:rsidR="19DFDEAF" w14:paraId="585C1880" w14:textId="77777777" w:rsidTr="19DFDEAF">
        <w:trPr>
          <w:trHeight w:val="515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106F7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nthly gross income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030E2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>-0.1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B179E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61C4A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29DC7" w14:textId="234FC001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BE9AF" w14:textId="5FE39CB5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52B22" w14:textId="1000D17C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C74BA6" w:rsidRPr="00592BD7" w14:paraId="3FC3FB49" w14:textId="77777777" w:rsidTr="007F1D35">
        <w:trPr>
          <w:trHeight w:val="5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ADD9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0393F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Gungsuh" w:hAnsi="Times New Roman" w:cs="Times New Roman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0F071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3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4EEA0" w14:textId="77777777" w:rsidR="00C74BA6" w:rsidRPr="00592BD7" w:rsidRDefault="00C74BA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2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34638" w14:textId="04B9F156" w:rsidR="00C74BA6" w:rsidRPr="00592BD7" w:rsidRDefault="71DBB2EF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1DBB2E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A0DE" w14:textId="1A9E0203" w:rsidR="00C74BA6" w:rsidRPr="00592BD7" w:rsidRDefault="71DBB2EF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1DBB2E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511AF9E8" w:rsidRPr="511AF9E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D4C46" w14:textId="12152C5A" w:rsidR="00C74BA6" w:rsidRPr="00592BD7" w:rsidRDefault="30283242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3028324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2E4F2DF8" w14:paraId="00FDBF04" w14:textId="77777777" w:rsidTr="2E4F2DF8">
        <w:trPr>
          <w:trHeight w:val="515"/>
        </w:trPr>
        <w:tc>
          <w:tcPr>
            <w:tcW w:w="22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4DCEC" w14:textId="361EB1D4" w:rsidR="2E4F2DF8" w:rsidRDefault="74DC182F" w:rsidP="2E4F2D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4DC182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9894B" w14:textId="11B41B65" w:rsidR="2E4F2DF8" w:rsidRDefault="74DC182F" w:rsidP="2E4F2D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4DC182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</w:t>
            </w:r>
            <w:r w:rsidR="48ADE7C4" w:rsidRPr="48ADE7C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1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9AD29" w14:textId="12B2AC5F" w:rsidR="2E4F2DF8" w:rsidRDefault="6CFB1F42" w:rsidP="2E4F2D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6CFB1F4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="6B9B1D78" w:rsidRPr="6B9B1D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129F7" w14:textId="33DBAABB" w:rsidR="2E4F2DF8" w:rsidRDefault="715D5C0A" w:rsidP="2E4F2D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715D5C0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37378" w14:textId="3E4F09F7" w:rsidR="2E4F2DF8" w:rsidRDefault="31EE05D0" w:rsidP="2E4F2D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31EE05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3D84A46F" w:rsidRPr="3D84A46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1C431" w14:textId="5DD1F138" w:rsidR="2E4F2DF8" w:rsidRDefault="009561D5" w:rsidP="2E4F2D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5FEAB" w14:textId="5A1FC8A2" w:rsidR="2E4F2DF8" w:rsidRDefault="009561D5" w:rsidP="2E4F2DF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</w:tr>
    </w:tbl>
    <w:p w14:paraId="0430FEF1" w14:textId="5CA98B1D" w:rsidR="00C74BA6" w:rsidRPr="00592BD7" w:rsidRDefault="5D1B7400" w:rsidP="00C74BA6">
      <w:pPr>
        <w:spacing w:after="0" w:line="276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5D1B7400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Note.</w:t>
      </w:r>
      <w:r w:rsidR="00C74BA6"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OR = odds ratio; CI = confidence interval. </w:t>
      </w:r>
      <w:r w:rsidR="00B650F8"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eference categories: gender = women; financial literacy = lacking financial literacy.</w:t>
      </w:r>
    </w:p>
    <w:p w14:paraId="66B11E84" w14:textId="77777777" w:rsidR="00C74BA6" w:rsidRPr="00592BD7" w:rsidRDefault="00C74BA6" w:rsidP="00C74BA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99A2970" w14:textId="22961AA9" w:rsidR="00C74BA6" w:rsidRPr="00592BD7" w:rsidRDefault="00C74BA6" w:rsidP="00D02AA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4CC46C4B">
        <w:rPr>
          <w:rFonts w:ascii="Times New Roman" w:eastAsia="Times New Roman" w:hAnsi="Times New Roman" w:cs="Times New Roman"/>
          <w:sz w:val="24"/>
          <w:szCs w:val="24"/>
          <w:lang w:val="en-US"/>
        </w:rPr>
        <w:t>The complete model for block 4 was statistically significant</w:t>
      </w:r>
      <w:r w:rsidR="00833CB2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4CC46C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χ²(8) = 537.70, </w:t>
      </w:r>
      <w:r w:rsidRPr="4CC46C4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4CC46C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, Nagelkerke </w:t>
      </w:r>
      <w:r w:rsidRPr="4CC46C4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</w:t>
      </w:r>
      <w:r w:rsidRPr="4CC46C4B">
        <w:rPr>
          <w:rFonts w:ascii="Times New Roman" w:eastAsia="Times New Roman" w:hAnsi="Times New Roman" w:cs="Times New Roman"/>
          <w:sz w:val="24"/>
          <w:szCs w:val="24"/>
          <w:lang w:val="en-US"/>
        </w:rPr>
        <w:t>² = .37, AIC = 1521</w:t>
      </w:r>
      <w:r w:rsidR="00833CB2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A347B03" w14:textId="77777777" w:rsidR="00C74BA6" w:rsidRPr="00592BD7" w:rsidRDefault="00C74BA6" w:rsidP="00C74BA6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A600D50" w14:textId="6EFEC8AB" w:rsidR="00C74BA6" w:rsidRPr="00592BD7" w:rsidRDefault="00C74BA6" w:rsidP="00D02AA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4CC46C4B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he final regression model was statistically significant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4CC46C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χ²(9) = 544,51, </w:t>
      </w:r>
      <w:r w:rsidRPr="00B83C6B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4CC46C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, Nagelkerke </w:t>
      </w:r>
      <w:r w:rsidRPr="00B83C6B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²</w:t>
      </w:r>
      <w:r w:rsidRPr="4CC46C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.37, AIC = 1516.</w:t>
      </w:r>
    </w:p>
    <w:p w14:paraId="116E4FB2" w14:textId="77777777" w:rsidR="00052014" w:rsidRDefault="00052014">
      <w:pPr>
        <w:rPr>
          <w:lang w:val="en-US"/>
        </w:rPr>
      </w:pPr>
    </w:p>
    <w:p w14:paraId="721E8973" w14:textId="34F1122B" w:rsidR="003B1FCA" w:rsidRPr="00592BD7" w:rsidRDefault="003B1FCA" w:rsidP="003B1FCA">
      <w:pPr>
        <w:spacing w:after="0" w:line="392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5</w:t>
      </w:r>
    </w:p>
    <w:p w14:paraId="188BE855" w14:textId="1EB8B515" w:rsidR="003B1FCA" w:rsidRPr="009B44E4" w:rsidRDefault="003B1FCA" w:rsidP="003B1FCA">
      <w:pPr>
        <w:spacing w:before="240" w:after="240" w:line="392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Logistic regression </w:t>
      </w:r>
      <w:r w:rsidR="008A5DE6" w:rsidRPr="008A5DE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f self-reported</w:t>
      </w: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expected difficulties paying bills during the next two months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with GAD-7</w:t>
      </w:r>
      <w:r w:rsidR="04C6DF59" w:rsidRPr="04C6DF5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1F8D44CF" w:rsidRPr="1F8D44C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(N = </w:t>
      </w:r>
      <w:r w:rsidR="335B836A" w:rsidRPr="335B836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2020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3"/>
        <w:gridCol w:w="1171"/>
        <w:gridCol w:w="1171"/>
        <w:gridCol w:w="1164"/>
        <w:gridCol w:w="1164"/>
        <w:gridCol w:w="1176"/>
        <w:gridCol w:w="1203"/>
      </w:tblGrid>
      <w:tr w:rsidR="003B1FCA" w:rsidRPr="009952DC" w14:paraId="6BCAD6CB" w14:textId="77777777" w:rsidTr="007E50B1">
        <w:trPr>
          <w:tblHeader/>
          <w:tblCellSpacing w:w="15" w:type="dxa"/>
        </w:trPr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5CB967" w14:textId="77777777" w:rsidR="003B1FCA" w:rsidRPr="009B0AC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B0AC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Variable</w:t>
            </w:r>
            <w:proofErr w:type="spellEnd"/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418AEB" w14:textId="77777777" w:rsidR="003B1FCA" w:rsidRPr="009B0AC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9B0A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  <w:t>B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7B45CC" w14:textId="77777777" w:rsidR="003B1FCA" w:rsidRPr="009B0AC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B0AC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Wald</w:t>
            </w:r>
            <w:proofErr w:type="spellEnd"/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315038" w14:textId="77777777" w:rsidR="003B1FCA" w:rsidRPr="009B0AC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9B0A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  <w:t>p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DF3528" w14:textId="77777777" w:rsidR="003B1FCA" w:rsidRPr="009B0AC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B0AC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OR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071DF1" w14:textId="77777777" w:rsidR="003B1FCA" w:rsidRPr="009B0AC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B0AC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Lower</w:t>
            </w:r>
            <w:proofErr w:type="spellEnd"/>
            <w:r w:rsidRPr="009B0AC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95% CI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147B4B" w14:textId="77777777" w:rsidR="003B1FCA" w:rsidRPr="009B0ACA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B0AC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Upper</w:t>
            </w:r>
            <w:proofErr w:type="spellEnd"/>
            <w:r w:rsidRPr="009B0AC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95% CI</w:t>
            </w:r>
          </w:p>
        </w:tc>
      </w:tr>
      <w:tr w:rsidR="19DFDEAF" w14:paraId="58269F65" w14:textId="77777777" w:rsidTr="19DFDEAF">
        <w:trPr>
          <w:trHeight w:val="635"/>
          <w:tblCellSpacing w:w="15" w:type="dxa"/>
        </w:trPr>
        <w:tc>
          <w:tcPr>
            <w:tcW w:w="2027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58B6DE94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nxiety</w:t>
            </w:r>
            <w:proofErr w:type="spell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symptoms (GAD-7 total)</w:t>
            </w:r>
          </w:p>
        </w:tc>
        <w:tc>
          <w:tcPr>
            <w:tcW w:w="117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10749D71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2</w:t>
            </w:r>
          </w:p>
        </w:tc>
        <w:tc>
          <w:tcPr>
            <w:tcW w:w="117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29A9F745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66.88</w:t>
            </w:r>
          </w:p>
        </w:tc>
        <w:tc>
          <w:tcPr>
            <w:tcW w:w="1171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45CD4339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71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012393A5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3</w:t>
            </w:r>
          </w:p>
        </w:tc>
        <w:tc>
          <w:tcPr>
            <w:tcW w:w="117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6B140DB6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9</w:t>
            </w:r>
          </w:p>
        </w:tc>
        <w:tc>
          <w:tcPr>
            <w:tcW w:w="1187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6B92C283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6</w:t>
            </w:r>
          </w:p>
        </w:tc>
      </w:tr>
      <w:tr w:rsidR="003B1FCA" w:rsidRPr="009952DC" w14:paraId="0B5AD556" w14:textId="77777777" w:rsidTr="007F1D35">
        <w:trPr>
          <w:trHeight w:val="635"/>
          <w:tblCellSpacing w:w="15" w:type="dxa"/>
        </w:trPr>
        <w:tc>
          <w:tcPr>
            <w:tcW w:w="194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5F9F0ED3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inancial</w:t>
            </w:r>
            <w:proofErr w:type="spellEnd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literacy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74088FD6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0.44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0783071F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.02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48B4E5D6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03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5EE217B6" w14:textId="0BF7257B" w:rsidR="003B1FCA" w:rsidRPr="009952DC" w:rsidRDefault="00601338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01338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</w:t>
            </w:r>
            <w:r w:rsidR="27B40FBF" w:rsidRPr="27B40FB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</w:t>
            </w:r>
            <w:r w:rsidR="01652372" w:rsidRPr="0165237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65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22B47A36" w14:textId="4425657A" w:rsidR="003B1FCA" w:rsidRPr="009952DC" w:rsidRDefault="01652372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165237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57C2405F" w:rsidRPr="57C2405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49</w:t>
            </w:r>
          </w:p>
        </w:tc>
        <w:tc>
          <w:tcPr>
            <w:tcW w:w="1099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00C11BF9" w14:textId="214EEB9F" w:rsidR="003B1FCA" w:rsidRPr="009952DC" w:rsidRDefault="5BC33171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5BC3317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6</w:t>
            </w:r>
          </w:p>
        </w:tc>
      </w:tr>
      <w:tr w:rsidR="003B1FCA" w:rsidRPr="009952DC" w14:paraId="0A3AFB78" w14:textId="77777777" w:rsidTr="007F1D35">
        <w:trPr>
          <w:trHeight w:val="635"/>
          <w:tblCellSpacing w:w="15" w:type="dxa"/>
        </w:trPr>
        <w:tc>
          <w:tcPr>
            <w:tcW w:w="194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22C531BC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Problem-</w:t>
            </w:r>
            <w:proofErr w:type="spellStart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ocused</w:t>
            </w:r>
            <w:proofErr w:type="spellEnd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0211AF79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7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7B8574F1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32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49E44667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250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556DA9C5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9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6B16C7ED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9</w:t>
            </w:r>
          </w:p>
        </w:tc>
        <w:tc>
          <w:tcPr>
            <w:tcW w:w="1099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6400B55F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60</w:t>
            </w:r>
          </w:p>
        </w:tc>
      </w:tr>
      <w:tr w:rsidR="003B1FCA" w:rsidRPr="009952DC" w14:paraId="293F1EC9" w14:textId="77777777" w:rsidTr="007F1D35">
        <w:trPr>
          <w:trHeight w:val="635"/>
          <w:tblCellSpacing w:w="15" w:type="dxa"/>
        </w:trPr>
        <w:tc>
          <w:tcPr>
            <w:tcW w:w="194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13CDEB09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Emotion-</w:t>
            </w:r>
            <w:proofErr w:type="spellStart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ocused</w:t>
            </w:r>
            <w:proofErr w:type="spellEnd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5DBE73D6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0.16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6E6EC217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68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2A18D508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408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15B1644F" w14:textId="51FEFB16" w:rsidR="003B1FCA" w:rsidRPr="009952DC" w:rsidRDefault="789DC391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789DC39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2572BB2C" w:rsidRPr="2572BB2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9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5161DA5A" w14:textId="40B0280A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164377B2" w:rsidRPr="164377B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6</w:t>
            </w:r>
          </w:p>
        </w:tc>
        <w:tc>
          <w:tcPr>
            <w:tcW w:w="1099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32029C9E" w14:textId="2C348003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3F443F66" w:rsidRPr="3F443F6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2</w:t>
            </w:r>
          </w:p>
        </w:tc>
      </w:tr>
      <w:tr w:rsidR="003B1FCA" w:rsidRPr="009952DC" w14:paraId="6A2966FA" w14:textId="77777777" w:rsidTr="007F1D35">
        <w:trPr>
          <w:trHeight w:val="635"/>
          <w:tblCellSpacing w:w="15" w:type="dxa"/>
        </w:trPr>
        <w:tc>
          <w:tcPr>
            <w:tcW w:w="194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758CC023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voidant</w:t>
            </w:r>
            <w:proofErr w:type="spellEnd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33B3E49E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53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17565C70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3.77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672502C3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11E7D706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70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0630AF0A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29</w:t>
            </w:r>
          </w:p>
        </w:tc>
        <w:tc>
          <w:tcPr>
            <w:tcW w:w="1099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14B7CC68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26</w:t>
            </w:r>
          </w:p>
        </w:tc>
      </w:tr>
      <w:tr w:rsidR="003B1FCA" w:rsidRPr="009952DC" w14:paraId="086E9FA8" w14:textId="77777777" w:rsidTr="007F1D35">
        <w:trPr>
          <w:trHeight w:val="635"/>
          <w:tblCellSpacing w:w="15" w:type="dxa"/>
        </w:trPr>
        <w:tc>
          <w:tcPr>
            <w:tcW w:w="194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516083AC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Loneliness</w:t>
            </w:r>
            <w:proofErr w:type="spellEnd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7EA84B2D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3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1958FA8E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2.63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0590E125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221A0DD4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3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5C913922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1</w:t>
            </w:r>
          </w:p>
        </w:tc>
        <w:tc>
          <w:tcPr>
            <w:tcW w:w="1099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4A49B341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5</w:t>
            </w:r>
          </w:p>
        </w:tc>
      </w:tr>
      <w:tr w:rsidR="003B1FCA" w:rsidRPr="009952DC" w14:paraId="2AD5F437" w14:textId="77777777" w:rsidTr="007F1D35">
        <w:trPr>
          <w:trHeight w:val="635"/>
          <w:tblCellSpacing w:w="15" w:type="dxa"/>
        </w:trPr>
        <w:tc>
          <w:tcPr>
            <w:tcW w:w="194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16EF97BF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Gender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009D3835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5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2A81F71D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4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56F1CD4E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285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155E1067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6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54A8003B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9</w:t>
            </w:r>
          </w:p>
        </w:tc>
        <w:tc>
          <w:tcPr>
            <w:tcW w:w="1099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4C1DB5D8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52</w:t>
            </w:r>
          </w:p>
        </w:tc>
      </w:tr>
      <w:tr w:rsidR="19DFDEAF" w14:paraId="47578FA4" w14:textId="77777777" w:rsidTr="19DFDEAF">
        <w:trPr>
          <w:trHeight w:val="635"/>
          <w:tblCellSpacing w:w="15" w:type="dxa"/>
        </w:trPr>
        <w:tc>
          <w:tcPr>
            <w:tcW w:w="2027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7CD95FCA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Monthly</w:t>
            </w:r>
            <w:proofErr w:type="spell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gross </w:t>
            </w: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ncome</w:t>
            </w:r>
            <w:proofErr w:type="spell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1172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70554E5E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0.13</w:t>
            </w:r>
          </w:p>
        </w:tc>
        <w:tc>
          <w:tcPr>
            <w:tcW w:w="1172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3B726B98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2.32</w:t>
            </w:r>
          </w:p>
        </w:tc>
        <w:tc>
          <w:tcPr>
            <w:tcW w:w="1171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4FE0B596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71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495675EA" w14:textId="2B323FD9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8</w:t>
            </w:r>
          </w:p>
        </w:tc>
        <w:tc>
          <w:tcPr>
            <w:tcW w:w="1172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7EC85BD3" w14:textId="6B96BDDC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4</w:t>
            </w:r>
          </w:p>
        </w:tc>
        <w:tc>
          <w:tcPr>
            <w:tcW w:w="1187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298CC873" w14:textId="02320D52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3</w:t>
            </w:r>
          </w:p>
        </w:tc>
      </w:tr>
      <w:tr w:rsidR="003B1FCA" w:rsidRPr="009952DC" w14:paraId="76276FC3" w14:textId="77777777" w:rsidTr="007F1D35">
        <w:trPr>
          <w:trHeight w:val="635"/>
          <w:tblCellSpacing w:w="15" w:type="dxa"/>
        </w:trPr>
        <w:tc>
          <w:tcPr>
            <w:tcW w:w="194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6D06A62A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ge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33217E56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0.02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26F8846F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3.27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26FD4BFA" w14:textId="77777777" w:rsidR="003B1FCA" w:rsidRPr="009952DC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09952D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5E586B64" w14:textId="7D28E5F4" w:rsidR="003B1FCA" w:rsidRPr="009952DC" w:rsidRDefault="3F443F6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3F443F6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</w:t>
            </w:r>
            <w:r w:rsidR="44521C5B" w:rsidRPr="44521C5B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</w:t>
            </w:r>
            <w:r w:rsidR="71EBEEAE" w:rsidRPr="71EBEEAE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8</w:t>
            </w:r>
          </w:p>
        </w:tc>
        <w:tc>
          <w:tcPr>
            <w:tcW w:w="1114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011CD6AA" w14:textId="79DAE3B0" w:rsidR="003B1FCA" w:rsidRPr="009952DC" w:rsidRDefault="71EBEEAE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71EBEEAE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492EB023" w:rsidRPr="492EB02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8</w:t>
            </w:r>
          </w:p>
        </w:tc>
        <w:tc>
          <w:tcPr>
            <w:tcW w:w="1099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4A63EA7C" w14:textId="6FB745A5" w:rsidR="003B1FCA" w:rsidRPr="009952DC" w:rsidRDefault="492EB02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492EB02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</w:t>
            </w:r>
            <w:r w:rsidR="14AF86CB" w:rsidRPr="14AF86CB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99</w:t>
            </w:r>
          </w:p>
        </w:tc>
      </w:tr>
      <w:tr w:rsidR="17FA0E7C" w14:paraId="1542E07E" w14:textId="77777777" w:rsidTr="17FA0E7C">
        <w:trPr>
          <w:trHeight w:val="635"/>
          <w:tblCellSpacing w:w="15" w:type="dxa"/>
        </w:trPr>
        <w:tc>
          <w:tcPr>
            <w:tcW w:w="1985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6D7C4ABC" w14:textId="0681E945" w:rsidR="17FA0E7C" w:rsidRDefault="015D4408" w:rsidP="17FA0E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15D4408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ntercept</w:t>
            </w:r>
            <w:proofErr w:type="spellEnd"/>
          </w:p>
        </w:tc>
        <w:tc>
          <w:tcPr>
            <w:tcW w:w="1144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6C13D71A" w14:textId="7F54DC09" w:rsidR="17FA0E7C" w:rsidRDefault="2E9CB06E" w:rsidP="17FA0E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2E9CB06E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="4B718F4D" w:rsidRPr="4B718F4D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4.</w:t>
            </w:r>
            <w:r w:rsidR="3CFA4C01" w:rsidRPr="3CFA4C0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81</w:t>
            </w:r>
            <w:proofErr w:type="gramEnd"/>
          </w:p>
        </w:tc>
        <w:tc>
          <w:tcPr>
            <w:tcW w:w="1144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0A45DF2D" w14:textId="41F7BB49" w:rsidR="17FA0E7C" w:rsidRDefault="04C678FC" w:rsidP="17FA0E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4C678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9.62</w:t>
            </w:r>
          </w:p>
        </w:tc>
        <w:tc>
          <w:tcPr>
            <w:tcW w:w="1144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3943025E" w14:textId="7497F050" w:rsidR="17FA0E7C" w:rsidRDefault="04C678FC" w:rsidP="17FA0E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4C678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="43DE46E1" w:rsidRPr="43DE46E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44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41B9E0E9" w14:textId="7A6EBA03" w:rsidR="17FA0E7C" w:rsidRDefault="15F9CBA9" w:rsidP="17FA0E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5F9CBA9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2</w:t>
            </w:r>
          </w:p>
        </w:tc>
        <w:tc>
          <w:tcPr>
            <w:tcW w:w="1144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503D7A10" w14:textId="1D6BAC75" w:rsidR="17FA0E7C" w:rsidRDefault="009561D5" w:rsidP="17FA0E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  <w:tc>
          <w:tcPr>
            <w:tcW w:w="1144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vAlign w:val="center"/>
            <w:hideMark/>
          </w:tcPr>
          <w:p w14:paraId="47090BCF" w14:textId="46C3BA61" w:rsidR="17FA0E7C" w:rsidRDefault="009561D5" w:rsidP="17FA0E7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</w:tr>
    </w:tbl>
    <w:p w14:paraId="4F0C9774" w14:textId="1567C8FA" w:rsidR="003B1FCA" w:rsidRPr="00592BD7" w:rsidRDefault="003B1FCA" w:rsidP="003B1FCA">
      <w:pPr>
        <w:spacing w:after="0" w:line="276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Note.</w:t>
      </w: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OR = odds ratio; CI = confidence interval. </w:t>
      </w:r>
      <w:r w:rsidR="00B650F8"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eference categories: gender = women; financial literacy = lacking financial literacy.</w:t>
      </w:r>
    </w:p>
    <w:p w14:paraId="37053F1C" w14:textId="77777777" w:rsidR="003B1FCA" w:rsidRDefault="003B1FCA">
      <w:pPr>
        <w:rPr>
          <w:lang w:val="en-US"/>
        </w:rPr>
      </w:pPr>
    </w:p>
    <w:p w14:paraId="03898CBC" w14:textId="4995DA3D" w:rsidR="003B1FCA" w:rsidRDefault="003B1FCA" w:rsidP="00D02AAA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regression model </w:t>
      </w:r>
      <w:r w:rsidR="008A5DE6" w:rsidRPr="008A5DE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f self-reported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expected difficulties paying bills during the next two months, containing only GA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s a measurement of psychological distress,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was statistically significant, χ²(9) = 532,15, </w:t>
      </w:r>
      <w:r w:rsidRPr="00833CB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&lt;.001, Nagelkerke </w:t>
      </w:r>
      <w:r w:rsidRPr="00B83C6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R²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.36, AIC = 1529.</w:t>
      </w:r>
    </w:p>
    <w:p w14:paraId="5B20C49B" w14:textId="77777777" w:rsidR="003B1FCA" w:rsidRDefault="003B1FCA" w:rsidP="003B1FC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33C9583" w14:textId="4D833F1E" w:rsidR="003B1FCA" w:rsidRPr="00592BD7" w:rsidRDefault="003B1FCA" w:rsidP="003B1FCA">
      <w:pPr>
        <w:spacing w:after="0" w:line="392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6</w:t>
      </w:r>
    </w:p>
    <w:p w14:paraId="0640AAD2" w14:textId="14E23193" w:rsidR="003B1FCA" w:rsidRPr="00457C3E" w:rsidRDefault="003B1FCA" w:rsidP="007E50B1">
      <w:pPr>
        <w:spacing w:after="0" w:line="392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Logistic regression </w:t>
      </w:r>
      <w:r w:rsidR="008A5DE6" w:rsidRPr="008A5DE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f self-reported</w:t>
      </w: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expected difficulties paying bills during the next two months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with PHQ-9</w:t>
      </w:r>
      <w:r w:rsidR="69599595" w:rsidRPr="6959959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4A98E94D" w:rsidRPr="4A98E94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(N = 2020</w:t>
      </w:r>
      <w:r w:rsidR="3D1AD30F" w:rsidRPr="3D1AD30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9"/>
        <w:gridCol w:w="1147"/>
        <w:gridCol w:w="1148"/>
        <w:gridCol w:w="1142"/>
        <w:gridCol w:w="1142"/>
        <w:gridCol w:w="1154"/>
        <w:gridCol w:w="1039"/>
        <w:gridCol w:w="141"/>
      </w:tblGrid>
      <w:tr w:rsidR="003B1FCA" w:rsidRPr="008D3292" w14:paraId="14326FBE" w14:textId="77777777" w:rsidTr="00833CB2">
        <w:trPr>
          <w:gridAfter w:val="1"/>
          <w:wAfter w:w="96" w:type="dxa"/>
          <w:tblHeader/>
          <w:tblCellSpacing w:w="15" w:type="dxa"/>
        </w:trPr>
        <w:tc>
          <w:tcPr>
            <w:tcW w:w="2114" w:type="dxa"/>
            <w:tcBorders>
              <w:top w:val="single" w:sz="4" w:space="0" w:color="auto"/>
            </w:tcBorders>
            <w:vAlign w:val="center"/>
            <w:hideMark/>
          </w:tcPr>
          <w:p w14:paraId="79E5E0CD" w14:textId="77777777" w:rsidR="003B1FCA" w:rsidRPr="008D3292" w:rsidRDefault="003B1FCA" w:rsidP="007F1D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Variable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  <w:hideMark/>
          </w:tcPr>
          <w:p w14:paraId="02EE0041" w14:textId="77777777" w:rsidR="003B1FCA" w:rsidRPr="00457C3E" w:rsidRDefault="003B1FCA" w:rsidP="007F1D3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457C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  <w:t>B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  <w:hideMark/>
          </w:tcPr>
          <w:p w14:paraId="7F8C60C0" w14:textId="77777777" w:rsidR="003B1FCA" w:rsidRPr="008D3292" w:rsidRDefault="003B1FCA" w:rsidP="007F1D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Wald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  <w:hideMark/>
          </w:tcPr>
          <w:p w14:paraId="4768AD39" w14:textId="77777777" w:rsidR="003B1FCA" w:rsidRPr="00457C3E" w:rsidRDefault="003B1FCA" w:rsidP="007F1D3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457C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  <w:t>p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  <w:hideMark/>
          </w:tcPr>
          <w:p w14:paraId="15CA3DB3" w14:textId="77777777" w:rsidR="003B1FCA" w:rsidRPr="008D3292" w:rsidRDefault="003B1FCA" w:rsidP="007F1D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OR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  <w:hideMark/>
          </w:tcPr>
          <w:p w14:paraId="0AADB547" w14:textId="77777777" w:rsidR="003B1FCA" w:rsidRPr="008D3292" w:rsidRDefault="003B1FCA" w:rsidP="007F1D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Low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95% CI 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  <w:hideMark/>
          </w:tcPr>
          <w:p w14:paraId="45100F94" w14:textId="77777777" w:rsidR="003B1FCA" w:rsidRPr="008D3292" w:rsidRDefault="003B1FCA" w:rsidP="007F1D3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Upp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95% CI </w:t>
            </w:r>
          </w:p>
        </w:tc>
      </w:tr>
      <w:tr w:rsidR="19DFDEAF" w14:paraId="2128E042" w14:textId="77777777" w:rsidTr="00833CB2">
        <w:trPr>
          <w:trHeight w:val="635"/>
          <w:tblCellSpacing w:w="15" w:type="dxa"/>
        </w:trPr>
        <w:tc>
          <w:tcPr>
            <w:tcW w:w="2114" w:type="dxa"/>
            <w:vAlign w:val="center"/>
            <w:hideMark/>
          </w:tcPr>
          <w:p w14:paraId="7D850DB2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Depression (PHQ-9)</w:t>
            </w:r>
          </w:p>
        </w:tc>
        <w:tc>
          <w:tcPr>
            <w:tcW w:w="1117" w:type="dxa"/>
            <w:vAlign w:val="center"/>
            <w:hideMark/>
          </w:tcPr>
          <w:p w14:paraId="212C3E46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0</w:t>
            </w:r>
          </w:p>
        </w:tc>
        <w:tc>
          <w:tcPr>
            <w:tcW w:w="1118" w:type="dxa"/>
            <w:vAlign w:val="center"/>
            <w:hideMark/>
          </w:tcPr>
          <w:p w14:paraId="3B13B7B5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65.85</w:t>
            </w:r>
          </w:p>
        </w:tc>
        <w:tc>
          <w:tcPr>
            <w:tcW w:w="1112" w:type="dxa"/>
            <w:vAlign w:val="center"/>
            <w:hideMark/>
          </w:tcPr>
          <w:p w14:paraId="45C93E6B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12" w:type="dxa"/>
            <w:vAlign w:val="center"/>
            <w:hideMark/>
          </w:tcPr>
          <w:p w14:paraId="720ADDE4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1</w:t>
            </w:r>
          </w:p>
        </w:tc>
        <w:tc>
          <w:tcPr>
            <w:tcW w:w="1124" w:type="dxa"/>
            <w:vAlign w:val="center"/>
            <w:hideMark/>
          </w:tcPr>
          <w:p w14:paraId="1A7AB7CB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8</w:t>
            </w:r>
          </w:p>
        </w:tc>
        <w:tc>
          <w:tcPr>
            <w:tcW w:w="1135" w:type="dxa"/>
            <w:gridSpan w:val="2"/>
            <w:vAlign w:val="center"/>
            <w:hideMark/>
          </w:tcPr>
          <w:p w14:paraId="3C8CBD3B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3</w:t>
            </w:r>
          </w:p>
        </w:tc>
      </w:tr>
      <w:tr w:rsidR="003B1FCA" w:rsidRPr="008D3292" w14:paraId="42E6CB4A" w14:textId="77777777" w:rsidTr="00833CB2">
        <w:trPr>
          <w:trHeight w:val="635"/>
          <w:tblCellSpacing w:w="15" w:type="dxa"/>
        </w:trPr>
        <w:tc>
          <w:tcPr>
            <w:tcW w:w="2114" w:type="dxa"/>
            <w:vAlign w:val="center"/>
            <w:hideMark/>
          </w:tcPr>
          <w:p w14:paraId="6DF590BB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inancial</w:t>
            </w:r>
            <w:proofErr w:type="spellEnd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literacy </w:t>
            </w:r>
          </w:p>
        </w:tc>
        <w:tc>
          <w:tcPr>
            <w:tcW w:w="1117" w:type="dxa"/>
            <w:vAlign w:val="center"/>
            <w:hideMark/>
          </w:tcPr>
          <w:p w14:paraId="00BE456E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118" w:type="dxa"/>
            <w:vAlign w:val="center"/>
            <w:hideMark/>
          </w:tcPr>
          <w:p w14:paraId="1E7A4B3B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7.84</w:t>
            </w:r>
          </w:p>
        </w:tc>
        <w:tc>
          <w:tcPr>
            <w:tcW w:w="1112" w:type="dxa"/>
            <w:vAlign w:val="center"/>
            <w:hideMark/>
          </w:tcPr>
          <w:p w14:paraId="54A4C7BD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05</w:t>
            </w:r>
          </w:p>
        </w:tc>
        <w:tc>
          <w:tcPr>
            <w:tcW w:w="1112" w:type="dxa"/>
            <w:vAlign w:val="center"/>
            <w:hideMark/>
          </w:tcPr>
          <w:p w14:paraId="508F7091" w14:textId="03CF8A51" w:rsidR="003B1FCA" w:rsidRPr="008D3292" w:rsidRDefault="067F2E3B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67F2E3B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</w:t>
            </w:r>
            <w:r w:rsidR="15C19FAE" w:rsidRPr="15C19FAE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66</w:t>
            </w:r>
          </w:p>
        </w:tc>
        <w:tc>
          <w:tcPr>
            <w:tcW w:w="1124" w:type="dxa"/>
            <w:vAlign w:val="center"/>
            <w:hideMark/>
          </w:tcPr>
          <w:p w14:paraId="29DE572C" w14:textId="77E77297" w:rsidR="003B1FCA" w:rsidRPr="008D3292" w:rsidRDefault="2CF6FBDB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2CF6FBDB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50</w:t>
            </w:r>
          </w:p>
        </w:tc>
        <w:tc>
          <w:tcPr>
            <w:tcW w:w="1135" w:type="dxa"/>
            <w:gridSpan w:val="2"/>
            <w:vAlign w:val="center"/>
            <w:hideMark/>
          </w:tcPr>
          <w:p w14:paraId="51C30D6C" w14:textId="5EF89B7A" w:rsidR="003B1FCA" w:rsidRPr="008D3292" w:rsidRDefault="7848BEC8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7848BEC8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8</w:t>
            </w:r>
          </w:p>
        </w:tc>
      </w:tr>
      <w:tr w:rsidR="003B1FCA" w:rsidRPr="008D3292" w14:paraId="4CC2BA83" w14:textId="77777777" w:rsidTr="00833CB2">
        <w:trPr>
          <w:trHeight w:val="635"/>
          <w:tblCellSpacing w:w="15" w:type="dxa"/>
        </w:trPr>
        <w:tc>
          <w:tcPr>
            <w:tcW w:w="2114" w:type="dxa"/>
            <w:vAlign w:val="center"/>
            <w:hideMark/>
          </w:tcPr>
          <w:p w14:paraId="36B29E6E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Problem-</w:t>
            </w:r>
            <w:proofErr w:type="spellStart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ocused</w:t>
            </w:r>
            <w:proofErr w:type="spellEnd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117" w:type="dxa"/>
            <w:vAlign w:val="center"/>
            <w:hideMark/>
          </w:tcPr>
          <w:p w14:paraId="7D74B162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</w:t>
            </w:r>
          </w:p>
        </w:tc>
        <w:tc>
          <w:tcPr>
            <w:tcW w:w="1118" w:type="dxa"/>
            <w:vAlign w:val="center"/>
            <w:hideMark/>
          </w:tcPr>
          <w:p w14:paraId="00C5EB20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53</w:t>
            </w:r>
          </w:p>
        </w:tc>
        <w:tc>
          <w:tcPr>
            <w:tcW w:w="1112" w:type="dxa"/>
            <w:vAlign w:val="center"/>
            <w:hideMark/>
          </w:tcPr>
          <w:p w14:paraId="43D9DB1B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215</w:t>
            </w:r>
          </w:p>
        </w:tc>
        <w:tc>
          <w:tcPr>
            <w:tcW w:w="1112" w:type="dxa"/>
            <w:vAlign w:val="center"/>
            <w:hideMark/>
          </w:tcPr>
          <w:p w14:paraId="17B7624B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21</w:t>
            </w:r>
          </w:p>
        </w:tc>
        <w:tc>
          <w:tcPr>
            <w:tcW w:w="1124" w:type="dxa"/>
            <w:vAlign w:val="center"/>
            <w:hideMark/>
          </w:tcPr>
          <w:p w14:paraId="7142A11F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0</w:t>
            </w:r>
          </w:p>
        </w:tc>
        <w:tc>
          <w:tcPr>
            <w:tcW w:w="1135" w:type="dxa"/>
            <w:gridSpan w:val="2"/>
            <w:vAlign w:val="center"/>
            <w:hideMark/>
          </w:tcPr>
          <w:p w14:paraId="242C2636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62</w:t>
            </w:r>
          </w:p>
        </w:tc>
      </w:tr>
      <w:tr w:rsidR="003B1FCA" w:rsidRPr="008D3292" w14:paraId="7C15F68D" w14:textId="77777777" w:rsidTr="00833CB2">
        <w:trPr>
          <w:trHeight w:val="635"/>
          <w:tblCellSpacing w:w="15" w:type="dxa"/>
        </w:trPr>
        <w:tc>
          <w:tcPr>
            <w:tcW w:w="2114" w:type="dxa"/>
            <w:vAlign w:val="center"/>
            <w:hideMark/>
          </w:tcPr>
          <w:p w14:paraId="657A05B6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Emotion-</w:t>
            </w:r>
            <w:proofErr w:type="spellStart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ocused</w:t>
            </w:r>
            <w:proofErr w:type="spellEnd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117" w:type="dxa"/>
            <w:vAlign w:val="center"/>
            <w:hideMark/>
          </w:tcPr>
          <w:p w14:paraId="1539F3F5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0.11</w:t>
            </w:r>
          </w:p>
        </w:tc>
        <w:tc>
          <w:tcPr>
            <w:tcW w:w="1118" w:type="dxa"/>
            <w:vAlign w:val="center"/>
            <w:hideMark/>
          </w:tcPr>
          <w:p w14:paraId="6B50B380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6</w:t>
            </w:r>
          </w:p>
        </w:tc>
        <w:tc>
          <w:tcPr>
            <w:tcW w:w="1112" w:type="dxa"/>
            <w:vAlign w:val="center"/>
            <w:hideMark/>
          </w:tcPr>
          <w:p w14:paraId="120329DE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551</w:t>
            </w:r>
          </w:p>
        </w:tc>
        <w:tc>
          <w:tcPr>
            <w:tcW w:w="1112" w:type="dxa"/>
            <w:vAlign w:val="center"/>
            <w:hideMark/>
          </w:tcPr>
          <w:p w14:paraId="1E69E093" w14:textId="42B98EE2" w:rsidR="003B1FCA" w:rsidRPr="008D3292" w:rsidRDefault="176C543B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76C543B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</w:t>
            </w:r>
            <w:r w:rsidR="3832E077" w:rsidRPr="3832E077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99</w:t>
            </w:r>
          </w:p>
        </w:tc>
        <w:tc>
          <w:tcPr>
            <w:tcW w:w="1124" w:type="dxa"/>
            <w:vAlign w:val="center"/>
            <w:hideMark/>
          </w:tcPr>
          <w:p w14:paraId="5ED92059" w14:textId="5A7AF75E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7CFA83C4" w:rsidRPr="7CFA83C4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6</w:t>
            </w:r>
          </w:p>
        </w:tc>
        <w:tc>
          <w:tcPr>
            <w:tcW w:w="1135" w:type="dxa"/>
            <w:gridSpan w:val="2"/>
            <w:vAlign w:val="center"/>
            <w:hideMark/>
          </w:tcPr>
          <w:p w14:paraId="4ABAD1F8" w14:textId="3955AF1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7DE8BE82" w:rsidRPr="7DE8BE8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2</w:t>
            </w:r>
          </w:p>
        </w:tc>
      </w:tr>
      <w:tr w:rsidR="003B1FCA" w:rsidRPr="008D3292" w14:paraId="15EA48A2" w14:textId="77777777" w:rsidTr="00833CB2">
        <w:trPr>
          <w:trHeight w:val="635"/>
          <w:tblCellSpacing w:w="15" w:type="dxa"/>
        </w:trPr>
        <w:tc>
          <w:tcPr>
            <w:tcW w:w="2114" w:type="dxa"/>
            <w:vAlign w:val="center"/>
            <w:hideMark/>
          </w:tcPr>
          <w:p w14:paraId="71A068CB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voidant</w:t>
            </w:r>
            <w:proofErr w:type="spellEnd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117" w:type="dxa"/>
            <w:vAlign w:val="center"/>
            <w:hideMark/>
          </w:tcPr>
          <w:p w14:paraId="31E13167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50</w:t>
            </w:r>
          </w:p>
        </w:tc>
        <w:tc>
          <w:tcPr>
            <w:tcW w:w="1118" w:type="dxa"/>
            <w:vAlign w:val="center"/>
            <w:hideMark/>
          </w:tcPr>
          <w:p w14:paraId="2731076C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2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5</w:t>
            </w:r>
          </w:p>
        </w:tc>
        <w:tc>
          <w:tcPr>
            <w:tcW w:w="1112" w:type="dxa"/>
            <w:vAlign w:val="center"/>
            <w:hideMark/>
          </w:tcPr>
          <w:p w14:paraId="1EF68D42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12" w:type="dxa"/>
            <w:vAlign w:val="center"/>
            <w:hideMark/>
          </w:tcPr>
          <w:p w14:paraId="7395DA57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66</w:t>
            </w:r>
          </w:p>
        </w:tc>
        <w:tc>
          <w:tcPr>
            <w:tcW w:w="1124" w:type="dxa"/>
            <w:vAlign w:val="center"/>
            <w:hideMark/>
          </w:tcPr>
          <w:p w14:paraId="56E632BE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25</w:t>
            </w:r>
          </w:p>
        </w:tc>
        <w:tc>
          <w:tcPr>
            <w:tcW w:w="1135" w:type="dxa"/>
            <w:gridSpan w:val="2"/>
            <w:vAlign w:val="center"/>
            <w:hideMark/>
          </w:tcPr>
          <w:p w14:paraId="58357585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20</w:t>
            </w:r>
          </w:p>
        </w:tc>
      </w:tr>
      <w:tr w:rsidR="003B1FCA" w:rsidRPr="008D3292" w14:paraId="007A3E00" w14:textId="77777777" w:rsidTr="00833CB2">
        <w:trPr>
          <w:trHeight w:val="635"/>
          <w:tblCellSpacing w:w="15" w:type="dxa"/>
        </w:trPr>
        <w:tc>
          <w:tcPr>
            <w:tcW w:w="2114" w:type="dxa"/>
            <w:vAlign w:val="center"/>
            <w:hideMark/>
          </w:tcPr>
          <w:p w14:paraId="57F1361B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Loneliness</w:t>
            </w:r>
            <w:proofErr w:type="spellEnd"/>
          </w:p>
        </w:tc>
        <w:tc>
          <w:tcPr>
            <w:tcW w:w="1117" w:type="dxa"/>
            <w:vAlign w:val="center"/>
            <w:hideMark/>
          </w:tcPr>
          <w:p w14:paraId="5BB5A00B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2</w:t>
            </w:r>
          </w:p>
        </w:tc>
        <w:tc>
          <w:tcPr>
            <w:tcW w:w="1118" w:type="dxa"/>
            <w:vAlign w:val="center"/>
            <w:hideMark/>
          </w:tcPr>
          <w:p w14:paraId="61C9B7F6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8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70</w:t>
            </w:r>
          </w:p>
        </w:tc>
        <w:tc>
          <w:tcPr>
            <w:tcW w:w="1112" w:type="dxa"/>
            <w:vAlign w:val="center"/>
            <w:hideMark/>
          </w:tcPr>
          <w:p w14:paraId="12A33CC6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03</w:t>
            </w:r>
          </w:p>
        </w:tc>
        <w:tc>
          <w:tcPr>
            <w:tcW w:w="1112" w:type="dxa"/>
            <w:vAlign w:val="center"/>
            <w:hideMark/>
          </w:tcPr>
          <w:p w14:paraId="1B5F3AB2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3</w:t>
            </w:r>
          </w:p>
        </w:tc>
        <w:tc>
          <w:tcPr>
            <w:tcW w:w="1124" w:type="dxa"/>
            <w:vAlign w:val="center"/>
            <w:hideMark/>
          </w:tcPr>
          <w:p w14:paraId="2F5B6C12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1</w:t>
            </w:r>
          </w:p>
        </w:tc>
        <w:tc>
          <w:tcPr>
            <w:tcW w:w="1135" w:type="dxa"/>
            <w:gridSpan w:val="2"/>
            <w:vAlign w:val="center"/>
            <w:hideMark/>
          </w:tcPr>
          <w:p w14:paraId="614DCB39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4</w:t>
            </w:r>
          </w:p>
        </w:tc>
      </w:tr>
      <w:tr w:rsidR="003B1FCA" w:rsidRPr="008D3292" w14:paraId="3E225DB2" w14:textId="77777777" w:rsidTr="00833CB2">
        <w:trPr>
          <w:trHeight w:val="635"/>
          <w:tblCellSpacing w:w="15" w:type="dxa"/>
        </w:trPr>
        <w:tc>
          <w:tcPr>
            <w:tcW w:w="2114" w:type="dxa"/>
            <w:vAlign w:val="center"/>
            <w:hideMark/>
          </w:tcPr>
          <w:p w14:paraId="6CA935E0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Gender</w:t>
            </w:r>
          </w:p>
        </w:tc>
        <w:tc>
          <w:tcPr>
            <w:tcW w:w="1117" w:type="dxa"/>
            <w:vAlign w:val="center"/>
            <w:hideMark/>
          </w:tcPr>
          <w:p w14:paraId="3284D534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0</w:t>
            </w:r>
          </w:p>
        </w:tc>
        <w:tc>
          <w:tcPr>
            <w:tcW w:w="1118" w:type="dxa"/>
            <w:vAlign w:val="center"/>
            <w:hideMark/>
          </w:tcPr>
          <w:p w14:paraId="2CF3F074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</w:t>
            </w:r>
          </w:p>
        </w:tc>
        <w:tc>
          <w:tcPr>
            <w:tcW w:w="1112" w:type="dxa"/>
            <w:vAlign w:val="center"/>
            <w:hideMark/>
          </w:tcPr>
          <w:p w14:paraId="255C4D56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155</w:t>
            </w:r>
          </w:p>
        </w:tc>
        <w:tc>
          <w:tcPr>
            <w:tcW w:w="1112" w:type="dxa"/>
            <w:vAlign w:val="center"/>
            <w:hideMark/>
          </w:tcPr>
          <w:p w14:paraId="610FA2BF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22</w:t>
            </w:r>
          </w:p>
        </w:tc>
        <w:tc>
          <w:tcPr>
            <w:tcW w:w="1124" w:type="dxa"/>
            <w:vAlign w:val="center"/>
            <w:hideMark/>
          </w:tcPr>
          <w:p w14:paraId="2FE376AB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3</w:t>
            </w:r>
          </w:p>
        </w:tc>
        <w:tc>
          <w:tcPr>
            <w:tcW w:w="1135" w:type="dxa"/>
            <w:gridSpan w:val="2"/>
            <w:vAlign w:val="center"/>
            <w:hideMark/>
          </w:tcPr>
          <w:p w14:paraId="444C4C92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60</w:t>
            </w:r>
          </w:p>
        </w:tc>
      </w:tr>
      <w:tr w:rsidR="19DFDEAF" w14:paraId="64C1DE81" w14:textId="77777777" w:rsidTr="00833CB2">
        <w:trPr>
          <w:trHeight w:val="635"/>
          <w:tblCellSpacing w:w="15" w:type="dxa"/>
        </w:trPr>
        <w:tc>
          <w:tcPr>
            <w:tcW w:w="2114" w:type="dxa"/>
            <w:vAlign w:val="center"/>
            <w:hideMark/>
          </w:tcPr>
          <w:p w14:paraId="50EA679E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Monthly</w:t>
            </w:r>
            <w:proofErr w:type="spell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gross </w:t>
            </w: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ncome</w:t>
            </w:r>
            <w:proofErr w:type="spellEnd"/>
          </w:p>
        </w:tc>
        <w:tc>
          <w:tcPr>
            <w:tcW w:w="1117" w:type="dxa"/>
            <w:vAlign w:val="center"/>
            <w:hideMark/>
          </w:tcPr>
          <w:p w14:paraId="03745E9F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0.13</w:t>
            </w:r>
          </w:p>
        </w:tc>
        <w:tc>
          <w:tcPr>
            <w:tcW w:w="1118" w:type="dxa"/>
            <w:vAlign w:val="center"/>
            <w:hideMark/>
          </w:tcPr>
          <w:p w14:paraId="2BA56B6D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3.73</w:t>
            </w:r>
          </w:p>
        </w:tc>
        <w:tc>
          <w:tcPr>
            <w:tcW w:w="1112" w:type="dxa"/>
            <w:vAlign w:val="center"/>
            <w:hideMark/>
          </w:tcPr>
          <w:p w14:paraId="298F3830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12" w:type="dxa"/>
            <w:vAlign w:val="center"/>
            <w:hideMark/>
          </w:tcPr>
          <w:p w14:paraId="5EEBDB53" w14:textId="5F5B7F34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8</w:t>
            </w:r>
          </w:p>
        </w:tc>
        <w:tc>
          <w:tcPr>
            <w:tcW w:w="1124" w:type="dxa"/>
            <w:vAlign w:val="center"/>
            <w:hideMark/>
          </w:tcPr>
          <w:p w14:paraId="4A9AEDD7" w14:textId="0F8325D6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3</w:t>
            </w:r>
          </w:p>
        </w:tc>
        <w:tc>
          <w:tcPr>
            <w:tcW w:w="1135" w:type="dxa"/>
            <w:gridSpan w:val="2"/>
            <w:vAlign w:val="center"/>
            <w:hideMark/>
          </w:tcPr>
          <w:p w14:paraId="74762584" w14:textId="76022F8E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3</w:t>
            </w:r>
          </w:p>
        </w:tc>
      </w:tr>
      <w:tr w:rsidR="003B1FCA" w:rsidRPr="008D3292" w14:paraId="0576596D" w14:textId="77777777" w:rsidTr="00833CB2">
        <w:trPr>
          <w:trHeight w:val="635"/>
          <w:tblCellSpacing w:w="15" w:type="dxa"/>
        </w:trPr>
        <w:tc>
          <w:tcPr>
            <w:tcW w:w="2114" w:type="dxa"/>
            <w:vAlign w:val="center"/>
            <w:hideMark/>
          </w:tcPr>
          <w:p w14:paraId="47715BA4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ge</w:t>
            </w:r>
          </w:p>
        </w:tc>
        <w:tc>
          <w:tcPr>
            <w:tcW w:w="1117" w:type="dxa"/>
            <w:vAlign w:val="center"/>
            <w:hideMark/>
          </w:tcPr>
          <w:p w14:paraId="62D58495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118" w:type="dxa"/>
            <w:vAlign w:val="center"/>
            <w:hideMark/>
          </w:tcPr>
          <w:p w14:paraId="344C3873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6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5</w:t>
            </w:r>
          </w:p>
        </w:tc>
        <w:tc>
          <w:tcPr>
            <w:tcW w:w="1112" w:type="dxa"/>
            <w:vAlign w:val="center"/>
            <w:hideMark/>
          </w:tcPr>
          <w:p w14:paraId="6B1E51F7" w14:textId="77777777" w:rsidR="003B1FCA" w:rsidRPr="008D32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08D32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12" w:type="dxa"/>
            <w:vAlign w:val="center"/>
            <w:hideMark/>
          </w:tcPr>
          <w:p w14:paraId="053B67CC" w14:textId="26DC3A42" w:rsidR="003B1FCA" w:rsidRPr="008D3292" w:rsidRDefault="57110CAE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57110CAE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8</w:t>
            </w:r>
          </w:p>
        </w:tc>
        <w:tc>
          <w:tcPr>
            <w:tcW w:w="1124" w:type="dxa"/>
            <w:vAlign w:val="center"/>
            <w:hideMark/>
          </w:tcPr>
          <w:p w14:paraId="5309A259" w14:textId="63F6FDBA" w:rsidR="003B1FCA" w:rsidRPr="008D3292" w:rsidRDefault="1DBA1A2C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DBA1A2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71AD35AF" w:rsidRPr="71AD35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7</w:t>
            </w:r>
          </w:p>
        </w:tc>
        <w:tc>
          <w:tcPr>
            <w:tcW w:w="1135" w:type="dxa"/>
            <w:gridSpan w:val="2"/>
            <w:vAlign w:val="center"/>
            <w:hideMark/>
          </w:tcPr>
          <w:p w14:paraId="33A614BD" w14:textId="17ABEBA7" w:rsidR="003B1FCA" w:rsidRPr="008D3292" w:rsidRDefault="75D706D0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75D706D0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9</w:t>
            </w:r>
          </w:p>
        </w:tc>
      </w:tr>
      <w:tr w:rsidR="7516D786" w14:paraId="3FA7492B" w14:textId="77777777" w:rsidTr="00833CB2">
        <w:trPr>
          <w:trHeight w:val="635"/>
          <w:tblCellSpacing w:w="15" w:type="dxa"/>
        </w:trPr>
        <w:tc>
          <w:tcPr>
            <w:tcW w:w="2114" w:type="dxa"/>
            <w:tcBorders>
              <w:bottom w:val="single" w:sz="4" w:space="0" w:color="auto"/>
            </w:tcBorders>
            <w:vAlign w:val="center"/>
            <w:hideMark/>
          </w:tcPr>
          <w:p w14:paraId="087650BA" w14:textId="0B8E8BCF" w:rsidR="7516D786" w:rsidRDefault="26232AC2" w:rsidP="7516D786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26232AC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ntercept</w:t>
            </w:r>
            <w:proofErr w:type="spellEnd"/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  <w:hideMark/>
          </w:tcPr>
          <w:p w14:paraId="18C96254" w14:textId="55D85B0D" w:rsidR="7516D786" w:rsidRDefault="59883669" w:rsidP="7516D786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59883669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="7B141FD7" w:rsidRPr="7B141FD7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.998</w:t>
            </w:r>
            <w:proofErr w:type="gramEnd"/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  <w:hideMark/>
          </w:tcPr>
          <w:p w14:paraId="45387784" w14:textId="25BDE403" w:rsidR="7516D786" w:rsidRDefault="5E22D517" w:rsidP="7516D786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5E22D517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8.16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  <w:hideMark/>
          </w:tcPr>
          <w:p w14:paraId="78817702" w14:textId="36871636" w:rsidR="7516D786" w:rsidRDefault="74D28EF0" w:rsidP="7516D786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74D28EF0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74D28EF0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  <w:hideMark/>
          </w:tcPr>
          <w:p w14:paraId="373AA1B6" w14:textId="099265EC" w:rsidR="7516D786" w:rsidRDefault="74D28EF0" w:rsidP="7516D786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74D28EF0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65007D4B" w:rsidRPr="65007D4B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  <w:hideMark/>
          </w:tcPr>
          <w:p w14:paraId="6ACDD6F0" w14:textId="394AB252" w:rsidR="7516D786" w:rsidRDefault="009561D5" w:rsidP="7516D786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46EC17C" w14:textId="01A7CCE2" w:rsidR="7516D786" w:rsidRDefault="009561D5" w:rsidP="7516D786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</w:tr>
    </w:tbl>
    <w:p w14:paraId="3CCD40C0" w14:textId="495ABFDC" w:rsidR="003B1FCA" w:rsidRPr="00592BD7" w:rsidRDefault="3B396CEF" w:rsidP="003B1FCA">
      <w:pPr>
        <w:spacing w:after="0" w:line="276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3B396CE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Note.</w:t>
      </w:r>
      <w:r w:rsidR="003B1FCA"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OR = odds ratio; CI = confidence interval. </w:t>
      </w:r>
      <w:r w:rsidR="00B650F8"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eference categories: gender = women; financial literacy = lacking financial literacy.</w:t>
      </w:r>
    </w:p>
    <w:p w14:paraId="4EDDE595" w14:textId="77777777" w:rsidR="003B1FCA" w:rsidRPr="003B1FCA" w:rsidRDefault="003B1FCA" w:rsidP="003B1FC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47C5D2A" w14:textId="397F2973" w:rsidR="003B1FCA" w:rsidRDefault="003B1FCA" w:rsidP="00D02AAA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regression model </w:t>
      </w:r>
      <w:r w:rsidR="008A5DE6" w:rsidRPr="008A5DE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f self-reported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expected difficulties paying bills during the next two months, containing only PHQ-9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s a measurement of psychological distress, 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was statistically significant, χ²(9) = 532,19, </w:t>
      </w:r>
      <w:r w:rsidRPr="00B83C6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&lt;.001, Nagelkerke </w:t>
      </w:r>
      <w:r w:rsidRPr="00B83C6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R²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.36, AIC = 1529.</w:t>
      </w:r>
    </w:p>
    <w:p w14:paraId="050ACD6B" w14:textId="77777777" w:rsidR="007E50B1" w:rsidRDefault="007E50B1" w:rsidP="003B1FCA">
      <w:pPr>
        <w:spacing w:after="0" w:line="392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83C93B8" w14:textId="7274C732" w:rsidR="003B1FCA" w:rsidRPr="00592BD7" w:rsidRDefault="003B1FCA" w:rsidP="007E50B1">
      <w:pPr>
        <w:spacing w:after="0" w:line="392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7</w:t>
      </w:r>
    </w:p>
    <w:p w14:paraId="16FBA455" w14:textId="5E65E20A" w:rsidR="003B1FCA" w:rsidRDefault="003B1FCA" w:rsidP="007E50B1">
      <w:pPr>
        <w:spacing w:before="240" w:after="0" w:line="392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lastRenderedPageBreak/>
        <w:t xml:space="preserve">Logistic regression </w:t>
      </w:r>
      <w:r w:rsidR="008A5DE6" w:rsidRPr="008A5DE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f self-reported</w:t>
      </w: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expected difficulties paying bills during the next two months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with financial literacy as a continuous variable</w:t>
      </w:r>
      <w:r w:rsidR="3D1AD30F" w:rsidRPr="3D1AD30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(</w:t>
      </w:r>
      <w:r w:rsidR="0072AC89" w:rsidRPr="0072AC89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N = </w:t>
      </w:r>
      <w:r w:rsidR="3F99E690" w:rsidRPr="3F99E69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2020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8"/>
        <w:gridCol w:w="1168"/>
        <w:gridCol w:w="1169"/>
        <w:gridCol w:w="1161"/>
        <w:gridCol w:w="1161"/>
        <w:gridCol w:w="1174"/>
        <w:gridCol w:w="1201"/>
      </w:tblGrid>
      <w:tr w:rsidR="003B1FCA" w:rsidRPr="00F14992" w14:paraId="00863D42" w14:textId="77777777" w:rsidTr="00215C2B">
        <w:trPr>
          <w:trHeight w:val="635"/>
          <w:tblHeader/>
          <w:tblCellSpacing w:w="15" w:type="dxa"/>
        </w:trPr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DC03FB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Variable</w:t>
            </w:r>
            <w:proofErr w:type="spellEnd"/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918960" w14:textId="77777777" w:rsidR="003B1FCA" w:rsidRPr="00D0500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D050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  <w:t>B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5015DF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Wald</w:t>
            </w:r>
            <w:proofErr w:type="spellEnd"/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63D85E" w14:textId="77777777" w:rsidR="003B1FCA" w:rsidRPr="00D05005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D050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  <w:t>p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704526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OR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1982B9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Low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5% CI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B8A45D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Upp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5% CI</w:t>
            </w:r>
          </w:p>
        </w:tc>
      </w:tr>
      <w:tr w:rsidR="003B1FCA" w:rsidRPr="00F14992" w14:paraId="243327C5" w14:textId="77777777" w:rsidTr="00215C2B">
        <w:trPr>
          <w:trHeight w:val="635"/>
          <w:tblCellSpacing w:w="15" w:type="dxa"/>
        </w:trPr>
        <w:tc>
          <w:tcPr>
            <w:tcW w:w="1983" w:type="dxa"/>
            <w:vAlign w:val="center"/>
            <w:hideMark/>
          </w:tcPr>
          <w:p w14:paraId="38E8CCAB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inancial</w:t>
            </w:r>
            <w:proofErr w:type="spellEnd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literac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ntinous</w:t>
            </w:r>
            <w:proofErr w:type="spellEnd"/>
          </w:p>
        </w:tc>
        <w:tc>
          <w:tcPr>
            <w:tcW w:w="1141" w:type="dxa"/>
            <w:vAlign w:val="center"/>
            <w:hideMark/>
          </w:tcPr>
          <w:p w14:paraId="560095BA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0.15</w:t>
            </w:r>
          </w:p>
        </w:tc>
        <w:tc>
          <w:tcPr>
            <w:tcW w:w="1142" w:type="dxa"/>
            <w:vAlign w:val="center"/>
            <w:hideMark/>
          </w:tcPr>
          <w:p w14:paraId="6F7CF6F4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4.48</w:t>
            </w:r>
          </w:p>
        </w:tc>
        <w:tc>
          <w:tcPr>
            <w:tcW w:w="1141" w:type="dxa"/>
            <w:vAlign w:val="center"/>
            <w:hideMark/>
          </w:tcPr>
          <w:p w14:paraId="281AEE8C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34</w:t>
            </w:r>
          </w:p>
        </w:tc>
        <w:tc>
          <w:tcPr>
            <w:tcW w:w="1141" w:type="dxa"/>
            <w:vAlign w:val="center"/>
            <w:hideMark/>
          </w:tcPr>
          <w:p w14:paraId="2C3E26BC" w14:textId="353B7D98" w:rsidR="003B1FCA" w:rsidRPr="00F14992" w:rsidRDefault="09E38D16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E38D16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62A01C62" w:rsidRPr="62A01C6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86</w:t>
            </w:r>
          </w:p>
        </w:tc>
        <w:tc>
          <w:tcPr>
            <w:tcW w:w="1142" w:type="dxa"/>
            <w:vAlign w:val="center"/>
            <w:hideMark/>
          </w:tcPr>
          <w:p w14:paraId="6760C4C6" w14:textId="694D1C83" w:rsidR="003B1FCA" w:rsidRPr="00F14992" w:rsidRDefault="3BC2CDB4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3BC2CDB4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75</w:t>
            </w:r>
          </w:p>
        </w:tc>
        <w:tc>
          <w:tcPr>
            <w:tcW w:w="1142" w:type="dxa"/>
            <w:vAlign w:val="center"/>
            <w:hideMark/>
          </w:tcPr>
          <w:p w14:paraId="0669CEE7" w14:textId="4AC8EE2B" w:rsidR="003B1FCA" w:rsidRPr="00F14992" w:rsidRDefault="1412B694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412B694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9</w:t>
            </w:r>
          </w:p>
        </w:tc>
      </w:tr>
      <w:tr w:rsidR="003B1FCA" w:rsidRPr="00F14992" w14:paraId="30A7A9D3" w14:textId="77777777" w:rsidTr="00215C2B">
        <w:trPr>
          <w:trHeight w:val="635"/>
          <w:tblCellSpacing w:w="15" w:type="dxa"/>
        </w:trPr>
        <w:tc>
          <w:tcPr>
            <w:tcW w:w="1983" w:type="dxa"/>
            <w:vAlign w:val="center"/>
            <w:hideMark/>
          </w:tcPr>
          <w:p w14:paraId="59897EB7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Psychologic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distress</w:t>
            </w:r>
          </w:p>
        </w:tc>
        <w:tc>
          <w:tcPr>
            <w:tcW w:w="1141" w:type="dxa"/>
            <w:vAlign w:val="center"/>
            <w:hideMark/>
          </w:tcPr>
          <w:p w14:paraId="0ACF1DA2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0</w:t>
            </w:r>
          </w:p>
        </w:tc>
        <w:tc>
          <w:tcPr>
            <w:tcW w:w="1142" w:type="dxa"/>
            <w:vAlign w:val="center"/>
            <w:hideMark/>
          </w:tcPr>
          <w:p w14:paraId="46B07996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78.39</w:t>
            </w:r>
          </w:p>
        </w:tc>
        <w:tc>
          <w:tcPr>
            <w:tcW w:w="1141" w:type="dxa"/>
            <w:vAlign w:val="center"/>
            <w:hideMark/>
          </w:tcPr>
          <w:p w14:paraId="7B354FFF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41" w:type="dxa"/>
            <w:vAlign w:val="center"/>
            <w:hideMark/>
          </w:tcPr>
          <w:p w14:paraId="474AE80A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22</w:t>
            </w:r>
          </w:p>
        </w:tc>
        <w:tc>
          <w:tcPr>
            <w:tcW w:w="1142" w:type="dxa"/>
            <w:vAlign w:val="center"/>
            <w:hideMark/>
          </w:tcPr>
          <w:p w14:paraId="1FB4B1F5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86</w:t>
            </w:r>
          </w:p>
        </w:tc>
        <w:tc>
          <w:tcPr>
            <w:tcW w:w="1142" w:type="dxa"/>
            <w:vAlign w:val="center"/>
            <w:hideMark/>
          </w:tcPr>
          <w:p w14:paraId="721BD42D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64</w:t>
            </w:r>
          </w:p>
        </w:tc>
      </w:tr>
      <w:tr w:rsidR="003B1FCA" w:rsidRPr="00F14992" w14:paraId="2D078ABE" w14:textId="77777777" w:rsidTr="00215C2B">
        <w:trPr>
          <w:trHeight w:val="635"/>
          <w:tblCellSpacing w:w="15" w:type="dxa"/>
        </w:trPr>
        <w:tc>
          <w:tcPr>
            <w:tcW w:w="1983" w:type="dxa"/>
            <w:vAlign w:val="center"/>
            <w:hideMark/>
          </w:tcPr>
          <w:p w14:paraId="2B2AD7A6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Problem-</w:t>
            </w:r>
            <w:proofErr w:type="spellStart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ocused</w:t>
            </w:r>
            <w:proofErr w:type="spellEnd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141" w:type="dxa"/>
            <w:vAlign w:val="center"/>
            <w:hideMark/>
          </w:tcPr>
          <w:p w14:paraId="259FC689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9</w:t>
            </w:r>
          </w:p>
        </w:tc>
        <w:tc>
          <w:tcPr>
            <w:tcW w:w="1142" w:type="dxa"/>
            <w:vAlign w:val="center"/>
            <w:hideMark/>
          </w:tcPr>
          <w:p w14:paraId="7D903754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58</w:t>
            </w:r>
          </w:p>
        </w:tc>
        <w:tc>
          <w:tcPr>
            <w:tcW w:w="1141" w:type="dxa"/>
            <w:vAlign w:val="center"/>
            <w:hideMark/>
          </w:tcPr>
          <w:p w14:paraId="20A78F3F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209</w:t>
            </w:r>
          </w:p>
        </w:tc>
        <w:tc>
          <w:tcPr>
            <w:tcW w:w="1141" w:type="dxa"/>
            <w:vAlign w:val="center"/>
            <w:hideMark/>
          </w:tcPr>
          <w:p w14:paraId="572F35C8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21</w:t>
            </w:r>
          </w:p>
        </w:tc>
        <w:tc>
          <w:tcPr>
            <w:tcW w:w="1142" w:type="dxa"/>
            <w:vAlign w:val="center"/>
            <w:hideMark/>
          </w:tcPr>
          <w:p w14:paraId="492F27F3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0</w:t>
            </w:r>
          </w:p>
        </w:tc>
        <w:tc>
          <w:tcPr>
            <w:tcW w:w="1142" w:type="dxa"/>
            <w:vAlign w:val="center"/>
            <w:hideMark/>
          </w:tcPr>
          <w:p w14:paraId="311C7D81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63</w:t>
            </w:r>
          </w:p>
        </w:tc>
      </w:tr>
      <w:tr w:rsidR="003B1FCA" w:rsidRPr="00F14992" w14:paraId="413E98F9" w14:textId="77777777" w:rsidTr="00215C2B">
        <w:trPr>
          <w:trHeight w:val="635"/>
          <w:tblCellSpacing w:w="15" w:type="dxa"/>
        </w:trPr>
        <w:tc>
          <w:tcPr>
            <w:tcW w:w="1983" w:type="dxa"/>
            <w:vAlign w:val="center"/>
            <w:hideMark/>
          </w:tcPr>
          <w:p w14:paraId="15625C70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Emotion-</w:t>
            </w:r>
            <w:proofErr w:type="spellStart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ocused</w:t>
            </w:r>
            <w:proofErr w:type="spellEnd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141" w:type="dxa"/>
            <w:vAlign w:val="center"/>
            <w:hideMark/>
          </w:tcPr>
          <w:p w14:paraId="7980FE1D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0.17</w:t>
            </w:r>
          </w:p>
        </w:tc>
        <w:tc>
          <w:tcPr>
            <w:tcW w:w="1142" w:type="dxa"/>
            <w:vAlign w:val="center"/>
            <w:hideMark/>
          </w:tcPr>
          <w:p w14:paraId="64A19F09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2</w:t>
            </w:r>
          </w:p>
        </w:tc>
        <w:tc>
          <w:tcPr>
            <w:tcW w:w="1141" w:type="dxa"/>
            <w:vAlign w:val="center"/>
            <w:hideMark/>
          </w:tcPr>
          <w:p w14:paraId="275F09E4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366</w:t>
            </w:r>
          </w:p>
        </w:tc>
        <w:tc>
          <w:tcPr>
            <w:tcW w:w="1141" w:type="dxa"/>
            <w:vAlign w:val="center"/>
            <w:hideMark/>
          </w:tcPr>
          <w:p w14:paraId="040B3FB5" w14:textId="170FB0C5" w:rsidR="003B1FCA" w:rsidRPr="00F14992" w:rsidRDefault="228F41AE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228F41AE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2443A5FC" w:rsidRPr="2443A5F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9</w:t>
            </w:r>
          </w:p>
        </w:tc>
        <w:tc>
          <w:tcPr>
            <w:tcW w:w="1142" w:type="dxa"/>
            <w:vAlign w:val="center"/>
            <w:hideMark/>
          </w:tcPr>
          <w:p w14:paraId="3E97A7FE" w14:textId="300527D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</w:t>
            </w:r>
            <w:r w:rsidR="33794228" w:rsidRPr="33794228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6</w:t>
            </w:r>
          </w:p>
        </w:tc>
        <w:tc>
          <w:tcPr>
            <w:tcW w:w="1142" w:type="dxa"/>
            <w:vAlign w:val="center"/>
            <w:hideMark/>
          </w:tcPr>
          <w:p w14:paraId="5B149FAD" w14:textId="55825C7B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</w:t>
            </w:r>
            <w:r w:rsidR="6DD8F977" w:rsidRPr="6DD8F977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2</w:t>
            </w:r>
          </w:p>
        </w:tc>
      </w:tr>
      <w:tr w:rsidR="003B1FCA" w:rsidRPr="00F14992" w14:paraId="52C2FADE" w14:textId="77777777" w:rsidTr="00215C2B">
        <w:trPr>
          <w:trHeight w:val="635"/>
          <w:tblCellSpacing w:w="15" w:type="dxa"/>
        </w:trPr>
        <w:tc>
          <w:tcPr>
            <w:tcW w:w="1983" w:type="dxa"/>
            <w:vAlign w:val="center"/>
            <w:hideMark/>
          </w:tcPr>
          <w:p w14:paraId="197F5C3B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voidant</w:t>
            </w:r>
            <w:proofErr w:type="spellEnd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1141" w:type="dxa"/>
            <w:vAlign w:val="center"/>
            <w:hideMark/>
          </w:tcPr>
          <w:p w14:paraId="4601F9C2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48</w:t>
            </w:r>
          </w:p>
        </w:tc>
        <w:tc>
          <w:tcPr>
            <w:tcW w:w="1142" w:type="dxa"/>
            <w:vAlign w:val="center"/>
            <w:hideMark/>
          </w:tcPr>
          <w:p w14:paraId="54D75567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0.79</w:t>
            </w:r>
          </w:p>
        </w:tc>
        <w:tc>
          <w:tcPr>
            <w:tcW w:w="1141" w:type="dxa"/>
            <w:vAlign w:val="center"/>
            <w:hideMark/>
          </w:tcPr>
          <w:p w14:paraId="63F426A9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01</w:t>
            </w:r>
          </w:p>
        </w:tc>
        <w:tc>
          <w:tcPr>
            <w:tcW w:w="1141" w:type="dxa"/>
            <w:vAlign w:val="center"/>
            <w:hideMark/>
          </w:tcPr>
          <w:p w14:paraId="287BFDDC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61</w:t>
            </w:r>
          </w:p>
        </w:tc>
        <w:tc>
          <w:tcPr>
            <w:tcW w:w="1142" w:type="dxa"/>
            <w:vAlign w:val="center"/>
            <w:hideMark/>
          </w:tcPr>
          <w:p w14:paraId="37C699F1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21</w:t>
            </w:r>
          </w:p>
        </w:tc>
        <w:tc>
          <w:tcPr>
            <w:tcW w:w="1142" w:type="dxa"/>
            <w:vAlign w:val="center"/>
            <w:hideMark/>
          </w:tcPr>
          <w:p w14:paraId="590C9528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15</w:t>
            </w:r>
          </w:p>
        </w:tc>
      </w:tr>
      <w:tr w:rsidR="003B1FCA" w:rsidRPr="00F14992" w14:paraId="175D9500" w14:textId="77777777" w:rsidTr="00215C2B">
        <w:trPr>
          <w:trHeight w:val="635"/>
          <w:tblCellSpacing w:w="15" w:type="dxa"/>
        </w:trPr>
        <w:tc>
          <w:tcPr>
            <w:tcW w:w="1983" w:type="dxa"/>
            <w:vAlign w:val="center"/>
            <w:hideMark/>
          </w:tcPr>
          <w:p w14:paraId="1D1F0099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Loneliness</w:t>
            </w:r>
            <w:proofErr w:type="spellEnd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1141" w:type="dxa"/>
            <w:vAlign w:val="center"/>
            <w:hideMark/>
          </w:tcPr>
          <w:p w14:paraId="4966C147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2</w:t>
            </w:r>
          </w:p>
        </w:tc>
        <w:tc>
          <w:tcPr>
            <w:tcW w:w="1142" w:type="dxa"/>
            <w:vAlign w:val="center"/>
            <w:hideMark/>
          </w:tcPr>
          <w:p w14:paraId="06119684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6.79</w:t>
            </w:r>
          </w:p>
        </w:tc>
        <w:tc>
          <w:tcPr>
            <w:tcW w:w="1141" w:type="dxa"/>
            <w:vAlign w:val="center"/>
            <w:hideMark/>
          </w:tcPr>
          <w:p w14:paraId="6BC7F1A2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09</w:t>
            </w:r>
          </w:p>
        </w:tc>
        <w:tc>
          <w:tcPr>
            <w:tcW w:w="1141" w:type="dxa"/>
            <w:vAlign w:val="center"/>
            <w:hideMark/>
          </w:tcPr>
          <w:p w14:paraId="708DD014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2</w:t>
            </w:r>
          </w:p>
        </w:tc>
        <w:tc>
          <w:tcPr>
            <w:tcW w:w="1142" w:type="dxa"/>
            <w:vAlign w:val="center"/>
            <w:hideMark/>
          </w:tcPr>
          <w:p w14:paraId="0B74959E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1</w:t>
            </w:r>
          </w:p>
        </w:tc>
        <w:tc>
          <w:tcPr>
            <w:tcW w:w="1142" w:type="dxa"/>
            <w:vAlign w:val="center"/>
            <w:hideMark/>
          </w:tcPr>
          <w:p w14:paraId="129C75BD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4</w:t>
            </w:r>
          </w:p>
        </w:tc>
      </w:tr>
      <w:tr w:rsidR="003B1FCA" w:rsidRPr="00F14992" w14:paraId="63D03167" w14:textId="77777777" w:rsidTr="00215C2B">
        <w:trPr>
          <w:trHeight w:val="635"/>
          <w:tblCellSpacing w:w="15" w:type="dxa"/>
        </w:trPr>
        <w:tc>
          <w:tcPr>
            <w:tcW w:w="1983" w:type="dxa"/>
            <w:vAlign w:val="center"/>
            <w:hideMark/>
          </w:tcPr>
          <w:p w14:paraId="7C29E375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Gender</w:t>
            </w:r>
          </w:p>
        </w:tc>
        <w:tc>
          <w:tcPr>
            <w:tcW w:w="1141" w:type="dxa"/>
            <w:vAlign w:val="center"/>
            <w:hideMark/>
          </w:tcPr>
          <w:p w14:paraId="6E080420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7</w:t>
            </w:r>
          </w:p>
        </w:tc>
        <w:tc>
          <w:tcPr>
            <w:tcW w:w="1142" w:type="dxa"/>
            <w:vAlign w:val="center"/>
            <w:hideMark/>
          </w:tcPr>
          <w:p w14:paraId="44932CCC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47</w:t>
            </w:r>
          </w:p>
        </w:tc>
        <w:tc>
          <w:tcPr>
            <w:tcW w:w="1141" w:type="dxa"/>
            <w:vAlign w:val="center"/>
            <w:hideMark/>
          </w:tcPr>
          <w:p w14:paraId="5D2A5A9C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226</w:t>
            </w:r>
          </w:p>
        </w:tc>
        <w:tc>
          <w:tcPr>
            <w:tcW w:w="1141" w:type="dxa"/>
            <w:vAlign w:val="center"/>
            <w:hideMark/>
          </w:tcPr>
          <w:p w14:paraId="3CE2FDF8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8</w:t>
            </w:r>
          </w:p>
        </w:tc>
        <w:tc>
          <w:tcPr>
            <w:tcW w:w="1142" w:type="dxa"/>
            <w:vAlign w:val="center"/>
            <w:hideMark/>
          </w:tcPr>
          <w:p w14:paraId="6B35F120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0</w:t>
            </w:r>
          </w:p>
        </w:tc>
        <w:tc>
          <w:tcPr>
            <w:tcW w:w="1142" w:type="dxa"/>
            <w:vAlign w:val="center"/>
            <w:hideMark/>
          </w:tcPr>
          <w:p w14:paraId="0F705742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55</w:t>
            </w:r>
          </w:p>
        </w:tc>
      </w:tr>
      <w:tr w:rsidR="19DFDEAF" w14:paraId="499402E4" w14:textId="77777777" w:rsidTr="19DFDEAF">
        <w:trPr>
          <w:trHeight w:val="635"/>
          <w:tblCellSpacing w:w="15" w:type="dxa"/>
        </w:trPr>
        <w:tc>
          <w:tcPr>
            <w:tcW w:w="2028" w:type="dxa"/>
            <w:vAlign w:val="center"/>
            <w:hideMark/>
          </w:tcPr>
          <w:p w14:paraId="2692BFB8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Monthly</w:t>
            </w:r>
            <w:proofErr w:type="spell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gross </w:t>
            </w: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ncome</w:t>
            </w:r>
            <w:proofErr w:type="spellEnd"/>
          </w:p>
        </w:tc>
        <w:tc>
          <w:tcPr>
            <w:tcW w:w="1171" w:type="dxa"/>
            <w:vAlign w:val="center"/>
            <w:hideMark/>
          </w:tcPr>
          <w:p w14:paraId="29C62C60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0.13</w:t>
            </w:r>
          </w:p>
        </w:tc>
        <w:tc>
          <w:tcPr>
            <w:tcW w:w="1172" w:type="dxa"/>
            <w:vAlign w:val="center"/>
            <w:hideMark/>
          </w:tcPr>
          <w:p w14:paraId="43CF3CDC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2.01</w:t>
            </w:r>
          </w:p>
        </w:tc>
        <w:tc>
          <w:tcPr>
            <w:tcW w:w="1171" w:type="dxa"/>
            <w:vAlign w:val="center"/>
            <w:hideMark/>
          </w:tcPr>
          <w:p w14:paraId="53D3CE72" w14:textId="7777777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71" w:type="dxa"/>
            <w:vAlign w:val="center"/>
            <w:hideMark/>
          </w:tcPr>
          <w:p w14:paraId="29DFE1ED" w14:textId="7B339800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8</w:t>
            </w:r>
          </w:p>
        </w:tc>
        <w:tc>
          <w:tcPr>
            <w:tcW w:w="1172" w:type="dxa"/>
            <w:vAlign w:val="center"/>
            <w:hideMark/>
          </w:tcPr>
          <w:p w14:paraId="6AB9344C" w14:textId="134FC8C7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4</w:t>
            </w:r>
          </w:p>
        </w:tc>
        <w:tc>
          <w:tcPr>
            <w:tcW w:w="1187" w:type="dxa"/>
            <w:vAlign w:val="center"/>
            <w:hideMark/>
          </w:tcPr>
          <w:p w14:paraId="30FBEF72" w14:textId="308A2499" w:rsidR="19DFDEAF" w:rsidRDefault="19DFDEAF" w:rsidP="19DFDEA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3</w:t>
            </w:r>
          </w:p>
        </w:tc>
      </w:tr>
      <w:tr w:rsidR="003B1FCA" w:rsidRPr="00F14992" w14:paraId="1FCEAE28" w14:textId="77777777" w:rsidTr="00215C2B">
        <w:trPr>
          <w:trHeight w:val="635"/>
          <w:tblCellSpacing w:w="15" w:type="dxa"/>
        </w:trPr>
        <w:tc>
          <w:tcPr>
            <w:tcW w:w="1983" w:type="dxa"/>
            <w:vAlign w:val="center"/>
            <w:hideMark/>
          </w:tcPr>
          <w:p w14:paraId="45041F9F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ge</w:t>
            </w:r>
          </w:p>
        </w:tc>
        <w:tc>
          <w:tcPr>
            <w:tcW w:w="1141" w:type="dxa"/>
            <w:vAlign w:val="center"/>
            <w:hideMark/>
          </w:tcPr>
          <w:p w14:paraId="4A3E037B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0.02</w:t>
            </w:r>
          </w:p>
        </w:tc>
        <w:tc>
          <w:tcPr>
            <w:tcW w:w="1142" w:type="dxa"/>
            <w:vAlign w:val="center"/>
            <w:hideMark/>
          </w:tcPr>
          <w:p w14:paraId="48187507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3.35</w:t>
            </w:r>
          </w:p>
        </w:tc>
        <w:tc>
          <w:tcPr>
            <w:tcW w:w="1141" w:type="dxa"/>
            <w:vAlign w:val="center"/>
            <w:hideMark/>
          </w:tcPr>
          <w:p w14:paraId="6D4E643C" w14:textId="77777777" w:rsidR="003B1FCA" w:rsidRPr="00F14992" w:rsidRDefault="003B1FCA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0F14992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1141" w:type="dxa"/>
            <w:vAlign w:val="center"/>
            <w:hideMark/>
          </w:tcPr>
          <w:p w14:paraId="736831B4" w14:textId="226CF2BF" w:rsidR="003B1FCA" w:rsidRPr="00F14992" w:rsidRDefault="0711BED3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711BED3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8</w:t>
            </w:r>
          </w:p>
        </w:tc>
        <w:tc>
          <w:tcPr>
            <w:tcW w:w="1142" w:type="dxa"/>
            <w:vAlign w:val="center"/>
            <w:hideMark/>
          </w:tcPr>
          <w:p w14:paraId="7F47B368" w14:textId="4CDC1D7D" w:rsidR="003B1FCA" w:rsidRPr="00F14992" w:rsidRDefault="50CD20CD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50CD20CD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8</w:t>
            </w:r>
          </w:p>
        </w:tc>
        <w:tc>
          <w:tcPr>
            <w:tcW w:w="1142" w:type="dxa"/>
            <w:vAlign w:val="center"/>
            <w:hideMark/>
          </w:tcPr>
          <w:p w14:paraId="7CBAA812" w14:textId="33452428" w:rsidR="003B1FCA" w:rsidRPr="00F14992" w:rsidRDefault="09090B87" w:rsidP="007F1D3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090B87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9</w:t>
            </w:r>
          </w:p>
        </w:tc>
      </w:tr>
      <w:tr w:rsidR="1CAD5E39" w14:paraId="3140B1F0" w14:textId="77777777" w:rsidTr="00215C2B">
        <w:trPr>
          <w:trHeight w:val="635"/>
          <w:tblCellSpacing w:w="15" w:type="dxa"/>
        </w:trPr>
        <w:tc>
          <w:tcPr>
            <w:tcW w:w="1983" w:type="dxa"/>
            <w:vAlign w:val="center"/>
            <w:hideMark/>
          </w:tcPr>
          <w:p w14:paraId="778556B4" w14:textId="0D93B573" w:rsidR="1CAD5E39" w:rsidRDefault="1CAD5E39" w:rsidP="1CAD5E3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1CAD5E39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ntercept</w:t>
            </w:r>
            <w:proofErr w:type="spellEnd"/>
          </w:p>
        </w:tc>
        <w:tc>
          <w:tcPr>
            <w:tcW w:w="1141" w:type="dxa"/>
            <w:vAlign w:val="center"/>
            <w:hideMark/>
          </w:tcPr>
          <w:p w14:paraId="7DEDE6C2" w14:textId="7A61BA9E" w:rsidR="1CAD5E39" w:rsidRDefault="5AC7742F" w:rsidP="1CAD5E3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5AC7742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5AC7742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063</w:t>
            </w:r>
            <w:proofErr w:type="gramEnd"/>
          </w:p>
        </w:tc>
        <w:tc>
          <w:tcPr>
            <w:tcW w:w="1142" w:type="dxa"/>
            <w:vAlign w:val="center"/>
            <w:hideMark/>
          </w:tcPr>
          <w:p w14:paraId="4BFCDEBF" w14:textId="0FB31B49" w:rsidR="1CAD5E39" w:rsidRDefault="146621A8" w:rsidP="1CAD5E3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46621A8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</w:t>
            </w:r>
            <w:r w:rsidR="0970F96A" w:rsidRPr="0970F96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2</w:t>
            </w:r>
          </w:p>
        </w:tc>
        <w:tc>
          <w:tcPr>
            <w:tcW w:w="1141" w:type="dxa"/>
            <w:vAlign w:val="center"/>
            <w:hideMark/>
          </w:tcPr>
          <w:p w14:paraId="74630016" w14:textId="5790636F" w:rsidR="1CAD5E39" w:rsidRDefault="0970F96A" w:rsidP="1CAD5E3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970F96A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</w:t>
            </w:r>
            <w:r w:rsidR="755D7C7C" w:rsidRPr="755D7C7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3</w:t>
            </w:r>
          </w:p>
        </w:tc>
        <w:tc>
          <w:tcPr>
            <w:tcW w:w="1141" w:type="dxa"/>
            <w:vAlign w:val="center"/>
            <w:hideMark/>
          </w:tcPr>
          <w:p w14:paraId="59CF6ED9" w14:textId="30592A8E" w:rsidR="1CAD5E39" w:rsidRDefault="0DF917C8" w:rsidP="1CAD5E3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DF917C8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</w:t>
            </w:r>
            <w:r w:rsidR="357E6F68" w:rsidRPr="357E6F68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</w:t>
            </w:r>
            <w:r w:rsidR="11EDFA50" w:rsidRPr="11EDFA50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3</w:t>
            </w:r>
          </w:p>
        </w:tc>
        <w:tc>
          <w:tcPr>
            <w:tcW w:w="1142" w:type="dxa"/>
            <w:vAlign w:val="center"/>
            <w:hideMark/>
          </w:tcPr>
          <w:p w14:paraId="49999C59" w14:textId="703B9832" w:rsidR="1CAD5E39" w:rsidRDefault="009561D5" w:rsidP="1CAD5E3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  <w:tc>
          <w:tcPr>
            <w:tcW w:w="1142" w:type="dxa"/>
            <w:vAlign w:val="center"/>
            <w:hideMark/>
          </w:tcPr>
          <w:p w14:paraId="384C1EBE" w14:textId="6DC66C74" w:rsidR="1CAD5E39" w:rsidRDefault="009561D5" w:rsidP="1CAD5E3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</w:tr>
    </w:tbl>
    <w:p w14:paraId="6B055994" w14:textId="1869CE2E" w:rsidR="003B1FCA" w:rsidRPr="009455FE" w:rsidRDefault="003B1FCA" w:rsidP="003B1FCA">
      <w:pPr>
        <w:spacing w:after="0" w:line="276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592BD7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Note.</w:t>
      </w: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OR = odds ratio; CI = confidence interval. </w:t>
      </w:r>
      <w:r w:rsidR="00B650F8"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eference categories: gender = women; financial literacy = lacking financial literacy.</w:t>
      </w:r>
    </w:p>
    <w:p w14:paraId="2217FA20" w14:textId="77777777" w:rsidR="003B1FCA" w:rsidRPr="003B1FCA" w:rsidRDefault="003B1FCA" w:rsidP="003B1FC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2DE8EA1" w14:textId="2E178AA9" w:rsidR="003B1FCA" w:rsidRDefault="003B1FCA" w:rsidP="00D02AAA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regression model </w:t>
      </w:r>
      <w:r w:rsidR="008A5DE6" w:rsidRPr="008A5DE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f self-reported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expected difficulties paying bills during the next two months, containing financial literacy as a continuous variabl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was statistically significant, χ²(9) = 540,73, </w:t>
      </w:r>
      <w:r w:rsidRPr="00B83C6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&lt;.001, Nagelkerke </w:t>
      </w:r>
      <w:r w:rsidRPr="00B83C6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R²</w:t>
      </w:r>
      <w:r w:rsidRPr="003B1F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.37, AIC = 1520.</w:t>
      </w:r>
    </w:p>
    <w:p w14:paraId="25BC8392" w14:textId="77777777" w:rsidR="0051667C" w:rsidRDefault="0051667C" w:rsidP="003B1FC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4CF4834" w14:textId="02614191" w:rsidR="0051667C" w:rsidRPr="00814677" w:rsidRDefault="0051667C" w:rsidP="003B1FCA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81467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B8</w:t>
      </w:r>
    </w:p>
    <w:p w14:paraId="44EE42E8" w14:textId="582F47F7" w:rsidR="0051667C" w:rsidRDefault="00A53728">
      <w:pPr>
        <w:rPr>
          <w:lang w:val="en-US"/>
        </w:rPr>
      </w:pP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Logistic regression </w:t>
      </w:r>
      <w:r w:rsidR="008A5DE6" w:rsidRPr="008A5DE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f self-reported</w:t>
      </w:r>
      <w:r w:rsidRPr="00592BD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expected difficulties paying bills during the next two months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with additional control variables</w:t>
      </w:r>
      <w:r w:rsidR="008A5DE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(N = 2020)</w:t>
      </w:r>
    </w:p>
    <w:tbl>
      <w:tblPr>
        <w:tblW w:w="9214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2"/>
        <w:gridCol w:w="997"/>
        <w:gridCol w:w="997"/>
        <w:gridCol w:w="990"/>
        <w:gridCol w:w="990"/>
        <w:gridCol w:w="1002"/>
        <w:gridCol w:w="1016"/>
      </w:tblGrid>
      <w:tr w:rsidR="00C21941" w:rsidRPr="00C21941" w14:paraId="7D290B65" w14:textId="77777777" w:rsidTr="008A0A84">
        <w:trPr>
          <w:tblHeader/>
          <w:tblCellSpacing w:w="15" w:type="dxa"/>
        </w:trPr>
        <w:tc>
          <w:tcPr>
            <w:tcW w:w="321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B00039" w14:textId="7482A706" w:rsidR="00C21941" w:rsidRPr="00C21941" w:rsidRDefault="0051667C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lastRenderedPageBreak/>
              <w:t>Variable</w:t>
            </w:r>
            <w:proofErr w:type="spellEnd"/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055D80" w14:textId="77777777" w:rsidR="00C21941" w:rsidRPr="008A0A84" w:rsidRDefault="00C21941" w:rsidP="0051667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8A0A8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  <w:t>B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E0ECB1" w14:textId="23417809" w:rsidR="00C21941" w:rsidRPr="00C21941" w:rsidRDefault="00C21941" w:rsidP="005166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Wald</w:t>
            </w:r>
            <w:proofErr w:type="spellEnd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E4F913" w14:textId="77777777" w:rsidR="00C21941" w:rsidRPr="008A0A84" w:rsidRDefault="00C21941" w:rsidP="0051667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</w:pPr>
            <w:r w:rsidRPr="008A0A8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sv-SE"/>
              </w:rPr>
              <w:t>p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341F47" w14:textId="77777777" w:rsidR="00C21941" w:rsidRPr="00C21941" w:rsidRDefault="00C21941" w:rsidP="005166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OR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A0A450" w14:textId="77777777" w:rsidR="00C21941" w:rsidRPr="00C21941" w:rsidRDefault="00C21941" w:rsidP="005166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95% CI </w:t>
            </w: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Lower</w:t>
            </w:r>
            <w:proofErr w:type="spellEnd"/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CC496A" w14:textId="77777777" w:rsidR="00C21941" w:rsidRPr="00C21941" w:rsidRDefault="00C21941" w:rsidP="0051667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95% CI </w:t>
            </w: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Upper</w:t>
            </w:r>
            <w:proofErr w:type="spellEnd"/>
          </w:p>
        </w:tc>
      </w:tr>
      <w:tr w:rsidR="19DFDEAF" w14:paraId="7F528A6F" w14:textId="77777777" w:rsidTr="19DFDEAF">
        <w:trPr>
          <w:tblCellSpacing w:w="15" w:type="dxa"/>
        </w:trPr>
        <w:tc>
          <w:tcPr>
            <w:tcW w:w="3261" w:type="dxa"/>
            <w:vAlign w:val="center"/>
            <w:hideMark/>
          </w:tcPr>
          <w:p w14:paraId="6E1F89F3" w14:textId="2D1B0157" w:rsidR="19DFDEAF" w:rsidRDefault="19DFDEAF" w:rsidP="19DFD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inancial</w:t>
            </w:r>
            <w:proofErr w:type="spell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literacy</w:t>
            </w:r>
          </w:p>
        </w:tc>
        <w:tc>
          <w:tcPr>
            <w:tcW w:w="992" w:type="dxa"/>
            <w:vAlign w:val="center"/>
            <w:hideMark/>
          </w:tcPr>
          <w:p w14:paraId="5FC0B6C4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374</w:t>
            </w:r>
            <w:proofErr w:type="gramEnd"/>
          </w:p>
        </w:tc>
        <w:tc>
          <w:tcPr>
            <w:tcW w:w="992" w:type="dxa"/>
            <w:vAlign w:val="center"/>
            <w:hideMark/>
          </w:tcPr>
          <w:p w14:paraId="19542F58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6.06</w:t>
            </w:r>
          </w:p>
        </w:tc>
        <w:tc>
          <w:tcPr>
            <w:tcW w:w="992" w:type="dxa"/>
            <w:vAlign w:val="center"/>
            <w:hideMark/>
          </w:tcPr>
          <w:p w14:paraId="3170266D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14</w:t>
            </w:r>
          </w:p>
        </w:tc>
        <w:tc>
          <w:tcPr>
            <w:tcW w:w="992" w:type="dxa"/>
            <w:vAlign w:val="center"/>
            <w:hideMark/>
          </w:tcPr>
          <w:p w14:paraId="2519EB66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69</w:t>
            </w:r>
          </w:p>
        </w:tc>
        <w:tc>
          <w:tcPr>
            <w:tcW w:w="992" w:type="dxa"/>
            <w:vAlign w:val="center"/>
            <w:hideMark/>
          </w:tcPr>
          <w:p w14:paraId="66E8A3D3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51</w:t>
            </w:r>
          </w:p>
        </w:tc>
        <w:tc>
          <w:tcPr>
            <w:tcW w:w="993" w:type="dxa"/>
            <w:vAlign w:val="center"/>
            <w:hideMark/>
          </w:tcPr>
          <w:p w14:paraId="14EBC038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3</w:t>
            </w:r>
          </w:p>
        </w:tc>
      </w:tr>
      <w:tr w:rsidR="19DFDEAF" w14:paraId="6D0EB877" w14:textId="77777777" w:rsidTr="19DFDEAF">
        <w:trPr>
          <w:tblCellSpacing w:w="15" w:type="dxa"/>
        </w:trPr>
        <w:tc>
          <w:tcPr>
            <w:tcW w:w="3261" w:type="dxa"/>
            <w:vAlign w:val="center"/>
            <w:hideMark/>
          </w:tcPr>
          <w:p w14:paraId="7281FDD8" w14:textId="77777777" w:rsidR="19DFDEAF" w:rsidRDefault="19DFDEAF" w:rsidP="19DFD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Psychological</w:t>
            </w:r>
            <w:proofErr w:type="spell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distress</w:t>
            </w:r>
          </w:p>
        </w:tc>
        <w:tc>
          <w:tcPr>
            <w:tcW w:w="992" w:type="dxa"/>
            <w:vAlign w:val="center"/>
            <w:hideMark/>
          </w:tcPr>
          <w:p w14:paraId="09BCEC4A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764</w:t>
            </w:r>
            <w:proofErr w:type="gramEnd"/>
          </w:p>
        </w:tc>
        <w:tc>
          <w:tcPr>
            <w:tcW w:w="992" w:type="dxa"/>
            <w:vAlign w:val="center"/>
            <w:hideMark/>
          </w:tcPr>
          <w:p w14:paraId="62476503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67.42</w:t>
            </w:r>
          </w:p>
        </w:tc>
        <w:tc>
          <w:tcPr>
            <w:tcW w:w="992" w:type="dxa"/>
            <w:vAlign w:val="center"/>
            <w:hideMark/>
          </w:tcPr>
          <w:p w14:paraId="45A247A5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992" w:type="dxa"/>
            <w:vAlign w:val="center"/>
            <w:hideMark/>
          </w:tcPr>
          <w:p w14:paraId="0416376B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15</w:t>
            </w:r>
          </w:p>
        </w:tc>
        <w:tc>
          <w:tcPr>
            <w:tcW w:w="992" w:type="dxa"/>
            <w:vAlign w:val="center"/>
            <w:hideMark/>
          </w:tcPr>
          <w:p w14:paraId="05D456C9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79</w:t>
            </w:r>
          </w:p>
        </w:tc>
        <w:tc>
          <w:tcPr>
            <w:tcW w:w="993" w:type="dxa"/>
            <w:vAlign w:val="center"/>
            <w:hideMark/>
          </w:tcPr>
          <w:p w14:paraId="6CF87BB4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58</w:t>
            </w:r>
          </w:p>
        </w:tc>
      </w:tr>
      <w:tr w:rsidR="19DFDEAF" w14:paraId="63F381F9" w14:textId="77777777" w:rsidTr="19DFDEAF">
        <w:trPr>
          <w:tblCellSpacing w:w="15" w:type="dxa"/>
        </w:trPr>
        <w:tc>
          <w:tcPr>
            <w:tcW w:w="3261" w:type="dxa"/>
            <w:vAlign w:val="center"/>
            <w:hideMark/>
          </w:tcPr>
          <w:p w14:paraId="0378D80C" w14:textId="77777777" w:rsidR="19DFDEAF" w:rsidRDefault="19DFDEAF" w:rsidP="19DFD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Problem-</w:t>
            </w: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ocused</w:t>
            </w:r>
            <w:proofErr w:type="spell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2079F398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22</w:t>
            </w:r>
            <w:proofErr w:type="gramEnd"/>
          </w:p>
        </w:tc>
        <w:tc>
          <w:tcPr>
            <w:tcW w:w="992" w:type="dxa"/>
            <w:vAlign w:val="center"/>
            <w:hideMark/>
          </w:tcPr>
          <w:p w14:paraId="32220C21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23</w:t>
            </w:r>
          </w:p>
        </w:tc>
        <w:tc>
          <w:tcPr>
            <w:tcW w:w="992" w:type="dxa"/>
            <w:vAlign w:val="center"/>
            <w:hideMark/>
          </w:tcPr>
          <w:p w14:paraId="198410B5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268</w:t>
            </w:r>
          </w:p>
        </w:tc>
        <w:tc>
          <w:tcPr>
            <w:tcW w:w="992" w:type="dxa"/>
            <w:vAlign w:val="center"/>
            <w:hideMark/>
          </w:tcPr>
          <w:p w14:paraId="68AEF594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2</w:t>
            </w:r>
          </w:p>
        </w:tc>
        <w:tc>
          <w:tcPr>
            <w:tcW w:w="992" w:type="dxa"/>
            <w:vAlign w:val="center"/>
            <w:hideMark/>
          </w:tcPr>
          <w:p w14:paraId="2701D413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8</w:t>
            </w:r>
          </w:p>
        </w:tc>
        <w:tc>
          <w:tcPr>
            <w:tcW w:w="993" w:type="dxa"/>
            <w:vAlign w:val="center"/>
            <w:hideMark/>
          </w:tcPr>
          <w:p w14:paraId="617786F3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6</w:t>
            </w:r>
          </w:p>
        </w:tc>
      </w:tr>
      <w:tr w:rsidR="19DFDEAF" w14:paraId="43321A42" w14:textId="77777777" w:rsidTr="19DFDEAF">
        <w:trPr>
          <w:tblCellSpacing w:w="15" w:type="dxa"/>
        </w:trPr>
        <w:tc>
          <w:tcPr>
            <w:tcW w:w="3261" w:type="dxa"/>
            <w:vAlign w:val="center"/>
            <w:hideMark/>
          </w:tcPr>
          <w:p w14:paraId="2328B842" w14:textId="77777777" w:rsidR="19DFDEAF" w:rsidRDefault="19DFDEAF" w:rsidP="19DFD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Emotion-</w:t>
            </w: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focused</w:t>
            </w:r>
            <w:proofErr w:type="spell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54A9BB79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17</w:t>
            </w:r>
            <w:proofErr w:type="gramEnd"/>
          </w:p>
        </w:tc>
        <w:tc>
          <w:tcPr>
            <w:tcW w:w="992" w:type="dxa"/>
            <w:vAlign w:val="center"/>
            <w:hideMark/>
          </w:tcPr>
          <w:p w14:paraId="3D80A746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0</w:t>
            </w:r>
          </w:p>
        </w:tc>
        <w:tc>
          <w:tcPr>
            <w:tcW w:w="992" w:type="dxa"/>
            <w:vAlign w:val="center"/>
            <w:hideMark/>
          </w:tcPr>
          <w:p w14:paraId="5FA23115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295</w:t>
            </w:r>
          </w:p>
        </w:tc>
        <w:tc>
          <w:tcPr>
            <w:tcW w:w="992" w:type="dxa"/>
            <w:vAlign w:val="center"/>
            <w:hideMark/>
          </w:tcPr>
          <w:p w14:paraId="0EAC0ABD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8</w:t>
            </w:r>
          </w:p>
        </w:tc>
        <w:tc>
          <w:tcPr>
            <w:tcW w:w="992" w:type="dxa"/>
            <w:vAlign w:val="center"/>
            <w:hideMark/>
          </w:tcPr>
          <w:p w14:paraId="35941885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5</w:t>
            </w:r>
          </w:p>
        </w:tc>
        <w:tc>
          <w:tcPr>
            <w:tcW w:w="993" w:type="dxa"/>
            <w:vAlign w:val="center"/>
            <w:hideMark/>
          </w:tcPr>
          <w:p w14:paraId="42983A93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2</w:t>
            </w:r>
          </w:p>
        </w:tc>
      </w:tr>
      <w:tr w:rsidR="19DFDEAF" w14:paraId="750D0A57" w14:textId="77777777" w:rsidTr="19DFDEAF">
        <w:trPr>
          <w:tblCellSpacing w:w="15" w:type="dxa"/>
        </w:trPr>
        <w:tc>
          <w:tcPr>
            <w:tcW w:w="3261" w:type="dxa"/>
            <w:vAlign w:val="center"/>
            <w:hideMark/>
          </w:tcPr>
          <w:p w14:paraId="4DABDDC7" w14:textId="77777777" w:rsidR="19DFDEAF" w:rsidRDefault="19DFDEAF" w:rsidP="19DFD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voidant</w:t>
            </w:r>
            <w:proofErr w:type="spellEnd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oping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222F4CB0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57</w:t>
            </w:r>
            <w:proofErr w:type="gramEnd"/>
          </w:p>
        </w:tc>
        <w:tc>
          <w:tcPr>
            <w:tcW w:w="992" w:type="dxa"/>
            <w:vAlign w:val="center"/>
            <w:hideMark/>
          </w:tcPr>
          <w:p w14:paraId="5688035C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9.24</w:t>
            </w:r>
          </w:p>
        </w:tc>
        <w:tc>
          <w:tcPr>
            <w:tcW w:w="992" w:type="dxa"/>
            <w:vAlign w:val="center"/>
            <w:hideMark/>
          </w:tcPr>
          <w:p w14:paraId="5A903442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02</w:t>
            </w:r>
          </w:p>
        </w:tc>
        <w:tc>
          <w:tcPr>
            <w:tcW w:w="992" w:type="dxa"/>
            <w:vAlign w:val="center"/>
            <w:hideMark/>
          </w:tcPr>
          <w:p w14:paraId="5490E678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6</w:t>
            </w:r>
          </w:p>
        </w:tc>
        <w:tc>
          <w:tcPr>
            <w:tcW w:w="992" w:type="dxa"/>
            <w:vAlign w:val="center"/>
            <w:hideMark/>
          </w:tcPr>
          <w:p w14:paraId="6BD8AAAF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2</w:t>
            </w:r>
          </w:p>
        </w:tc>
        <w:tc>
          <w:tcPr>
            <w:tcW w:w="993" w:type="dxa"/>
            <w:vAlign w:val="center"/>
            <w:hideMark/>
          </w:tcPr>
          <w:p w14:paraId="3026817D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0</w:t>
            </w:r>
          </w:p>
        </w:tc>
      </w:tr>
      <w:tr w:rsidR="19DFDEAF" w14:paraId="6C07D189" w14:textId="77777777" w:rsidTr="19DFDEAF">
        <w:trPr>
          <w:tblCellSpacing w:w="15" w:type="dxa"/>
        </w:trPr>
        <w:tc>
          <w:tcPr>
            <w:tcW w:w="3261" w:type="dxa"/>
            <w:vAlign w:val="center"/>
            <w:hideMark/>
          </w:tcPr>
          <w:p w14:paraId="0F0BABD5" w14:textId="31E0EB22" w:rsidR="19DFDEAF" w:rsidRDefault="19DFDEAF" w:rsidP="19DFDE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Lonelines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3D0941CC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21</w:t>
            </w:r>
            <w:proofErr w:type="gramEnd"/>
          </w:p>
        </w:tc>
        <w:tc>
          <w:tcPr>
            <w:tcW w:w="992" w:type="dxa"/>
            <w:vAlign w:val="center"/>
            <w:hideMark/>
          </w:tcPr>
          <w:p w14:paraId="73D282D9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5.70</w:t>
            </w:r>
          </w:p>
        </w:tc>
        <w:tc>
          <w:tcPr>
            <w:tcW w:w="992" w:type="dxa"/>
            <w:vAlign w:val="center"/>
            <w:hideMark/>
          </w:tcPr>
          <w:p w14:paraId="04E47463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17</w:t>
            </w:r>
          </w:p>
        </w:tc>
        <w:tc>
          <w:tcPr>
            <w:tcW w:w="992" w:type="dxa"/>
            <w:vAlign w:val="center"/>
            <w:hideMark/>
          </w:tcPr>
          <w:p w14:paraId="4CF68E80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2</w:t>
            </w:r>
          </w:p>
        </w:tc>
        <w:tc>
          <w:tcPr>
            <w:tcW w:w="992" w:type="dxa"/>
            <w:vAlign w:val="center"/>
            <w:hideMark/>
          </w:tcPr>
          <w:p w14:paraId="25AA54D4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  <w:tc>
          <w:tcPr>
            <w:tcW w:w="993" w:type="dxa"/>
            <w:vAlign w:val="center"/>
            <w:hideMark/>
          </w:tcPr>
          <w:p w14:paraId="346D59BA" w14:textId="77777777" w:rsidR="19DFDEAF" w:rsidRDefault="19DFDEAF" w:rsidP="19DFDEA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19DFDEAF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4</w:t>
            </w:r>
          </w:p>
        </w:tc>
      </w:tr>
      <w:tr w:rsidR="00C21941" w:rsidRPr="00C21941" w14:paraId="6DCD86D4" w14:textId="77777777" w:rsidTr="008A0A8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2AA7221F" w14:textId="77777777" w:rsidR="00C21941" w:rsidRPr="00C21941" w:rsidRDefault="00C21941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Gender</w:t>
            </w:r>
          </w:p>
        </w:tc>
        <w:tc>
          <w:tcPr>
            <w:tcW w:w="962" w:type="dxa"/>
            <w:vAlign w:val="center"/>
            <w:hideMark/>
          </w:tcPr>
          <w:p w14:paraId="68D4BF79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207</w:t>
            </w:r>
            <w:proofErr w:type="gramEnd"/>
          </w:p>
        </w:tc>
        <w:tc>
          <w:tcPr>
            <w:tcW w:w="962" w:type="dxa"/>
            <w:vAlign w:val="center"/>
            <w:hideMark/>
          </w:tcPr>
          <w:p w14:paraId="44C27859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10</w:t>
            </w:r>
          </w:p>
        </w:tc>
        <w:tc>
          <w:tcPr>
            <w:tcW w:w="962" w:type="dxa"/>
            <w:vAlign w:val="center"/>
            <w:hideMark/>
          </w:tcPr>
          <w:p w14:paraId="738FBDAE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148</w:t>
            </w:r>
          </w:p>
        </w:tc>
        <w:tc>
          <w:tcPr>
            <w:tcW w:w="962" w:type="dxa"/>
            <w:vAlign w:val="center"/>
            <w:hideMark/>
          </w:tcPr>
          <w:p w14:paraId="6C6CA3C2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23</w:t>
            </w:r>
          </w:p>
        </w:tc>
        <w:tc>
          <w:tcPr>
            <w:tcW w:w="962" w:type="dxa"/>
            <w:vAlign w:val="center"/>
            <w:hideMark/>
          </w:tcPr>
          <w:p w14:paraId="1ED34ABB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3</w:t>
            </w:r>
          </w:p>
        </w:tc>
        <w:tc>
          <w:tcPr>
            <w:tcW w:w="948" w:type="dxa"/>
            <w:vAlign w:val="center"/>
            <w:hideMark/>
          </w:tcPr>
          <w:p w14:paraId="2AE6A826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63</w:t>
            </w:r>
          </w:p>
        </w:tc>
      </w:tr>
      <w:tr w:rsidR="00C21941" w:rsidRPr="00C21941" w14:paraId="3063632A" w14:textId="77777777" w:rsidTr="008A0A8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00BA68BB" w14:textId="7DD4A531" w:rsidR="00C21941" w:rsidRPr="00C21941" w:rsidRDefault="00C21941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Monthly</w:t>
            </w:r>
            <w:proofErr w:type="spellEnd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="0051667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gross </w:t>
            </w: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ncome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0A508F33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62</w:t>
            </w:r>
            <w:proofErr w:type="gramEnd"/>
          </w:p>
        </w:tc>
        <w:tc>
          <w:tcPr>
            <w:tcW w:w="962" w:type="dxa"/>
            <w:vAlign w:val="center"/>
            <w:hideMark/>
          </w:tcPr>
          <w:p w14:paraId="4F925305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9.48</w:t>
            </w:r>
          </w:p>
        </w:tc>
        <w:tc>
          <w:tcPr>
            <w:tcW w:w="962" w:type="dxa"/>
            <w:vAlign w:val="center"/>
            <w:hideMark/>
          </w:tcPr>
          <w:p w14:paraId="3B87D4B3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&lt; .</w:t>
            </w:r>
            <w:proofErr w:type="gramEnd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01</w:t>
            </w:r>
          </w:p>
        </w:tc>
        <w:tc>
          <w:tcPr>
            <w:tcW w:w="962" w:type="dxa"/>
            <w:vAlign w:val="center"/>
            <w:hideMark/>
          </w:tcPr>
          <w:p w14:paraId="64F7AC25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5</w:t>
            </w:r>
          </w:p>
        </w:tc>
        <w:tc>
          <w:tcPr>
            <w:tcW w:w="962" w:type="dxa"/>
            <w:vAlign w:val="center"/>
            <w:hideMark/>
          </w:tcPr>
          <w:p w14:paraId="0C93EE79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79</w:t>
            </w:r>
          </w:p>
        </w:tc>
        <w:tc>
          <w:tcPr>
            <w:tcW w:w="948" w:type="dxa"/>
            <w:vAlign w:val="center"/>
            <w:hideMark/>
          </w:tcPr>
          <w:p w14:paraId="22304212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1</w:t>
            </w:r>
          </w:p>
        </w:tc>
      </w:tr>
      <w:tr w:rsidR="00C21941" w:rsidRPr="00C21941" w14:paraId="53D1A45C" w14:textId="77777777" w:rsidTr="008A0A8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6FE005B1" w14:textId="77777777" w:rsidR="00C21941" w:rsidRPr="00C21941" w:rsidRDefault="00C21941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ge</w:t>
            </w:r>
          </w:p>
        </w:tc>
        <w:tc>
          <w:tcPr>
            <w:tcW w:w="962" w:type="dxa"/>
            <w:vAlign w:val="center"/>
            <w:hideMark/>
          </w:tcPr>
          <w:p w14:paraId="0047436D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12</w:t>
            </w:r>
            <w:proofErr w:type="gramEnd"/>
          </w:p>
        </w:tc>
        <w:tc>
          <w:tcPr>
            <w:tcW w:w="962" w:type="dxa"/>
            <w:vAlign w:val="center"/>
            <w:hideMark/>
          </w:tcPr>
          <w:p w14:paraId="48F26445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.03</w:t>
            </w:r>
          </w:p>
        </w:tc>
        <w:tc>
          <w:tcPr>
            <w:tcW w:w="962" w:type="dxa"/>
            <w:vAlign w:val="center"/>
            <w:hideMark/>
          </w:tcPr>
          <w:p w14:paraId="15FD8356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82</w:t>
            </w:r>
          </w:p>
        </w:tc>
        <w:tc>
          <w:tcPr>
            <w:tcW w:w="962" w:type="dxa"/>
            <w:vAlign w:val="center"/>
            <w:hideMark/>
          </w:tcPr>
          <w:p w14:paraId="39A43B0E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9</w:t>
            </w:r>
          </w:p>
        </w:tc>
        <w:tc>
          <w:tcPr>
            <w:tcW w:w="962" w:type="dxa"/>
            <w:vAlign w:val="center"/>
            <w:hideMark/>
          </w:tcPr>
          <w:p w14:paraId="6C7A667E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8</w:t>
            </w:r>
          </w:p>
        </w:tc>
        <w:tc>
          <w:tcPr>
            <w:tcW w:w="948" w:type="dxa"/>
            <w:vAlign w:val="center"/>
            <w:hideMark/>
          </w:tcPr>
          <w:p w14:paraId="2EBAEAE2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</w:tr>
      <w:tr w:rsidR="00C21941" w:rsidRPr="00C21941" w14:paraId="051A8738" w14:textId="77777777" w:rsidTr="008A0A8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2C9B4978" w14:textId="0AAECC38" w:rsidR="00C21941" w:rsidRPr="00286210" w:rsidRDefault="00C21941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8621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mployed full-</w:t>
            </w:r>
            <w:r w:rsidR="0051667C" w:rsidRPr="0028621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ime/</w:t>
            </w:r>
            <w:r w:rsidRPr="0028621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t-time</w:t>
            </w:r>
          </w:p>
        </w:tc>
        <w:tc>
          <w:tcPr>
            <w:tcW w:w="962" w:type="dxa"/>
            <w:vAlign w:val="center"/>
            <w:hideMark/>
          </w:tcPr>
          <w:p w14:paraId="5C5E5796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501</w:t>
            </w:r>
            <w:proofErr w:type="gramEnd"/>
          </w:p>
        </w:tc>
        <w:tc>
          <w:tcPr>
            <w:tcW w:w="962" w:type="dxa"/>
            <w:vAlign w:val="center"/>
            <w:hideMark/>
          </w:tcPr>
          <w:p w14:paraId="2A52EAE9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23</w:t>
            </w:r>
          </w:p>
        </w:tc>
        <w:tc>
          <w:tcPr>
            <w:tcW w:w="962" w:type="dxa"/>
            <w:vAlign w:val="center"/>
            <w:hideMark/>
          </w:tcPr>
          <w:p w14:paraId="4A0AC92E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135</w:t>
            </w:r>
          </w:p>
        </w:tc>
        <w:tc>
          <w:tcPr>
            <w:tcW w:w="962" w:type="dxa"/>
            <w:vAlign w:val="center"/>
            <w:hideMark/>
          </w:tcPr>
          <w:p w14:paraId="1AD4D011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65</w:t>
            </w:r>
          </w:p>
        </w:tc>
        <w:tc>
          <w:tcPr>
            <w:tcW w:w="962" w:type="dxa"/>
            <w:vAlign w:val="center"/>
            <w:hideMark/>
          </w:tcPr>
          <w:p w14:paraId="713ED44B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6</w:t>
            </w:r>
          </w:p>
        </w:tc>
        <w:tc>
          <w:tcPr>
            <w:tcW w:w="948" w:type="dxa"/>
            <w:vAlign w:val="center"/>
            <w:hideMark/>
          </w:tcPr>
          <w:p w14:paraId="12634353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.18</w:t>
            </w:r>
          </w:p>
        </w:tc>
      </w:tr>
      <w:tr w:rsidR="00C21941" w:rsidRPr="00C21941" w14:paraId="191989B7" w14:textId="77777777" w:rsidTr="008A0A8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65C22E6E" w14:textId="77777777" w:rsidR="00C21941" w:rsidRPr="00C21941" w:rsidRDefault="00C21941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Student</w:t>
            </w:r>
          </w:p>
        </w:tc>
        <w:tc>
          <w:tcPr>
            <w:tcW w:w="962" w:type="dxa"/>
            <w:vAlign w:val="center"/>
            <w:hideMark/>
          </w:tcPr>
          <w:p w14:paraId="657C2FEA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384</w:t>
            </w:r>
            <w:proofErr w:type="gramEnd"/>
          </w:p>
        </w:tc>
        <w:tc>
          <w:tcPr>
            <w:tcW w:w="962" w:type="dxa"/>
            <w:vAlign w:val="center"/>
            <w:hideMark/>
          </w:tcPr>
          <w:p w14:paraId="68470ACF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6</w:t>
            </w:r>
          </w:p>
        </w:tc>
        <w:tc>
          <w:tcPr>
            <w:tcW w:w="962" w:type="dxa"/>
            <w:vAlign w:val="center"/>
            <w:hideMark/>
          </w:tcPr>
          <w:p w14:paraId="08768922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281</w:t>
            </w:r>
          </w:p>
        </w:tc>
        <w:tc>
          <w:tcPr>
            <w:tcW w:w="962" w:type="dxa"/>
            <w:vAlign w:val="center"/>
            <w:hideMark/>
          </w:tcPr>
          <w:p w14:paraId="4677A056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47</w:t>
            </w:r>
          </w:p>
        </w:tc>
        <w:tc>
          <w:tcPr>
            <w:tcW w:w="962" w:type="dxa"/>
            <w:vAlign w:val="center"/>
            <w:hideMark/>
          </w:tcPr>
          <w:p w14:paraId="764EEBEA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73</w:t>
            </w:r>
          </w:p>
        </w:tc>
        <w:tc>
          <w:tcPr>
            <w:tcW w:w="948" w:type="dxa"/>
            <w:vAlign w:val="center"/>
            <w:hideMark/>
          </w:tcPr>
          <w:p w14:paraId="4CBD66B2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95</w:t>
            </w:r>
          </w:p>
        </w:tc>
      </w:tr>
      <w:tr w:rsidR="00C21941" w:rsidRPr="00C21941" w14:paraId="5805BEAA" w14:textId="77777777" w:rsidTr="008A0A8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03C4FD29" w14:textId="77777777" w:rsidR="00C21941" w:rsidRPr="00C21941" w:rsidRDefault="00C21941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Unemployed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3730D2E8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664</w:t>
            </w:r>
            <w:proofErr w:type="gramEnd"/>
          </w:p>
        </w:tc>
        <w:tc>
          <w:tcPr>
            <w:tcW w:w="962" w:type="dxa"/>
            <w:vAlign w:val="center"/>
            <w:hideMark/>
          </w:tcPr>
          <w:p w14:paraId="6717CCEB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.87</w:t>
            </w:r>
          </w:p>
        </w:tc>
        <w:tc>
          <w:tcPr>
            <w:tcW w:w="962" w:type="dxa"/>
            <w:vAlign w:val="center"/>
            <w:hideMark/>
          </w:tcPr>
          <w:p w14:paraId="171D4DE2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49</w:t>
            </w:r>
          </w:p>
        </w:tc>
        <w:tc>
          <w:tcPr>
            <w:tcW w:w="962" w:type="dxa"/>
            <w:vAlign w:val="center"/>
            <w:hideMark/>
          </w:tcPr>
          <w:p w14:paraId="5A4189E7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94</w:t>
            </w:r>
          </w:p>
        </w:tc>
        <w:tc>
          <w:tcPr>
            <w:tcW w:w="962" w:type="dxa"/>
            <w:vAlign w:val="center"/>
            <w:hideMark/>
          </w:tcPr>
          <w:p w14:paraId="1F54429B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  <w:tc>
          <w:tcPr>
            <w:tcW w:w="948" w:type="dxa"/>
            <w:vAlign w:val="center"/>
            <w:hideMark/>
          </w:tcPr>
          <w:p w14:paraId="7E8BE60F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.77</w:t>
            </w:r>
          </w:p>
        </w:tc>
      </w:tr>
      <w:tr w:rsidR="00C21941" w:rsidRPr="00C21941" w14:paraId="29C127D0" w14:textId="77777777" w:rsidTr="008A0A8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6F706B47" w14:textId="77777777" w:rsidR="00C21941" w:rsidRPr="00C21941" w:rsidRDefault="00C21941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Retired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46D075BC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81</w:t>
            </w:r>
            <w:proofErr w:type="gramEnd"/>
          </w:p>
        </w:tc>
        <w:tc>
          <w:tcPr>
            <w:tcW w:w="962" w:type="dxa"/>
            <w:vAlign w:val="center"/>
            <w:hideMark/>
          </w:tcPr>
          <w:p w14:paraId="46417933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4</w:t>
            </w:r>
          </w:p>
        </w:tc>
        <w:tc>
          <w:tcPr>
            <w:tcW w:w="962" w:type="dxa"/>
            <w:vAlign w:val="center"/>
            <w:hideMark/>
          </w:tcPr>
          <w:p w14:paraId="58D37371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840</w:t>
            </w:r>
          </w:p>
        </w:tc>
        <w:tc>
          <w:tcPr>
            <w:tcW w:w="962" w:type="dxa"/>
            <w:vAlign w:val="center"/>
            <w:hideMark/>
          </w:tcPr>
          <w:p w14:paraId="43008EB1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9</w:t>
            </w:r>
          </w:p>
        </w:tc>
        <w:tc>
          <w:tcPr>
            <w:tcW w:w="962" w:type="dxa"/>
            <w:vAlign w:val="center"/>
            <w:hideMark/>
          </w:tcPr>
          <w:p w14:paraId="076EF193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49</w:t>
            </w:r>
          </w:p>
        </w:tc>
        <w:tc>
          <w:tcPr>
            <w:tcW w:w="948" w:type="dxa"/>
            <w:vAlign w:val="center"/>
            <w:hideMark/>
          </w:tcPr>
          <w:p w14:paraId="46363CA4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38</w:t>
            </w:r>
          </w:p>
        </w:tc>
      </w:tr>
      <w:tr w:rsidR="00C21941" w:rsidRPr="00C21941" w14:paraId="50DB5DCC" w14:textId="77777777" w:rsidTr="008A0A8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72210DEF" w14:textId="723777EB" w:rsidR="00C21941" w:rsidRPr="00C21941" w:rsidRDefault="0051667C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D</w:t>
            </w:r>
            <w:r w:rsidR="00C21941"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sabil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ctivity</w:t>
            </w:r>
            <w:proofErr w:type="spellEnd"/>
            <w:r w:rsidR="00C21941"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="00C21941"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benefits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79206C94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256</w:t>
            </w:r>
            <w:proofErr w:type="gramEnd"/>
          </w:p>
        </w:tc>
        <w:tc>
          <w:tcPr>
            <w:tcW w:w="962" w:type="dxa"/>
            <w:vAlign w:val="center"/>
            <w:hideMark/>
          </w:tcPr>
          <w:p w14:paraId="6BF2530A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47</w:t>
            </w:r>
          </w:p>
        </w:tc>
        <w:tc>
          <w:tcPr>
            <w:tcW w:w="962" w:type="dxa"/>
            <w:vAlign w:val="center"/>
            <w:hideMark/>
          </w:tcPr>
          <w:p w14:paraId="4A68886A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492</w:t>
            </w:r>
          </w:p>
        </w:tc>
        <w:tc>
          <w:tcPr>
            <w:tcW w:w="962" w:type="dxa"/>
            <w:vAlign w:val="center"/>
            <w:hideMark/>
          </w:tcPr>
          <w:p w14:paraId="274625FF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29</w:t>
            </w:r>
          </w:p>
        </w:tc>
        <w:tc>
          <w:tcPr>
            <w:tcW w:w="962" w:type="dxa"/>
            <w:vAlign w:val="center"/>
            <w:hideMark/>
          </w:tcPr>
          <w:p w14:paraId="492C7929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62</w:t>
            </w:r>
          </w:p>
        </w:tc>
        <w:tc>
          <w:tcPr>
            <w:tcW w:w="948" w:type="dxa"/>
            <w:vAlign w:val="center"/>
            <w:hideMark/>
          </w:tcPr>
          <w:p w14:paraId="4A30E559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68</w:t>
            </w:r>
          </w:p>
        </w:tc>
      </w:tr>
      <w:tr w:rsidR="00C21941" w:rsidRPr="00C21941" w14:paraId="35F79C32" w14:textId="77777777" w:rsidTr="008A0A8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0AAA4C7B" w14:textId="77777777" w:rsidR="00C21941" w:rsidRPr="00C21941" w:rsidRDefault="00C21941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Other</w:t>
            </w:r>
            <w:proofErr w:type="spellEnd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employment</w:t>
            </w:r>
            <w:proofErr w:type="spellEnd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status</w:t>
            </w:r>
          </w:p>
        </w:tc>
        <w:tc>
          <w:tcPr>
            <w:tcW w:w="962" w:type="dxa"/>
            <w:vAlign w:val="center"/>
            <w:hideMark/>
          </w:tcPr>
          <w:p w14:paraId="4244B757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68</w:t>
            </w:r>
            <w:proofErr w:type="gramEnd"/>
          </w:p>
        </w:tc>
        <w:tc>
          <w:tcPr>
            <w:tcW w:w="962" w:type="dxa"/>
            <w:vAlign w:val="center"/>
            <w:hideMark/>
          </w:tcPr>
          <w:p w14:paraId="613A6855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02</w:t>
            </w:r>
          </w:p>
        </w:tc>
        <w:tc>
          <w:tcPr>
            <w:tcW w:w="962" w:type="dxa"/>
            <w:vAlign w:val="center"/>
            <w:hideMark/>
          </w:tcPr>
          <w:p w14:paraId="18C17C05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884</w:t>
            </w:r>
          </w:p>
        </w:tc>
        <w:tc>
          <w:tcPr>
            <w:tcW w:w="962" w:type="dxa"/>
            <w:vAlign w:val="center"/>
            <w:hideMark/>
          </w:tcPr>
          <w:p w14:paraId="51BF77F3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7</w:t>
            </w:r>
          </w:p>
        </w:tc>
        <w:tc>
          <w:tcPr>
            <w:tcW w:w="962" w:type="dxa"/>
            <w:vAlign w:val="center"/>
            <w:hideMark/>
          </w:tcPr>
          <w:p w14:paraId="39697E98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43</w:t>
            </w:r>
          </w:p>
        </w:tc>
        <w:tc>
          <w:tcPr>
            <w:tcW w:w="948" w:type="dxa"/>
            <w:vAlign w:val="center"/>
            <w:hideMark/>
          </w:tcPr>
          <w:p w14:paraId="1F2A547A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66</w:t>
            </w:r>
          </w:p>
        </w:tc>
      </w:tr>
      <w:tr w:rsidR="00C21941" w:rsidRPr="00C21941" w14:paraId="65FA7919" w14:textId="77777777" w:rsidTr="008A0A8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772FF5C3" w14:textId="77777777" w:rsidR="00C21941" w:rsidRPr="00C21941" w:rsidRDefault="00C21941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Partner, no </w:t>
            </w: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hildren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05F4449C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410</w:t>
            </w:r>
            <w:proofErr w:type="gramEnd"/>
          </w:p>
        </w:tc>
        <w:tc>
          <w:tcPr>
            <w:tcW w:w="962" w:type="dxa"/>
            <w:vAlign w:val="center"/>
            <w:hideMark/>
          </w:tcPr>
          <w:p w14:paraId="06F8D770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.87</w:t>
            </w:r>
          </w:p>
        </w:tc>
        <w:tc>
          <w:tcPr>
            <w:tcW w:w="962" w:type="dxa"/>
            <w:vAlign w:val="center"/>
            <w:hideMark/>
          </w:tcPr>
          <w:p w14:paraId="136D9119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49</w:t>
            </w:r>
          </w:p>
        </w:tc>
        <w:tc>
          <w:tcPr>
            <w:tcW w:w="962" w:type="dxa"/>
            <w:vAlign w:val="center"/>
            <w:hideMark/>
          </w:tcPr>
          <w:p w14:paraId="6D642267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66</w:t>
            </w:r>
          </w:p>
        </w:tc>
        <w:tc>
          <w:tcPr>
            <w:tcW w:w="962" w:type="dxa"/>
            <w:vAlign w:val="center"/>
            <w:hideMark/>
          </w:tcPr>
          <w:p w14:paraId="3588BDB5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44</w:t>
            </w:r>
          </w:p>
        </w:tc>
        <w:tc>
          <w:tcPr>
            <w:tcW w:w="948" w:type="dxa"/>
            <w:vAlign w:val="center"/>
            <w:hideMark/>
          </w:tcPr>
          <w:p w14:paraId="59E29EFF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0</w:t>
            </w:r>
          </w:p>
        </w:tc>
      </w:tr>
      <w:tr w:rsidR="00C21941" w:rsidRPr="00C21941" w14:paraId="2FA3A214" w14:textId="77777777" w:rsidTr="008A0A8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55049377" w14:textId="77777777" w:rsidR="00C21941" w:rsidRPr="00C21941" w:rsidRDefault="00C21941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Single</w:t>
            </w:r>
            <w:proofErr w:type="spellEnd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, no </w:t>
            </w: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hildren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2B9A1ED6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80</w:t>
            </w:r>
            <w:proofErr w:type="gramEnd"/>
          </w:p>
        </w:tc>
        <w:tc>
          <w:tcPr>
            <w:tcW w:w="962" w:type="dxa"/>
            <w:vAlign w:val="center"/>
            <w:hideMark/>
          </w:tcPr>
          <w:p w14:paraId="529DD314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9</w:t>
            </w:r>
          </w:p>
        </w:tc>
        <w:tc>
          <w:tcPr>
            <w:tcW w:w="962" w:type="dxa"/>
            <w:vAlign w:val="center"/>
            <w:hideMark/>
          </w:tcPr>
          <w:p w14:paraId="0BB79038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321</w:t>
            </w:r>
          </w:p>
        </w:tc>
        <w:tc>
          <w:tcPr>
            <w:tcW w:w="962" w:type="dxa"/>
            <w:vAlign w:val="center"/>
            <w:hideMark/>
          </w:tcPr>
          <w:p w14:paraId="1C2461AE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4</w:t>
            </w:r>
          </w:p>
        </w:tc>
        <w:tc>
          <w:tcPr>
            <w:tcW w:w="962" w:type="dxa"/>
            <w:vAlign w:val="center"/>
            <w:hideMark/>
          </w:tcPr>
          <w:p w14:paraId="3AC3FF91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59</w:t>
            </w:r>
          </w:p>
        </w:tc>
        <w:tc>
          <w:tcPr>
            <w:tcW w:w="948" w:type="dxa"/>
            <w:vAlign w:val="center"/>
            <w:hideMark/>
          </w:tcPr>
          <w:p w14:paraId="0C302FBA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19</w:t>
            </w:r>
          </w:p>
        </w:tc>
      </w:tr>
      <w:tr w:rsidR="00C21941" w:rsidRPr="00C21941" w14:paraId="1B00BEB0" w14:textId="77777777" w:rsidTr="008A0A8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338D92E3" w14:textId="77777777" w:rsidR="00C21941" w:rsidRPr="00C21941" w:rsidRDefault="00C21941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Single</w:t>
            </w:r>
            <w:proofErr w:type="spellEnd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, </w:t>
            </w: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with</w:t>
            </w:r>
            <w:proofErr w:type="spellEnd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children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5948DC17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693</w:t>
            </w:r>
            <w:proofErr w:type="gramEnd"/>
          </w:p>
        </w:tc>
        <w:tc>
          <w:tcPr>
            <w:tcW w:w="962" w:type="dxa"/>
            <w:vAlign w:val="center"/>
            <w:hideMark/>
          </w:tcPr>
          <w:p w14:paraId="5B303F16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7.85</w:t>
            </w:r>
          </w:p>
        </w:tc>
        <w:tc>
          <w:tcPr>
            <w:tcW w:w="962" w:type="dxa"/>
            <w:vAlign w:val="center"/>
            <w:hideMark/>
          </w:tcPr>
          <w:p w14:paraId="64F11BF0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05</w:t>
            </w:r>
          </w:p>
        </w:tc>
        <w:tc>
          <w:tcPr>
            <w:tcW w:w="962" w:type="dxa"/>
            <w:vAlign w:val="center"/>
            <w:hideMark/>
          </w:tcPr>
          <w:p w14:paraId="10C9A413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00</w:t>
            </w:r>
          </w:p>
        </w:tc>
        <w:tc>
          <w:tcPr>
            <w:tcW w:w="962" w:type="dxa"/>
            <w:vAlign w:val="center"/>
            <w:hideMark/>
          </w:tcPr>
          <w:p w14:paraId="22A8373C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23</w:t>
            </w:r>
          </w:p>
        </w:tc>
        <w:tc>
          <w:tcPr>
            <w:tcW w:w="948" w:type="dxa"/>
            <w:vAlign w:val="center"/>
            <w:hideMark/>
          </w:tcPr>
          <w:p w14:paraId="2A5BB378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3.25</w:t>
            </w:r>
          </w:p>
        </w:tc>
      </w:tr>
      <w:tr w:rsidR="00C21941" w:rsidRPr="00C21941" w14:paraId="6F19B07E" w14:textId="77777777" w:rsidTr="008A0A8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06A03358" w14:textId="77777777" w:rsidR="00C21941" w:rsidRPr="00C21941" w:rsidRDefault="00C21941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Living</w:t>
            </w:r>
            <w:proofErr w:type="spellEnd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with</w:t>
            </w:r>
            <w:proofErr w:type="spellEnd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parents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4ADE5C6F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034</w:t>
            </w:r>
            <w:proofErr w:type="gramEnd"/>
          </w:p>
        </w:tc>
        <w:tc>
          <w:tcPr>
            <w:tcW w:w="962" w:type="dxa"/>
            <w:vAlign w:val="center"/>
            <w:hideMark/>
          </w:tcPr>
          <w:p w14:paraId="4F8CE145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8.30</w:t>
            </w:r>
          </w:p>
        </w:tc>
        <w:tc>
          <w:tcPr>
            <w:tcW w:w="962" w:type="dxa"/>
            <w:vAlign w:val="center"/>
            <w:hideMark/>
          </w:tcPr>
          <w:p w14:paraId="6AAAF0D3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04</w:t>
            </w:r>
          </w:p>
        </w:tc>
        <w:tc>
          <w:tcPr>
            <w:tcW w:w="962" w:type="dxa"/>
            <w:vAlign w:val="center"/>
            <w:hideMark/>
          </w:tcPr>
          <w:p w14:paraId="3AE5C9E9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35</w:t>
            </w:r>
          </w:p>
        </w:tc>
        <w:tc>
          <w:tcPr>
            <w:tcW w:w="962" w:type="dxa"/>
            <w:vAlign w:val="center"/>
            <w:hideMark/>
          </w:tcPr>
          <w:p w14:paraId="1C7FC1C5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8</w:t>
            </w:r>
          </w:p>
        </w:tc>
        <w:tc>
          <w:tcPr>
            <w:tcW w:w="948" w:type="dxa"/>
            <w:vAlign w:val="center"/>
            <w:hideMark/>
          </w:tcPr>
          <w:p w14:paraId="6C395909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72</w:t>
            </w:r>
          </w:p>
        </w:tc>
      </w:tr>
      <w:tr w:rsidR="00C21941" w:rsidRPr="00C21941" w14:paraId="54599338" w14:textId="77777777" w:rsidTr="008A0A8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4794C623" w14:textId="77777777" w:rsidR="00C21941" w:rsidRPr="00C21941" w:rsidRDefault="00C21941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Upper</w:t>
            </w:r>
            <w:proofErr w:type="spellEnd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secondary</w:t>
            </w:r>
            <w:proofErr w:type="spellEnd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school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31820A00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61</w:t>
            </w:r>
            <w:proofErr w:type="gramEnd"/>
          </w:p>
        </w:tc>
        <w:tc>
          <w:tcPr>
            <w:tcW w:w="962" w:type="dxa"/>
            <w:vAlign w:val="center"/>
            <w:hideMark/>
          </w:tcPr>
          <w:p w14:paraId="64C6814F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35</w:t>
            </w:r>
          </w:p>
        </w:tc>
        <w:tc>
          <w:tcPr>
            <w:tcW w:w="962" w:type="dxa"/>
            <w:vAlign w:val="center"/>
            <w:hideMark/>
          </w:tcPr>
          <w:p w14:paraId="2E5B8F57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553</w:t>
            </w:r>
          </w:p>
        </w:tc>
        <w:tc>
          <w:tcPr>
            <w:tcW w:w="962" w:type="dxa"/>
            <w:vAlign w:val="center"/>
            <w:hideMark/>
          </w:tcPr>
          <w:p w14:paraId="0996B5B4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85</w:t>
            </w:r>
          </w:p>
        </w:tc>
        <w:tc>
          <w:tcPr>
            <w:tcW w:w="962" w:type="dxa"/>
            <w:vAlign w:val="center"/>
            <w:hideMark/>
          </w:tcPr>
          <w:p w14:paraId="75C57D99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50</w:t>
            </w:r>
          </w:p>
        </w:tc>
        <w:tc>
          <w:tcPr>
            <w:tcW w:w="948" w:type="dxa"/>
            <w:vAlign w:val="center"/>
            <w:hideMark/>
          </w:tcPr>
          <w:p w14:paraId="3470542A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45</w:t>
            </w:r>
          </w:p>
        </w:tc>
      </w:tr>
      <w:tr w:rsidR="00C21941" w:rsidRPr="00C21941" w14:paraId="27D8F80E" w14:textId="77777777" w:rsidTr="008A0A8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0B719B85" w14:textId="77777777" w:rsidR="00C21941" w:rsidRPr="00C21941" w:rsidRDefault="00C21941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Higher </w:t>
            </w: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vocational</w:t>
            </w:r>
            <w:proofErr w:type="spellEnd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education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2067FE6E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337</w:t>
            </w:r>
            <w:proofErr w:type="gramEnd"/>
          </w:p>
        </w:tc>
        <w:tc>
          <w:tcPr>
            <w:tcW w:w="962" w:type="dxa"/>
            <w:vAlign w:val="center"/>
            <w:hideMark/>
          </w:tcPr>
          <w:p w14:paraId="509895E1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33</w:t>
            </w:r>
          </w:p>
        </w:tc>
        <w:tc>
          <w:tcPr>
            <w:tcW w:w="962" w:type="dxa"/>
            <w:vAlign w:val="center"/>
            <w:hideMark/>
          </w:tcPr>
          <w:p w14:paraId="08BAC35D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249</w:t>
            </w:r>
          </w:p>
        </w:tc>
        <w:tc>
          <w:tcPr>
            <w:tcW w:w="962" w:type="dxa"/>
            <w:vAlign w:val="center"/>
            <w:hideMark/>
          </w:tcPr>
          <w:p w14:paraId="7FE58C77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40</w:t>
            </w:r>
          </w:p>
        </w:tc>
        <w:tc>
          <w:tcPr>
            <w:tcW w:w="962" w:type="dxa"/>
            <w:vAlign w:val="center"/>
            <w:hideMark/>
          </w:tcPr>
          <w:p w14:paraId="244AAE96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79</w:t>
            </w:r>
          </w:p>
        </w:tc>
        <w:tc>
          <w:tcPr>
            <w:tcW w:w="948" w:type="dxa"/>
            <w:vAlign w:val="center"/>
            <w:hideMark/>
          </w:tcPr>
          <w:p w14:paraId="601885FC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49</w:t>
            </w:r>
          </w:p>
        </w:tc>
      </w:tr>
      <w:tr w:rsidR="00C21941" w:rsidRPr="00C21941" w14:paraId="2AD7049C" w14:textId="77777777" w:rsidTr="008A0A8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49B0ECF4" w14:textId="2F4C1267" w:rsidR="00C21941" w:rsidRPr="00C21941" w:rsidRDefault="00C21941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University</w:t>
            </w:r>
            <w:r w:rsidR="0051667C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/College</w:t>
            </w:r>
          </w:p>
        </w:tc>
        <w:tc>
          <w:tcPr>
            <w:tcW w:w="962" w:type="dxa"/>
            <w:vAlign w:val="center"/>
            <w:hideMark/>
          </w:tcPr>
          <w:p w14:paraId="237F2B80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266</w:t>
            </w:r>
            <w:proofErr w:type="gramEnd"/>
          </w:p>
        </w:tc>
        <w:tc>
          <w:tcPr>
            <w:tcW w:w="962" w:type="dxa"/>
            <w:vAlign w:val="center"/>
            <w:hideMark/>
          </w:tcPr>
          <w:p w14:paraId="60B4A5B0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91</w:t>
            </w:r>
          </w:p>
        </w:tc>
        <w:tc>
          <w:tcPr>
            <w:tcW w:w="962" w:type="dxa"/>
            <w:vAlign w:val="center"/>
            <w:hideMark/>
          </w:tcPr>
          <w:p w14:paraId="0D454920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339</w:t>
            </w:r>
          </w:p>
        </w:tc>
        <w:tc>
          <w:tcPr>
            <w:tcW w:w="962" w:type="dxa"/>
            <w:vAlign w:val="center"/>
            <w:hideMark/>
          </w:tcPr>
          <w:p w14:paraId="36131197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77</w:t>
            </w:r>
          </w:p>
        </w:tc>
        <w:tc>
          <w:tcPr>
            <w:tcW w:w="962" w:type="dxa"/>
            <w:vAlign w:val="center"/>
            <w:hideMark/>
          </w:tcPr>
          <w:p w14:paraId="149693D7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44</w:t>
            </w:r>
          </w:p>
        </w:tc>
        <w:tc>
          <w:tcPr>
            <w:tcW w:w="948" w:type="dxa"/>
            <w:vAlign w:val="center"/>
            <w:hideMark/>
          </w:tcPr>
          <w:p w14:paraId="6FB26B9B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1.32</w:t>
            </w:r>
          </w:p>
        </w:tc>
      </w:tr>
      <w:tr w:rsidR="00C21941" w:rsidRPr="00C21941" w14:paraId="1BEDCA1E" w14:textId="77777777" w:rsidTr="008A0A84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1A0B0AC0" w14:textId="11970287" w:rsidR="00C21941" w:rsidRPr="00C21941" w:rsidRDefault="0051667C" w:rsidP="00C219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Intercept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34A817EE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gramStart"/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2.253</w:t>
            </w:r>
            <w:proofErr w:type="gramEnd"/>
          </w:p>
        </w:tc>
        <w:tc>
          <w:tcPr>
            <w:tcW w:w="962" w:type="dxa"/>
            <w:vAlign w:val="center"/>
            <w:hideMark/>
          </w:tcPr>
          <w:p w14:paraId="2FAAD76F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7.75</w:t>
            </w:r>
          </w:p>
        </w:tc>
        <w:tc>
          <w:tcPr>
            <w:tcW w:w="962" w:type="dxa"/>
            <w:vAlign w:val="center"/>
            <w:hideMark/>
          </w:tcPr>
          <w:p w14:paraId="48178C39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.005</w:t>
            </w:r>
          </w:p>
        </w:tc>
        <w:tc>
          <w:tcPr>
            <w:tcW w:w="962" w:type="dxa"/>
            <w:vAlign w:val="center"/>
            <w:hideMark/>
          </w:tcPr>
          <w:p w14:paraId="4A6B4AD0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0.11</w:t>
            </w:r>
          </w:p>
        </w:tc>
        <w:tc>
          <w:tcPr>
            <w:tcW w:w="962" w:type="dxa"/>
            <w:vAlign w:val="center"/>
            <w:hideMark/>
          </w:tcPr>
          <w:p w14:paraId="1121DAD1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  <w:tc>
          <w:tcPr>
            <w:tcW w:w="948" w:type="dxa"/>
            <w:vAlign w:val="center"/>
            <w:hideMark/>
          </w:tcPr>
          <w:p w14:paraId="5AD441D1" w14:textId="77777777" w:rsidR="00C21941" w:rsidRPr="00C21941" w:rsidRDefault="00C21941" w:rsidP="0051667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C21941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—</w:t>
            </w:r>
          </w:p>
        </w:tc>
      </w:tr>
    </w:tbl>
    <w:p w14:paraId="3A24C303" w14:textId="28E8AF04" w:rsidR="00FB7BFD" w:rsidRPr="00AB72BE" w:rsidRDefault="00FB7BFD" w:rsidP="00FB7BFD">
      <w:pPr>
        <w:spacing w:after="0" w:line="392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AB72BE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Note</w:t>
      </w:r>
      <w:r w:rsidRPr="00AB72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. OR = odds ratio; CI = confidence interval. </w:t>
      </w:r>
      <w:r w:rsidR="00B650F8" w:rsidRP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eference categories: gender = women; financial literacy = lacking financial literacy; education = primary education; household composition = living with partner and children; employment status = option not chosen</w:t>
      </w:r>
      <w:r w:rsidR="00B650F8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5AA301B2" w14:textId="77777777" w:rsidR="00D02AAA" w:rsidRDefault="00D02AAA" w:rsidP="00D02AAA">
      <w:pPr>
        <w:spacing w:after="0" w:line="480" w:lineRule="auto"/>
        <w:rPr>
          <w:lang w:val="en-US"/>
        </w:rPr>
      </w:pPr>
    </w:p>
    <w:p w14:paraId="6CCD6575" w14:textId="3779E716" w:rsidR="003B1FCA" w:rsidRPr="0023641E" w:rsidRDefault="00BC1AF3" w:rsidP="00D02AA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5987112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The regression model </w:t>
      </w:r>
      <w:r w:rsidR="008A5DE6" w:rsidRPr="008A5DE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f self-reported</w:t>
      </w:r>
      <w:r w:rsidRPr="5987112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2C994A95" w:rsidRPr="2C994A9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xpected</w:t>
      </w:r>
      <w:r w:rsidRPr="5987112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difficulties paying bills </w:t>
      </w:r>
      <w:r w:rsidR="15FA5D42" w:rsidRPr="15FA5D4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uring the next 2</w:t>
      </w:r>
      <w:r w:rsidRPr="5987112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months</w:t>
      </w:r>
      <w:r w:rsidRPr="12D1D8F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5AD3810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using </w:t>
      </w:r>
      <w:r w:rsidRPr="28E818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household </w:t>
      </w:r>
      <w:r w:rsidRPr="6C8A72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composition, </w:t>
      </w:r>
      <w:r w:rsidRPr="4FA60A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education and </w:t>
      </w:r>
      <w:r w:rsidRPr="528002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mployment</w:t>
      </w:r>
      <w:r w:rsidRPr="0CD020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4C41040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status as </w:t>
      </w:r>
      <w:r w:rsidRPr="528002C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dditional</w:t>
      </w:r>
      <w:r w:rsidRPr="4C41040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4C41040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ontrols</w:t>
      </w:r>
      <w:proofErr w:type="gramEnd"/>
      <w:r w:rsidRPr="4C41040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was statistically significant. </w:t>
      </w:r>
      <w:r w:rsidR="376BF784" w:rsidRPr="376BF78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χ²(</w:t>
      </w:r>
      <w:r w:rsidR="21B70FDD" w:rsidRPr="21B70FD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22</w:t>
      </w:r>
      <w:r w:rsidR="376BF784" w:rsidRPr="376BF78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A38EA9D" w:rsidRPr="0A38EA9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</w:t>
      </w:r>
      <w:r w:rsidR="203D8D73" w:rsidRPr="203D8D7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591.77</w:t>
      </w:r>
      <w:r w:rsidRPr="4BB93C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C504F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4BB93C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&lt;</w:t>
      </w:r>
      <w:r w:rsidR="00C504F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4BB93C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001, Nagelkerke </w:t>
      </w:r>
      <w:r w:rsidRPr="00B83C6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R²</w:t>
      </w:r>
      <w:r w:rsidRPr="4BB93C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3E077633" w:rsidRPr="3E07763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40</w:t>
      </w:r>
      <w:r w:rsidR="4BFC2BCD" w:rsidRPr="4BFC2BC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4BB93C8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= . AIC = </w:t>
      </w:r>
      <w:r w:rsidR="367B0C2B" w:rsidRPr="367B0C2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1495.</w:t>
      </w:r>
    </w:p>
    <w:sectPr w:rsidR="003B1FCA" w:rsidRPr="0023641E" w:rsidSect="00C74BA6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CDD5C2"/>
    <w:multiLevelType w:val="hybridMultilevel"/>
    <w:tmpl w:val="FFFFFFFF"/>
    <w:lvl w:ilvl="0" w:tplc="779E57B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E9E0E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56E8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D2E6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8077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4CFE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343A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2C7D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46B2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4961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077"/>
    <w:rsid w:val="00005FF9"/>
    <w:rsid w:val="0001085F"/>
    <w:rsid w:val="00012170"/>
    <w:rsid w:val="00012E1F"/>
    <w:rsid w:val="00014446"/>
    <w:rsid w:val="00016208"/>
    <w:rsid w:val="00020E0D"/>
    <w:rsid w:val="00026293"/>
    <w:rsid w:val="0002741A"/>
    <w:rsid w:val="000304B3"/>
    <w:rsid w:val="000351E3"/>
    <w:rsid w:val="00037C45"/>
    <w:rsid w:val="00041B65"/>
    <w:rsid w:val="00045D19"/>
    <w:rsid w:val="00050192"/>
    <w:rsid w:val="00052014"/>
    <w:rsid w:val="00053382"/>
    <w:rsid w:val="000572E8"/>
    <w:rsid w:val="00060ADE"/>
    <w:rsid w:val="000652A8"/>
    <w:rsid w:val="00065724"/>
    <w:rsid w:val="000711FC"/>
    <w:rsid w:val="00072CB0"/>
    <w:rsid w:val="000932A3"/>
    <w:rsid w:val="00093991"/>
    <w:rsid w:val="00094922"/>
    <w:rsid w:val="0009694E"/>
    <w:rsid w:val="00097426"/>
    <w:rsid w:val="00097E7D"/>
    <w:rsid w:val="000A5617"/>
    <w:rsid w:val="000B25F0"/>
    <w:rsid w:val="000B2729"/>
    <w:rsid w:val="000B36A3"/>
    <w:rsid w:val="000B5B9E"/>
    <w:rsid w:val="000B6D63"/>
    <w:rsid w:val="000B7ABA"/>
    <w:rsid w:val="000C49CD"/>
    <w:rsid w:val="000D1100"/>
    <w:rsid w:val="000D153E"/>
    <w:rsid w:val="000E12DB"/>
    <w:rsid w:val="000E43F4"/>
    <w:rsid w:val="000E4F45"/>
    <w:rsid w:val="000E71D4"/>
    <w:rsid w:val="000F17F3"/>
    <w:rsid w:val="000F2C3D"/>
    <w:rsid w:val="000F30FA"/>
    <w:rsid w:val="000F33C8"/>
    <w:rsid w:val="000F662A"/>
    <w:rsid w:val="000F6F51"/>
    <w:rsid w:val="0010093C"/>
    <w:rsid w:val="00100F77"/>
    <w:rsid w:val="00103C8B"/>
    <w:rsid w:val="00104970"/>
    <w:rsid w:val="00104FDA"/>
    <w:rsid w:val="001131AD"/>
    <w:rsid w:val="0012123A"/>
    <w:rsid w:val="0012177B"/>
    <w:rsid w:val="00122DD6"/>
    <w:rsid w:val="00131EB3"/>
    <w:rsid w:val="0013546C"/>
    <w:rsid w:val="0013757A"/>
    <w:rsid w:val="00137911"/>
    <w:rsid w:val="00137D4B"/>
    <w:rsid w:val="001403DC"/>
    <w:rsid w:val="001410D1"/>
    <w:rsid w:val="00141BC3"/>
    <w:rsid w:val="00153821"/>
    <w:rsid w:val="00160FBF"/>
    <w:rsid w:val="001615AF"/>
    <w:rsid w:val="00162521"/>
    <w:rsid w:val="0016255C"/>
    <w:rsid w:val="0016367A"/>
    <w:rsid w:val="00163BF2"/>
    <w:rsid w:val="0017076F"/>
    <w:rsid w:val="0017167E"/>
    <w:rsid w:val="00172618"/>
    <w:rsid w:val="00175114"/>
    <w:rsid w:val="001761BC"/>
    <w:rsid w:val="001761DD"/>
    <w:rsid w:val="00176351"/>
    <w:rsid w:val="00181376"/>
    <w:rsid w:val="00183092"/>
    <w:rsid w:val="001834C0"/>
    <w:rsid w:val="00185E8C"/>
    <w:rsid w:val="00187764"/>
    <w:rsid w:val="00191D99"/>
    <w:rsid w:val="001A199A"/>
    <w:rsid w:val="001A5959"/>
    <w:rsid w:val="001A7979"/>
    <w:rsid w:val="001B10B2"/>
    <w:rsid w:val="001B3A2D"/>
    <w:rsid w:val="001C14A6"/>
    <w:rsid w:val="001C16AD"/>
    <w:rsid w:val="001C1AA3"/>
    <w:rsid w:val="001C53F3"/>
    <w:rsid w:val="001C66E1"/>
    <w:rsid w:val="001C74A7"/>
    <w:rsid w:val="001D050C"/>
    <w:rsid w:val="001D0E33"/>
    <w:rsid w:val="001D59A6"/>
    <w:rsid w:val="001E062D"/>
    <w:rsid w:val="001E3E8C"/>
    <w:rsid w:val="001E72BD"/>
    <w:rsid w:val="001F20CD"/>
    <w:rsid w:val="001F2ABD"/>
    <w:rsid w:val="001F4094"/>
    <w:rsid w:val="001F5220"/>
    <w:rsid w:val="001F58EA"/>
    <w:rsid w:val="001F5CF3"/>
    <w:rsid w:val="001F6E75"/>
    <w:rsid w:val="00206141"/>
    <w:rsid w:val="0020776C"/>
    <w:rsid w:val="00207A91"/>
    <w:rsid w:val="00213419"/>
    <w:rsid w:val="00213C50"/>
    <w:rsid w:val="00215C2B"/>
    <w:rsid w:val="00221AEE"/>
    <w:rsid w:val="002275EC"/>
    <w:rsid w:val="0023641E"/>
    <w:rsid w:val="00236B85"/>
    <w:rsid w:val="00237C9F"/>
    <w:rsid w:val="00237F5F"/>
    <w:rsid w:val="002437E1"/>
    <w:rsid w:val="00245B34"/>
    <w:rsid w:val="00251BD0"/>
    <w:rsid w:val="0025466E"/>
    <w:rsid w:val="002558C8"/>
    <w:rsid w:val="00260351"/>
    <w:rsid w:val="0026437B"/>
    <w:rsid w:val="00265A3D"/>
    <w:rsid w:val="00266999"/>
    <w:rsid w:val="002669BA"/>
    <w:rsid w:val="00271131"/>
    <w:rsid w:val="002711E3"/>
    <w:rsid w:val="0027170E"/>
    <w:rsid w:val="00272E5E"/>
    <w:rsid w:val="00274134"/>
    <w:rsid w:val="00280CC6"/>
    <w:rsid w:val="002833C2"/>
    <w:rsid w:val="00286210"/>
    <w:rsid w:val="00290F7D"/>
    <w:rsid w:val="002921CC"/>
    <w:rsid w:val="00292ECB"/>
    <w:rsid w:val="00296083"/>
    <w:rsid w:val="002962AE"/>
    <w:rsid w:val="00296BEB"/>
    <w:rsid w:val="002A3E06"/>
    <w:rsid w:val="002B6213"/>
    <w:rsid w:val="002B7E6A"/>
    <w:rsid w:val="002C27D4"/>
    <w:rsid w:val="002C495A"/>
    <w:rsid w:val="002C62D6"/>
    <w:rsid w:val="002D35BF"/>
    <w:rsid w:val="002D39A8"/>
    <w:rsid w:val="002D49C3"/>
    <w:rsid w:val="002E2332"/>
    <w:rsid w:val="002E2785"/>
    <w:rsid w:val="002E4EDF"/>
    <w:rsid w:val="002E51B9"/>
    <w:rsid w:val="002E5619"/>
    <w:rsid w:val="002E77D3"/>
    <w:rsid w:val="002F28A5"/>
    <w:rsid w:val="002F710F"/>
    <w:rsid w:val="00300E79"/>
    <w:rsid w:val="00303A1B"/>
    <w:rsid w:val="00305F15"/>
    <w:rsid w:val="00307D10"/>
    <w:rsid w:val="00307EC1"/>
    <w:rsid w:val="00313045"/>
    <w:rsid w:val="00315403"/>
    <w:rsid w:val="00325A82"/>
    <w:rsid w:val="003265D2"/>
    <w:rsid w:val="003329D3"/>
    <w:rsid w:val="003331A3"/>
    <w:rsid w:val="003350D1"/>
    <w:rsid w:val="0034101C"/>
    <w:rsid w:val="0035442E"/>
    <w:rsid w:val="00356E8F"/>
    <w:rsid w:val="003668AF"/>
    <w:rsid w:val="0037170F"/>
    <w:rsid w:val="003804B1"/>
    <w:rsid w:val="00383CCE"/>
    <w:rsid w:val="00384FCC"/>
    <w:rsid w:val="00386CBE"/>
    <w:rsid w:val="003909E4"/>
    <w:rsid w:val="00391026"/>
    <w:rsid w:val="00392267"/>
    <w:rsid w:val="003930E3"/>
    <w:rsid w:val="00397230"/>
    <w:rsid w:val="003B1FCA"/>
    <w:rsid w:val="003B3AF4"/>
    <w:rsid w:val="003C5135"/>
    <w:rsid w:val="003C584D"/>
    <w:rsid w:val="003C5A47"/>
    <w:rsid w:val="003C5EC6"/>
    <w:rsid w:val="003D1901"/>
    <w:rsid w:val="003F13DF"/>
    <w:rsid w:val="003F21E0"/>
    <w:rsid w:val="003F2B6C"/>
    <w:rsid w:val="003F7959"/>
    <w:rsid w:val="004050CE"/>
    <w:rsid w:val="004075B6"/>
    <w:rsid w:val="0042088E"/>
    <w:rsid w:val="004235A7"/>
    <w:rsid w:val="004244D5"/>
    <w:rsid w:val="00425D59"/>
    <w:rsid w:val="00426D62"/>
    <w:rsid w:val="004319AF"/>
    <w:rsid w:val="00433277"/>
    <w:rsid w:val="0043478B"/>
    <w:rsid w:val="00434823"/>
    <w:rsid w:val="0043645B"/>
    <w:rsid w:val="00437022"/>
    <w:rsid w:val="00440796"/>
    <w:rsid w:val="00442626"/>
    <w:rsid w:val="00445FB0"/>
    <w:rsid w:val="0045016C"/>
    <w:rsid w:val="00450593"/>
    <w:rsid w:val="0045144D"/>
    <w:rsid w:val="004519F8"/>
    <w:rsid w:val="00460D47"/>
    <w:rsid w:val="00462024"/>
    <w:rsid w:val="0046425A"/>
    <w:rsid w:val="00466D9D"/>
    <w:rsid w:val="00474A0A"/>
    <w:rsid w:val="0048445E"/>
    <w:rsid w:val="0048671D"/>
    <w:rsid w:val="00492799"/>
    <w:rsid w:val="004932F5"/>
    <w:rsid w:val="00493339"/>
    <w:rsid w:val="004A2D19"/>
    <w:rsid w:val="004A38F6"/>
    <w:rsid w:val="004A66A0"/>
    <w:rsid w:val="004A7E4B"/>
    <w:rsid w:val="004B4333"/>
    <w:rsid w:val="004B6D1C"/>
    <w:rsid w:val="004C1C2F"/>
    <w:rsid w:val="004C270A"/>
    <w:rsid w:val="004C2975"/>
    <w:rsid w:val="004C368E"/>
    <w:rsid w:val="004C68E1"/>
    <w:rsid w:val="004C6AA7"/>
    <w:rsid w:val="004D18AF"/>
    <w:rsid w:val="004D694D"/>
    <w:rsid w:val="004E1130"/>
    <w:rsid w:val="004E651E"/>
    <w:rsid w:val="004E77B7"/>
    <w:rsid w:val="004F3711"/>
    <w:rsid w:val="004F742F"/>
    <w:rsid w:val="00500378"/>
    <w:rsid w:val="005039C6"/>
    <w:rsid w:val="005109B7"/>
    <w:rsid w:val="00511D70"/>
    <w:rsid w:val="00512C91"/>
    <w:rsid w:val="00512FC8"/>
    <w:rsid w:val="0051667C"/>
    <w:rsid w:val="005167EC"/>
    <w:rsid w:val="00521B69"/>
    <w:rsid w:val="00522447"/>
    <w:rsid w:val="00532D15"/>
    <w:rsid w:val="00543EB2"/>
    <w:rsid w:val="0054544F"/>
    <w:rsid w:val="00545910"/>
    <w:rsid w:val="00547CE5"/>
    <w:rsid w:val="00550AA5"/>
    <w:rsid w:val="0055177D"/>
    <w:rsid w:val="005645A5"/>
    <w:rsid w:val="00571862"/>
    <w:rsid w:val="005731D7"/>
    <w:rsid w:val="00573E5E"/>
    <w:rsid w:val="00575125"/>
    <w:rsid w:val="00576191"/>
    <w:rsid w:val="00577A40"/>
    <w:rsid w:val="0058081A"/>
    <w:rsid w:val="00583560"/>
    <w:rsid w:val="00584F7A"/>
    <w:rsid w:val="005910D9"/>
    <w:rsid w:val="005968B4"/>
    <w:rsid w:val="00596A2F"/>
    <w:rsid w:val="005A4144"/>
    <w:rsid w:val="005A61AE"/>
    <w:rsid w:val="005B06A1"/>
    <w:rsid w:val="005B282D"/>
    <w:rsid w:val="005B2B3A"/>
    <w:rsid w:val="005B5A39"/>
    <w:rsid w:val="005B601F"/>
    <w:rsid w:val="005B650C"/>
    <w:rsid w:val="005B74ED"/>
    <w:rsid w:val="005C07AB"/>
    <w:rsid w:val="005C1300"/>
    <w:rsid w:val="005C4275"/>
    <w:rsid w:val="005C742D"/>
    <w:rsid w:val="005D137C"/>
    <w:rsid w:val="005D3E0E"/>
    <w:rsid w:val="005D4E08"/>
    <w:rsid w:val="005D5EEF"/>
    <w:rsid w:val="005D7CF8"/>
    <w:rsid w:val="005E4DB0"/>
    <w:rsid w:val="005E5DB0"/>
    <w:rsid w:val="005F0574"/>
    <w:rsid w:val="005F4E53"/>
    <w:rsid w:val="005F4F3C"/>
    <w:rsid w:val="005F5244"/>
    <w:rsid w:val="005F5C31"/>
    <w:rsid w:val="00600E9A"/>
    <w:rsid w:val="00601338"/>
    <w:rsid w:val="00603743"/>
    <w:rsid w:val="0060490A"/>
    <w:rsid w:val="00605436"/>
    <w:rsid w:val="0061581D"/>
    <w:rsid w:val="00621B9D"/>
    <w:rsid w:val="00632258"/>
    <w:rsid w:val="00634C09"/>
    <w:rsid w:val="00635582"/>
    <w:rsid w:val="00637692"/>
    <w:rsid w:val="0064619B"/>
    <w:rsid w:val="006479E5"/>
    <w:rsid w:val="0065109C"/>
    <w:rsid w:val="006529E1"/>
    <w:rsid w:val="00654C35"/>
    <w:rsid w:val="00656C8D"/>
    <w:rsid w:val="00657FBC"/>
    <w:rsid w:val="00660BBB"/>
    <w:rsid w:val="00661DC1"/>
    <w:rsid w:val="00665F49"/>
    <w:rsid w:val="00666FE3"/>
    <w:rsid w:val="0067060C"/>
    <w:rsid w:val="00671928"/>
    <w:rsid w:val="00674A1C"/>
    <w:rsid w:val="006803F8"/>
    <w:rsid w:val="00684BF6"/>
    <w:rsid w:val="0068572B"/>
    <w:rsid w:val="00690CF6"/>
    <w:rsid w:val="006A0BB1"/>
    <w:rsid w:val="006A16FF"/>
    <w:rsid w:val="006A22FE"/>
    <w:rsid w:val="006A23C2"/>
    <w:rsid w:val="006A452A"/>
    <w:rsid w:val="006A4EEF"/>
    <w:rsid w:val="006A6BAD"/>
    <w:rsid w:val="006B0BE9"/>
    <w:rsid w:val="006B6905"/>
    <w:rsid w:val="006C0443"/>
    <w:rsid w:val="006C3C65"/>
    <w:rsid w:val="006C50EA"/>
    <w:rsid w:val="006D15EE"/>
    <w:rsid w:val="006D170A"/>
    <w:rsid w:val="006D2E78"/>
    <w:rsid w:val="006E2017"/>
    <w:rsid w:val="006E3A8C"/>
    <w:rsid w:val="006E6A0F"/>
    <w:rsid w:val="006E7BC5"/>
    <w:rsid w:val="006F223C"/>
    <w:rsid w:val="00701F33"/>
    <w:rsid w:val="007112FC"/>
    <w:rsid w:val="007237DA"/>
    <w:rsid w:val="007247C8"/>
    <w:rsid w:val="00725259"/>
    <w:rsid w:val="00727E49"/>
    <w:rsid w:val="0072AC89"/>
    <w:rsid w:val="007319C1"/>
    <w:rsid w:val="007429B3"/>
    <w:rsid w:val="00755F96"/>
    <w:rsid w:val="0075754A"/>
    <w:rsid w:val="00757BC3"/>
    <w:rsid w:val="007617E8"/>
    <w:rsid w:val="00763C1C"/>
    <w:rsid w:val="00764836"/>
    <w:rsid w:val="007650A9"/>
    <w:rsid w:val="007701FC"/>
    <w:rsid w:val="007716C7"/>
    <w:rsid w:val="00775F79"/>
    <w:rsid w:val="00786160"/>
    <w:rsid w:val="00786F42"/>
    <w:rsid w:val="007877F3"/>
    <w:rsid w:val="00792ADA"/>
    <w:rsid w:val="00793734"/>
    <w:rsid w:val="00794D39"/>
    <w:rsid w:val="007A37AF"/>
    <w:rsid w:val="007A5AF5"/>
    <w:rsid w:val="007A6133"/>
    <w:rsid w:val="007A6434"/>
    <w:rsid w:val="007A706C"/>
    <w:rsid w:val="007A7DFE"/>
    <w:rsid w:val="007B2022"/>
    <w:rsid w:val="007B3EBB"/>
    <w:rsid w:val="007B4285"/>
    <w:rsid w:val="007B5C2D"/>
    <w:rsid w:val="007C0AAA"/>
    <w:rsid w:val="007C1F21"/>
    <w:rsid w:val="007C408A"/>
    <w:rsid w:val="007C5D94"/>
    <w:rsid w:val="007C7ABE"/>
    <w:rsid w:val="007D2B50"/>
    <w:rsid w:val="007D52D2"/>
    <w:rsid w:val="007D780E"/>
    <w:rsid w:val="007E02B4"/>
    <w:rsid w:val="007E50B1"/>
    <w:rsid w:val="007E5BDC"/>
    <w:rsid w:val="007F0915"/>
    <w:rsid w:val="007F1D35"/>
    <w:rsid w:val="007F2709"/>
    <w:rsid w:val="007F4766"/>
    <w:rsid w:val="0080007C"/>
    <w:rsid w:val="00800ED4"/>
    <w:rsid w:val="00814677"/>
    <w:rsid w:val="00824971"/>
    <w:rsid w:val="00827B38"/>
    <w:rsid w:val="0083076D"/>
    <w:rsid w:val="00832A00"/>
    <w:rsid w:val="0083333B"/>
    <w:rsid w:val="00833A3E"/>
    <w:rsid w:val="00833CB2"/>
    <w:rsid w:val="00836FE2"/>
    <w:rsid w:val="00841596"/>
    <w:rsid w:val="00842212"/>
    <w:rsid w:val="00845411"/>
    <w:rsid w:val="00852B64"/>
    <w:rsid w:val="00857FFB"/>
    <w:rsid w:val="00860D55"/>
    <w:rsid w:val="008619E9"/>
    <w:rsid w:val="00874B67"/>
    <w:rsid w:val="00890FD8"/>
    <w:rsid w:val="00895355"/>
    <w:rsid w:val="008A02C5"/>
    <w:rsid w:val="008A0A84"/>
    <w:rsid w:val="008A1B6A"/>
    <w:rsid w:val="008A42DD"/>
    <w:rsid w:val="008A5DE6"/>
    <w:rsid w:val="008B102F"/>
    <w:rsid w:val="008B40D3"/>
    <w:rsid w:val="008B5CD8"/>
    <w:rsid w:val="008B5E08"/>
    <w:rsid w:val="008B632E"/>
    <w:rsid w:val="008C2D8E"/>
    <w:rsid w:val="008C329F"/>
    <w:rsid w:val="008C3FC2"/>
    <w:rsid w:val="008C664E"/>
    <w:rsid w:val="008D0B52"/>
    <w:rsid w:val="008D473F"/>
    <w:rsid w:val="008D5D8B"/>
    <w:rsid w:val="008D74C0"/>
    <w:rsid w:val="008E0083"/>
    <w:rsid w:val="008E1EEA"/>
    <w:rsid w:val="008E270C"/>
    <w:rsid w:val="008E3D64"/>
    <w:rsid w:val="008E3D77"/>
    <w:rsid w:val="008E6B18"/>
    <w:rsid w:val="008F1B15"/>
    <w:rsid w:val="008F32AC"/>
    <w:rsid w:val="008F463A"/>
    <w:rsid w:val="009061BC"/>
    <w:rsid w:val="009064D6"/>
    <w:rsid w:val="00906C1D"/>
    <w:rsid w:val="009070E5"/>
    <w:rsid w:val="009114AA"/>
    <w:rsid w:val="00917E48"/>
    <w:rsid w:val="00920154"/>
    <w:rsid w:val="00920E2C"/>
    <w:rsid w:val="00927BE1"/>
    <w:rsid w:val="0093157A"/>
    <w:rsid w:val="009329DA"/>
    <w:rsid w:val="00935B38"/>
    <w:rsid w:val="009361A0"/>
    <w:rsid w:val="00941EB3"/>
    <w:rsid w:val="009452E9"/>
    <w:rsid w:val="009539BB"/>
    <w:rsid w:val="00954613"/>
    <w:rsid w:val="00955EA3"/>
    <w:rsid w:val="009561D5"/>
    <w:rsid w:val="009703E3"/>
    <w:rsid w:val="00972023"/>
    <w:rsid w:val="009743BF"/>
    <w:rsid w:val="00974BD4"/>
    <w:rsid w:val="0098109D"/>
    <w:rsid w:val="009A14A0"/>
    <w:rsid w:val="009A2C53"/>
    <w:rsid w:val="009A5201"/>
    <w:rsid w:val="009B6DCB"/>
    <w:rsid w:val="009C2C09"/>
    <w:rsid w:val="009C3E05"/>
    <w:rsid w:val="009C53EA"/>
    <w:rsid w:val="009D07F7"/>
    <w:rsid w:val="009D30F6"/>
    <w:rsid w:val="009D64BE"/>
    <w:rsid w:val="009E1820"/>
    <w:rsid w:val="009E318D"/>
    <w:rsid w:val="009E3283"/>
    <w:rsid w:val="009F3F30"/>
    <w:rsid w:val="009F7540"/>
    <w:rsid w:val="00A04ABE"/>
    <w:rsid w:val="00A04EAB"/>
    <w:rsid w:val="00A05FD6"/>
    <w:rsid w:val="00A07499"/>
    <w:rsid w:val="00A1434D"/>
    <w:rsid w:val="00A14CA0"/>
    <w:rsid w:val="00A21A01"/>
    <w:rsid w:val="00A32799"/>
    <w:rsid w:val="00A3548B"/>
    <w:rsid w:val="00A409F5"/>
    <w:rsid w:val="00A414E7"/>
    <w:rsid w:val="00A437E4"/>
    <w:rsid w:val="00A46117"/>
    <w:rsid w:val="00A46D63"/>
    <w:rsid w:val="00A47E9E"/>
    <w:rsid w:val="00A50E00"/>
    <w:rsid w:val="00A53728"/>
    <w:rsid w:val="00A72C6B"/>
    <w:rsid w:val="00A830DC"/>
    <w:rsid w:val="00A84BA7"/>
    <w:rsid w:val="00A85673"/>
    <w:rsid w:val="00A926F4"/>
    <w:rsid w:val="00A93766"/>
    <w:rsid w:val="00A9662E"/>
    <w:rsid w:val="00A96D37"/>
    <w:rsid w:val="00AA2F9F"/>
    <w:rsid w:val="00AA3AB8"/>
    <w:rsid w:val="00AA66C6"/>
    <w:rsid w:val="00AA739B"/>
    <w:rsid w:val="00AB1A64"/>
    <w:rsid w:val="00AB1D04"/>
    <w:rsid w:val="00AB61CA"/>
    <w:rsid w:val="00AB72BE"/>
    <w:rsid w:val="00AB7909"/>
    <w:rsid w:val="00AC543B"/>
    <w:rsid w:val="00AC7B44"/>
    <w:rsid w:val="00AD31C6"/>
    <w:rsid w:val="00AD4E32"/>
    <w:rsid w:val="00AD6BE1"/>
    <w:rsid w:val="00AD6D53"/>
    <w:rsid w:val="00AE57BE"/>
    <w:rsid w:val="00AE628F"/>
    <w:rsid w:val="00AE6914"/>
    <w:rsid w:val="00AF2AE1"/>
    <w:rsid w:val="00B03B6A"/>
    <w:rsid w:val="00B0723E"/>
    <w:rsid w:val="00B13C18"/>
    <w:rsid w:val="00B15E3E"/>
    <w:rsid w:val="00B24B2B"/>
    <w:rsid w:val="00B2532A"/>
    <w:rsid w:val="00B25C30"/>
    <w:rsid w:val="00B26A39"/>
    <w:rsid w:val="00B30907"/>
    <w:rsid w:val="00B43FCE"/>
    <w:rsid w:val="00B47D7E"/>
    <w:rsid w:val="00B51451"/>
    <w:rsid w:val="00B5186D"/>
    <w:rsid w:val="00B51FFF"/>
    <w:rsid w:val="00B520F9"/>
    <w:rsid w:val="00B5254B"/>
    <w:rsid w:val="00B5575E"/>
    <w:rsid w:val="00B55778"/>
    <w:rsid w:val="00B6039A"/>
    <w:rsid w:val="00B62226"/>
    <w:rsid w:val="00B650F8"/>
    <w:rsid w:val="00B65EB3"/>
    <w:rsid w:val="00B70B82"/>
    <w:rsid w:val="00B71A9E"/>
    <w:rsid w:val="00B754C8"/>
    <w:rsid w:val="00B75B10"/>
    <w:rsid w:val="00B77A24"/>
    <w:rsid w:val="00B80095"/>
    <w:rsid w:val="00B8186F"/>
    <w:rsid w:val="00B81FB6"/>
    <w:rsid w:val="00B83C6B"/>
    <w:rsid w:val="00B855FD"/>
    <w:rsid w:val="00B903B9"/>
    <w:rsid w:val="00B92AC0"/>
    <w:rsid w:val="00B93005"/>
    <w:rsid w:val="00B96682"/>
    <w:rsid w:val="00BA2CD0"/>
    <w:rsid w:val="00BA2DF0"/>
    <w:rsid w:val="00BA4D2F"/>
    <w:rsid w:val="00BA58DD"/>
    <w:rsid w:val="00BA70D0"/>
    <w:rsid w:val="00BB1139"/>
    <w:rsid w:val="00BB4291"/>
    <w:rsid w:val="00BB674B"/>
    <w:rsid w:val="00BB7976"/>
    <w:rsid w:val="00BC1654"/>
    <w:rsid w:val="00BC1AF3"/>
    <w:rsid w:val="00BD0D48"/>
    <w:rsid w:val="00BD2254"/>
    <w:rsid w:val="00BD2BA0"/>
    <w:rsid w:val="00BD2FB9"/>
    <w:rsid w:val="00BD4386"/>
    <w:rsid w:val="00BD656E"/>
    <w:rsid w:val="00BD66F9"/>
    <w:rsid w:val="00BD6E4B"/>
    <w:rsid w:val="00BD7BDE"/>
    <w:rsid w:val="00BE1611"/>
    <w:rsid w:val="00BE2C03"/>
    <w:rsid w:val="00BE4197"/>
    <w:rsid w:val="00BF0071"/>
    <w:rsid w:val="00BF2387"/>
    <w:rsid w:val="00BF4447"/>
    <w:rsid w:val="00BF5322"/>
    <w:rsid w:val="00C01512"/>
    <w:rsid w:val="00C02D51"/>
    <w:rsid w:val="00C0365B"/>
    <w:rsid w:val="00C036EE"/>
    <w:rsid w:val="00C05F23"/>
    <w:rsid w:val="00C06A55"/>
    <w:rsid w:val="00C11E14"/>
    <w:rsid w:val="00C2055C"/>
    <w:rsid w:val="00C20FE3"/>
    <w:rsid w:val="00C21941"/>
    <w:rsid w:val="00C230AD"/>
    <w:rsid w:val="00C235EF"/>
    <w:rsid w:val="00C24D1E"/>
    <w:rsid w:val="00C27590"/>
    <w:rsid w:val="00C36E1C"/>
    <w:rsid w:val="00C37477"/>
    <w:rsid w:val="00C375A5"/>
    <w:rsid w:val="00C43334"/>
    <w:rsid w:val="00C476B9"/>
    <w:rsid w:val="00C47FAB"/>
    <w:rsid w:val="00C504FA"/>
    <w:rsid w:val="00C51444"/>
    <w:rsid w:val="00C57722"/>
    <w:rsid w:val="00C6291B"/>
    <w:rsid w:val="00C629EC"/>
    <w:rsid w:val="00C6718A"/>
    <w:rsid w:val="00C73004"/>
    <w:rsid w:val="00C74BA6"/>
    <w:rsid w:val="00C86EE5"/>
    <w:rsid w:val="00C91F42"/>
    <w:rsid w:val="00C92147"/>
    <w:rsid w:val="00C94D49"/>
    <w:rsid w:val="00C955F7"/>
    <w:rsid w:val="00CA1A34"/>
    <w:rsid w:val="00CA529B"/>
    <w:rsid w:val="00CB5129"/>
    <w:rsid w:val="00CB7577"/>
    <w:rsid w:val="00CC0725"/>
    <w:rsid w:val="00CD35CB"/>
    <w:rsid w:val="00CD60AB"/>
    <w:rsid w:val="00CD62E1"/>
    <w:rsid w:val="00CD7EEF"/>
    <w:rsid w:val="00CE3530"/>
    <w:rsid w:val="00CE7CFC"/>
    <w:rsid w:val="00CF0779"/>
    <w:rsid w:val="00CF1971"/>
    <w:rsid w:val="00CF4596"/>
    <w:rsid w:val="00D00C08"/>
    <w:rsid w:val="00D02AAA"/>
    <w:rsid w:val="00D04EA7"/>
    <w:rsid w:val="00D13EA1"/>
    <w:rsid w:val="00D1589C"/>
    <w:rsid w:val="00D301D8"/>
    <w:rsid w:val="00D34457"/>
    <w:rsid w:val="00D40CE0"/>
    <w:rsid w:val="00D47E03"/>
    <w:rsid w:val="00D52C2D"/>
    <w:rsid w:val="00D6018E"/>
    <w:rsid w:val="00D60D0E"/>
    <w:rsid w:val="00D60EFB"/>
    <w:rsid w:val="00D6565A"/>
    <w:rsid w:val="00D70BAA"/>
    <w:rsid w:val="00D727D4"/>
    <w:rsid w:val="00D75532"/>
    <w:rsid w:val="00D75BDA"/>
    <w:rsid w:val="00D8001C"/>
    <w:rsid w:val="00D809F4"/>
    <w:rsid w:val="00D919EF"/>
    <w:rsid w:val="00D9411E"/>
    <w:rsid w:val="00D96020"/>
    <w:rsid w:val="00D97719"/>
    <w:rsid w:val="00DB74D0"/>
    <w:rsid w:val="00DC1D68"/>
    <w:rsid w:val="00DC3102"/>
    <w:rsid w:val="00DC31DD"/>
    <w:rsid w:val="00DC3390"/>
    <w:rsid w:val="00DC67FB"/>
    <w:rsid w:val="00DD7D34"/>
    <w:rsid w:val="00DE37E1"/>
    <w:rsid w:val="00DE6210"/>
    <w:rsid w:val="00DF0AB2"/>
    <w:rsid w:val="00DF4EF4"/>
    <w:rsid w:val="00E019C5"/>
    <w:rsid w:val="00E03D87"/>
    <w:rsid w:val="00E110DA"/>
    <w:rsid w:val="00E1735B"/>
    <w:rsid w:val="00E23969"/>
    <w:rsid w:val="00E24B8E"/>
    <w:rsid w:val="00E2525A"/>
    <w:rsid w:val="00E26201"/>
    <w:rsid w:val="00E269C8"/>
    <w:rsid w:val="00E314FF"/>
    <w:rsid w:val="00E3552E"/>
    <w:rsid w:val="00E35F9F"/>
    <w:rsid w:val="00E403A5"/>
    <w:rsid w:val="00E41901"/>
    <w:rsid w:val="00E46A8F"/>
    <w:rsid w:val="00E50EB3"/>
    <w:rsid w:val="00E56F95"/>
    <w:rsid w:val="00E62FAD"/>
    <w:rsid w:val="00E6585B"/>
    <w:rsid w:val="00E76E25"/>
    <w:rsid w:val="00E82758"/>
    <w:rsid w:val="00E84771"/>
    <w:rsid w:val="00E85233"/>
    <w:rsid w:val="00E8617D"/>
    <w:rsid w:val="00E942AB"/>
    <w:rsid w:val="00E956FF"/>
    <w:rsid w:val="00E95BB5"/>
    <w:rsid w:val="00E97A35"/>
    <w:rsid w:val="00E97DC3"/>
    <w:rsid w:val="00EA3B19"/>
    <w:rsid w:val="00EA57DB"/>
    <w:rsid w:val="00EB2FF6"/>
    <w:rsid w:val="00EB3503"/>
    <w:rsid w:val="00EC029D"/>
    <w:rsid w:val="00EC35D6"/>
    <w:rsid w:val="00EC786B"/>
    <w:rsid w:val="00ED0067"/>
    <w:rsid w:val="00ED3B78"/>
    <w:rsid w:val="00ED5308"/>
    <w:rsid w:val="00ED54DB"/>
    <w:rsid w:val="00ED7B34"/>
    <w:rsid w:val="00EE0B31"/>
    <w:rsid w:val="00EF2982"/>
    <w:rsid w:val="00EF2DCC"/>
    <w:rsid w:val="00EF3B8B"/>
    <w:rsid w:val="00F100D2"/>
    <w:rsid w:val="00F130AE"/>
    <w:rsid w:val="00F14B02"/>
    <w:rsid w:val="00F15F38"/>
    <w:rsid w:val="00F20F97"/>
    <w:rsid w:val="00F213A0"/>
    <w:rsid w:val="00F2173C"/>
    <w:rsid w:val="00F26322"/>
    <w:rsid w:val="00F2707B"/>
    <w:rsid w:val="00F350F5"/>
    <w:rsid w:val="00F36077"/>
    <w:rsid w:val="00F362E6"/>
    <w:rsid w:val="00F406F8"/>
    <w:rsid w:val="00F40D59"/>
    <w:rsid w:val="00F4157B"/>
    <w:rsid w:val="00F43B2B"/>
    <w:rsid w:val="00F46D1D"/>
    <w:rsid w:val="00F5419F"/>
    <w:rsid w:val="00F5616B"/>
    <w:rsid w:val="00F61E0E"/>
    <w:rsid w:val="00F642B3"/>
    <w:rsid w:val="00F66ED1"/>
    <w:rsid w:val="00F73452"/>
    <w:rsid w:val="00F73798"/>
    <w:rsid w:val="00F73E4B"/>
    <w:rsid w:val="00F74091"/>
    <w:rsid w:val="00F76017"/>
    <w:rsid w:val="00F84B69"/>
    <w:rsid w:val="00F84CEA"/>
    <w:rsid w:val="00F950C1"/>
    <w:rsid w:val="00F95B5F"/>
    <w:rsid w:val="00FB52F0"/>
    <w:rsid w:val="00FB7A74"/>
    <w:rsid w:val="00FB7BFD"/>
    <w:rsid w:val="00FC0103"/>
    <w:rsid w:val="00FC336E"/>
    <w:rsid w:val="00FC4077"/>
    <w:rsid w:val="00FC652D"/>
    <w:rsid w:val="00FC6786"/>
    <w:rsid w:val="00FD081A"/>
    <w:rsid w:val="00FD4623"/>
    <w:rsid w:val="00FD7E16"/>
    <w:rsid w:val="00FE1E04"/>
    <w:rsid w:val="00FE2E6B"/>
    <w:rsid w:val="00FE723C"/>
    <w:rsid w:val="00FF07AB"/>
    <w:rsid w:val="00FF27AC"/>
    <w:rsid w:val="00FF63C6"/>
    <w:rsid w:val="01201D01"/>
    <w:rsid w:val="015D4408"/>
    <w:rsid w:val="01652372"/>
    <w:rsid w:val="02239044"/>
    <w:rsid w:val="02750F5D"/>
    <w:rsid w:val="0277055B"/>
    <w:rsid w:val="02F59248"/>
    <w:rsid w:val="031C23D3"/>
    <w:rsid w:val="0376038E"/>
    <w:rsid w:val="037F9C4D"/>
    <w:rsid w:val="0395E6E5"/>
    <w:rsid w:val="04C13C94"/>
    <w:rsid w:val="04C23442"/>
    <w:rsid w:val="04C678FC"/>
    <w:rsid w:val="04C6DF59"/>
    <w:rsid w:val="052AACD8"/>
    <w:rsid w:val="0561F97D"/>
    <w:rsid w:val="056713D7"/>
    <w:rsid w:val="05A32B08"/>
    <w:rsid w:val="067F2E3B"/>
    <w:rsid w:val="0711BED3"/>
    <w:rsid w:val="074EF224"/>
    <w:rsid w:val="07581297"/>
    <w:rsid w:val="08059549"/>
    <w:rsid w:val="0870C27F"/>
    <w:rsid w:val="08802525"/>
    <w:rsid w:val="09090B87"/>
    <w:rsid w:val="0970F96A"/>
    <w:rsid w:val="09938DFC"/>
    <w:rsid w:val="09E38D16"/>
    <w:rsid w:val="0A38EA9D"/>
    <w:rsid w:val="0B55EF97"/>
    <w:rsid w:val="0C227CB4"/>
    <w:rsid w:val="0C654D92"/>
    <w:rsid w:val="0CD02041"/>
    <w:rsid w:val="0DF917C8"/>
    <w:rsid w:val="0E1B6134"/>
    <w:rsid w:val="0F5657DB"/>
    <w:rsid w:val="0FF5B2AB"/>
    <w:rsid w:val="10292F37"/>
    <w:rsid w:val="10633495"/>
    <w:rsid w:val="106386EA"/>
    <w:rsid w:val="10FADDCB"/>
    <w:rsid w:val="110C9281"/>
    <w:rsid w:val="112FBD8C"/>
    <w:rsid w:val="11EDFA50"/>
    <w:rsid w:val="1213D12A"/>
    <w:rsid w:val="12D1D8F1"/>
    <w:rsid w:val="12F531F8"/>
    <w:rsid w:val="135D1A14"/>
    <w:rsid w:val="13883CE8"/>
    <w:rsid w:val="138B5788"/>
    <w:rsid w:val="139B8C9B"/>
    <w:rsid w:val="1412B694"/>
    <w:rsid w:val="141F7F44"/>
    <w:rsid w:val="146621A8"/>
    <w:rsid w:val="14AF86CB"/>
    <w:rsid w:val="1571F6EC"/>
    <w:rsid w:val="1587A9A9"/>
    <w:rsid w:val="158AA5D2"/>
    <w:rsid w:val="15C19FAE"/>
    <w:rsid w:val="15F9CBA9"/>
    <w:rsid w:val="15FA5D42"/>
    <w:rsid w:val="164377B2"/>
    <w:rsid w:val="176C543B"/>
    <w:rsid w:val="176E9C41"/>
    <w:rsid w:val="17D8C9B9"/>
    <w:rsid w:val="17FA0E7C"/>
    <w:rsid w:val="18F6CB3F"/>
    <w:rsid w:val="18FE327A"/>
    <w:rsid w:val="19C5991C"/>
    <w:rsid w:val="19DFDEAF"/>
    <w:rsid w:val="19F5A611"/>
    <w:rsid w:val="1AEEEDF8"/>
    <w:rsid w:val="1B36E64F"/>
    <w:rsid w:val="1B4B0F9D"/>
    <w:rsid w:val="1B812E89"/>
    <w:rsid w:val="1B83425B"/>
    <w:rsid w:val="1B851D8B"/>
    <w:rsid w:val="1B870056"/>
    <w:rsid w:val="1C1DAC08"/>
    <w:rsid w:val="1C722C56"/>
    <w:rsid w:val="1CAD5E39"/>
    <w:rsid w:val="1D024E45"/>
    <w:rsid w:val="1D0AE1F5"/>
    <w:rsid w:val="1D1A5E47"/>
    <w:rsid w:val="1DBA1A2C"/>
    <w:rsid w:val="1EE2C038"/>
    <w:rsid w:val="1F67FE35"/>
    <w:rsid w:val="1F8D44CF"/>
    <w:rsid w:val="203D8D73"/>
    <w:rsid w:val="2046ADE0"/>
    <w:rsid w:val="21B70FDD"/>
    <w:rsid w:val="2220BE8D"/>
    <w:rsid w:val="227C16D4"/>
    <w:rsid w:val="228F41AE"/>
    <w:rsid w:val="22E2977A"/>
    <w:rsid w:val="2443A5FC"/>
    <w:rsid w:val="247E0ADF"/>
    <w:rsid w:val="24B92E12"/>
    <w:rsid w:val="253DB4B0"/>
    <w:rsid w:val="2572BB2C"/>
    <w:rsid w:val="25C78B0E"/>
    <w:rsid w:val="26232AC2"/>
    <w:rsid w:val="26327313"/>
    <w:rsid w:val="264BD8EB"/>
    <w:rsid w:val="27B40FBF"/>
    <w:rsid w:val="281A799F"/>
    <w:rsid w:val="28DC22E1"/>
    <w:rsid w:val="28E8187D"/>
    <w:rsid w:val="28E8C71B"/>
    <w:rsid w:val="293B683C"/>
    <w:rsid w:val="29F2678C"/>
    <w:rsid w:val="2A1874ED"/>
    <w:rsid w:val="2AE0937F"/>
    <w:rsid w:val="2C994A95"/>
    <w:rsid w:val="2CB027F3"/>
    <w:rsid w:val="2CF6FBDB"/>
    <w:rsid w:val="2D11AF1B"/>
    <w:rsid w:val="2DAD0EA8"/>
    <w:rsid w:val="2DF2EE1A"/>
    <w:rsid w:val="2E496473"/>
    <w:rsid w:val="2E4F2DF8"/>
    <w:rsid w:val="2E5F32C1"/>
    <w:rsid w:val="2E9CB06E"/>
    <w:rsid w:val="2FB86F90"/>
    <w:rsid w:val="30283242"/>
    <w:rsid w:val="3166156C"/>
    <w:rsid w:val="31DBF28A"/>
    <w:rsid w:val="31EE05D0"/>
    <w:rsid w:val="31F8B835"/>
    <w:rsid w:val="32065C61"/>
    <w:rsid w:val="323A542D"/>
    <w:rsid w:val="335B836A"/>
    <w:rsid w:val="33752D25"/>
    <w:rsid w:val="33794228"/>
    <w:rsid w:val="342DE26F"/>
    <w:rsid w:val="342F2043"/>
    <w:rsid w:val="3491A01B"/>
    <w:rsid w:val="3498D350"/>
    <w:rsid w:val="35167E33"/>
    <w:rsid w:val="35762BE2"/>
    <w:rsid w:val="357E6F68"/>
    <w:rsid w:val="35C5E9AF"/>
    <w:rsid w:val="364C723A"/>
    <w:rsid w:val="367B0C2B"/>
    <w:rsid w:val="36BD91A3"/>
    <w:rsid w:val="3727BB13"/>
    <w:rsid w:val="376BF784"/>
    <w:rsid w:val="3832E077"/>
    <w:rsid w:val="386ED6D4"/>
    <w:rsid w:val="38E87500"/>
    <w:rsid w:val="3A4923A0"/>
    <w:rsid w:val="3B396CEF"/>
    <w:rsid w:val="3BB0261A"/>
    <w:rsid w:val="3BC2CDB4"/>
    <w:rsid w:val="3BFC895D"/>
    <w:rsid w:val="3C76A7B5"/>
    <w:rsid w:val="3CB6E5B2"/>
    <w:rsid w:val="3CEDA948"/>
    <w:rsid w:val="3CFA4C01"/>
    <w:rsid w:val="3D1AD30F"/>
    <w:rsid w:val="3D2585EB"/>
    <w:rsid w:val="3D65FA89"/>
    <w:rsid w:val="3D84A46F"/>
    <w:rsid w:val="3E077633"/>
    <w:rsid w:val="3E4432B8"/>
    <w:rsid w:val="3E85F0B4"/>
    <w:rsid w:val="3EACB3AF"/>
    <w:rsid w:val="3F3C4ADA"/>
    <w:rsid w:val="3F443F66"/>
    <w:rsid w:val="3F99E690"/>
    <w:rsid w:val="40B954AB"/>
    <w:rsid w:val="40C073CF"/>
    <w:rsid w:val="42D2D8B4"/>
    <w:rsid w:val="43BA9F68"/>
    <w:rsid w:val="43DE46E1"/>
    <w:rsid w:val="440265DA"/>
    <w:rsid w:val="44521C5B"/>
    <w:rsid w:val="45772245"/>
    <w:rsid w:val="45CD077D"/>
    <w:rsid w:val="46B3925E"/>
    <w:rsid w:val="48918C4D"/>
    <w:rsid w:val="48ADE7C4"/>
    <w:rsid w:val="492EB023"/>
    <w:rsid w:val="49DB7C78"/>
    <w:rsid w:val="49F0144E"/>
    <w:rsid w:val="4A98E94D"/>
    <w:rsid w:val="4AD4CC64"/>
    <w:rsid w:val="4B65D483"/>
    <w:rsid w:val="4B718F4D"/>
    <w:rsid w:val="4B94A25B"/>
    <w:rsid w:val="4BB93C85"/>
    <w:rsid w:val="4BFC2BCD"/>
    <w:rsid w:val="4C410409"/>
    <w:rsid w:val="4CA35749"/>
    <w:rsid w:val="4E2627D3"/>
    <w:rsid w:val="4F255EA6"/>
    <w:rsid w:val="4FA60A33"/>
    <w:rsid w:val="50AF1325"/>
    <w:rsid w:val="50CD20CD"/>
    <w:rsid w:val="50F37672"/>
    <w:rsid w:val="511AF9E8"/>
    <w:rsid w:val="5134CFE9"/>
    <w:rsid w:val="523D1B99"/>
    <w:rsid w:val="528002CF"/>
    <w:rsid w:val="52D5D4BB"/>
    <w:rsid w:val="548DE2AB"/>
    <w:rsid w:val="54C7453B"/>
    <w:rsid w:val="54CE5E79"/>
    <w:rsid w:val="54E05E25"/>
    <w:rsid w:val="56DFDAD5"/>
    <w:rsid w:val="57110CAE"/>
    <w:rsid w:val="57273DD4"/>
    <w:rsid w:val="57C2405F"/>
    <w:rsid w:val="58C5485C"/>
    <w:rsid w:val="58C7089A"/>
    <w:rsid w:val="5907AF66"/>
    <w:rsid w:val="59871122"/>
    <w:rsid w:val="59883669"/>
    <w:rsid w:val="59F168F3"/>
    <w:rsid w:val="5A3479DF"/>
    <w:rsid w:val="5A7D1B2D"/>
    <w:rsid w:val="5A8A0118"/>
    <w:rsid w:val="5AB8CD84"/>
    <w:rsid w:val="5AC7742F"/>
    <w:rsid w:val="5AD38104"/>
    <w:rsid w:val="5ADE3A96"/>
    <w:rsid w:val="5AE691E8"/>
    <w:rsid w:val="5BC33171"/>
    <w:rsid w:val="5CD12951"/>
    <w:rsid w:val="5D1B7400"/>
    <w:rsid w:val="5D5E5F64"/>
    <w:rsid w:val="5D834697"/>
    <w:rsid w:val="5DC01D93"/>
    <w:rsid w:val="5DC2A300"/>
    <w:rsid w:val="5E1C4177"/>
    <w:rsid w:val="5E22D517"/>
    <w:rsid w:val="5E4B0AFF"/>
    <w:rsid w:val="5EE1E84A"/>
    <w:rsid w:val="604D8E7E"/>
    <w:rsid w:val="607994B1"/>
    <w:rsid w:val="60B35411"/>
    <w:rsid w:val="61F41FEC"/>
    <w:rsid w:val="62A01C62"/>
    <w:rsid w:val="6358D3D2"/>
    <w:rsid w:val="63AC532A"/>
    <w:rsid w:val="64136519"/>
    <w:rsid w:val="64647C21"/>
    <w:rsid w:val="65007D4B"/>
    <w:rsid w:val="65855BEA"/>
    <w:rsid w:val="65F8F5C6"/>
    <w:rsid w:val="66197B58"/>
    <w:rsid w:val="66FD29D6"/>
    <w:rsid w:val="673F2745"/>
    <w:rsid w:val="67A72151"/>
    <w:rsid w:val="682AB708"/>
    <w:rsid w:val="6872D414"/>
    <w:rsid w:val="68A14773"/>
    <w:rsid w:val="68EA1251"/>
    <w:rsid w:val="692A577B"/>
    <w:rsid w:val="69599595"/>
    <w:rsid w:val="6A2DE5D4"/>
    <w:rsid w:val="6A360CAD"/>
    <w:rsid w:val="6A5AF65D"/>
    <w:rsid w:val="6B5E6D1B"/>
    <w:rsid w:val="6B9B1D78"/>
    <w:rsid w:val="6BB2564C"/>
    <w:rsid w:val="6BE1F74E"/>
    <w:rsid w:val="6C2BA41C"/>
    <w:rsid w:val="6C3756B3"/>
    <w:rsid w:val="6C8A72F7"/>
    <w:rsid w:val="6CFB1F42"/>
    <w:rsid w:val="6D67CE8C"/>
    <w:rsid w:val="6D7A8016"/>
    <w:rsid w:val="6DD8F977"/>
    <w:rsid w:val="6E061E0B"/>
    <w:rsid w:val="6EA9DA10"/>
    <w:rsid w:val="6EF02977"/>
    <w:rsid w:val="6F353E4C"/>
    <w:rsid w:val="70E3CC44"/>
    <w:rsid w:val="7120B36B"/>
    <w:rsid w:val="715D5C0A"/>
    <w:rsid w:val="71AD35AF"/>
    <w:rsid w:val="71DBB2EF"/>
    <w:rsid w:val="71EBEEAE"/>
    <w:rsid w:val="72BD3F33"/>
    <w:rsid w:val="73320021"/>
    <w:rsid w:val="73DBD37D"/>
    <w:rsid w:val="74380015"/>
    <w:rsid w:val="744E72E3"/>
    <w:rsid w:val="746DF176"/>
    <w:rsid w:val="74D28EF0"/>
    <w:rsid w:val="74D62FB0"/>
    <w:rsid w:val="74DC182F"/>
    <w:rsid w:val="7516D786"/>
    <w:rsid w:val="755D7C7C"/>
    <w:rsid w:val="757E3A99"/>
    <w:rsid w:val="75D706D0"/>
    <w:rsid w:val="75EC65D9"/>
    <w:rsid w:val="7699569D"/>
    <w:rsid w:val="7848BEC8"/>
    <w:rsid w:val="789DC391"/>
    <w:rsid w:val="7971981C"/>
    <w:rsid w:val="799A94FD"/>
    <w:rsid w:val="7AA20FF0"/>
    <w:rsid w:val="7AD35F7D"/>
    <w:rsid w:val="7B0365AB"/>
    <w:rsid w:val="7B141FD7"/>
    <w:rsid w:val="7B15224D"/>
    <w:rsid w:val="7B536348"/>
    <w:rsid w:val="7B94F50F"/>
    <w:rsid w:val="7CCED45A"/>
    <w:rsid w:val="7CFA83C4"/>
    <w:rsid w:val="7D42EB6B"/>
    <w:rsid w:val="7D77ABE2"/>
    <w:rsid w:val="7DE8BE82"/>
    <w:rsid w:val="7DF24049"/>
    <w:rsid w:val="7E23D961"/>
    <w:rsid w:val="7EFD3B5A"/>
    <w:rsid w:val="7F426ADC"/>
    <w:rsid w:val="7F52FE28"/>
    <w:rsid w:val="7F7CF2B0"/>
    <w:rsid w:val="7F838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30016"/>
  <w15:chartTrackingRefBased/>
  <w15:docId w15:val="{A9A64C4E-399B-4933-9AC5-6BB1EF4F2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BA6"/>
    <w:rPr>
      <w:rFonts w:ascii="Aptos" w:eastAsia="Aptos" w:hAnsi="Aptos" w:cs="Aptos"/>
      <w:kern w:val="0"/>
      <w:lang w:val="sv" w:eastAsia="sv-SE"/>
      <w14:ligatures w14:val="none"/>
    </w:rPr>
  </w:style>
  <w:style w:type="paragraph" w:styleId="Rubrik1">
    <w:name w:val="heading 1"/>
    <w:basedOn w:val="Normal"/>
    <w:next w:val="Normal"/>
    <w:uiPriority w:val="9"/>
    <w:qFormat/>
    <w:rsid w:val="00F360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Rubrik2">
    <w:name w:val="heading 2"/>
    <w:basedOn w:val="Normal"/>
    <w:next w:val="Normal"/>
    <w:uiPriority w:val="9"/>
    <w:semiHidden/>
    <w:unhideWhenUsed/>
    <w:qFormat/>
    <w:rsid w:val="00F360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Rubrik3">
    <w:name w:val="heading 3"/>
    <w:basedOn w:val="Normal"/>
    <w:next w:val="Normal"/>
    <w:uiPriority w:val="9"/>
    <w:semiHidden/>
    <w:unhideWhenUsed/>
    <w:qFormat/>
    <w:rsid w:val="00F360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Rubrik4">
    <w:name w:val="heading 4"/>
    <w:basedOn w:val="Normal"/>
    <w:next w:val="Normal"/>
    <w:uiPriority w:val="9"/>
    <w:semiHidden/>
    <w:unhideWhenUsed/>
    <w:qFormat/>
    <w:rsid w:val="00F360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paragraph" w:styleId="Rubrik5">
    <w:name w:val="heading 5"/>
    <w:basedOn w:val="Normal"/>
    <w:next w:val="Normal"/>
    <w:uiPriority w:val="9"/>
    <w:semiHidden/>
    <w:unhideWhenUsed/>
    <w:qFormat/>
    <w:rsid w:val="00F360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 w:eastAsia="en-US"/>
      <w14:ligatures w14:val="standardContextual"/>
    </w:rPr>
  </w:style>
  <w:style w:type="paragraph" w:styleId="Rubrik6">
    <w:name w:val="heading 6"/>
    <w:basedOn w:val="Normal"/>
    <w:next w:val="Normal"/>
    <w:uiPriority w:val="9"/>
    <w:semiHidden/>
    <w:unhideWhenUsed/>
    <w:qFormat/>
    <w:rsid w:val="00F3607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Rubrik7">
    <w:name w:val="heading 7"/>
    <w:basedOn w:val="Normal"/>
    <w:next w:val="Normal"/>
    <w:uiPriority w:val="9"/>
    <w:semiHidden/>
    <w:unhideWhenUsed/>
    <w:qFormat/>
    <w:rsid w:val="00F3607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Rubrik8">
    <w:name w:val="heading 8"/>
    <w:basedOn w:val="Normal"/>
    <w:next w:val="Normal"/>
    <w:uiPriority w:val="9"/>
    <w:semiHidden/>
    <w:unhideWhenUsed/>
    <w:qFormat/>
    <w:rsid w:val="00F3607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Rubrik9">
    <w:name w:val="heading 9"/>
    <w:basedOn w:val="Normal"/>
    <w:next w:val="Normal"/>
    <w:uiPriority w:val="9"/>
    <w:semiHidden/>
    <w:unhideWhenUsed/>
    <w:qFormat/>
    <w:rsid w:val="00F3607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50EB3"/>
    <w:pPr>
      <w:spacing w:after="0" w:line="240" w:lineRule="auto"/>
    </w:pPr>
    <w:rPr>
      <w:rFonts w:ascii="Aptos" w:eastAsia="Aptos" w:hAnsi="Aptos" w:cs="Aptos"/>
      <w:kern w:val="0"/>
      <w:lang w:val="sv" w:eastAsia="sv-SE"/>
      <w14:ligatures w14:val="none"/>
    </w:rPr>
  </w:style>
  <w:style w:type="paragraph" w:styleId="Liststycke">
    <w:name w:val="List Paragraph"/>
    <w:basedOn w:val="Normal"/>
    <w:uiPriority w:val="34"/>
    <w:qFormat/>
    <w:rsid w:val="00F36077"/>
    <w:pPr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3607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36077"/>
    <w:rPr>
      <w:b/>
      <w:bCs/>
      <w:smallCaps/>
      <w:color w:val="0F4761" w:themeColor="accent1" w:themeShade="BF"/>
      <w:spacing w:val="5"/>
    </w:rPr>
  </w:style>
  <w:style w:type="character" w:customStyle="1" w:styleId="Rubrik1Char">
    <w:name w:val="Rubrik 1 Char"/>
    <w:basedOn w:val="Standardstycketeckensnitt"/>
    <w:uiPriority w:val="9"/>
    <w:rsid w:val="005459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uiPriority w:val="9"/>
    <w:semiHidden/>
    <w:rsid w:val="005459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uiPriority w:val="9"/>
    <w:semiHidden/>
    <w:rsid w:val="005459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uiPriority w:val="9"/>
    <w:semiHidden/>
    <w:rsid w:val="0054591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uiPriority w:val="9"/>
    <w:semiHidden/>
    <w:rsid w:val="0054591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uiPriority w:val="9"/>
    <w:semiHidden/>
    <w:rsid w:val="0054591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uiPriority w:val="9"/>
    <w:semiHidden/>
    <w:rsid w:val="0054591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uiPriority w:val="9"/>
    <w:semiHidden/>
    <w:rsid w:val="0054591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uiPriority w:val="9"/>
    <w:semiHidden/>
    <w:rsid w:val="00545910"/>
    <w:rPr>
      <w:rFonts w:eastAsiaTheme="majorEastAsia" w:cstheme="majorBidi"/>
      <w:color w:val="272727" w:themeColor="text1" w:themeTint="D8"/>
    </w:rPr>
  </w:style>
  <w:style w:type="character" w:customStyle="1" w:styleId="RubrikChar">
    <w:name w:val="Rubrik Char"/>
    <w:basedOn w:val="Standardstycketeckensnitt"/>
    <w:uiPriority w:val="10"/>
    <w:rsid w:val="00545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derrubrikChar">
    <w:name w:val="Underrubrik Char"/>
    <w:basedOn w:val="Standardstycketeckensnitt"/>
    <w:uiPriority w:val="11"/>
    <w:rsid w:val="00545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tChar">
    <w:name w:val="Citat Char"/>
    <w:basedOn w:val="Standardstycketeckensnitt"/>
    <w:uiPriority w:val="29"/>
    <w:rsid w:val="00545910"/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uiPriority w:val="30"/>
    <w:rsid w:val="00545910"/>
    <w:rPr>
      <w:i/>
      <w:iCs/>
      <w:color w:val="0F4761" w:themeColor="accent1" w:themeShade="BF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8621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8621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86210"/>
    <w:rPr>
      <w:rFonts w:ascii="Aptos" w:eastAsia="Aptos" w:hAnsi="Aptos" w:cs="Aptos"/>
      <w:kern w:val="0"/>
      <w:sz w:val="20"/>
      <w:szCs w:val="20"/>
      <w:lang w:val="sv" w:eastAsia="sv-SE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8621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86210"/>
    <w:rPr>
      <w:rFonts w:ascii="Aptos" w:eastAsia="Aptos" w:hAnsi="Aptos" w:cs="Aptos"/>
      <w:b/>
      <w:bCs/>
      <w:kern w:val="0"/>
      <w:sz w:val="20"/>
      <w:szCs w:val="20"/>
      <w:lang w:val="sv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6</Pages>
  <Words>2687</Words>
  <Characters>14242</Characters>
  <Application>Microsoft Office Word</Application>
  <DocSecurity>0</DocSecurity>
  <Lines>118</Lines>
  <Paragraphs>33</Paragraphs>
  <ScaleCrop>false</ScaleCrop>
  <Company>Lunds universitet</Company>
  <LinksUpToDate>false</LinksUpToDate>
  <CharactersWithSpaces>16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Levinsson</dc:creator>
  <cp:keywords/>
  <dc:description/>
  <cp:lastModifiedBy>Henrik Levinsson</cp:lastModifiedBy>
  <cp:revision>7</cp:revision>
  <dcterms:created xsi:type="dcterms:W3CDTF">2026-06-09T16:04:00Z</dcterms:created>
  <dcterms:modified xsi:type="dcterms:W3CDTF">2026-06-10T07:54:00Z</dcterms:modified>
</cp:coreProperties>
</file>